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ECCBD3" w14:textId="1F308AFC" w:rsidR="00636DAA" w:rsidRPr="00A3693D" w:rsidRDefault="005C2814" w:rsidP="003D38F1">
      <w:pPr>
        <w:pStyle w:val="Heading1"/>
      </w:pPr>
      <w:r w:rsidRPr="00A3693D">
        <w:t>Supplementary file 1</w:t>
      </w:r>
    </w:p>
    <w:p w14:paraId="0F5453F8" w14:textId="473C3BB7" w:rsidR="003D38F1" w:rsidRPr="00A3693D" w:rsidRDefault="00421753" w:rsidP="003D38F1">
      <w:pPr>
        <w:rPr>
          <w:b/>
          <w:lang w:val="en-US" w:eastAsia="en-US"/>
        </w:rPr>
      </w:pPr>
      <w:r w:rsidRPr="00421753">
        <w:rPr>
          <w:b/>
          <w:lang w:val="en-US" w:eastAsia="en-US"/>
        </w:rPr>
        <w:t>Supplementary file 1</w:t>
      </w:r>
      <w:r>
        <w:rPr>
          <w:b/>
          <w:lang w:val="en-US" w:eastAsia="en-US"/>
        </w:rPr>
        <w:t xml:space="preserve">: </w:t>
      </w:r>
      <w:r w:rsidR="003D38F1" w:rsidRPr="00A3693D">
        <w:rPr>
          <w:b/>
          <w:lang w:val="en-US" w:eastAsia="en-US"/>
        </w:rPr>
        <w:t>P</w:t>
      </w:r>
      <w:r w:rsidR="00545AEA" w:rsidRPr="00A3693D">
        <w:rPr>
          <w:b/>
          <w:lang w:val="en-US" w:eastAsia="en-US"/>
        </w:rPr>
        <w:t>RISMA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545AEA" w:rsidRPr="00A3693D" w14:paraId="14832D2E" w14:textId="77777777" w:rsidTr="00035086">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125FD4D" w14:textId="77777777" w:rsidR="00545AEA" w:rsidRPr="00A3693D" w:rsidRDefault="00545AEA" w:rsidP="00035086">
            <w:pPr>
              <w:pStyle w:val="Default"/>
              <w:rPr>
                <w:rFonts w:ascii="Arial" w:hAnsi="Arial" w:cs="Arial"/>
                <w:color w:val="FFFFFF"/>
                <w:sz w:val="22"/>
                <w:szCs w:val="22"/>
              </w:rPr>
            </w:pPr>
            <w:r w:rsidRPr="00A3693D">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9735342" w14:textId="77777777" w:rsidR="00545AEA" w:rsidRPr="00A3693D" w:rsidRDefault="00545AEA" w:rsidP="00035086">
            <w:pPr>
              <w:pStyle w:val="Default"/>
              <w:jc w:val="right"/>
              <w:rPr>
                <w:rFonts w:ascii="Arial" w:hAnsi="Arial" w:cs="Arial"/>
                <w:b/>
                <w:bCs/>
                <w:color w:val="FFFFFF"/>
                <w:sz w:val="22"/>
                <w:szCs w:val="22"/>
              </w:rPr>
            </w:pPr>
            <w:r w:rsidRPr="00A3693D">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84DCE1C" w14:textId="77777777" w:rsidR="00545AEA" w:rsidRPr="00A3693D" w:rsidRDefault="00545AEA" w:rsidP="00035086">
            <w:pPr>
              <w:pStyle w:val="Default"/>
              <w:rPr>
                <w:rFonts w:ascii="Arial" w:hAnsi="Arial" w:cs="Arial"/>
                <w:color w:val="FFFFFF"/>
                <w:sz w:val="22"/>
                <w:szCs w:val="22"/>
              </w:rPr>
            </w:pPr>
            <w:r w:rsidRPr="00A3693D">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E8FEC8" w14:textId="77777777" w:rsidR="00545AEA" w:rsidRPr="00A3693D" w:rsidRDefault="00545AEA" w:rsidP="00035086">
            <w:pPr>
              <w:pStyle w:val="Default"/>
              <w:rPr>
                <w:rFonts w:ascii="Arial" w:hAnsi="Arial" w:cs="Arial"/>
                <w:color w:val="FFFFFF"/>
                <w:sz w:val="22"/>
                <w:szCs w:val="22"/>
              </w:rPr>
            </w:pPr>
            <w:r w:rsidRPr="00A3693D">
              <w:rPr>
                <w:rFonts w:ascii="Arial" w:hAnsi="Arial" w:cs="Arial"/>
                <w:b/>
                <w:bCs/>
                <w:color w:val="FFFFFF"/>
                <w:sz w:val="22"/>
                <w:szCs w:val="22"/>
              </w:rPr>
              <w:t xml:space="preserve">Reported on page # </w:t>
            </w:r>
          </w:p>
        </w:tc>
      </w:tr>
      <w:tr w:rsidR="00545AEA" w:rsidRPr="00A3693D" w14:paraId="5AD3660B" w14:textId="77777777" w:rsidTr="0003508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68EE1E" w14:textId="77777777" w:rsidR="00545AEA" w:rsidRPr="00A3693D" w:rsidRDefault="00545AEA" w:rsidP="00035086">
            <w:pPr>
              <w:pStyle w:val="Default"/>
              <w:rPr>
                <w:rFonts w:ascii="Arial" w:hAnsi="Arial" w:cs="Arial"/>
                <w:sz w:val="22"/>
                <w:szCs w:val="22"/>
              </w:rPr>
            </w:pPr>
            <w:r w:rsidRPr="00A3693D">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F83B569" w14:textId="77777777" w:rsidR="00545AEA" w:rsidRPr="00A3693D" w:rsidRDefault="00545AEA" w:rsidP="00035086">
            <w:pPr>
              <w:pStyle w:val="Default"/>
              <w:jc w:val="right"/>
              <w:rPr>
                <w:rFonts w:ascii="Arial" w:hAnsi="Arial" w:cs="Arial"/>
                <w:color w:val="auto"/>
              </w:rPr>
            </w:pPr>
          </w:p>
        </w:tc>
      </w:tr>
      <w:tr w:rsidR="00545AEA" w:rsidRPr="00A3693D" w14:paraId="7703E846" w14:textId="77777777" w:rsidTr="00035086">
        <w:trPr>
          <w:trHeight w:val="323"/>
        </w:trPr>
        <w:tc>
          <w:tcPr>
            <w:tcW w:w="2800" w:type="dxa"/>
            <w:tcBorders>
              <w:top w:val="single" w:sz="5" w:space="0" w:color="000000"/>
              <w:left w:val="single" w:sz="5" w:space="0" w:color="000000"/>
              <w:bottom w:val="double" w:sz="2" w:space="0" w:color="FFFFCC"/>
              <w:right w:val="single" w:sz="5" w:space="0" w:color="000000"/>
            </w:tcBorders>
          </w:tcPr>
          <w:p w14:paraId="7AFE9939"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144908C2" w14:textId="77777777" w:rsidR="00545AEA" w:rsidRPr="00A3693D" w:rsidRDefault="00545AEA" w:rsidP="00035086">
            <w:pPr>
              <w:pStyle w:val="Default"/>
              <w:spacing w:before="40" w:after="40"/>
              <w:jc w:val="right"/>
              <w:rPr>
                <w:rFonts w:ascii="Arial" w:hAnsi="Arial" w:cs="Arial"/>
                <w:sz w:val="20"/>
                <w:szCs w:val="20"/>
              </w:rPr>
            </w:pPr>
            <w:r w:rsidRPr="00A3693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50E1C76D"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00AC8F59" w14:textId="7D6AE781" w:rsidR="00545AEA" w:rsidRPr="00A3693D" w:rsidRDefault="002D230A" w:rsidP="00035086">
            <w:pPr>
              <w:pStyle w:val="Default"/>
              <w:spacing w:before="40" w:after="40"/>
              <w:rPr>
                <w:rFonts w:ascii="Arial" w:hAnsi="Arial" w:cs="Arial"/>
                <w:color w:val="auto"/>
              </w:rPr>
            </w:pPr>
            <w:r>
              <w:rPr>
                <w:rFonts w:ascii="Arial" w:hAnsi="Arial" w:cs="Arial"/>
                <w:color w:val="auto"/>
              </w:rPr>
              <w:t>P1</w:t>
            </w:r>
          </w:p>
        </w:tc>
      </w:tr>
      <w:tr w:rsidR="00545AEA" w:rsidRPr="00A3693D" w14:paraId="536CB83E" w14:textId="77777777" w:rsidTr="0003508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F2C64E" w14:textId="77777777" w:rsidR="00545AEA" w:rsidRPr="00A3693D" w:rsidRDefault="00545AEA" w:rsidP="00035086">
            <w:pPr>
              <w:pStyle w:val="Default"/>
              <w:rPr>
                <w:rFonts w:ascii="Arial" w:hAnsi="Arial" w:cs="Arial"/>
                <w:sz w:val="22"/>
                <w:szCs w:val="22"/>
              </w:rPr>
            </w:pPr>
            <w:r w:rsidRPr="00A3693D">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BAE93E6" w14:textId="77777777" w:rsidR="00545AEA" w:rsidRPr="00A3693D" w:rsidRDefault="00545AEA" w:rsidP="00035086">
            <w:pPr>
              <w:pStyle w:val="Default"/>
              <w:jc w:val="right"/>
              <w:rPr>
                <w:rFonts w:ascii="Arial" w:hAnsi="Arial" w:cs="Arial"/>
                <w:color w:val="auto"/>
              </w:rPr>
            </w:pPr>
          </w:p>
        </w:tc>
      </w:tr>
      <w:tr w:rsidR="00545AEA" w:rsidRPr="00A3693D" w14:paraId="594650B2" w14:textId="77777777" w:rsidTr="00035086">
        <w:trPr>
          <w:trHeight w:val="810"/>
        </w:trPr>
        <w:tc>
          <w:tcPr>
            <w:tcW w:w="2800" w:type="dxa"/>
            <w:tcBorders>
              <w:top w:val="single" w:sz="5" w:space="0" w:color="000000"/>
              <w:left w:val="single" w:sz="5" w:space="0" w:color="000000"/>
              <w:bottom w:val="double" w:sz="2" w:space="0" w:color="FFFFCC"/>
              <w:right w:val="single" w:sz="5" w:space="0" w:color="000000"/>
            </w:tcBorders>
          </w:tcPr>
          <w:p w14:paraId="0CE50CA0"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A221165" w14:textId="77777777" w:rsidR="00545AEA" w:rsidRPr="00A3693D" w:rsidRDefault="00545AEA" w:rsidP="00035086">
            <w:pPr>
              <w:pStyle w:val="Default"/>
              <w:spacing w:before="40" w:after="40"/>
              <w:jc w:val="right"/>
              <w:rPr>
                <w:rFonts w:ascii="Arial" w:hAnsi="Arial" w:cs="Arial"/>
                <w:sz w:val="20"/>
                <w:szCs w:val="20"/>
              </w:rPr>
            </w:pPr>
            <w:r w:rsidRPr="00A3693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18021D2C"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2425CD6B" w14:textId="003745E4" w:rsidR="00545AEA" w:rsidRPr="00A3693D" w:rsidRDefault="002D230A" w:rsidP="00035086">
            <w:pPr>
              <w:pStyle w:val="Default"/>
              <w:spacing w:before="40" w:after="40"/>
              <w:rPr>
                <w:rFonts w:ascii="Arial" w:hAnsi="Arial" w:cs="Arial"/>
                <w:color w:val="auto"/>
              </w:rPr>
            </w:pPr>
            <w:r>
              <w:rPr>
                <w:rFonts w:ascii="Arial" w:hAnsi="Arial" w:cs="Arial"/>
                <w:color w:val="auto"/>
              </w:rPr>
              <w:t>P2</w:t>
            </w:r>
          </w:p>
        </w:tc>
      </w:tr>
      <w:tr w:rsidR="00545AEA" w:rsidRPr="00A3693D" w14:paraId="4663287F" w14:textId="77777777" w:rsidTr="0003508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9299CC" w14:textId="77777777" w:rsidR="00545AEA" w:rsidRPr="00A3693D" w:rsidRDefault="00545AEA" w:rsidP="00035086">
            <w:pPr>
              <w:pStyle w:val="Default"/>
              <w:rPr>
                <w:rFonts w:ascii="Arial" w:hAnsi="Arial" w:cs="Arial"/>
                <w:sz w:val="22"/>
                <w:szCs w:val="22"/>
              </w:rPr>
            </w:pPr>
            <w:r w:rsidRPr="00A3693D">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8231ED9" w14:textId="77777777" w:rsidR="00545AEA" w:rsidRPr="00A3693D" w:rsidRDefault="00545AEA" w:rsidP="00035086">
            <w:pPr>
              <w:pStyle w:val="Default"/>
              <w:jc w:val="right"/>
              <w:rPr>
                <w:rFonts w:ascii="Arial" w:hAnsi="Arial" w:cs="Arial"/>
                <w:color w:val="auto"/>
              </w:rPr>
            </w:pPr>
          </w:p>
        </w:tc>
      </w:tr>
      <w:tr w:rsidR="00545AEA" w:rsidRPr="00A3693D" w14:paraId="7066936A" w14:textId="77777777" w:rsidTr="00035086">
        <w:trPr>
          <w:trHeight w:val="333"/>
        </w:trPr>
        <w:tc>
          <w:tcPr>
            <w:tcW w:w="2800" w:type="dxa"/>
            <w:tcBorders>
              <w:top w:val="single" w:sz="5" w:space="0" w:color="000000"/>
              <w:left w:val="single" w:sz="5" w:space="0" w:color="000000"/>
              <w:bottom w:val="single" w:sz="5" w:space="0" w:color="000000"/>
              <w:right w:val="single" w:sz="5" w:space="0" w:color="000000"/>
            </w:tcBorders>
          </w:tcPr>
          <w:p w14:paraId="65157CC8"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460ED09" w14:textId="77777777" w:rsidR="00545AEA" w:rsidRPr="00A3693D" w:rsidRDefault="00545AEA" w:rsidP="00035086">
            <w:pPr>
              <w:pStyle w:val="Default"/>
              <w:spacing w:before="40" w:after="40"/>
              <w:jc w:val="right"/>
              <w:rPr>
                <w:rFonts w:ascii="Arial" w:hAnsi="Arial" w:cs="Arial"/>
                <w:sz w:val="20"/>
                <w:szCs w:val="20"/>
              </w:rPr>
            </w:pPr>
            <w:r w:rsidRPr="00A3693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157226B9"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57444060" w14:textId="025ADFF8" w:rsidR="00545AEA" w:rsidRPr="00A3693D" w:rsidRDefault="000A0154" w:rsidP="00035086">
            <w:pPr>
              <w:pStyle w:val="Default"/>
              <w:spacing w:before="40" w:after="40"/>
              <w:rPr>
                <w:rFonts w:ascii="Arial" w:hAnsi="Arial" w:cs="Arial"/>
                <w:color w:val="auto"/>
              </w:rPr>
            </w:pPr>
            <w:r>
              <w:rPr>
                <w:rFonts w:ascii="Arial" w:hAnsi="Arial" w:cs="Arial"/>
                <w:color w:val="auto"/>
              </w:rPr>
              <w:t>P3-4</w:t>
            </w:r>
          </w:p>
        </w:tc>
      </w:tr>
      <w:tr w:rsidR="00545AEA" w:rsidRPr="00A3693D" w14:paraId="1F8B4F47" w14:textId="77777777" w:rsidTr="00035086">
        <w:trPr>
          <w:trHeight w:val="568"/>
        </w:trPr>
        <w:tc>
          <w:tcPr>
            <w:tcW w:w="2800" w:type="dxa"/>
            <w:tcBorders>
              <w:top w:val="single" w:sz="5" w:space="0" w:color="000000"/>
              <w:left w:val="single" w:sz="5" w:space="0" w:color="000000"/>
              <w:bottom w:val="double" w:sz="2" w:space="0" w:color="FFFFCC"/>
              <w:right w:val="single" w:sz="5" w:space="0" w:color="000000"/>
            </w:tcBorders>
          </w:tcPr>
          <w:p w14:paraId="2A3242F8"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53FE880" w14:textId="77777777" w:rsidR="00545AEA" w:rsidRPr="00A3693D" w:rsidRDefault="00545AEA" w:rsidP="00035086">
            <w:pPr>
              <w:pStyle w:val="Default"/>
              <w:spacing w:before="40" w:after="40"/>
              <w:jc w:val="right"/>
              <w:rPr>
                <w:rFonts w:ascii="Arial" w:hAnsi="Arial" w:cs="Arial"/>
                <w:sz w:val="20"/>
                <w:szCs w:val="20"/>
              </w:rPr>
            </w:pPr>
            <w:r w:rsidRPr="00A3693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5FC7707B"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013313CD" w14:textId="01294E60" w:rsidR="00545AEA" w:rsidRPr="00A3693D" w:rsidRDefault="0006520F" w:rsidP="00035086">
            <w:pPr>
              <w:pStyle w:val="Default"/>
              <w:spacing w:before="40" w:after="40"/>
              <w:rPr>
                <w:rFonts w:ascii="Arial" w:hAnsi="Arial" w:cs="Arial"/>
                <w:color w:val="auto"/>
              </w:rPr>
            </w:pPr>
            <w:r>
              <w:rPr>
                <w:rFonts w:ascii="Arial" w:hAnsi="Arial" w:cs="Arial"/>
                <w:color w:val="auto"/>
              </w:rPr>
              <w:t>P4-5</w:t>
            </w:r>
          </w:p>
        </w:tc>
      </w:tr>
      <w:tr w:rsidR="00545AEA" w:rsidRPr="00A3693D" w14:paraId="6F1A9485" w14:textId="77777777" w:rsidTr="0003508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6D2C4A" w14:textId="77777777" w:rsidR="00545AEA" w:rsidRPr="00A3693D" w:rsidRDefault="00545AEA" w:rsidP="00035086">
            <w:pPr>
              <w:pStyle w:val="Default"/>
              <w:rPr>
                <w:rFonts w:ascii="Arial" w:hAnsi="Arial" w:cs="Arial"/>
                <w:sz w:val="22"/>
                <w:szCs w:val="22"/>
              </w:rPr>
            </w:pPr>
            <w:r w:rsidRPr="00A3693D">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D48DB86" w14:textId="77777777" w:rsidR="00545AEA" w:rsidRPr="00A3693D" w:rsidRDefault="00545AEA" w:rsidP="00035086">
            <w:pPr>
              <w:pStyle w:val="Default"/>
              <w:jc w:val="right"/>
              <w:rPr>
                <w:rFonts w:ascii="Arial" w:hAnsi="Arial" w:cs="Arial"/>
                <w:color w:val="auto"/>
              </w:rPr>
            </w:pPr>
          </w:p>
        </w:tc>
      </w:tr>
      <w:tr w:rsidR="00545AEA" w:rsidRPr="00A3693D" w14:paraId="25A6105B" w14:textId="77777777" w:rsidTr="00035086">
        <w:trPr>
          <w:trHeight w:val="578"/>
        </w:trPr>
        <w:tc>
          <w:tcPr>
            <w:tcW w:w="2800" w:type="dxa"/>
            <w:tcBorders>
              <w:top w:val="single" w:sz="5" w:space="0" w:color="000000"/>
              <w:left w:val="single" w:sz="5" w:space="0" w:color="000000"/>
              <w:bottom w:val="single" w:sz="5" w:space="0" w:color="000000"/>
              <w:right w:val="single" w:sz="5" w:space="0" w:color="000000"/>
            </w:tcBorders>
          </w:tcPr>
          <w:p w14:paraId="69C0A16F"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DFE078D" w14:textId="77777777" w:rsidR="00545AEA" w:rsidRPr="00A3693D" w:rsidRDefault="00545AEA" w:rsidP="00035086">
            <w:pPr>
              <w:pStyle w:val="Default"/>
              <w:spacing w:before="40" w:after="40"/>
              <w:jc w:val="right"/>
              <w:rPr>
                <w:rFonts w:ascii="Arial" w:hAnsi="Arial" w:cs="Arial"/>
                <w:sz w:val="20"/>
                <w:szCs w:val="20"/>
              </w:rPr>
            </w:pPr>
            <w:r w:rsidRPr="00A3693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3574791A"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50569BDB" w14:textId="056A0959" w:rsidR="00545AEA" w:rsidRPr="00A3693D" w:rsidRDefault="0006520F" w:rsidP="00035086">
            <w:pPr>
              <w:pStyle w:val="Default"/>
              <w:spacing w:before="40" w:after="40"/>
              <w:rPr>
                <w:rFonts w:ascii="Arial" w:hAnsi="Arial" w:cs="Arial"/>
                <w:color w:val="auto"/>
              </w:rPr>
            </w:pPr>
            <w:r>
              <w:rPr>
                <w:rFonts w:ascii="Arial" w:hAnsi="Arial" w:cs="Arial"/>
                <w:color w:val="auto"/>
              </w:rPr>
              <w:t>N/A</w:t>
            </w:r>
          </w:p>
        </w:tc>
      </w:tr>
      <w:tr w:rsidR="00545AEA" w:rsidRPr="00A3693D" w14:paraId="6CD5F4AC" w14:textId="77777777" w:rsidTr="00035086">
        <w:trPr>
          <w:trHeight w:val="578"/>
        </w:trPr>
        <w:tc>
          <w:tcPr>
            <w:tcW w:w="2800" w:type="dxa"/>
            <w:tcBorders>
              <w:top w:val="single" w:sz="5" w:space="0" w:color="000000"/>
              <w:left w:val="single" w:sz="5" w:space="0" w:color="000000"/>
              <w:bottom w:val="single" w:sz="5" w:space="0" w:color="000000"/>
              <w:right w:val="single" w:sz="5" w:space="0" w:color="000000"/>
            </w:tcBorders>
          </w:tcPr>
          <w:p w14:paraId="6ECE26D5"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75B4A6EC" w14:textId="77777777" w:rsidR="00545AEA" w:rsidRPr="00A3693D" w:rsidRDefault="00545AEA" w:rsidP="00035086">
            <w:pPr>
              <w:pStyle w:val="Default"/>
              <w:spacing w:before="40" w:after="40"/>
              <w:jc w:val="right"/>
              <w:rPr>
                <w:rFonts w:ascii="Arial" w:hAnsi="Arial" w:cs="Arial"/>
                <w:sz w:val="20"/>
                <w:szCs w:val="20"/>
              </w:rPr>
            </w:pPr>
            <w:r w:rsidRPr="00A3693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2E749B27"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Specify study characteristics (e.g., PICOS, length of follow</w:t>
            </w:r>
            <w:r w:rsidRPr="00A3693D">
              <w:rPr>
                <w:rFonts w:cs="Arial"/>
                <w:sz w:val="20"/>
                <w:szCs w:val="20"/>
              </w:rPr>
              <w:t>-</w:t>
            </w:r>
            <w:r w:rsidRPr="00A3693D">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4A7104E7" w14:textId="112DC621" w:rsidR="00545AEA" w:rsidRPr="00A3693D" w:rsidRDefault="000524D3" w:rsidP="00035086">
            <w:pPr>
              <w:pStyle w:val="Default"/>
              <w:spacing w:before="40" w:after="40"/>
              <w:rPr>
                <w:rFonts w:ascii="Arial" w:hAnsi="Arial" w:cs="Arial"/>
                <w:color w:val="auto"/>
              </w:rPr>
            </w:pPr>
            <w:r>
              <w:rPr>
                <w:rFonts w:ascii="Arial" w:hAnsi="Arial" w:cs="Arial"/>
                <w:color w:val="auto"/>
              </w:rPr>
              <w:t>Table 1</w:t>
            </w:r>
          </w:p>
        </w:tc>
      </w:tr>
      <w:tr w:rsidR="00545AEA" w:rsidRPr="00A3693D" w14:paraId="633B19AC" w14:textId="77777777" w:rsidTr="00035086">
        <w:trPr>
          <w:trHeight w:val="578"/>
        </w:trPr>
        <w:tc>
          <w:tcPr>
            <w:tcW w:w="2800" w:type="dxa"/>
            <w:tcBorders>
              <w:top w:val="single" w:sz="5" w:space="0" w:color="000000"/>
              <w:left w:val="single" w:sz="5" w:space="0" w:color="000000"/>
              <w:bottom w:val="single" w:sz="5" w:space="0" w:color="000000"/>
              <w:right w:val="single" w:sz="5" w:space="0" w:color="000000"/>
            </w:tcBorders>
          </w:tcPr>
          <w:p w14:paraId="671853C2"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B521B42" w14:textId="77777777" w:rsidR="00545AEA" w:rsidRPr="00A3693D" w:rsidRDefault="00545AEA" w:rsidP="00035086">
            <w:pPr>
              <w:pStyle w:val="Default"/>
              <w:spacing w:before="40" w:after="40"/>
              <w:jc w:val="right"/>
              <w:rPr>
                <w:rFonts w:ascii="Arial" w:hAnsi="Arial" w:cs="Arial"/>
                <w:sz w:val="20"/>
                <w:szCs w:val="20"/>
              </w:rPr>
            </w:pPr>
            <w:r w:rsidRPr="00A3693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07EC8E65"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91F5CE2" w14:textId="3EDD7B2B" w:rsidR="00545AEA" w:rsidRPr="00A3693D" w:rsidRDefault="00545AEA" w:rsidP="00035086">
            <w:pPr>
              <w:pStyle w:val="Default"/>
              <w:spacing w:before="40" w:after="40"/>
              <w:rPr>
                <w:rFonts w:ascii="Arial" w:hAnsi="Arial" w:cs="Arial"/>
                <w:color w:val="auto"/>
              </w:rPr>
            </w:pPr>
          </w:p>
        </w:tc>
      </w:tr>
      <w:tr w:rsidR="00545AEA" w:rsidRPr="00A3693D" w14:paraId="099848CF" w14:textId="77777777" w:rsidTr="00035086">
        <w:trPr>
          <w:trHeight w:val="578"/>
        </w:trPr>
        <w:tc>
          <w:tcPr>
            <w:tcW w:w="2800" w:type="dxa"/>
            <w:tcBorders>
              <w:top w:val="single" w:sz="5" w:space="0" w:color="000000"/>
              <w:left w:val="single" w:sz="5" w:space="0" w:color="000000"/>
              <w:bottom w:val="single" w:sz="5" w:space="0" w:color="000000"/>
              <w:right w:val="single" w:sz="5" w:space="0" w:color="000000"/>
            </w:tcBorders>
          </w:tcPr>
          <w:p w14:paraId="6D54D7F0"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AED0713" w14:textId="77777777" w:rsidR="00545AEA" w:rsidRPr="00A3693D" w:rsidRDefault="00545AEA" w:rsidP="00035086">
            <w:pPr>
              <w:pStyle w:val="Default"/>
              <w:spacing w:before="40" w:after="40"/>
              <w:jc w:val="right"/>
              <w:rPr>
                <w:rFonts w:ascii="Arial" w:hAnsi="Arial" w:cs="Arial"/>
                <w:sz w:val="20"/>
                <w:szCs w:val="20"/>
              </w:rPr>
            </w:pPr>
            <w:r w:rsidRPr="00A3693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22354B88"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728781D9" w14:textId="77777777" w:rsidR="00545AEA" w:rsidRDefault="002876A9" w:rsidP="00035086">
            <w:pPr>
              <w:pStyle w:val="Default"/>
              <w:spacing w:before="40" w:after="40"/>
              <w:rPr>
                <w:rFonts w:ascii="Arial" w:hAnsi="Arial" w:cs="Arial"/>
                <w:color w:val="auto"/>
              </w:rPr>
            </w:pPr>
            <w:r>
              <w:rPr>
                <w:rFonts w:ascii="Arial" w:hAnsi="Arial" w:cs="Arial"/>
                <w:color w:val="auto"/>
              </w:rPr>
              <w:t>Table 1</w:t>
            </w:r>
          </w:p>
          <w:p w14:paraId="719F5BF9" w14:textId="19818C3D" w:rsidR="002876A9" w:rsidRPr="00A3693D" w:rsidRDefault="002876A9" w:rsidP="00035086">
            <w:pPr>
              <w:pStyle w:val="Default"/>
              <w:spacing w:before="40" w:after="40"/>
              <w:rPr>
                <w:rFonts w:ascii="Arial" w:hAnsi="Arial" w:cs="Arial"/>
                <w:color w:val="auto"/>
              </w:rPr>
            </w:pPr>
            <w:r>
              <w:rPr>
                <w:rFonts w:ascii="Arial" w:hAnsi="Arial" w:cs="Arial"/>
                <w:color w:val="auto"/>
              </w:rPr>
              <w:t>P</w:t>
            </w:r>
            <w:r w:rsidR="00602992">
              <w:rPr>
                <w:rFonts w:ascii="Arial" w:hAnsi="Arial" w:cs="Arial"/>
                <w:color w:val="auto"/>
              </w:rPr>
              <w:t>32</w:t>
            </w:r>
          </w:p>
        </w:tc>
      </w:tr>
      <w:tr w:rsidR="00545AEA" w:rsidRPr="00A3693D" w14:paraId="5EF698BC" w14:textId="77777777" w:rsidTr="00035086">
        <w:trPr>
          <w:trHeight w:val="578"/>
        </w:trPr>
        <w:tc>
          <w:tcPr>
            <w:tcW w:w="2800" w:type="dxa"/>
            <w:tcBorders>
              <w:top w:val="single" w:sz="5" w:space="0" w:color="000000"/>
              <w:left w:val="single" w:sz="5" w:space="0" w:color="000000"/>
              <w:bottom w:val="single" w:sz="5" w:space="0" w:color="000000"/>
              <w:right w:val="single" w:sz="5" w:space="0" w:color="000000"/>
            </w:tcBorders>
          </w:tcPr>
          <w:p w14:paraId="322DEFA9"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75004A8" w14:textId="77777777" w:rsidR="00545AEA" w:rsidRPr="00A3693D" w:rsidRDefault="00545AEA" w:rsidP="00035086">
            <w:pPr>
              <w:pStyle w:val="Default"/>
              <w:spacing w:before="40" w:after="40"/>
              <w:jc w:val="right"/>
              <w:rPr>
                <w:rFonts w:ascii="Arial" w:hAnsi="Arial" w:cs="Arial"/>
                <w:sz w:val="20"/>
                <w:szCs w:val="20"/>
              </w:rPr>
            </w:pPr>
            <w:r w:rsidRPr="00A3693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43CF67D7"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State the process for selecting studies (i.e., screening, eligibility, included in systematic review, and, if applicable, included in the meta</w:t>
            </w:r>
            <w:r w:rsidRPr="00A3693D">
              <w:rPr>
                <w:rFonts w:cs="Arial"/>
                <w:sz w:val="20"/>
                <w:szCs w:val="20"/>
              </w:rPr>
              <w:t>-</w:t>
            </w:r>
            <w:r w:rsidRPr="00A3693D">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6CF6F89" w14:textId="7C3062F8" w:rsidR="00545AEA" w:rsidRPr="00A3693D" w:rsidRDefault="0035286D" w:rsidP="00035086">
            <w:pPr>
              <w:pStyle w:val="Default"/>
              <w:spacing w:before="40" w:after="40"/>
              <w:rPr>
                <w:rFonts w:ascii="Arial" w:hAnsi="Arial" w:cs="Arial"/>
                <w:color w:val="auto"/>
              </w:rPr>
            </w:pPr>
            <w:r>
              <w:rPr>
                <w:rFonts w:ascii="Arial" w:hAnsi="Arial" w:cs="Arial"/>
                <w:color w:val="auto"/>
              </w:rPr>
              <w:t>P5</w:t>
            </w:r>
          </w:p>
        </w:tc>
      </w:tr>
      <w:tr w:rsidR="00545AEA" w:rsidRPr="00A3693D" w14:paraId="1DD2803C" w14:textId="77777777" w:rsidTr="00035086">
        <w:trPr>
          <w:trHeight w:val="578"/>
        </w:trPr>
        <w:tc>
          <w:tcPr>
            <w:tcW w:w="2800" w:type="dxa"/>
            <w:tcBorders>
              <w:top w:val="single" w:sz="5" w:space="0" w:color="000000"/>
              <w:left w:val="single" w:sz="5" w:space="0" w:color="000000"/>
              <w:bottom w:val="single" w:sz="5" w:space="0" w:color="000000"/>
              <w:right w:val="single" w:sz="5" w:space="0" w:color="000000"/>
            </w:tcBorders>
          </w:tcPr>
          <w:p w14:paraId="354E4674"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16F1A809" w14:textId="77777777" w:rsidR="00545AEA" w:rsidRPr="00A3693D" w:rsidRDefault="00545AEA" w:rsidP="00035086">
            <w:pPr>
              <w:pStyle w:val="Default"/>
              <w:spacing w:before="40" w:after="40"/>
              <w:jc w:val="right"/>
              <w:rPr>
                <w:rFonts w:ascii="Arial" w:hAnsi="Arial" w:cs="Arial"/>
                <w:sz w:val="20"/>
                <w:szCs w:val="20"/>
              </w:rPr>
            </w:pPr>
            <w:r w:rsidRPr="00A3693D">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4FC81738"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A2F90CA" w14:textId="60780F8B" w:rsidR="00545AEA" w:rsidRPr="00A3693D" w:rsidRDefault="005B4E3C" w:rsidP="00035086">
            <w:pPr>
              <w:pStyle w:val="Default"/>
              <w:spacing w:before="40" w:after="40"/>
              <w:rPr>
                <w:rFonts w:ascii="Arial" w:hAnsi="Arial" w:cs="Arial"/>
                <w:color w:val="auto"/>
              </w:rPr>
            </w:pPr>
            <w:r>
              <w:rPr>
                <w:rFonts w:ascii="Arial" w:hAnsi="Arial" w:cs="Arial"/>
                <w:color w:val="auto"/>
              </w:rPr>
              <w:t>N/A</w:t>
            </w:r>
          </w:p>
        </w:tc>
      </w:tr>
      <w:tr w:rsidR="00545AEA" w:rsidRPr="00A3693D" w14:paraId="4748FC68" w14:textId="77777777" w:rsidTr="00035086">
        <w:trPr>
          <w:trHeight w:val="578"/>
        </w:trPr>
        <w:tc>
          <w:tcPr>
            <w:tcW w:w="2800" w:type="dxa"/>
            <w:tcBorders>
              <w:top w:val="single" w:sz="5" w:space="0" w:color="000000"/>
              <w:left w:val="single" w:sz="5" w:space="0" w:color="000000"/>
              <w:bottom w:val="single" w:sz="5" w:space="0" w:color="000000"/>
              <w:right w:val="single" w:sz="5" w:space="0" w:color="000000"/>
            </w:tcBorders>
          </w:tcPr>
          <w:p w14:paraId="2F8E3206"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D21DACE" w14:textId="77777777" w:rsidR="00545AEA" w:rsidRPr="00A3693D" w:rsidRDefault="00545AEA" w:rsidP="00035086">
            <w:pPr>
              <w:pStyle w:val="Default"/>
              <w:spacing w:before="40" w:after="40"/>
              <w:jc w:val="right"/>
              <w:rPr>
                <w:rFonts w:ascii="Arial" w:hAnsi="Arial" w:cs="Arial"/>
                <w:sz w:val="20"/>
                <w:szCs w:val="20"/>
              </w:rPr>
            </w:pPr>
            <w:r w:rsidRPr="00A3693D">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16D40DBF"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60200411" w14:textId="00A84B2A" w:rsidR="00545AEA" w:rsidRPr="00A3693D" w:rsidRDefault="005B4E3C" w:rsidP="00035086">
            <w:pPr>
              <w:pStyle w:val="Default"/>
              <w:spacing w:before="40" w:after="40"/>
              <w:rPr>
                <w:rFonts w:ascii="Arial" w:hAnsi="Arial" w:cs="Arial"/>
                <w:color w:val="auto"/>
              </w:rPr>
            </w:pPr>
            <w:r>
              <w:rPr>
                <w:rFonts w:ascii="Arial" w:hAnsi="Arial" w:cs="Arial"/>
                <w:color w:val="auto"/>
              </w:rPr>
              <w:t>N/A</w:t>
            </w:r>
          </w:p>
        </w:tc>
      </w:tr>
      <w:tr w:rsidR="00545AEA" w:rsidRPr="00A3693D" w14:paraId="5DFAB0EA" w14:textId="77777777" w:rsidTr="00035086">
        <w:trPr>
          <w:trHeight w:val="578"/>
        </w:trPr>
        <w:tc>
          <w:tcPr>
            <w:tcW w:w="2800" w:type="dxa"/>
            <w:tcBorders>
              <w:top w:val="single" w:sz="5" w:space="0" w:color="000000"/>
              <w:left w:val="single" w:sz="5" w:space="0" w:color="000000"/>
              <w:bottom w:val="single" w:sz="5" w:space="0" w:color="000000"/>
              <w:right w:val="single" w:sz="5" w:space="0" w:color="000000"/>
            </w:tcBorders>
          </w:tcPr>
          <w:p w14:paraId="560801C3"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0C3889D5" w14:textId="77777777" w:rsidR="00545AEA" w:rsidRPr="00A3693D" w:rsidRDefault="00545AEA" w:rsidP="00035086">
            <w:pPr>
              <w:pStyle w:val="Default"/>
              <w:spacing w:before="40" w:after="40"/>
              <w:jc w:val="right"/>
              <w:rPr>
                <w:rFonts w:ascii="Arial" w:hAnsi="Arial" w:cs="Arial"/>
                <w:sz w:val="20"/>
                <w:szCs w:val="20"/>
              </w:rPr>
            </w:pPr>
            <w:r w:rsidRPr="00A3693D">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700C6ABF"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27680E56" w14:textId="44D27A15" w:rsidR="00545AEA" w:rsidRPr="00A3693D" w:rsidRDefault="005B4E3C" w:rsidP="00035086">
            <w:pPr>
              <w:pStyle w:val="Default"/>
              <w:spacing w:before="40" w:after="40"/>
              <w:rPr>
                <w:rFonts w:ascii="Arial" w:hAnsi="Arial" w:cs="Arial"/>
                <w:color w:val="auto"/>
              </w:rPr>
            </w:pPr>
            <w:r>
              <w:rPr>
                <w:rFonts w:ascii="Arial" w:hAnsi="Arial" w:cs="Arial"/>
                <w:color w:val="auto"/>
              </w:rPr>
              <w:t>N/A</w:t>
            </w:r>
          </w:p>
        </w:tc>
      </w:tr>
      <w:tr w:rsidR="00545AEA" w:rsidRPr="00A3693D" w14:paraId="56FA0800" w14:textId="77777777" w:rsidTr="00035086">
        <w:trPr>
          <w:trHeight w:val="333"/>
        </w:trPr>
        <w:tc>
          <w:tcPr>
            <w:tcW w:w="2800" w:type="dxa"/>
            <w:tcBorders>
              <w:top w:val="single" w:sz="5" w:space="0" w:color="000000"/>
              <w:left w:val="single" w:sz="5" w:space="0" w:color="000000"/>
              <w:bottom w:val="single" w:sz="5" w:space="0" w:color="000000"/>
              <w:right w:val="single" w:sz="5" w:space="0" w:color="000000"/>
            </w:tcBorders>
          </w:tcPr>
          <w:p w14:paraId="7561D945"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45D92B38" w14:textId="77777777" w:rsidR="00545AEA" w:rsidRPr="00A3693D" w:rsidRDefault="00545AEA" w:rsidP="00035086">
            <w:pPr>
              <w:pStyle w:val="Default"/>
              <w:spacing w:before="40" w:after="40"/>
              <w:jc w:val="right"/>
              <w:rPr>
                <w:rFonts w:ascii="Arial" w:hAnsi="Arial" w:cs="Arial"/>
                <w:sz w:val="20"/>
                <w:szCs w:val="20"/>
              </w:rPr>
            </w:pPr>
            <w:r w:rsidRPr="00A3693D">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375BE6A0"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5BAB5573" w14:textId="4CDF1D70" w:rsidR="00545AEA" w:rsidRPr="00A3693D" w:rsidRDefault="00DA52F5" w:rsidP="00035086">
            <w:pPr>
              <w:pStyle w:val="Default"/>
              <w:spacing w:before="40" w:after="40"/>
              <w:rPr>
                <w:rFonts w:ascii="Arial" w:hAnsi="Arial" w:cs="Arial"/>
                <w:color w:val="auto"/>
              </w:rPr>
            </w:pPr>
            <w:r>
              <w:rPr>
                <w:rFonts w:ascii="Arial" w:hAnsi="Arial" w:cs="Arial"/>
                <w:color w:val="auto"/>
              </w:rPr>
              <w:t>N/A</w:t>
            </w:r>
          </w:p>
        </w:tc>
      </w:tr>
      <w:tr w:rsidR="00545AEA" w:rsidRPr="00A3693D" w14:paraId="55838161" w14:textId="77777777" w:rsidTr="00035086">
        <w:trPr>
          <w:trHeight w:val="580"/>
        </w:trPr>
        <w:tc>
          <w:tcPr>
            <w:tcW w:w="2800" w:type="dxa"/>
            <w:tcBorders>
              <w:top w:val="single" w:sz="5" w:space="0" w:color="000000"/>
              <w:left w:val="single" w:sz="5" w:space="0" w:color="000000"/>
              <w:bottom w:val="single" w:sz="5" w:space="0" w:color="000000"/>
              <w:right w:val="single" w:sz="5" w:space="0" w:color="000000"/>
            </w:tcBorders>
          </w:tcPr>
          <w:p w14:paraId="5111BF11"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0DBCB90" w14:textId="77777777" w:rsidR="00545AEA" w:rsidRPr="00A3693D" w:rsidRDefault="00545AEA" w:rsidP="00035086">
            <w:pPr>
              <w:pStyle w:val="Default"/>
              <w:spacing w:before="40" w:after="40"/>
              <w:jc w:val="right"/>
              <w:rPr>
                <w:rFonts w:ascii="Arial" w:hAnsi="Arial" w:cs="Arial"/>
                <w:sz w:val="20"/>
                <w:szCs w:val="20"/>
              </w:rPr>
            </w:pPr>
            <w:r w:rsidRPr="00A3693D">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7B1D2BB9"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Describe the methods of handling data and combining results of studies, if done, including measures of consistency (e.g., I</w:t>
            </w:r>
            <w:r w:rsidRPr="00A3693D">
              <w:rPr>
                <w:rFonts w:ascii="Arial" w:hAnsi="Arial" w:cs="Arial"/>
                <w:sz w:val="20"/>
                <w:szCs w:val="20"/>
                <w:vertAlign w:val="superscript"/>
              </w:rPr>
              <w:t>2</w:t>
            </w:r>
            <w:r w:rsidRPr="00A3693D">
              <w:rPr>
                <w:rFonts w:ascii="Arial" w:hAnsi="Arial" w:cs="Arial"/>
                <w:sz w:val="13"/>
                <w:szCs w:val="13"/>
              </w:rPr>
              <w:t xml:space="preserve">) </w:t>
            </w:r>
            <w:r w:rsidRPr="00A3693D">
              <w:rPr>
                <w:rFonts w:ascii="Arial" w:hAnsi="Arial" w:cs="Arial"/>
                <w:sz w:val="20"/>
                <w:szCs w:val="20"/>
              </w:rPr>
              <w:t>for each meta</w:t>
            </w:r>
            <w:r w:rsidRPr="00A3693D">
              <w:rPr>
                <w:rFonts w:cs="Arial"/>
                <w:sz w:val="20"/>
                <w:szCs w:val="20"/>
              </w:rPr>
              <w:t>-</w:t>
            </w:r>
            <w:r w:rsidRPr="00A3693D">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DF1EFA6" w14:textId="73AB8C75" w:rsidR="0002533B" w:rsidRPr="00A3693D" w:rsidRDefault="00DA52F5" w:rsidP="00035086">
            <w:pPr>
              <w:pStyle w:val="Default"/>
              <w:spacing w:before="40" w:after="40"/>
              <w:rPr>
                <w:rFonts w:ascii="Arial" w:hAnsi="Arial" w:cs="Arial"/>
                <w:color w:val="auto"/>
              </w:rPr>
            </w:pPr>
            <w:r>
              <w:rPr>
                <w:rFonts w:ascii="Arial" w:hAnsi="Arial" w:cs="Arial"/>
                <w:color w:val="auto"/>
              </w:rPr>
              <w:t>N/A</w:t>
            </w:r>
          </w:p>
        </w:tc>
      </w:tr>
    </w:tbl>
    <w:p w14:paraId="31074A6B" w14:textId="77777777" w:rsidR="00545AEA" w:rsidRPr="00A3693D" w:rsidRDefault="00545AEA" w:rsidP="00545AEA">
      <w:pPr>
        <w:pStyle w:val="CM1"/>
        <w:jc w:val="center"/>
        <w:rPr>
          <w:rFonts w:ascii="Arial" w:hAnsi="Arial" w:cs="Arial"/>
          <w:sz w:val="8"/>
          <w:szCs w:val="8"/>
        </w:rPr>
      </w:pPr>
    </w:p>
    <w:p w14:paraId="7FBEBF16" w14:textId="77777777" w:rsidR="00545AEA" w:rsidRPr="00A3693D" w:rsidRDefault="00545AEA" w:rsidP="00545AEA">
      <w:pPr>
        <w:pStyle w:val="CM1"/>
        <w:jc w:val="center"/>
        <w:rPr>
          <w:rFonts w:ascii="Arial" w:hAnsi="Arial" w:cs="Arial"/>
          <w:sz w:val="16"/>
          <w:szCs w:val="16"/>
        </w:rPr>
      </w:pPr>
      <w:r w:rsidRPr="00A3693D">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545AEA" w:rsidRPr="00A3693D" w14:paraId="707E2F75" w14:textId="77777777" w:rsidTr="00035086">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3B5B57D" w14:textId="77777777" w:rsidR="00545AEA" w:rsidRPr="00A3693D" w:rsidRDefault="00545AEA" w:rsidP="00035086">
            <w:pPr>
              <w:pStyle w:val="Default"/>
              <w:rPr>
                <w:rFonts w:ascii="Arial" w:hAnsi="Arial" w:cs="Arial"/>
                <w:color w:val="FFFFFF"/>
                <w:sz w:val="22"/>
                <w:szCs w:val="22"/>
              </w:rPr>
            </w:pPr>
            <w:r w:rsidRPr="00A3693D">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D00580B" w14:textId="77777777" w:rsidR="00545AEA" w:rsidRPr="00A3693D" w:rsidRDefault="00545AEA" w:rsidP="00035086">
            <w:pPr>
              <w:pStyle w:val="Default"/>
              <w:jc w:val="right"/>
              <w:rPr>
                <w:rFonts w:ascii="Arial" w:hAnsi="Arial" w:cs="Arial"/>
                <w:sz w:val="22"/>
                <w:szCs w:val="22"/>
              </w:rPr>
            </w:pPr>
            <w:r w:rsidRPr="00A3693D">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3EA3D2" w14:textId="77777777" w:rsidR="00545AEA" w:rsidRPr="00A3693D" w:rsidRDefault="00545AEA" w:rsidP="00035086">
            <w:pPr>
              <w:pStyle w:val="Default"/>
              <w:rPr>
                <w:rFonts w:ascii="Arial" w:hAnsi="Arial" w:cs="Arial"/>
                <w:color w:val="FFFFFF"/>
                <w:sz w:val="22"/>
                <w:szCs w:val="22"/>
              </w:rPr>
            </w:pPr>
            <w:r w:rsidRPr="00A3693D">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1F72A7" w14:textId="77777777" w:rsidR="00545AEA" w:rsidRPr="00A3693D" w:rsidRDefault="00545AEA" w:rsidP="00035086">
            <w:pPr>
              <w:pStyle w:val="Default"/>
              <w:rPr>
                <w:rFonts w:ascii="Arial" w:hAnsi="Arial" w:cs="Arial"/>
                <w:color w:val="FFFFFF"/>
                <w:sz w:val="22"/>
                <w:szCs w:val="22"/>
              </w:rPr>
            </w:pPr>
            <w:r w:rsidRPr="00A3693D">
              <w:rPr>
                <w:rFonts w:ascii="Arial" w:hAnsi="Arial" w:cs="Arial"/>
                <w:b/>
                <w:bCs/>
                <w:color w:val="FFFFFF"/>
                <w:sz w:val="22"/>
                <w:szCs w:val="22"/>
              </w:rPr>
              <w:t xml:space="preserve">Reported on page # </w:t>
            </w:r>
          </w:p>
        </w:tc>
      </w:tr>
      <w:tr w:rsidR="00545AEA" w:rsidRPr="00A3693D" w14:paraId="52725E55" w14:textId="77777777" w:rsidTr="00035086">
        <w:trPr>
          <w:trHeight w:val="575"/>
        </w:trPr>
        <w:tc>
          <w:tcPr>
            <w:tcW w:w="2800" w:type="dxa"/>
            <w:tcBorders>
              <w:top w:val="double" w:sz="5" w:space="0" w:color="000000"/>
              <w:left w:val="single" w:sz="5" w:space="0" w:color="000000"/>
              <w:bottom w:val="single" w:sz="5" w:space="0" w:color="000000"/>
              <w:right w:val="single" w:sz="5" w:space="0" w:color="000000"/>
            </w:tcBorders>
          </w:tcPr>
          <w:p w14:paraId="33EF7D96"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05B1B47E" w14:textId="77777777" w:rsidR="00545AEA" w:rsidRPr="00A3693D" w:rsidRDefault="00545AEA" w:rsidP="00035086">
            <w:pPr>
              <w:pStyle w:val="Default"/>
              <w:spacing w:before="40" w:after="40"/>
              <w:jc w:val="right"/>
              <w:rPr>
                <w:rFonts w:ascii="Arial" w:hAnsi="Arial" w:cs="Arial"/>
                <w:sz w:val="20"/>
                <w:szCs w:val="20"/>
              </w:rPr>
            </w:pPr>
            <w:r w:rsidRPr="00A3693D">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0D6606D1"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1E202684" w14:textId="1CFBB6C5" w:rsidR="00545AEA" w:rsidRPr="00A3693D" w:rsidRDefault="005D2440" w:rsidP="00035086">
            <w:pPr>
              <w:pStyle w:val="Default"/>
              <w:spacing w:before="40" w:after="40"/>
              <w:rPr>
                <w:rFonts w:ascii="Arial" w:hAnsi="Arial" w:cs="Arial"/>
                <w:color w:val="auto"/>
              </w:rPr>
            </w:pPr>
            <w:r>
              <w:rPr>
                <w:rFonts w:ascii="Arial" w:hAnsi="Arial" w:cs="Arial"/>
                <w:color w:val="auto"/>
              </w:rPr>
              <w:t>N/A</w:t>
            </w:r>
          </w:p>
        </w:tc>
      </w:tr>
      <w:tr w:rsidR="00545AEA" w:rsidRPr="00A3693D" w14:paraId="06690A8D" w14:textId="77777777" w:rsidTr="00035086">
        <w:trPr>
          <w:trHeight w:val="568"/>
        </w:trPr>
        <w:tc>
          <w:tcPr>
            <w:tcW w:w="2800" w:type="dxa"/>
            <w:tcBorders>
              <w:top w:val="single" w:sz="5" w:space="0" w:color="000000"/>
              <w:left w:val="single" w:sz="5" w:space="0" w:color="000000"/>
              <w:bottom w:val="double" w:sz="2" w:space="0" w:color="FFFFCC"/>
              <w:right w:val="single" w:sz="5" w:space="0" w:color="000000"/>
            </w:tcBorders>
          </w:tcPr>
          <w:p w14:paraId="0899CE8E"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0F95D1BD" w14:textId="77777777" w:rsidR="00545AEA" w:rsidRPr="00A3693D" w:rsidRDefault="00545AEA" w:rsidP="00035086">
            <w:pPr>
              <w:pStyle w:val="Default"/>
              <w:spacing w:before="40" w:after="40"/>
              <w:jc w:val="right"/>
              <w:rPr>
                <w:rFonts w:ascii="Arial" w:hAnsi="Arial" w:cs="Arial"/>
                <w:sz w:val="20"/>
                <w:szCs w:val="20"/>
              </w:rPr>
            </w:pPr>
            <w:r w:rsidRPr="00A3693D">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019C0353"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Describe methods of additional analyses (e.g., sensitivity or subgroup analyses, meta-regression), if done, indicating which were pre</w:t>
            </w:r>
            <w:r w:rsidRPr="00A3693D">
              <w:rPr>
                <w:rFonts w:cs="Arial"/>
                <w:sz w:val="20"/>
                <w:szCs w:val="20"/>
              </w:rPr>
              <w:t>-</w:t>
            </w:r>
            <w:r w:rsidRPr="00A3693D">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5D4DA2BD" w14:textId="6D43908E" w:rsidR="0002533B" w:rsidRPr="00A3693D" w:rsidRDefault="005D2440" w:rsidP="00035086">
            <w:pPr>
              <w:pStyle w:val="Default"/>
              <w:spacing w:before="40" w:after="40"/>
              <w:rPr>
                <w:rFonts w:ascii="Arial" w:hAnsi="Arial" w:cs="Arial"/>
                <w:color w:val="auto"/>
              </w:rPr>
            </w:pPr>
            <w:r>
              <w:rPr>
                <w:rFonts w:ascii="Arial" w:hAnsi="Arial" w:cs="Arial"/>
                <w:color w:val="auto"/>
              </w:rPr>
              <w:t>N/</w:t>
            </w:r>
            <w:r w:rsidR="00887CDC">
              <w:rPr>
                <w:rFonts w:ascii="Arial" w:hAnsi="Arial" w:cs="Arial"/>
                <w:color w:val="auto"/>
              </w:rPr>
              <w:t>A</w:t>
            </w:r>
          </w:p>
        </w:tc>
      </w:tr>
      <w:tr w:rsidR="00545AEA" w:rsidRPr="00A3693D" w14:paraId="10E7470D" w14:textId="77777777" w:rsidTr="0003508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C66731" w14:textId="77777777" w:rsidR="00545AEA" w:rsidRPr="00A3693D" w:rsidRDefault="00545AEA" w:rsidP="00035086">
            <w:pPr>
              <w:pStyle w:val="Default"/>
              <w:rPr>
                <w:rFonts w:ascii="Arial" w:hAnsi="Arial" w:cs="Arial"/>
                <w:sz w:val="22"/>
                <w:szCs w:val="22"/>
              </w:rPr>
            </w:pPr>
            <w:r w:rsidRPr="00A3693D">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4717D79" w14:textId="77777777" w:rsidR="00545AEA" w:rsidRPr="00A3693D" w:rsidRDefault="00545AEA" w:rsidP="00035086">
            <w:pPr>
              <w:pStyle w:val="Default"/>
              <w:jc w:val="center"/>
              <w:rPr>
                <w:rFonts w:ascii="Arial" w:hAnsi="Arial" w:cs="Arial"/>
                <w:color w:val="auto"/>
              </w:rPr>
            </w:pPr>
          </w:p>
        </w:tc>
      </w:tr>
      <w:tr w:rsidR="00545AEA" w:rsidRPr="00A3693D" w14:paraId="63256296" w14:textId="77777777" w:rsidTr="00035086">
        <w:trPr>
          <w:trHeight w:val="578"/>
        </w:trPr>
        <w:tc>
          <w:tcPr>
            <w:tcW w:w="2800" w:type="dxa"/>
            <w:tcBorders>
              <w:top w:val="single" w:sz="5" w:space="0" w:color="000000"/>
              <w:left w:val="single" w:sz="5" w:space="0" w:color="000000"/>
              <w:bottom w:val="single" w:sz="5" w:space="0" w:color="000000"/>
              <w:right w:val="single" w:sz="5" w:space="0" w:color="000000"/>
            </w:tcBorders>
          </w:tcPr>
          <w:p w14:paraId="139D8B20"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DEF1674" w14:textId="77777777" w:rsidR="00545AEA" w:rsidRPr="00A3693D" w:rsidRDefault="00545AEA" w:rsidP="00035086">
            <w:pPr>
              <w:pStyle w:val="Default"/>
              <w:spacing w:before="40" w:after="40"/>
              <w:jc w:val="right"/>
              <w:rPr>
                <w:rFonts w:ascii="Arial" w:hAnsi="Arial" w:cs="Arial"/>
                <w:sz w:val="20"/>
                <w:szCs w:val="20"/>
              </w:rPr>
            </w:pPr>
            <w:r w:rsidRPr="00A3693D">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783D3315"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79AC5427" w14:textId="4AA8BF5C" w:rsidR="0002533B" w:rsidRPr="00A3693D" w:rsidRDefault="009F145F" w:rsidP="00035086">
            <w:pPr>
              <w:pStyle w:val="Default"/>
              <w:spacing w:before="40" w:after="40"/>
              <w:rPr>
                <w:rFonts w:ascii="Arial" w:hAnsi="Arial" w:cs="Arial"/>
                <w:color w:val="auto"/>
              </w:rPr>
            </w:pPr>
            <w:r>
              <w:rPr>
                <w:rFonts w:ascii="Arial" w:hAnsi="Arial" w:cs="Arial"/>
                <w:color w:val="auto"/>
              </w:rPr>
              <w:t>P31</w:t>
            </w:r>
          </w:p>
        </w:tc>
      </w:tr>
      <w:tr w:rsidR="00545AEA" w:rsidRPr="00A3693D" w14:paraId="5F681027" w14:textId="77777777" w:rsidTr="00035086">
        <w:trPr>
          <w:trHeight w:val="578"/>
        </w:trPr>
        <w:tc>
          <w:tcPr>
            <w:tcW w:w="2800" w:type="dxa"/>
            <w:tcBorders>
              <w:top w:val="single" w:sz="5" w:space="0" w:color="000000"/>
              <w:left w:val="single" w:sz="5" w:space="0" w:color="000000"/>
              <w:bottom w:val="single" w:sz="5" w:space="0" w:color="000000"/>
              <w:right w:val="single" w:sz="5" w:space="0" w:color="000000"/>
            </w:tcBorders>
          </w:tcPr>
          <w:p w14:paraId="2C440F9A"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4A174B21" w14:textId="77777777" w:rsidR="00545AEA" w:rsidRPr="00A3693D" w:rsidRDefault="00545AEA" w:rsidP="00035086">
            <w:pPr>
              <w:pStyle w:val="Default"/>
              <w:spacing w:before="40" w:after="40"/>
              <w:jc w:val="right"/>
              <w:rPr>
                <w:rFonts w:ascii="Arial" w:hAnsi="Arial" w:cs="Arial"/>
                <w:sz w:val="20"/>
                <w:szCs w:val="20"/>
              </w:rPr>
            </w:pPr>
            <w:r w:rsidRPr="00A3693D">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7AAA1610"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04C39CEE" w14:textId="34F7F691" w:rsidR="0002533B" w:rsidRPr="00A3693D" w:rsidRDefault="009F145F" w:rsidP="00035086">
            <w:pPr>
              <w:pStyle w:val="Default"/>
              <w:spacing w:before="40" w:after="40"/>
              <w:rPr>
                <w:rFonts w:ascii="Arial" w:hAnsi="Arial" w:cs="Arial"/>
                <w:color w:val="auto"/>
              </w:rPr>
            </w:pPr>
            <w:r>
              <w:rPr>
                <w:rFonts w:ascii="Arial" w:hAnsi="Arial" w:cs="Arial"/>
                <w:color w:val="auto"/>
              </w:rPr>
              <w:t>P43</w:t>
            </w:r>
          </w:p>
        </w:tc>
      </w:tr>
      <w:tr w:rsidR="00545AEA" w:rsidRPr="00A3693D" w14:paraId="42411994" w14:textId="77777777" w:rsidTr="00035086">
        <w:trPr>
          <w:trHeight w:val="333"/>
        </w:trPr>
        <w:tc>
          <w:tcPr>
            <w:tcW w:w="2800" w:type="dxa"/>
            <w:tcBorders>
              <w:top w:val="single" w:sz="5" w:space="0" w:color="000000"/>
              <w:left w:val="single" w:sz="5" w:space="0" w:color="000000"/>
              <w:bottom w:val="single" w:sz="5" w:space="0" w:color="000000"/>
              <w:right w:val="single" w:sz="5" w:space="0" w:color="000000"/>
            </w:tcBorders>
          </w:tcPr>
          <w:p w14:paraId="3640A320"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8BEDF3C" w14:textId="77777777" w:rsidR="00545AEA" w:rsidRPr="00A3693D" w:rsidRDefault="00545AEA" w:rsidP="00035086">
            <w:pPr>
              <w:pStyle w:val="Default"/>
              <w:spacing w:before="40" w:after="40"/>
              <w:jc w:val="right"/>
              <w:rPr>
                <w:rFonts w:ascii="Arial" w:hAnsi="Arial" w:cs="Arial"/>
                <w:sz w:val="20"/>
                <w:szCs w:val="20"/>
              </w:rPr>
            </w:pPr>
            <w:r w:rsidRPr="00A3693D">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7D86EE1D"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3C69CF43" w14:textId="26CAE5DC" w:rsidR="00545AEA" w:rsidRPr="00A3693D" w:rsidRDefault="009F145F" w:rsidP="00035086">
            <w:pPr>
              <w:pStyle w:val="Default"/>
              <w:spacing w:before="40" w:after="40"/>
              <w:rPr>
                <w:rFonts w:ascii="Arial" w:hAnsi="Arial" w:cs="Arial"/>
                <w:color w:val="auto"/>
              </w:rPr>
            </w:pPr>
            <w:r>
              <w:rPr>
                <w:rFonts w:ascii="Arial" w:hAnsi="Arial" w:cs="Arial"/>
                <w:color w:val="auto"/>
              </w:rPr>
              <w:t>N/A</w:t>
            </w:r>
          </w:p>
        </w:tc>
      </w:tr>
      <w:tr w:rsidR="00545AEA" w:rsidRPr="00A3693D" w14:paraId="7CB08F98" w14:textId="77777777" w:rsidTr="00035086">
        <w:trPr>
          <w:trHeight w:val="578"/>
        </w:trPr>
        <w:tc>
          <w:tcPr>
            <w:tcW w:w="2800" w:type="dxa"/>
            <w:tcBorders>
              <w:top w:val="single" w:sz="5" w:space="0" w:color="000000"/>
              <w:left w:val="single" w:sz="5" w:space="0" w:color="000000"/>
              <w:bottom w:val="single" w:sz="5" w:space="0" w:color="000000"/>
              <w:right w:val="single" w:sz="5" w:space="0" w:color="000000"/>
            </w:tcBorders>
          </w:tcPr>
          <w:p w14:paraId="567F0D3E"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32BF27E" w14:textId="77777777" w:rsidR="00545AEA" w:rsidRPr="00A3693D" w:rsidRDefault="00545AEA" w:rsidP="00035086">
            <w:pPr>
              <w:pStyle w:val="Default"/>
              <w:spacing w:before="40" w:after="40"/>
              <w:jc w:val="right"/>
              <w:rPr>
                <w:rFonts w:ascii="Arial" w:hAnsi="Arial" w:cs="Arial"/>
                <w:sz w:val="20"/>
                <w:szCs w:val="20"/>
              </w:rPr>
            </w:pPr>
            <w:r w:rsidRPr="00A3693D">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2802A5FD"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08A6A910" w14:textId="727E3FBC" w:rsidR="00545AEA" w:rsidRPr="00A3693D" w:rsidRDefault="001D332C" w:rsidP="00035086">
            <w:pPr>
              <w:pStyle w:val="Default"/>
              <w:spacing w:before="40" w:after="40"/>
              <w:rPr>
                <w:rFonts w:ascii="Arial" w:hAnsi="Arial" w:cs="Arial"/>
                <w:color w:val="auto"/>
              </w:rPr>
            </w:pPr>
            <w:r>
              <w:rPr>
                <w:rFonts w:ascii="Arial" w:hAnsi="Arial" w:cs="Arial"/>
                <w:color w:val="auto"/>
              </w:rPr>
              <w:t>N/A</w:t>
            </w:r>
          </w:p>
        </w:tc>
      </w:tr>
      <w:tr w:rsidR="00545AEA" w:rsidRPr="00A3693D" w14:paraId="615DE71A" w14:textId="77777777" w:rsidTr="00035086">
        <w:trPr>
          <w:trHeight w:val="335"/>
        </w:trPr>
        <w:tc>
          <w:tcPr>
            <w:tcW w:w="2800" w:type="dxa"/>
            <w:tcBorders>
              <w:top w:val="single" w:sz="5" w:space="0" w:color="000000"/>
              <w:left w:val="single" w:sz="5" w:space="0" w:color="000000"/>
              <w:bottom w:val="single" w:sz="5" w:space="0" w:color="000000"/>
              <w:right w:val="single" w:sz="5" w:space="0" w:color="000000"/>
            </w:tcBorders>
          </w:tcPr>
          <w:p w14:paraId="1C81B0AF"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663E3CB" w14:textId="77777777" w:rsidR="00545AEA" w:rsidRPr="00A3693D" w:rsidRDefault="00545AEA" w:rsidP="00035086">
            <w:pPr>
              <w:pStyle w:val="Default"/>
              <w:spacing w:before="40" w:after="40"/>
              <w:jc w:val="right"/>
              <w:rPr>
                <w:rFonts w:ascii="Arial" w:hAnsi="Arial" w:cs="Arial"/>
                <w:sz w:val="20"/>
                <w:szCs w:val="20"/>
              </w:rPr>
            </w:pPr>
            <w:r w:rsidRPr="00A3693D">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3126C1C2"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36E3EF3E" w14:textId="07FCE08F" w:rsidR="00545AEA" w:rsidRPr="00A3693D" w:rsidRDefault="001D332C" w:rsidP="00035086">
            <w:pPr>
              <w:pStyle w:val="Default"/>
              <w:spacing w:before="40" w:after="40"/>
              <w:rPr>
                <w:rFonts w:ascii="Arial" w:hAnsi="Arial" w:cs="Arial"/>
                <w:color w:val="auto"/>
              </w:rPr>
            </w:pPr>
            <w:r>
              <w:rPr>
                <w:rFonts w:ascii="Arial" w:hAnsi="Arial" w:cs="Arial"/>
                <w:color w:val="auto"/>
              </w:rPr>
              <w:t>N/A</w:t>
            </w:r>
          </w:p>
        </w:tc>
      </w:tr>
      <w:tr w:rsidR="00545AEA" w:rsidRPr="00A3693D" w14:paraId="62898B67" w14:textId="77777777" w:rsidTr="00035086">
        <w:trPr>
          <w:trHeight w:val="333"/>
        </w:trPr>
        <w:tc>
          <w:tcPr>
            <w:tcW w:w="2800" w:type="dxa"/>
            <w:tcBorders>
              <w:top w:val="single" w:sz="5" w:space="0" w:color="000000"/>
              <w:left w:val="single" w:sz="5" w:space="0" w:color="000000"/>
              <w:bottom w:val="single" w:sz="5" w:space="0" w:color="000000"/>
              <w:right w:val="single" w:sz="5" w:space="0" w:color="000000"/>
            </w:tcBorders>
          </w:tcPr>
          <w:p w14:paraId="6A77B885"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DEEAB9F" w14:textId="77777777" w:rsidR="00545AEA" w:rsidRPr="00A3693D" w:rsidRDefault="00545AEA" w:rsidP="00035086">
            <w:pPr>
              <w:pStyle w:val="Default"/>
              <w:spacing w:before="40" w:after="40"/>
              <w:jc w:val="right"/>
              <w:rPr>
                <w:rFonts w:ascii="Arial" w:hAnsi="Arial" w:cs="Arial"/>
                <w:sz w:val="20"/>
                <w:szCs w:val="20"/>
              </w:rPr>
            </w:pPr>
            <w:r w:rsidRPr="00A3693D">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183ABC6B"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205B1D8E" w14:textId="71994881" w:rsidR="00545AEA" w:rsidRPr="00A3693D" w:rsidRDefault="001D332C" w:rsidP="00035086">
            <w:pPr>
              <w:pStyle w:val="Default"/>
              <w:spacing w:before="40" w:after="40"/>
              <w:rPr>
                <w:rFonts w:ascii="Arial" w:hAnsi="Arial" w:cs="Arial"/>
                <w:color w:val="auto"/>
              </w:rPr>
            </w:pPr>
            <w:r>
              <w:rPr>
                <w:rFonts w:ascii="Arial" w:hAnsi="Arial" w:cs="Arial"/>
                <w:color w:val="auto"/>
              </w:rPr>
              <w:t>N/A</w:t>
            </w:r>
          </w:p>
        </w:tc>
      </w:tr>
      <w:tr w:rsidR="00545AEA" w:rsidRPr="00A3693D" w14:paraId="1DAC94A7" w14:textId="77777777" w:rsidTr="00035086">
        <w:trPr>
          <w:trHeight w:val="393"/>
        </w:trPr>
        <w:tc>
          <w:tcPr>
            <w:tcW w:w="2800" w:type="dxa"/>
            <w:tcBorders>
              <w:top w:val="single" w:sz="5" w:space="0" w:color="000000"/>
              <w:left w:val="single" w:sz="5" w:space="0" w:color="000000"/>
              <w:bottom w:val="double" w:sz="2" w:space="0" w:color="FFFFCC"/>
              <w:right w:val="single" w:sz="5" w:space="0" w:color="000000"/>
            </w:tcBorders>
          </w:tcPr>
          <w:p w14:paraId="51B5DECF"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93196B9" w14:textId="77777777" w:rsidR="00545AEA" w:rsidRPr="00A3693D" w:rsidRDefault="00545AEA" w:rsidP="00035086">
            <w:pPr>
              <w:pStyle w:val="Default"/>
              <w:spacing w:before="40" w:after="40"/>
              <w:jc w:val="right"/>
              <w:rPr>
                <w:rFonts w:ascii="Arial" w:hAnsi="Arial" w:cs="Arial"/>
                <w:sz w:val="20"/>
                <w:szCs w:val="20"/>
              </w:rPr>
            </w:pPr>
            <w:r w:rsidRPr="00A3693D">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0E7003C9"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7A4E01EB" w14:textId="4BA57B45" w:rsidR="00545AEA" w:rsidRPr="00A3693D" w:rsidRDefault="001D332C" w:rsidP="00035086">
            <w:pPr>
              <w:pStyle w:val="Default"/>
              <w:spacing w:before="40" w:after="40"/>
              <w:rPr>
                <w:rFonts w:ascii="Arial" w:hAnsi="Arial" w:cs="Arial"/>
                <w:color w:val="auto"/>
              </w:rPr>
            </w:pPr>
            <w:r>
              <w:rPr>
                <w:rFonts w:ascii="Arial" w:hAnsi="Arial" w:cs="Arial"/>
                <w:color w:val="auto"/>
              </w:rPr>
              <w:t>N/A</w:t>
            </w:r>
          </w:p>
        </w:tc>
      </w:tr>
      <w:tr w:rsidR="00545AEA" w:rsidRPr="00A3693D" w14:paraId="1B144AAE" w14:textId="77777777" w:rsidTr="0003508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CF7CF3" w14:textId="77777777" w:rsidR="00545AEA" w:rsidRPr="00A3693D" w:rsidRDefault="00545AEA" w:rsidP="00035086">
            <w:pPr>
              <w:pStyle w:val="Default"/>
              <w:rPr>
                <w:rFonts w:ascii="Arial" w:hAnsi="Arial" w:cs="Arial"/>
                <w:sz w:val="22"/>
                <w:szCs w:val="22"/>
              </w:rPr>
            </w:pPr>
            <w:r w:rsidRPr="00A3693D">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2F9252F" w14:textId="77777777" w:rsidR="00545AEA" w:rsidRPr="00A3693D" w:rsidRDefault="00545AEA" w:rsidP="00035086">
            <w:pPr>
              <w:pStyle w:val="Default"/>
              <w:jc w:val="center"/>
              <w:rPr>
                <w:rFonts w:ascii="Arial" w:hAnsi="Arial" w:cs="Arial"/>
                <w:color w:val="auto"/>
              </w:rPr>
            </w:pPr>
          </w:p>
        </w:tc>
      </w:tr>
      <w:tr w:rsidR="00545AEA" w:rsidRPr="00A3693D" w14:paraId="6042E4A6" w14:textId="77777777" w:rsidTr="00035086">
        <w:trPr>
          <w:trHeight w:val="578"/>
        </w:trPr>
        <w:tc>
          <w:tcPr>
            <w:tcW w:w="2800" w:type="dxa"/>
            <w:tcBorders>
              <w:top w:val="single" w:sz="5" w:space="0" w:color="000000"/>
              <w:left w:val="single" w:sz="5" w:space="0" w:color="000000"/>
              <w:bottom w:val="single" w:sz="5" w:space="0" w:color="000000"/>
              <w:right w:val="single" w:sz="5" w:space="0" w:color="000000"/>
            </w:tcBorders>
          </w:tcPr>
          <w:p w14:paraId="7481A294"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lastRenderedPageBreak/>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C46F427" w14:textId="77777777" w:rsidR="00545AEA" w:rsidRPr="00A3693D" w:rsidRDefault="00545AEA" w:rsidP="00035086">
            <w:pPr>
              <w:pStyle w:val="Default"/>
              <w:spacing w:before="40" w:after="40"/>
              <w:jc w:val="right"/>
              <w:rPr>
                <w:rFonts w:ascii="Arial" w:hAnsi="Arial" w:cs="Arial"/>
                <w:sz w:val="20"/>
                <w:szCs w:val="20"/>
              </w:rPr>
            </w:pPr>
            <w:r w:rsidRPr="00A3693D">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39113916"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64C7CE51" w14:textId="64664527" w:rsidR="00545AEA" w:rsidRPr="00A3693D" w:rsidRDefault="00EE7A70" w:rsidP="00035086">
            <w:pPr>
              <w:pStyle w:val="Default"/>
              <w:spacing w:before="40" w:after="40"/>
              <w:rPr>
                <w:rFonts w:ascii="Arial" w:hAnsi="Arial" w:cs="Arial"/>
                <w:color w:val="auto"/>
              </w:rPr>
            </w:pPr>
            <w:r>
              <w:rPr>
                <w:rFonts w:ascii="Arial" w:hAnsi="Arial" w:cs="Arial"/>
                <w:color w:val="auto"/>
              </w:rPr>
              <w:t>P7</w:t>
            </w:r>
            <w:r w:rsidR="00AF6976">
              <w:rPr>
                <w:rFonts w:ascii="Arial" w:hAnsi="Arial" w:cs="Arial"/>
                <w:color w:val="auto"/>
              </w:rPr>
              <w:t>-12</w:t>
            </w:r>
          </w:p>
        </w:tc>
      </w:tr>
      <w:tr w:rsidR="00545AEA" w:rsidRPr="00A3693D" w14:paraId="08FD5971" w14:textId="77777777" w:rsidTr="00035086">
        <w:trPr>
          <w:trHeight w:val="578"/>
        </w:trPr>
        <w:tc>
          <w:tcPr>
            <w:tcW w:w="2800" w:type="dxa"/>
            <w:tcBorders>
              <w:top w:val="single" w:sz="5" w:space="0" w:color="000000"/>
              <w:left w:val="single" w:sz="5" w:space="0" w:color="000000"/>
              <w:bottom w:val="single" w:sz="5" w:space="0" w:color="000000"/>
              <w:right w:val="single" w:sz="5" w:space="0" w:color="000000"/>
            </w:tcBorders>
          </w:tcPr>
          <w:p w14:paraId="014A8B60"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3D197E6" w14:textId="77777777" w:rsidR="00545AEA" w:rsidRPr="00A3693D" w:rsidRDefault="00545AEA" w:rsidP="00035086">
            <w:pPr>
              <w:pStyle w:val="Default"/>
              <w:spacing w:before="40" w:after="40"/>
              <w:jc w:val="right"/>
              <w:rPr>
                <w:rFonts w:ascii="Arial" w:hAnsi="Arial" w:cs="Arial"/>
                <w:sz w:val="20"/>
                <w:szCs w:val="20"/>
              </w:rPr>
            </w:pPr>
            <w:r w:rsidRPr="00A3693D">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3ABD2AF9"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06265E53" w14:textId="596D1460" w:rsidR="00545AEA" w:rsidRPr="00A3693D" w:rsidRDefault="00940EA9" w:rsidP="00035086">
            <w:pPr>
              <w:pStyle w:val="Default"/>
              <w:spacing w:before="40" w:after="40"/>
              <w:rPr>
                <w:rFonts w:ascii="Arial" w:hAnsi="Arial" w:cs="Arial"/>
                <w:color w:val="auto"/>
              </w:rPr>
            </w:pPr>
            <w:r>
              <w:rPr>
                <w:rFonts w:ascii="Arial" w:hAnsi="Arial" w:cs="Arial"/>
                <w:color w:val="auto"/>
              </w:rPr>
              <w:t>P16</w:t>
            </w:r>
          </w:p>
        </w:tc>
      </w:tr>
      <w:tr w:rsidR="00545AEA" w:rsidRPr="00A3693D" w14:paraId="4AA28050" w14:textId="77777777" w:rsidTr="00035086">
        <w:trPr>
          <w:trHeight w:val="420"/>
        </w:trPr>
        <w:tc>
          <w:tcPr>
            <w:tcW w:w="2800" w:type="dxa"/>
            <w:tcBorders>
              <w:top w:val="single" w:sz="5" w:space="0" w:color="000000"/>
              <w:left w:val="single" w:sz="5" w:space="0" w:color="000000"/>
              <w:bottom w:val="double" w:sz="2" w:space="0" w:color="FFFFCC"/>
              <w:right w:val="single" w:sz="5" w:space="0" w:color="000000"/>
            </w:tcBorders>
          </w:tcPr>
          <w:p w14:paraId="7A5CFBDE"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5C378036" w14:textId="77777777" w:rsidR="00545AEA" w:rsidRPr="00A3693D" w:rsidRDefault="00545AEA" w:rsidP="00035086">
            <w:pPr>
              <w:pStyle w:val="Default"/>
              <w:spacing w:before="40" w:after="40"/>
              <w:jc w:val="right"/>
              <w:rPr>
                <w:rFonts w:ascii="Arial" w:hAnsi="Arial" w:cs="Arial"/>
                <w:sz w:val="20"/>
                <w:szCs w:val="20"/>
              </w:rPr>
            </w:pPr>
            <w:r w:rsidRPr="00A3693D">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583E8E87"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72EEB4FF" w14:textId="0A9771D6" w:rsidR="00545AEA" w:rsidRPr="00A3693D" w:rsidRDefault="008F65B6" w:rsidP="00035086">
            <w:pPr>
              <w:pStyle w:val="Default"/>
              <w:spacing w:before="40" w:after="40"/>
              <w:rPr>
                <w:rFonts w:ascii="Arial" w:hAnsi="Arial" w:cs="Arial"/>
                <w:color w:val="auto"/>
              </w:rPr>
            </w:pPr>
            <w:r>
              <w:rPr>
                <w:rFonts w:ascii="Arial" w:hAnsi="Arial" w:cs="Arial"/>
                <w:color w:val="auto"/>
              </w:rPr>
              <w:t>P1</w:t>
            </w:r>
            <w:r w:rsidR="00AF6976">
              <w:rPr>
                <w:rFonts w:ascii="Arial" w:hAnsi="Arial" w:cs="Arial"/>
                <w:color w:val="auto"/>
              </w:rPr>
              <w:t>2</w:t>
            </w:r>
            <w:r>
              <w:rPr>
                <w:rFonts w:ascii="Arial" w:hAnsi="Arial" w:cs="Arial"/>
                <w:color w:val="auto"/>
              </w:rPr>
              <w:t>-17</w:t>
            </w:r>
          </w:p>
        </w:tc>
      </w:tr>
      <w:tr w:rsidR="00545AEA" w:rsidRPr="00A3693D" w14:paraId="6646BBE9" w14:textId="77777777" w:rsidTr="00035086">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2169A2" w14:textId="77777777" w:rsidR="00545AEA" w:rsidRPr="00A3693D" w:rsidRDefault="00545AEA" w:rsidP="00035086">
            <w:pPr>
              <w:pStyle w:val="Default"/>
              <w:rPr>
                <w:rFonts w:ascii="Arial" w:hAnsi="Arial" w:cs="Arial"/>
                <w:sz w:val="22"/>
                <w:szCs w:val="22"/>
              </w:rPr>
            </w:pPr>
            <w:r w:rsidRPr="00A3693D">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7DE4D42" w14:textId="77777777" w:rsidR="00545AEA" w:rsidRPr="00A3693D" w:rsidRDefault="00545AEA" w:rsidP="00035086">
            <w:pPr>
              <w:pStyle w:val="Default"/>
              <w:jc w:val="center"/>
              <w:rPr>
                <w:rFonts w:ascii="Arial" w:hAnsi="Arial" w:cs="Arial"/>
                <w:color w:val="auto"/>
              </w:rPr>
            </w:pPr>
          </w:p>
        </w:tc>
      </w:tr>
      <w:tr w:rsidR="00545AEA" w:rsidRPr="00A3693D" w14:paraId="094C7636" w14:textId="77777777" w:rsidTr="00035086">
        <w:trPr>
          <w:trHeight w:val="570"/>
        </w:trPr>
        <w:tc>
          <w:tcPr>
            <w:tcW w:w="2800" w:type="dxa"/>
            <w:tcBorders>
              <w:top w:val="single" w:sz="5" w:space="0" w:color="000000"/>
              <w:left w:val="single" w:sz="5" w:space="0" w:color="000000"/>
              <w:bottom w:val="double" w:sz="5" w:space="0" w:color="000000"/>
              <w:right w:val="single" w:sz="5" w:space="0" w:color="000000"/>
            </w:tcBorders>
          </w:tcPr>
          <w:p w14:paraId="42A3B8CE"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1DF5848A" w14:textId="77777777" w:rsidR="00545AEA" w:rsidRPr="00A3693D" w:rsidRDefault="00545AEA" w:rsidP="00035086">
            <w:pPr>
              <w:pStyle w:val="Default"/>
              <w:spacing w:before="40" w:after="40"/>
              <w:jc w:val="right"/>
              <w:rPr>
                <w:rFonts w:ascii="Arial" w:hAnsi="Arial" w:cs="Arial"/>
                <w:sz w:val="20"/>
                <w:szCs w:val="20"/>
              </w:rPr>
            </w:pPr>
            <w:r w:rsidRPr="00A3693D">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6EEA6378" w14:textId="77777777" w:rsidR="00545AEA" w:rsidRPr="00A3693D" w:rsidRDefault="00545AEA" w:rsidP="00035086">
            <w:pPr>
              <w:pStyle w:val="Default"/>
              <w:spacing w:before="40" w:after="40"/>
              <w:rPr>
                <w:rFonts w:ascii="Arial" w:hAnsi="Arial" w:cs="Arial"/>
                <w:sz w:val="20"/>
                <w:szCs w:val="20"/>
              </w:rPr>
            </w:pPr>
            <w:r w:rsidRPr="00A3693D">
              <w:rPr>
                <w:rFonts w:ascii="Arial" w:hAnsi="Arial" w:cs="Arial"/>
                <w:sz w:val="20"/>
                <w:szCs w:val="20"/>
              </w:rPr>
              <w:t>Describe sources of funding for the systematic review and other support (e.g., supply of data</w:t>
            </w:r>
            <w:proofErr w:type="gramStart"/>
            <w:r w:rsidRPr="00A3693D">
              <w:rPr>
                <w:rFonts w:ascii="Arial" w:hAnsi="Arial" w:cs="Arial"/>
                <w:sz w:val="20"/>
                <w:szCs w:val="20"/>
              </w:rPr>
              <w:t>);</w:t>
            </w:r>
            <w:proofErr w:type="gramEnd"/>
            <w:r w:rsidRPr="00A3693D">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30F6DB6B" w14:textId="70DA72EA" w:rsidR="00545AEA" w:rsidRPr="00A3693D" w:rsidRDefault="00940EA9" w:rsidP="00035086">
            <w:pPr>
              <w:pStyle w:val="Default"/>
              <w:spacing w:before="40" w:after="40"/>
              <w:rPr>
                <w:rFonts w:ascii="Arial" w:hAnsi="Arial" w:cs="Arial"/>
                <w:color w:val="auto"/>
              </w:rPr>
            </w:pPr>
            <w:r>
              <w:rPr>
                <w:rFonts w:ascii="Arial" w:hAnsi="Arial" w:cs="Arial"/>
                <w:color w:val="auto"/>
              </w:rPr>
              <w:t>P17</w:t>
            </w:r>
          </w:p>
        </w:tc>
      </w:tr>
    </w:tbl>
    <w:p w14:paraId="555F9D07" w14:textId="77777777" w:rsidR="00545AEA" w:rsidRPr="00A3693D" w:rsidRDefault="00545AEA" w:rsidP="00545AEA">
      <w:pPr>
        <w:pStyle w:val="Default"/>
        <w:rPr>
          <w:rFonts w:ascii="Arial" w:hAnsi="Arial" w:cs="Arial"/>
          <w:color w:val="auto"/>
        </w:rPr>
      </w:pPr>
    </w:p>
    <w:p w14:paraId="50180436" w14:textId="77777777" w:rsidR="00545AEA" w:rsidRPr="00A3693D" w:rsidRDefault="00545AEA" w:rsidP="00545AEA">
      <w:pPr>
        <w:pStyle w:val="Default"/>
        <w:spacing w:line="183" w:lineRule="atLeast"/>
        <w:jc w:val="both"/>
        <w:rPr>
          <w:rFonts w:ascii="Arial" w:hAnsi="Arial" w:cs="Arial"/>
          <w:color w:val="auto"/>
          <w:sz w:val="16"/>
          <w:szCs w:val="16"/>
          <w:lang w:val="da-DK"/>
        </w:rPr>
      </w:pPr>
      <w:r w:rsidRPr="00A3693D">
        <w:rPr>
          <w:rFonts w:ascii="Arial" w:hAnsi="Arial" w:cs="Arial"/>
          <w:i/>
          <w:iCs/>
          <w:color w:val="auto"/>
          <w:sz w:val="16"/>
          <w:szCs w:val="16"/>
        </w:rPr>
        <w:t xml:space="preserve">From: </w:t>
      </w:r>
      <w:r w:rsidRPr="00A3693D">
        <w:rPr>
          <w:rFonts w:ascii="Arial" w:hAnsi="Arial" w:cs="Arial"/>
          <w:color w:val="auto"/>
          <w:sz w:val="16"/>
          <w:szCs w:val="16"/>
        </w:rPr>
        <w:t xml:space="preserve"> Moher D, Liberati A, Tetzlaff J, Altman DG, The PRISMA Group (2009). Preferred Reporting Items for Systematic Reviews and Meta-Analyses: The PRISMA Statement. </w:t>
      </w:r>
      <w:r w:rsidRPr="00A3693D">
        <w:rPr>
          <w:rFonts w:ascii="Arial" w:hAnsi="Arial" w:cs="Arial"/>
          <w:color w:val="auto"/>
          <w:sz w:val="16"/>
          <w:szCs w:val="16"/>
          <w:lang w:val="da-DK"/>
        </w:rPr>
        <w:t xml:space="preserve">PLoS Med 6(7): e1000097. doi:10.1371/journal.pmed1000097 </w:t>
      </w:r>
    </w:p>
    <w:p w14:paraId="44667052" w14:textId="77777777" w:rsidR="00545AEA" w:rsidRPr="00A3693D" w:rsidRDefault="00545AEA" w:rsidP="00545AEA">
      <w:pPr>
        <w:pStyle w:val="CM1"/>
        <w:spacing w:after="130"/>
        <w:jc w:val="center"/>
        <w:rPr>
          <w:rFonts w:ascii="Arial" w:hAnsi="Arial" w:cs="Arial"/>
          <w:color w:val="000000"/>
          <w:sz w:val="18"/>
          <w:szCs w:val="18"/>
          <w:lang w:val="da-DK"/>
        </w:rPr>
      </w:pPr>
      <w:r w:rsidRPr="00A3693D">
        <w:rPr>
          <w:rFonts w:ascii="Arial" w:hAnsi="Arial" w:cs="Arial"/>
          <w:color w:val="333399"/>
          <w:sz w:val="18"/>
          <w:szCs w:val="18"/>
        </w:rPr>
        <w:t>For more information, visit:</w:t>
      </w:r>
      <w:r w:rsidRPr="00A3693D">
        <w:rPr>
          <w:rFonts w:ascii="Arial" w:hAnsi="Arial" w:cs="Arial"/>
          <w:color w:val="000000"/>
          <w:sz w:val="18"/>
          <w:szCs w:val="18"/>
          <w:lang w:val="da-DK"/>
        </w:rPr>
        <w:t xml:space="preserve"> </w:t>
      </w:r>
      <w:r w:rsidRPr="00A3693D">
        <w:rPr>
          <w:rFonts w:ascii="Arial" w:hAnsi="Arial" w:cs="Arial"/>
          <w:b/>
          <w:bCs/>
          <w:color w:val="0063FF"/>
          <w:sz w:val="18"/>
          <w:szCs w:val="18"/>
          <w:u w:val="single"/>
          <w:lang w:val="da-DK"/>
        </w:rPr>
        <w:t>www.prisma</w:t>
      </w:r>
      <w:r w:rsidRPr="00A3693D">
        <w:rPr>
          <w:rFonts w:cs="Arial"/>
          <w:b/>
          <w:bCs/>
          <w:color w:val="0063FF"/>
          <w:sz w:val="18"/>
          <w:szCs w:val="18"/>
          <w:u w:val="single"/>
          <w:lang w:val="da-DK"/>
        </w:rPr>
        <w:t>-</w:t>
      </w:r>
      <w:r w:rsidRPr="00A3693D">
        <w:rPr>
          <w:rFonts w:ascii="Arial" w:hAnsi="Arial" w:cs="Arial"/>
          <w:b/>
          <w:bCs/>
          <w:color w:val="0063FF"/>
          <w:sz w:val="18"/>
          <w:szCs w:val="18"/>
          <w:u w:val="single"/>
          <w:lang w:val="da-DK"/>
        </w:rPr>
        <w:t>statement.org</w:t>
      </w:r>
      <w:r w:rsidRPr="00A3693D">
        <w:rPr>
          <w:rFonts w:ascii="Arial" w:hAnsi="Arial" w:cs="Arial"/>
          <w:color w:val="000000"/>
          <w:sz w:val="18"/>
          <w:szCs w:val="18"/>
          <w:lang w:val="da-DK"/>
        </w:rPr>
        <w:t xml:space="preserve">. </w:t>
      </w:r>
    </w:p>
    <w:p w14:paraId="28EFD86D" w14:textId="77777777" w:rsidR="005C2814" w:rsidRPr="00A3693D" w:rsidRDefault="00545AEA" w:rsidP="00545AEA">
      <w:pPr>
        <w:pStyle w:val="Default"/>
        <w:spacing w:line="183" w:lineRule="atLeast"/>
        <w:jc w:val="center"/>
        <w:rPr>
          <w:rFonts w:ascii="Arial" w:hAnsi="Arial" w:cs="Arial"/>
          <w:sz w:val="16"/>
          <w:szCs w:val="16"/>
        </w:rPr>
        <w:sectPr w:rsidR="005C2814" w:rsidRPr="00A3693D" w:rsidSect="00737EA0">
          <w:pgSz w:w="16838" w:h="11906" w:orient="landscape"/>
          <w:pgMar w:top="1440" w:right="1440" w:bottom="1440" w:left="1440" w:header="708" w:footer="708" w:gutter="0"/>
          <w:cols w:space="708"/>
          <w:docGrid w:linePitch="360"/>
        </w:sectPr>
      </w:pPr>
      <w:r w:rsidRPr="00A3693D">
        <w:rPr>
          <w:rFonts w:ascii="Arial" w:hAnsi="Arial" w:cs="Arial"/>
          <w:sz w:val="16"/>
          <w:szCs w:val="16"/>
        </w:rPr>
        <w:t xml:space="preserve">Page 2 of 2 </w:t>
      </w:r>
    </w:p>
    <w:p w14:paraId="144E90E3" w14:textId="2E2E0E1D" w:rsidR="005C2814" w:rsidRDefault="000E4406" w:rsidP="005C2814">
      <w:pPr>
        <w:pStyle w:val="Heading1"/>
      </w:pPr>
      <w:r>
        <w:lastRenderedPageBreak/>
        <w:t>Supplementary file 2</w:t>
      </w:r>
    </w:p>
    <w:p w14:paraId="259D686C" w14:textId="77777777" w:rsidR="00C67E68" w:rsidRPr="00421753" w:rsidRDefault="00C67E68" w:rsidP="00C67E68">
      <w:pPr>
        <w:spacing w:line="360" w:lineRule="auto"/>
        <w:jc w:val="both"/>
        <w:rPr>
          <w:rFonts w:ascii="Times New Roman" w:eastAsia="Times New Roman" w:hAnsi="Times New Roman" w:cs="Times New Roman"/>
          <w:b/>
          <w:bCs/>
          <w:iCs/>
          <w:sz w:val="24"/>
          <w:szCs w:val="24"/>
        </w:rPr>
      </w:pPr>
      <w:r w:rsidRPr="00421753">
        <w:rPr>
          <w:rFonts w:ascii="Times New Roman" w:eastAsia="Times New Roman" w:hAnsi="Times New Roman" w:cs="Times New Roman"/>
          <w:b/>
          <w:bCs/>
          <w:iCs/>
          <w:sz w:val="24"/>
          <w:szCs w:val="24"/>
        </w:rPr>
        <w:t xml:space="preserve">Supplementary file 2: Quality appraisal - CASP Appraisal scores </w:t>
      </w:r>
    </w:p>
    <w:tbl>
      <w:tblPr>
        <w:tblStyle w:val="TableGrid"/>
        <w:tblW w:w="0" w:type="auto"/>
        <w:tblLook w:val="04A0" w:firstRow="1" w:lastRow="0" w:firstColumn="1" w:lastColumn="0" w:noHBand="0" w:noVBand="1"/>
      </w:tblPr>
      <w:tblGrid>
        <w:gridCol w:w="1393"/>
        <w:gridCol w:w="602"/>
        <w:gridCol w:w="602"/>
        <w:gridCol w:w="734"/>
        <w:gridCol w:w="734"/>
        <w:gridCol w:w="716"/>
        <w:gridCol w:w="716"/>
        <w:gridCol w:w="716"/>
        <w:gridCol w:w="734"/>
        <w:gridCol w:w="602"/>
        <w:gridCol w:w="716"/>
        <w:gridCol w:w="751"/>
      </w:tblGrid>
      <w:tr w:rsidR="00C67E68" w:rsidRPr="00316C56" w14:paraId="01D3D47C" w14:textId="77777777" w:rsidTr="00316C56">
        <w:tc>
          <w:tcPr>
            <w:tcW w:w="1393" w:type="dxa"/>
          </w:tcPr>
          <w:p w14:paraId="22BBB2E1" w14:textId="77777777" w:rsidR="00C67E68" w:rsidRPr="00316C56" w:rsidRDefault="00C67E68" w:rsidP="002D438D">
            <w:pPr>
              <w:rPr>
                <w:b/>
                <w:bCs/>
                <w:sz w:val="20"/>
                <w:szCs w:val="20"/>
              </w:rPr>
            </w:pPr>
            <w:r w:rsidRPr="00316C56">
              <w:rPr>
                <w:rFonts w:ascii="Times New Roman" w:eastAsia="Times New Roman" w:hAnsi="Times New Roman" w:cs="Times New Roman"/>
                <w:b/>
                <w:bCs/>
                <w:sz w:val="20"/>
                <w:szCs w:val="20"/>
              </w:rPr>
              <w:t>Author</w:t>
            </w:r>
          </w:p>
        </w:tc>
        <w:tc>
          <w:tcPr>
            <w:tcW w:w="602" w:type="dxa"/>
          </w:tcPr>
          <w:p w14:paraId="15CA2BB2" w14:textId="77777777" w:rsidR="00C67E68" w:rsidRPr="00316C56" w:rsidRDefault="00C67E68" w:rsidP="002D438D">
            <w:pPr>
              <w:rPr>
                <w:b/>
                <w:bCs/>
                <w:sz w:val="20"/>
                <w:szCs w:val="20"/>
              </w:rPr>
            </w:pPr>
            <w:r w:rsidRPr="00316C56">
              <w:rPr>
                <w:rFonts w:ascii="Times New Roman" w:eastAsia="Times New Roman" w:hAnsi="Times New Roman" w:cs="Times New Roman"/>
                <w:b/>
                <w:bCs/>
                <w:sz w:val="20"/>
                <w:szCs w:val="20"/>
              </w:rPr>
              <w:t>1</w:t>
            </w:r>
          </w:p>
        </w:tc>
        <w:tc>
          <w:tcPr>
            <w:tcW w:w="602" w:type="dxa"/>
          </w:tcPr>
          <w:p w14:paraId="07FB09DC" w14:textId="77777777" w:rsidR="00C67E68" w:rsidRPr="00316C56" w:rsidRDefault="00C67E68" w:rsidP="002D438D">
            <w:pPr>
              <w:rPr>
                <w:b/>
                <w:bCs/>
                <w:sz w:val="20"/>
                <w:szCs w:val="20"/>
              </w:rPr>
            </w:pPr>
            <w:r w:rsidRPr="00316C56">
              <w:rPr>
                <w:rFonts w:ascii="Times New Roman" w:eastAsia="Times New Roman" w:hAnsi="Times New Roman" w:cs="Times New Roman"/>
                <w:b/>
                <w:bCs/>
                <w:sz w:val="20"/>
                <w:szCs w:val="20"/>
              </w:rPr>
              <w:t>2</w:t>
            </w:r>
          </w:p>
        </w:tc>
        <w:tc>
          <w:tcPr>
            <w:tcW w:w="734" w:type="dxa"/>
          </w:tcPr>
          <w:p w14:paraId="44B5E742" w14:textId="77777777" w:rsidR="00C67E68" w:rsidRPr="00316C56" w:rsidRDefault="00C67E68" w:rsidP="002D438D">
            <w:pPr>
              <w:rPr>
                <w:b/>
                <w:bCs/>
                <w:sz w:val="20"/>
                <w:szCs w:val="20"/>
              </w:rPr>
            </w:pPr>
            <w:r w:rsidRPr="00316C56">
              <w:rPr>
                <w:rFonts w:ascii="Times New Roman" w:eastAsia="Times New Roman" w:hAnsi="Times New Roman" w:cs="Times New Roman"/>
                <w:b/>
                <w:bCs/>
                <w:sz w:val="20"/>
                <w:szCs w:val="20"/>
              </w:rPr>
              <w:t>3</w:t>
            </w:r>
          </w:p>
        </w:tc>
        <w:tc>
          <w:tcPr>
            <w:tcW w:w="734" w:type="dxa"/>
          </w:tcPr>
          <w:p w14:paraId="11759A82" w14:textId="77777777" w:rsidR="00C67E68" w:rsidRPr="00316C56" w:rsidRDefault="00C67E68" w:rsidP="002D438D">
            <w:pPr>
              <w:rPr>
                <w:b/>
                <w:bCs/>
                <w:sz w:val="20"/>
                <w:szCs w:val="20"/>
              </w:rPr>
            </w:pPr>
            <w:r w:rsidRPr="00316C56">
              <w:rPr>
                <w:rFonts w:ascii="Times New Roman" w:eastAsia="Times New Roman" w:hAnsi="Times New Roman" w:cs="Times New Roman"/>
                <w:b/>
                <w:bCs/>
                <w:sz w:val="20"/>
                <w:szCs w:val="20"/>
              </w:rPr>
              <w:t>4</w:t>
            </w:r>
          </w:p>
        </w:tc>
        <w:tc>
          <w:tcPr>
            <w:tcW w:w="716" w:type="dxa"/>
          </w:tcPr>
          <w:p w14:paraId="67B5244C" w14:textId="77777777" w:rsidR="00C67E68" w:rsidRPr="00316C56" w:rsidRDefault="00C67E68" w:rsidP="002D438D">
            <w:pPr>
              <w:rPr>
                <w:b/>
                <w:bCs/>
                <w:sz w:val="20"/>
                <w:szCs w:val="20"/>
              </w:rPr>
            </w:pPr>
            <w:r w:rsidRPr="00316C56">
              <w:rPr>
                <w:rFonts w:ascii="Times New Roman" w:eastAsia="Times New Roman" w:hAnsi="Times New Roman" w:cs="Times New Roman"/>
                <w:b/>
                <w:bCs/>
                <w:sz w:val="20"/>
                <w:szCs w:val="20"/>
              </w:rPr>
              <w:t>5</w:t>
            </w:r>
          </w:p>
        </w:tc>
        <w:tc>
          <w:tcPr>
            <w:tcW w:w="716" w:type="dxa"/>
          </w:tcPr>
          <w:p w14:paraId="2B3E64DB" w14:textId="77777777" w:rsidR="00C67E68" w:rsidRPr="00316C56" w:rsidRDefault="00C67E68" w:rsidP="002D438D">
            <w:pPr>
              <w:rPr>
                <w:b/>
                <w:bCs/>
                <w:sz w:val="20"/>
                <w:szCs w:val="20"/>
              </w:rPr>
            </w:pPr>
            <w:r w:rsidRPr="00316C56">
              <w:rPr>
                <w:rFonts w:ascii="Times New Roman" w:eastAsia="Times New Roman" w:hAnsi="Times New Roman" w:cs="Times New Roman"/>
                <w:b/>
                <w:bCs/>
                <w:sz w:val="20"/>
                <w:szCs w:val="20"/>
              </w:rPr>
              <w:t>6</w:t>
            </w:r>
          </w:p>
        </w:tc>
        <w:tc>
          <w:tcPr>
            <w:tcW w:w="716" w:type="dxa"/>
          </w:tcPr>
          <w:p w14:paraId="13AFF8F5" w14:textId="77777777" w:rsidR="00C67E68" w:rsidRPr="00316C56" w:rsidRDefault="00C67E68" w:rsidP="002D438D">
            <w:pPr>
              <w:rPr>
                <w:b/>
                <w:bCs/>
                <w:sz w:val="20"/>
                <w:szCs w:val="20"/>
              </w:rPr>
            </w:pPr>
            <w:r w:rsidRPr="00316C56">
              <w:rPr>
                <w:rFonts w:ascii="Times New Roman" w:eastAsia="Times New Roman" w:hAnsi="Times New Roman" w:cs="Times New Roman"/>
                <w:b/>
                <w:bCs/>
                <w:sz w:val="20"/>
                <w:szCs w:val="20"/>
              </w:rPr>
              <w:t>7</w:t>
            </w:r>
          </w:p>
        </w:tc>
        <w:tc>
          <w:tcPr>
            <w:tcW w:w="734" w:type="dxa"/>
          </w:tcPr>
          <w:p w14:paraId="60EE88D9" w14:textId="77777777" w:rsidR="00C67E68" w:rsidRPr="00316C56" w:rsidRDefault="00C67E68" w:rsidP="002D438D">
            <w:pPr>
              <w:rPr>
                <w:b/>
                <w:bCs/>
                <w:sz w:val="20"/>
                <w:szCs w:val="20"/>
              </w:rPr>
            </w:pPr>
            <w:r w:rsidRPr="00316C56">
              <w:rPr>
                <w:rFonts w:ascii="Times New Roman" w:eastAsia="Times New Roman" w:hAnsi="Times New Roman" w:cs="Times New Roman"/>
                <w:b/>
                <w:bCs/>
                <w:sz w:val="20"/>
                <w:szCs w:val="20"/>
              </w:rPr>
              <w:t>8</w:t>
            </w:r>
          </w:p>
        </w:tc>
        <w:tc>
          <w:tcPr>
            <w:tcW w:w="602" w:type="dxa"/>
          </w:tcPr>
          <w:p w14:paraId="3A04CF5D" w14:textId="77777777" w:rsidR="00C67E68" w:rsidRPr="00316C56" w:rsidRDefault="00C67E68" w:rsidP="002D438D">
            <w:pPr>
              <w:rPr>
                <w:b/>
                <w:bCs/>
                <w:sz w:val="20"/>
                <w:szCs w:val="20"/>
              </w:rPr>
            </w:pPr>
            <w:r w:rsidRPr="00316C56">
              <w:rPr>
                <w:rFonts w:ascii="Times New Roman" w:eastAsia="Times New Roman" w:hAnsi="Times New Roman" w:cs="Times New Roman"/>
                <w:b/>
                <w:bCs/>
                <w:sz w:val="20"/>
                <w:szCs w:val="20"/>
              </w:rPr>
              <w:t>9</w:t>
            </w:r>
          </w:p>
        </w:tc>
        <w:tc>
          <w:tcPr>
            <w:tcW w:w="716" w:type="dxa"/>
          </w:tcPr>
          <w:p w14:paraId="6593F727" w14:textId="77777777" w:rsidR="00C67E68" w:rsidRPr="00316C56" w:rsidRDefault="00C67E68" w:rsidP="002D438D">
            <w:pPr>
              <w:rPr>
                <w:b/>
                <w:bCs/>
                <w:sz w:val="20"/>
                <w:szCs w:val="20"/>
              </w:rPr>
            </w:pPr>
            <w:r w:rsidRPr="00316C56">
              <w:rPr>
                <w:rFonts w:ascii="Times New Roman" w:eastAsia="Times New Roman" w:hAnsi="Times New Roman" w:cs="Times New Roman"/>
                <w:b/>
                <w:bCs/>
                <w:sz w:val="20"/>
                <w:szCs w:val="20"/>
              </w:rPr>
              <w:t>10</w:t>
            </w:r>
          </w:p>
        </w:tc>
        <w:tc>
          <w:tcPr>
            <w:tcW w:w="751" w:type="dxa"/>
          </w:tcPr>
          <w:p w14:paraId="787D813C" w14:textId="77777777" w:rsidR="00C67E68" w:rsidRPr="00316C56" w:rsidRDefault="00C67E68" w:rsidP="002D438D">
            <w:pPr>
              <w:rPr>
                <w:b/>
                <w:bCs/>
                <w:sz w:val="20"/>
                <w:szCs w:val="20"/>
              </w:rPr>
            </w:pPr>
            <w:r w:rsidRPr="00316C56">
              <w:rPr>
                <w:rFonts w:ascii="Times New Roman" w:eastAsia="Times New Roman" w:hAnsi="Times New Roman" w:cs="Times New Roman"/>
                <w:b/>
                <w:bCs/>
                <w:sz w:val="20"/>
                <w:szCs w:val="20"/>
              </w:rPr>
              <w:t>Score</w:t>
            </w:r>
          </w:p>
        </w:tc>
      </w:tr>
      <w:tr w:rsidR="00C67E68" w:rsidRPr="00316C56" w14:paraId="723E2157" w14:textId="77777777" w:rsidTr="00316C56">
        <w:tc>
          <w:tcPr>
            <w:tcW w:w="1393" w:type="dxa"/>
          </w:tcPr>
          <w:p w14:paraId="368B4BED" w14:textId="4EC28782" w:rsidR="00C67E68" w:rsidRPr="00316C56" w:rsidRDefault="00E60113" w:rsidP="002D438D">
            <w:pPr>
              <w:rPr>
                <w:sz w:val="20"/>
                <w:szCs w:val="20"/>
              </w:rPr>
            </w:pPr>
            <w:r>
              <w:rPr>
                <w:rFonts w:ascii="Times New Roman" w:eastAsia="Times New Roman" w:hAnsi="Times New Roman" w:cs="Times New Roman"/>
                <w:sz w:val="20"/>
                <w:szCs w:val="20"/>
                <w:vertAlign w:val="superscript"/>
              </w:rPr>
              <w:t>31</w:t>
            </w:r>
            <w:r w:rsidR="006C65E7" w:rsidRPr="00316C56">
              <w:rPr>
                <w:rFonts w:ascii="Times New Roman" w:eastAsia="Times New Roman" w:hAnsi="Times New Roman" w:cs="Times New Roman"/>
                <w:sz w:val="20"/>
                <w:szCs w:val="20"/>
                <w:vertAlign w:val="superscript"/>
              </w:rPr>
              <w:t xml:space="preserve"> </w:t>
            </w:r>
            <w:r w:rsidR="00C67E68" w:rsidRPr="00316C56">
              <w:rPr>
                <w:rFonts w:ascii="Times New Roman" w:eastAsia="Times New Roman" w:hAnsi="Times New Roman" w:cs="Times New Roman"/>
                <w:sz w:val="20"/>
                <w:szCs w:val="20"/>
              </w:rPr>
              <w:t xml:space="preserve">Bellamy </w:t>
            </w:r>
            <w:r w:rsidR="00995006">
              <w:rPr>
                <w:rFonts w:ascii="Times New Roman" w:eastAsia="Times New Roman" w:hAnsi="Times New Roman" w:cs="Times New Roman"/>
                <w:sz w:val="20"/>
                <w:szCs w:val="20"/>
              </w:rPr>
              <w:t>and Gott</w:t>
            </w:r>
            <w:r w:rsidR="00C67E68" w:rsidRPr="00316C56">
              <w:rPr>
                <w:rFonts w:ascii="Times New Roman" w:eastAsia="Times New Roman" w:hAnsi="Times New Roman" w:cs="Times New Roman"/>
                <w:sz w:val="20"/>
                <w:szCs w:val="20"/>
              </w:rPr>
              <w:t xml:space="preserve"> (2013)</w:t>
            </w:r>
          </w:p>
        </w:tc>
        <w:tc>
          <w:tcPr>
            <w:tcW w:w="602" w:type="dxa"/>
          </w:tcPr>
          <w:p w14:paraId="18EC8364"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602" w:type="dxa"/>
          </w:tcPr>
          <w:p w14:paraId="447957F6"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34" w:type="dxa"/>
          </w:tcPr>
          <w:p w14:paraId="7E3060E4"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Can’t tell</w:t>
            </w:r>
          </w:p>
        </w:tc>
        <w:tc>
          <w:tcPr>
            <w:tcW w:w="734" w:type="dxa"/>
          </w:tcPr>
          <w:p w14:paraId="2101F395"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16" w:type="dxa"/>
          </w:tcPr>
          <w:p w14:paraId="62EA4C35"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16" w:type="dxa"/>
          </w:tcPr>
          <w:p w14:paraId="517A661E"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No</w:t>
            </w:r>
          </w:p>
        </w:tc>
        <w:tc>
          <w:tcPr>
            <w:tcW w:w="716" w:type="dxa"/>
          </w:tcPr>
          <w:p w14:paraId="5FAC7712"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34" w:type="dxa"/>
          </w:tcPr>
          <w:p w14:paraId="7660D623"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602" w:type="dxa"/>
          </w:tcPr>
          <w:p w14:paraId="7C03EC6E"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16" w:type="dxa"/>
          </w:tcPr>
          <w:p w14:paraId="3D923192"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51" w:type="dxa"/>
          </w:tcPr>
          <w:p w14:paraId="2C848063"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8 - 80%</w:t>
            </w:r>
          </w:p>
        </w:tc>
      </w:tr>
      <w:tr w:rsidR="00C67E68" w:rsidRPr="00316C56" w14:paraId="7B250B08" w14:textId="77777777" w:rsidTr="00316C56">
        <w:tc>
          <w:tcPr>
            <w:tcW w:w="1393" w:type="dxa"/>
          </w:tcPr>
          <w:p w14:paraId="5491FC77" w14:textId="1B45FB4B" w:rsidR="00C67E68" w:rsidRPr="00316C56" w:rsidRDefault="00E60113" w:rsidP="002D438D">
            <w:pPr>
              <w:rPr>
                <w:sz w:val="20"/>
                <w:szCs w:val="20"/>
              </w:rPr>
            </w:pPr>
            <w:r>
              <w:rPr>
                <w:rFonts w:ascii="Times New Roman" w:eastAsia="Times New Roman" w:hAnsi="Times New Roman" w:cs="Times New Roman"/>
                <w:sz w:val="20"/>
                <w:szCs w:val="20"/>
                <w:vertAlign w:val="superscript"/>
              </w:rPr>
              <w:t>32</w:t>
            </w:r>
            <w:r w:rsidR="00BE6E9E" w:rsidRPr="00316C56">
              <w:rPr>
                <w:rFonts w:ascii="Times New Roman" w:eastAsia="Times New Roman" w:hAnsi="Times New Roman" w:cs="Times New Roman"/>
                <w:sz w:val="20"/>
                <w:szCs w:val="20"/>
                <w:vertAlign w:val="superscript"/>
              </w:rPr>
              <w:t xml:space="preserve"> </w:t>
            </w:r>
            <w:proofErr w:type="spellStart"/>
            <w:r w:rsidR="00C67E68" w:rsidRPr="00316C56">
              <w:rPr>
                <w:rFonts w:ascii="Times New Roman" w:eastAsia="Times New Roman" w:hAnsi="Times New Roman" w:cs="Times New Roman"/>
                <w:sz w:val="20"/>
                <w:szCs w:val="20"/>
              </w:rPr>
              <w:t>Debesay</w:t>
            </w:r>
            <w:proofErr w:type="spellEnd"/>
            <w:r w:rsidR="00C67E68" w:rsidRPr="00316C56">
              <w:rPr>
                <w:rFonts w:ascii="Times New Roman" w:eastAsia="Times New Roman" w:hAnsi="Times New Roman" w:cs="Times New Roman"/>
                <w:sz w:val="20"/>
                <w:szCs w:val="20"/>
              </w:rPr>
              <w:t xml:space="preserve"> </w:t>
            </w:r>
            <w:r w:rsidR="00320413" w:rsidRPr="00316C56">
              <w:rPr>
                <w:rFonts w:ascii="Times New Roman" w:eastAsia="Times New Roman" w:hAnsi="Times New Roman" w:cs="Times New Roman"/>
                <w:sz w:val="20"/>
                <w:szCs w:val="20"/>
              </w:rPr>
              <w:t>et al.</w:t>
            </w:r>
            <w:r w:rsidR="00C67E68" w:rsidRPr="00316C56">
              <w:rPr>
                <w:rFonts w:ascii="Times New Roman" w:eastAsia="Times New Roman" w:hAnsi="Times New Roman" w:cs="Times New Roman"/>
                <w:sz w:val="20"/>
                <w:szCs w:val="20"/>
              </w:rPr>
              <w:t xml:space="preserve"> (2014)</w:t>
            </w:r>
          </w:p>
        </w:tc>
        <w:tc>
          <w:tcPr>
            <w:tcW w:w="602" w:type="dxa"/>
          </w:tcPr>
          <w:p w14:paraId="7F8F56CA"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602" w:type="dxa"/>
          </w:tcPr>
          <w:p w14:paraId="3901835C"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Yes</w:t>
            </w:r>
          </w:p>
        </w:tc>
        <w:tc>
          <w:tcPr>
            <w:tcW w:w="734" w:type="dxa"/>
          </w:tcPr>
          <w:p w14:paraId="0A19438E"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Yes</w:t>
            </w:r>
          </w:p>
        </w:tc>
        <w:tc>
          <w:tcPr>
            <w:tcW w:w="734" w:type="dxa"/>
          </w:tcPr>
          <w:p w14:paraId="06415DFB"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Yes</w:t>
            </w:r>
          </w:p>
        </w:tc>
        <w:tc>
          <w:tcPr>
            <w:tcW w:w="716" w:type="dxa"/>
          </w:tcPr>
          <w:p w14:paraId="14BF0CED"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Yes</w:t>
            </w:r>
          </w:p>
        </w:tc>
        <w:tc>
          <w:tcPr>
            <w:tcW w:w="716" w:type="dxa"/>
          </w:tcPr>
          <w:p w14:paraId="005F900E"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No</w:t>
            </w:r>
          </w:p>
        </w:tc>
        <w:tc>
          <w:tcPr>
            <w:tcW w:w="716" w:type="dxa"/>
          </w:tcPr>
          <w:p w14:paraId="6D262626"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Yes</w:t>
            </w:r>
          </w:p>
        </w:tc>
        <w:tc>
          <w:tcPr>
            <w:tcW w:w="734" w:type="dxa"/>
          </w:tcPr>
          <w:p w14:paraId="6B92816E"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Yes</w:t>
            </w:r>
          </w:p>
        </w:tc>
        <w:tc>
          <w:tcPr>
            <w:tcW w:w="602" w:type="dxa"/>
          </w:tcPr>
          <w:p w14:paraId="6E7C4A53"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Yes</w:t>
            </w:r>
          </w:p>
        </w:tc>
        <w:tc>
          <w:tcPr>
            <w:tcW w:w="716" w:type="dxa"/>
          </w:tcPr>
          <w:p w14:paraId="313C4B9D"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51" w:type="dxa"/>
          </w:tcPr>
          <w:p w14:paraId="712D8A71"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9 - 90%</w:t>
            </w:r>
          </w:p>
        </w:tc>
      </w:tr>
      <w:tr w:rsidR="00C67E68" w:rsidRPr="00316C56" w14:paraId="1697F868" w14:textId="77777777" w:rsidTr="00316C56">
        <w:tc>
          <w:tcPr>
            <w:tcW w:w="1393" w:type="dxa"/>
          </w:tcPr>
          <w:p w14:paraId="57252705" w14:textId="52697756" w:rsidR="00C67E68" w:rsidRPr="00316C56" w:rsidRDefault="00E60113" w:rsidP="002D438D">
            <w:pPr>
              <w:rPr>
                <w:sz w:val="20"/>
                <w:szCs w:val="20"/>
                <w:lang w:val="fr-FR"/>
              </w:rPr>
            </w:pPr>
            <w:r>
              <w:rPr>
                <w:rFonts w:ascii="Times New Roman" w:eastAsia="Times New Roman" w:hAnsi="Times New Roman" w:cs="Times New Roman"/>
                <w:sz w:val="20"/>
                <w:szCs w:val="20"/>
                <w:vertAlign w:val="superscript"/>
                <w:lang w:val="fr-FR"/>
              </w:rPr>
              <w:t>33</w:t>
            </w:r>
            <w:r w:rsidR="00D4405D" w:rsidRPr="00316C56">
              <w:rPr>
                <w:rFonts w:ascii="Times New Roman" w:eastAsia="Times New Roman" w:hAnsi="Times New Roman" w:cs="Times New Roman"/>
                <w:sz w:val="20"/>
                <w:szCs w:val="20"/>
                <w:vertAlign w:val="superscript"/>
                <w:lang w:val="fr-FR"/>
              </w:rPr>
              <w:t xml:space="preserve"> </w:t>
            </w:r>
            <w:r w:rsidR="00C67E68" w:rsidRPr="00316C56">
              <w:rPr>
                <w:rFonts w:ascii="Times New Roman" w:eastAsia="Times New Roman" w:hAnsi="Times New Roman" w:cs="Times New Roman"/>
                <w:sz w:val="20"/>
                <w:szCs w:val="20"/>
                <w:lang w:val="fr"/>
              </w:rPr>
              <w:t xml:space="preserve">de </w:t>
            </w:r>
            <w:proofErr w:type="spellStart"/>
            <w:r w:rsidR="00C67E68" w:rsidRPr="00316C56">
              <w:rPr>
                <w:rFonts w:ascii="Times New Roman" w:eastAsia="Times New Roman" w:hAnsi="Times New Roman" w:cs="Times New Roman"/>
                <w:sz w:val="20"/>
                <w:szCs w:val="20"/>
                <w:lang w:val="fr"/>
              </w:rPr>
              <w:t>Graaff</w:t>
            </w:r>
            <w:proofErr w:type="spellEnd"/>
            <w:r w:rsidR="00C67E68" w:rsidRPr="00316C56">
              <w:rPr>
                <w:rFonts w:ascii="Times New Roman" w:eastAsia="Times New Roman" w:hAnsi="Times New Roman" w:cs="Times New Roman"/>
                <w:sz w:val="20"/>
                <w:szCs w:val="20"/>
                <w:lang w:val="fr"/>
              </w:rPr>
              <w:t xml:space="preserve"> </w:t>
            </w:r>
            <w:r w:rsidR="00320413" w:rsidRPr="00316C56">
              <w:rPr>
                <w:rFonts w:ascii="Times New Roman" w:eastAsia="Times New Roman" w:hAnsi="Times New Roman" w:cs="Times New Roman"/>
                <w:sz w:val="20"/>
                <w:szCs w:val="20"/>
                <w:lang w:val="fr"/>
              </w:rPr>
              <w:t>et al.</w:t>
            </w:r>
            <w:r w:rsidR="00C67E68" w:rsidRPr="00316C56">
              <w:rPr>
                <w:rFonts w:ascii="Times New Roman" w:eastAsia="Times New Roman" w:hAnsi="Times New Roman" w:cs="Times New Roman"/>
                <w:sz w:val="20"/>
                <w:szCs w:val="20"/>
                <w:lang w:val="fr"/>
              </w:rPr>
              <w:t xml:space="preserve"> (2012a)</w:t>
            </w:r>
          </w:p>
        </w:tc>
        <w:tc>
          <w:tcPr>
            <w:tcW w:w="602" w:type="dxa"/>
          </w:tcPr>
          <w:p w14:paraId="4756C10F"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602" w:type="dxa"/>
          </w:tcPr>
          <w:p w14:paraId="663938E9"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34" w:type="dxa"/>
          </w:tcPr>
          <w:p w14:paraId="3C492207" w14:textId="33070090" w:rsidR="00C67E68" w:rsidRPr="00316C56" w:rsidRDefault="0050260B" w:rsidP="002D438D">
            <w:pPr>
              <w:rPr>
                <w:sz w:val="20"/>
                <w:szCs w:val="20"/>
              </w:rPr>
            </w:pPr>
            <w:r w:rsidRPr="00316C56">
              <w:rPr>
                <w:sz w:val="20"/>
                <w:szCs w:val="20"/>
              </w:rPr>
              <w:t>Yes</w:t>
            </w:r>
          </w:p>
        </w:tc>
        <w:tc>
          <w:tcPr>
            <w:tcW w:w="734" w:type="dxa"/>
          </w:tcPr>
          <w:p w14:paraId="5CAB4926"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16" w:type="dxa"/>
          </w:tcPr>
          <w:p w14:paraId="32221225"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16" w:type="dxa"/>
          </w:tcPr>
          <w:p w14:paraId="601ED906"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No</w:t>
            </w:r>
          </w:p>
        </w:tc>
        <w:tc>
          <w:tcPr>
            <w:tcW w:w="716" w:type="dxa"/>
          </w:tcPr>
          <w:p w14:paraId="1A78B53E"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34" w:type="dxa"/>
          </w:tcPr>
          <w:p w14:paraId="23CDBAE1"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602" w:type="dxa"/>
          </w:tcPr>
          <w:p w14:paraId="26871BC9"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16" w:type="dxa"/>
          </w:tcPr>
          <w:p w14:paraId="2841C3E4"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51" w:type="dxa"/>
          </w:tcPr>
          <w:p w14:paraId="7E04BB72" w14:textId="1CBA3502" w:rsidR="00C67E68" w:rsidRPr="00316C56" w:rsidRDefault="0050260B" w:rsidP="002D438D">
            <w:pPr>
              <w:spacing w:line="360" w:lineRule="auto"/>
              <w:jc w:val="both"/>
              <w:rPr>
                <w:sz w:val="20"/>
                <w:szCs w:val="20"/>
              </w:rPr>
            </w:pPr>
            <w:r w:rsidRPr="00316C56">
              <w:rPr>
                <w:rFonts w:ascii="Times New Roman" w:eastAsia="Times New Roman" w:hAnsi="Times New Roman" w:cs="Times New Roman"/>
                <w:sz w:val="20"/>
                <w:szCs w:val="20"/>
              </w:rPr>
              <w:t>9</w:t>
            </w:r>
            <w:r w:rsidR="00C67E68" w:rsidRPr="00316C56">
              <w:rPr>
                <w:rFonts w:ascii="Times New Roman" w:eastAsia="Times New Roman" w:hAnsi="Times New Roman" w:cs="Times New Roman"/>
                <w:sz w:val="20"/>
                <w:szCs w:val="20"/>
              </w:rPr>
              <w:t xml:space="preserve"> </w:t>
            </w:r>
            <w:r w:rsidRPr="00316C56">
              <w:rPr>
                <w:rFonts w:ascii="Times New Roman" w:eastAsia="Times New Roman" w:hAnsi="Times New Roman" w:cs="Times New Roman"/>
                <w:sz w:val="20"/>
                <w:szCs w:val="20"/>
              </w:rPr>
              <w:t>–</w:t>
            </w:r>
            <w:r w:rsidR="00C67E68" w:rsidRPr="00316C56">
              <w:rPr>
                <w:rFonts w:ascii="Times New Roman" w:eastAsia="Times New Roman" w:hAnsi="Times New Roman" w:cs="Times New Roman"/>
                <w:sz w:val="20"/>
                <w:szCs w:val="20"/>
              </w:rPr>
              <w:t xml:space="preserve"> </w:t>
            </w:r>
            <w:r w:rsidRPr="00316C56">
              <w:rPr>
                <w:rFonts w:ascii="Times New Roman" w:eastAsia="Times New Roman" w:hAnsi="Times New Roman" w:cs="Times New Roman"/>
                <w:sz w:val="20"/>
                <w:szCs w:val="20"/>
              </w:rPr>
              <w:t>9</w:t>
            </w:r>
            <w:r w:rsidR="00C67E68" w:rsidRPr="00316C56">
              <w:rPr>
                <w:rFonts w:ascii="Times New Roman" w:eastAsia="Times New Roman" w:hAnsi="Times New Roman" w:cs="Times New Roman"/>
                <w:sz w:val="20"/>
                <w:szCs w:val="20"/>
              </w:rPr>
              <w:t>0%</w:t>
            </w:r>
          </w:p>
        </w:tc>
      </w:tr>
      <w:tr w:rsidR="00C67E68" w:rsidRPr="00316C56" w14:paraId="46556CE2" w14:textId="77777777" w:rsidTr="00316C56">
        <w:tc>
          <w:tcPr>
            <w:tcW w:w="1393" w:type="dxa"/>
          </w:tcPr>
          <w:p w14:paraId="5F216826" w14:textId="421E78D7" w:rsidR="00C67E68" w:rsidRPr="00316C56" w:rsidRDefault="00E60113" w:rsidP="002D438D">
            <w:pPr>
              <w:rPr>
                <w:sz w:val="20"/>
                <w:szCs w:val="20"/>
                <w:lang w:val="fr-FR"/>
              </w:rPr>
            </w:pPr>
            <w:r>
              <w:rPr>
                <w:rFonts w:ascii="Times New Roman" w:eastAsia="Times New Roman" w:hAnsi="Times New Roman" w:cs="Times New Roman"/>
                <w:sz w:val="20"/>
                <w:szCs w:val="20"/>
                <w:vertAlign w:val="superscript"/>
                <w:lang w:val="fr-FR"/>
              </w:rPr>
              <w:t>34</w:t>
            </w:r>
            <w:r w:rsidR="00D4405D" w:rsidRPr="00316C56">
              <w:rPr>
                <w:rFonts w:ascii="Times New Roman" w:eastAsia="Times New Roman" w:hAnsi="Times New Roman" w:cs="Times New Roman"/>
                <w:sz w:val="20"/>
                <w:szCs w:val="20"/>
                <w:vertAlign w:val="superscript"/>
                <w:lang w:val="fr-FR"/>
              </w:rPr>
              <w:t xml:space="preserve"> </w:t>
            </w:r>
            <w:r w:rsidR="00C67E68" w:rsidRPr="00316C56">
              <w:rPr>
                <w:rFonts w:ascii="Times New Roman" w:eastAsia="Times New Roman" w:hAnsi="Times New Roman" w:cs="Times New Roman"/>
                <w:sz w:val="20"/>
                <w:szCs w:val="20"/>
                <w:lang w:val="fr-FR"/>
              </w:rPr>
              <w:t xml:space="preserve">de </w:t>
            </w:r>
            <w:proofErr w:type="spellStart"/>
            <w:r w:rsidR="00C67E68" w:rsidRPr="00316C56">
              <w:rPr>
                <w:rFonts w:ascii="Times New Roman" w:eastAsia="Times New Roman" w:hAnsi="Times New Roman" w:cs="Times New Roman"/>
                <w:sz w:val="20"/>
                <w:szCs w:val="20"/>
                <w:lang w:val="fr-FR"/>
              </w:rPr>
              <w:t>Graaff</w:t>
            </w:r>
            <w:proofErr w:type="spellEnd"/>
            <w:r w:rsidR="00C67E68" w:rsidRPr="00316C56">
              <w:rPr>
                <w:rFonts w:ascii="Times New Roman" w:eastAsia="Times New Roman" w:hAnsi="Times New Roman" w:cs="Times New Roman"/>
                <w:sz w:val="20"/>
                <w:szCs w:val="20"/>
                <w:lang w:val="fr-FR"/>
              </w:rPr>
              <w:t xml:space="preserve"> </w:t>
            </w:r>
            <w:r w:rsidR="00320413" w:rsidRPr="00316C56">
              <w:rPr>
                <w:rFonts w:ascii="Times New Roman" w:eastAsia="Times New Roman" w:hAnsi="Times New Roman" w:cs="Times New Roman"/>
                <w:sz w:val="20"/>
                <w:szCs w:val="20"/>
                <w:lang w:val="fr-FR"/>
              </w:rPr>
              <w:t>et al.</w:t>
            </w:r>
            <w:r w:rsidR="00C67E68" w:rsidRPr="00316C56">
              <w:rPr>
                <w:rFonts w:ascii="Times New Roman" w:eastAsia="Times New Roman" w:hAnsi="Times New Roman" w:cs="Times New Roman"/>
                <w:sz w:val="20"/>
                <w:szCs w:val="20"/>
                <w:lang w:val="fr-FR"/>
              </w:rPr>
              <w:t xml:space="preserve"> (2012b)</w:t>
            </w:r>
          </w:p>
        </w:tc>
        <w:tc>
          <w:tcPr>
            <w:tcW w:w="602" w:type="dxa"/>
          </w:tcPr>
          <w:p w14:paraId="1FA566C1"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602" w:type="dxa"/>
          </w:tcPr>
          <w:p w14:paraId="2763B1A3"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34" w:type="dxa"/>
          </w:tcPr>
          <w:p w14:paraId="36A2848B" w14:textId="51060B5E" w:rsidR="00C67E68" w:rsidRPr="00316C56" w:rsidRDefault="003776BC" w:rsidP="002D438D">
            <w:pPr>
              <w:rPr>
                <w:sz w:val="20"/>
                <w:szCs w:val="20"/>
              </w:rPr>
            </w:pPr>
            <w:r w:rsidRPr="00316C56">
              <w:rPr>
                <w:sz w:val="20"/>
                <w:szCs w:val="20"/>
              </w:rPr>
              <w:t>Yes</w:t>
            </w:r>
          </w:p>
        </w:tc>
        <w:tc>
          <w:tcPr>
            <w:tcW w:w="734" w:type="dxa"/>
          </w:tcPr>
          <w:p w14:paraId="13C3A988"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16" w:type="dxa"/>
          </w:tcPr>
          <w:p w14:paraId="544B827F"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16" w:type="dxa"/>
          </w:tcPr>
          <w:p w14:paraId="6FDA35E6"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No</w:t>
            </w:r>
          </w:p>
        </w:tc>
        <w:tc>
          <w:tcPr>
            <w:tcW w:w="716" w:type="dxa"/>
          </w:tcPr>
          <w:p w14:paraId="2152AABF"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34" w:type="dxa"/>
          </w:tcPr>
          <w:p w14:paraId="7B6D3454"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602" w:type="dxa"/>
          </w:tcPr>
          <w:p w14:paraId="277D7DA4"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16" w:type="dxa"/>
          </w:tcPr>
          <w:p w14:paraId="1449D1A0"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51" w:type="dxa"/>
          </w:tcPr>
          <w:p w14:paraId="6EFBA0D1" w14:textId="68246EFC" w:rsidR="00C67E68" w:rsidRPr="00316C56" w:rsidRDefault="003776BC" w:rsidP="002D438D">
            <w:pPr>
              <w:spacing w:line="360" w:lineRule="auto"/>
              <w:jc w:val="both"/>
              <w:rPr>
                <w:sz w:val="20"/>
                <w:szCs w:val="20"/>
              </w:rPr>
            </w:pPr>
            <w:r w:rsidRPr="00316C56">
              <w:rPr>
                <w:rFonts w:ascii="Times New Roman" w:eastAsia="Times New Roman" w:hAnsi="Times New Roman" w:cs="Times New Roman"/>
                <w:sz w:val="20"/>
                <w:szCs w:val="20"/>
              </w:rPr>
              <w:t>9</w:t>
            </w:r>
            <w:r w:rsidR="00C67E68" w:rsidRPr="00316C56">
              <w:rPr>
                <w:rFonts w:ascii="Times New Roman" w:eastAsia="Times New Roman" w:hAnsi="Times New Roman" w:cs="Times New Roman"/>
                <w:sz w:val="20"/>
                <w:szCs w:val="20"/>
              </w:rPr>
              <w:t xml:space="preserve"> - 0%</w:t>
            </w:r>
          </w:p>
        </w:tc>
      </w:tr>
      <w:tr w:rsidR="00C67E68" w:rsidRPr="00316C56" w14:paraId="418F564B" w14:textId="77777777" w:rsidTr="00316C56">
        <w:tc>
          <w:tcPr>
            <w:tcW w:w="1393" w:type="dxa"/>
          </w:tcPr>
          <w:p w14:paraId="563EF6C9" w14:textId="1C247461" w:rsidR="00C67E68" w:rsidRPr="00316C56" w:rsidRDefault="004E56A5" w:rsidP="002D438D">
            <w:pPr>
              <w:rPr>
                <w:sz w:val="20"/>
                <w:szCs w:val="20"/>
              </w:rPr>
            </w:pPr>
            <w:r w:rsidRPr="00316C56">
              <w:rPr>
                <w:rFonts w:ascii="Times New Roman" w:eastAsia="Times New Roman" w:hAnsi="Times New Roman" w:cs="Times New Roman"/>
                <w:sz w:val="20"/>
                <w:szCs w:val="20"/>
                <w:vertAlign w:val="superscript"/>
              </w:rPr>
              <w:t>3</w:t>
            </w:r>
            <w:r w:rsidR="00E60113">
              <w:rPr>
                <w:rFonts w:ascii="Times New Roman" w:eastAsia="Times New Roman" w:hAnsi="Times New Roman" w:cs="Times New Roman"/>
                <w:sz w:val="20"/>
                <w:szCs w:val="20"/>
                <w:vertAlign w:val="superscript"/>
              </w:rPr>
              <w:t>5</w:t>
            </w:r>
            <w:r w:rsidRPr="00316C56">
              <w:rPr>
                <w:rFonts w:ascii="Times New Roman" w:eastAsia="Times New Roman" w:hAnsi="Times New Roman" w:cs="Times New Roman"/>
                <w:sz w:val="20"/>
                <w:szCs w:val="20"/>
                <w:vertAlign w:val="superscript"/>
              </w:rPr>
              <w:t xml:space="preserve"> </w:t>
            </w:r>
            <w:r w:rsidR="00C67E68" w:rsidRPr="00316C56">
              <w:rPr>
                <w:rFonts w:ascii="Times New Roman" w:eastAsia="Times New Roman" w:hAnsi="Times New Roman" w:cs="Times New Roman"/>
                <w:sz w:val="20"/>
                <w:szCs w:val="20"/>
              </w:rPr>
              <w:t xml:space="preserve">de Voogd </w:t>
            </w:r>
            <w:r w:rsidR="00320413" w:rsidRPr="00316C56">
              <w:rPr>
                <w:rFonts w:ascii="Times New Roman" w:eastAsia="Times New Roman" w:hAnsi="Times New Roman" w:cs="Times New Roman"/>
                <w:sz w:val="20"/>
                <w:szCs w:val="20"/>
              </w:rPr>
              <w:t>et al.</w:t>
            </w:r>
            <w:r w:rsidR="00C67E68" w:rsidRPr="00316C56">
              <w:rPr>
                <w:rFonts w:ascii="Times New Roman" w:eastAsia="Times New Roman" w:hAnsi="Times New Roman" w:cs="Times New Roman"/>
                <w:sz w:val="20"/>
                <w:szCs w:val="20"/>
              </w:rPr>
              <w:t xml:space="preserve"> (2021)</w:t>
            </w:r>
          </w:p>
        </w:tc>
        <w:tc>
          <w:tcPr>
            <w:tcW w:w="602" w:type="dxa"/>
          </w:tcPr>
          <w:p w14:paraId="488E714F"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602" w:type="dxa"/>
          </w:tcPr>
          <w:p w14:paraId="1B9DB9F2"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34" w:type="dxa"/>
          </w:tcPr>
          <w:p w14:paraId="0CF32F04"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Can’t tell</w:t>
            </w:r>
          </w:p>
        </w:tc>
        <w:tc>
          <w:tcPr>
            <w:tcW w:w="734" w:type="dxa"/>
          </w:tcPr>
          <w:p w14:paraId="685F6579"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16" w:type="dxa"/>
          </w:tcPr>
          <w:p w14:paraId="2EC4B590"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16" w:type="dxa"/>
          </w:tcPr>
          <w:p w14:paraId="4B7630A6"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No</w:t>
            </w:r>
          </w:p>
        </w:tc>
        <w:tc>
          <w:tcPr>
            <w:tcW w:w="716" w:type="dxa"/>
          </w:tcPr>
          <w:p w14:paraId="10353A42"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34" w:type="dxa"/>
          </w:tcPr>
          <w:p w14:paraId="6508A34E"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602" w:type="dxa"/>
          </w:tcPr>
          <w:p w14:paraId="176DE36C"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16" w:type="dxa"/>
          </w:tcPr>
          <w:p w14:paraId="6DBA51EA"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51" w:type="dxa"/>
          </w:tcPr>
          <w:p w14:paraId="1FE57A3E"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8 - 80%</w:t>
            </w:r>
          </w:p>
        </w:tc>
      </w:tr>
      <w:tr w:rsidR="00C67E68" w:rsidRPr="00316C56" w14:paraId="7B4FB2E1" w14:textId="77777777" w:rsidTr="00316C56">
        <w:tc>
          <w:tcPr>
            <w:tcW w:w="1393" w:type="dxa"/>
          </w:tcPr>
          <w:p w14:paraId="32EE56CF" w14:textId="1200A710" w:rsidR="00C67E68" w:rsidRPr="00316C56" w:rsidRDefault="00110263" w:rsidP="002D438D">
            <w:pPr>
              <w:rPr>
                <w:sz w:val="20"/>
                <w:szCs w:val="20"/>
              </w:rPr>
            </w:pPr>
            <w:r w:rsidRPr="00316C56">
              <w:rPr>
                <w:rFonts w:ascii="Times New Roman" w:eastAsia="Times New Roman" w:hAnsi="Times New Roman" w:cs="Times New Roman"/>
                <w:sz w:val="20"/>
                <w:szCs w:val="20"/>
                <w:vertAlign w:val="superscript"/>
              </w:rPr>
              <w:t>3</w:t>
            </w:r>
            <w:r w:rsidR="00E60113">
              <w:rPr>
                <w:rFonts w:ascii="Times New Roman" w:eastAsia="Times New Roman" w:hAnsi="Times New Roman" w:cs="Times New Roman"/>
                <w:sz w:val="20"/>
                <w:szCs w:val="20"/>
                <w:vertAlign w:val="superscript"/>
              </w:rPr>
              <w:t>6</w:t>
            </w:r>
            <w:r w:rsidRPr="00316C56">
              <w:rPr>
                <w:rFonts w:ascii="Times New Roman" w:eastAsia="Times New Roman" w:hAnsi="Times New Roman" w:cs="Times New Roman"/>
                <w:sz w:val="20"/>
                <w:szCs w:val="20"/>
                <w:vertAlign w:val="superscript"/>
              </w:rPr>
              <w:t xml:space="preserve"> </w:t>
            </w:r>
            <w:proofErr w:type="spellStart"/>
            <w:r w:rsidR="00C67E68" w:rsidRPr="00316C56">
              <w:rPr>
                <w:rFonts w:ascii="Times New Roman" w:eastAsia="Times New Roman" w:hAnsi="Times New Roman" w:cs="Times New Roman"/>
                <w:sz w:val="20"/>
                <w:szCs w:val="20"/>
              </w:rPr>
              <w:t>Echemoff</w:t>
            </w:r>
            <w:proofErr w:type="spellEnd"/>
            <w:r w:rsidR="00C67E68" w:rsidRPr="00316C56">
              <w:rPr>
                <w:rFonts w:ascii="Times New Roman" w:eastAsia="Times New Roman" w:hAnsi="Times New Roman" w:cs="Times New Roman"/>
                <w:sz w:val="20"/>
                <w:szCs w:val="20"/>
              </w:rPr>
              <w:t xml:space="preserve"> </w:t>
            </w:r>
            <w:r w:rsidR="00320413" w:rsidRPr="00316C56">
              <w:rPr>
                <w:rFonts w:ascii="Times New Roman" w:eastAsia="Times New Roman" w:hAnsi="Times New Roman" w:cs="Times New Roman"/>
                <w:sz w:val="20"/>
                <w:szCs w:val="20"/>
              </w:rPr>
              <w:t>et al.</w:t>
            </w:r>
            <w:r w:rsidR="00C67E68" w:rsidRPr="00316C56">
              <w:rPr>
                <w:rFonts w:ascii="Times New Roman" w:eastAsia="Times New Roman" w:hAnsi="Times New Roman" w:cs="Times New Roman"/>
                <w:sz w:val="20"/>
                <w:szCs w:val="20"/>
              </w:rPr>
              <w:t xml:space="preserve"> (2018)</w:t>
            </w:r>
          </w:p>
        </w:tc>
        <w:tc>
          <w:tcPr>
            <w:tcW w:w="602" w:type="dxa"/>
          </w:tcPr>
          <w:p w14:paraId="7C851BB0"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602" w:type="dxa"/>
          </w:tcPr>
          <w:p w14:paraId="19841CA3"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34" w:type="dxa"/>
          </w:tcPr>
          <w:p w14:paraId="7C4B49B1"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Can’t tell</w:t>
            </w:r>
          </w:p>
        </w:tc>
        <w:tc>
          <w:tcPr>
            <w:tcW w:w="734" w:type="dxa"/>
          </w:tcPr>
          <w:p w14:paraId="6F56F925"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16" w:type="dxa"/>
          </w:tcPr>
          <w:p w14:paraId="76A0E55E"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16" w:type="dxa"/>
          </w:tcPr>
          <w:p w14:paraId="158C3AC4"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Can’t tell</w:t>
            </w:r>
          </w:p>
        </w:tc>
        <w:tc>
          <w:tcPr>
            <w:tcW w:w="716" w:type="dxa"/>
          </w:tcPr>
          <w:p w14:paraId="3FB72F2B"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34" w:type="dxa"/>
          </w:tcPr>
          <w:p w14:paraId="719966C6"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602" w:type="dxa"/>
          </w:tcPr>
          <w:p w14:paraId="2508B830"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16" w:type="dxa"/>
          </w:tcPr>
          <w:p w14:paraId="5A8EBF76"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Can’t tell</w:t>
            </w:r>
          </w:p>
        </w:tc>
        <w:tc>
          <w:tcPr>
            <w:tcW w:w="751" w:type="dxa"/>
          </w:tcPr>
          <w:p w14:paraId="3153EA49"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7 - 70%</w:t>
            </w:r>
          </w:p>
        </w:tc>
      </w:tr>
      <w:tr w:rsidR="00C67E68" w:rsidRPr="00316C56" w14:paraId="49E67032" w14:textId="77777777" w:rsidTr="00316C56">
        <w:tc>
          <w:tcPr>
            <w:tcW w:w="1393" w:type="dxa"/>
          </w:tcPr>
          <w:p w14:paraId="3B8E6311" w14:textId="65658D8D" w:rsidR="00C67E68" w:rsidRPr="00316C56" w:rsidRDefault="00992D65" w:rsidP="002D438D">
            <w:pPr>
              <w:rPr>
                <w:sz w:val="20"/>
                <w:szCs w:val="20"/>
              </w:rPr>
            </w:pPr>
            <w:r w:rsidRPr="00316C56">
              <w:rPr>
                <w:rFonts w:ascii="Times New Roman" w:eastAsia="Times New Roman" w:hAnsi="Times New Roman" w:cs="Times New Roman"/>
                <w:sz w:val="20"/>
                <w:szCs w:val="20"/>
                <w:vertAlign w:val="superscript"/>
              </w:rPr>
              <w:t>3</w:t>
            </w:r>
            <w:r w:rsidR="00E60113">
              <w:rPr>
                <w:rFonts w:ascii="Times New Roman" w:eastAsia="Times New Roman" w:hAnsi="Times New Roman" w:cs="Times New Roman"/>
                <w:sz w:val="20"/>
                <w:szCs w:val="20"/>
                <w:vertAlign w:val="superscript"/>
              </w:rPr>
              <w:t>7</w:t>
            </w:r>
            <w:r w:rsidRPr="00316C56">
              <w:rPr>
                <w:rFonts w:ascii="Times New Roman" w:eastAsia="Times New Roman" w:hAnsi="Times New Roman" w:cs="Times New Roman"/>
                <w:sz w:val="20"/>
                <w:szCs w:val="20"/>
                <w:vertAlign w:val="superscript"/>
              </w:rPr>
              <w:t xml:space="preserve"> </w:t>
            </w:r>
            <w:r w:rsidR="00C67E68" w:rsidRPr="00316C56">
              <w:rPr>
                <w:rFonts w:ascii="Times New Roman" w:eastAsia="Times New Roman" w:hAnsi="Times New Roman" w:cs="Times New Roman"/>
                <w:sz w:val="20"/>
                <w:szCs w:val="20"/>
              </w:rPr>
              <w:t xml:space="preserve">Green </w:t>
            </w:r>
            <w:r w:rsidR="00320413" w:rsidRPr="00316C56">
              <w:rPr>
                <w:rFonts w:ascii="Times New Roman" w:eastAsia="Times New Roman" w:hAnsi="Times New Roman" w:cs="Times New Roman"/>
                <w:sz w:val="20"/>
                <w:szCs w:val="20"/>
              </w:rPr>
              <w:t>et al.</w:t>
            </w:r>
            <w:r w:rsidR="00C67E68" w:rsidRPr="00316C56">
              <w:rPr>
                <w:rFonts w:ascii="Times New Roman" w:eastAsia="Times New Roman" w:hAnsi="Times New Roman" w:cs="Times New Roman"/>
                <w:sz w:val="20"/>
                <w:szCs w:val="20"/>
              </w:rPr>
              <w:t xml:space="preserve"> (2018)  </w:t>
            </w:r>
          </w:p>
        </w:tc>
        <w:tc>
          <w:tcPr>
            <w:tcW w:w="602" w:type="dxa"/>
          </w:tcPr>
          <w:p w14:paraId="607B4A6E"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602" w:type="dxa"/>
          </w:tcPr>
          <w:p w14:paraId="74E35432"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34" w:type="dxa"/>
          </w:tcPr>
          <w:p w14:paraId="5021F421"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34" w:type="dxa"/>
          </w:tcPr>
          <w:p w14:paraId="419F7A78"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16" w:type="dxa"/>
          </w:tcPr>
          <w:p w14:paraId="1E2A1753"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16" w:type="dxa"/>
          </w:tcPr>
          <w:p w14:paraId="4FCD9ACD"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16" w:type="dxa"/>
          </w:tcPr>
          <w:p w14:paraId="1DB88789"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34" w:type="dxa"/>
          </w:tcPr>
          <w:p w14:paraId="4B345D2C"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602" w:type="dxa"/>
          </w:tcPr>
          <w:p w14:paraId="32E748FC"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16" w:type="dxa"/>
          </w:tcPr>
          <w:p w14:paraId="6DE7C9E1"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51" w:type="dxa"/>
          </w:tcPr>
          <w:p w14:paraId="7038B0E0"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10 - 100%</w:t>
            </w:r>
          </w:p>
        </w:tc>
      </w:tr>
      <w:tr w:rsidR="00C67E68" w:rsidRPr="00316C56" w14:paraId="54E47288" w14:textId="77777777" w:rsidTr="00316C56">
        <w:tc>
          <w:tcPr>
            <w:tcW w:w="1393" w:type="dxa"/>
          </w:tcPr>
          <w:p w14:paraId="286AFA85" w14:textId="564B56A9" w:rsidR="00C67E68" w:rsidRPr="00316C56" w:rsidRDefault="00E60113" w:rsidP="002D438D">
            <w:pPr>
              <w:rPr>
                <w:sz w:val="20"/>
                <w:szCs w:val="20"/>
              </w:rPr>
            </w:pPr>
            <w:r>
              <w:rPr>
                <w:rFonts w:ascii="Times New Roman" w:eastAsia="Times New Roman" w:hAnsi="Times New Roman" w:cs="Times New Roman"/>
                <w:sz w:val="20"/>
                <w:szCs w:val="20"/>
                <w:vertAlign w:val="superscript"/>
              </w:rPr>
              <w:t>38</w:t>
            </w:r>
            <w:r w:rsidR="0051518E" w:rsidRPr="00316C56">
              <w:rPr>
                <w:rFonts w:ascii="Times New Roman" w:eastAsia="Times New Roman" w:hAnsi="Times New Roman" w:cs="Times New Roman"/>
                <w:sz w:val="20"/>
                <w:szCs w:val="20"/>
                <w:vertAlign w:val="superscript"/>
              </w:rPr>
              <w:t xml:space="preserve"> </w:t>
            </w:r>
            <w:r w:rsidR="00C67E68" w:rsidRPr="00316C56">
              <w:rPr>
                <w:rFonts w:ascii="Times New Roman" w:eastAsia="Times New Roman" w:hAnsi="Times New Roman" w:cs="Times New Roman"/>
                <w:sz w:val="20"/>
                <w:szCs w:val="20"/>
              </w:rPr>
              <w:t xml:space="preserve">Henry </w:t>
            </w:r>
            <w:r w:rsidR="00320413" w:rsidRPr="00316C56">
              <w:rPr>
                <w:rFonts w:ascii="Times New Roman" w:eastAsia="Times New Roman" w:hAnsi="Times New Roman" w:cs="Times New Roman"/>
                <w:sz w:val="20"/>
                <w:szCs w:val="20"/>
              </w:rPr>
              <w:t>et al.</w:t>
            </w:r>
            <w:r w:rsidR="00C67E68" w:rsidRPr="00316C56">
              <w:rPr>
                <w:rFonts w:ascii="Times New Roman" w:eastAsia="Times New Roman" w:hAnsi="Times New Roman" w:cs="Times New Roman"/>
                <w:sz w:val="20"/>
                <w:szCs w:val="20"/>
              </w:rPr>
              <w:t xml:space="preserve"> (2016)</w:t>
            </w:r>
          </w:p>
        </w:tc>
        <w:tc>
          <w:tcPr>
            <w:tcW w:w="602" w:type="dxa"/>
          </w:tcPr>
          <w:p w14:paraId="2B197751"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602" w:type="dxa"/>
          </w:tcPr>
          <w:p w14:paraId="0B031E58"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34" w:type="dxa"/>
          </w:tcPr>
          <w:p w14:paraId="11AFC720"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34" w:type="dxa"/>
          </w:tcPr>
          <w:p w14:paraId="1F76D019"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16" w:type="dxa"/>
          </w:tcPr>
          <w:p w14:paraId="2C1A0EC6"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16" w:type="dxa"/>
          </w:tcPr>
          <w:p w14:paraId="7EB5848A"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16" w:type="dxa"/>
          </w:tcPr>
          <w:p w14:paraId="14AA8E55"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34" w:type="dxa"/>
          </w:tcPr>
          <w:p w14:paraId="6E231171"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No</w:t>
            </w:r>
          </w:p>
        </w:tc>
        <w:tc>
          <w:tcPr>
            <w:tcW w:w="602" w:type="dxa"/>
          </w:tcPr>
          <w:p w14:paraId="52610F97"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16" w:type="dxa"/>
          </w:tcPr>
          <w:p w14:paraId="709FF14A"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51" w:type="dxa"/>
          </w:tcPr>
          <w:p w14:paraId="42F89121"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9 - 90%</w:t>
            </w:r>
          </w:p>
        </w:tc>
      </w:tr>
      <w:tr w:rsidR="00C67E68" w:rsidRPr="00316C56" w14:paraId="348EB1E2" w14:textId="77777777" w:rsidTr="00316C56">
        <w:tc>
          <w:tcPr>
            <w:tcW w:w="1393" w:type="dxa"/>
          </w:tcPr>
          <w:p w14:paraId="5B0AB98D" w14:textId="4B91C3F5" w:rsidR="00C67E68" w:rsidRPr="00316C56" w:rsidRDefault="00E60113" w:rsidP="002D438D">
            <w:pPr>
              <w:rPr>
                <w:sz w:val="20"/>
                <w:szCs w:val="20"/>
              </w:rPr>
            </w:pPr>
            <w:r>
              <w:rPr>
                <w:rFonts w:ascii="Times New Roman" w:eastAsia="Times New Roman" w:hAnsi="Times New Roman" w:cs="Times New Roman"/>
                <w:sz w:val="20"/>
                <w:szCs w:val="20"/>
                <w:vertAlign w:val="superscript"/>
              </w:rPr>
              <w:t>39</w:t>
            </w:r>
            <w:r w:rsidR="009C3E4D" w:rsidRPr="00316C56">
              <w:rPr>
                <w:rFonts w:ascii="Times New Roman" w:eastAsia="Times New Roman" w:hAnsi="Times New Roman" w:cs="Times New Roman"/>
                <w:sz w:val="20"/>
                <w:szCs w:val="20"/>
                <w:vertAlign w:val="superscript"/>
              </w:rPr>
              <w:t xml:space="preserve"> </w:t>
            </w:r>
            <w:r w:rsidR="00C67E68" w:rsidRPr="00316C56">
              <w:rPr>
                <w:rFonts w:ascii="Times New Roman" w:eastAsia="Times New Roman" w:hAnsi="Times New Roman" w:cs="Times New Roman"/>
                <w:sz w:val="20"/>
                <w:szCs w:val="20"/>
              </w:rPr>
              <w:t xml:space="preserve">Johnstone </w:t>
            </w:r>
            <w:r w:rsidR="00320413" w:rsidRPr="00316C56">
              <w:rPr>
                <w:rFonts w:ascii="Times New Roman" w:eastAsia="Times New Roman" w:hAnsi="Times New Roman" w:cs="Times New Roman"/>
                <w:sz w:val="20"/>
                <w:szCs w:val="20"/>
              </w:rPr>
              <w:t>et al.</w:t>
            </w:r>
            <w:r w:rsidR="00C67E68" w:rsidRPr="00316C56">
              <w:rPr>
                <w:rFonts w:ascii="Times New Roman" w:eastAsia="Times New Roman" w:hAnsi="Times New Roman" w:cs="Times New Roman"/>
                <w:sz w:val="20"/>
                <w:szCs w:val="20"/>
              </w:rPr>
              <w:t xml:space="preserve"> (2016a)</w:t>
            </w:r>
          </w:p>
        </w:tc>
        <w:tc>
          <w:tcPr>
            <w:tcW w:w="602" w:type="dxa"/>
          </w:tcPr>
          <w:p w14:paraId="457D3083"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602" w:type="dxa"/>
          </w:tcPr>
          <w:p w14:paraId="6EBAE6B5"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34" w:type="dxa"/>
          </w:tcPr>
          <w:p w14:paraId="133194C9"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34" w:type="dxa"/>
          </w:tcPr>
          <w:p w14:paraId="70258D34"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16" w:type="dxa"/>
          </w:tcPr>
          <w:p w14:paraId="6BA6E7D8"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16" w:type="dxa"/>
          </w:tcPr>
          <w:p w14:paraId="7D192F4B"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No</w:t>
            </w:r>
          </w:p>
        </w:tc>
        <w:tc>
          <w:tcPr>
            <w:tcW w:w="716" w:type="dxa"/>
          </w:tcPr>
          <w:p w14:paraId="4A384AC1"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34" w:type="dxa"/>
          </w:tcPr>
          <w:p w14:paraId="6C98A75A"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602" w:type="dxa"/>
          </w:tcPr>
          <w:p w14:paraId="37590E59"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16" w:type="dxa"/>
          </w:tcPr>
          <w:p w14:paraId="6E884079"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51" w:type="dxa"/>
          </w:tcPr>
          <w:p w14:paraId="7C1E617B"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9 - 90%</w:t>
            </w:r>
          </w:p>
        </w:tc>
      </w:tr>
      <w:tr w:rsidR="00C67E68" w:rsidRPr="00316C56" w14:paraId="2EBFCE92" w14:textId="77777777" w:rsidTr="00316C56">
        <w:tc>
          <w:tcPr>
            <w:tcW w:w="1393" w:type="dxa"/>
          </w:tcPr>
          <w:p w14:paraId="614AEADD" w14:textId="45C6E8D9" w:rsidR="00C67E68" w:rsidRPr="00316C56" w:rsidRDefault="009C3E4D" w:rsidP="002D438D">
            <w:pPr>
              <w:rPr>
                <w:sz w:val="20"/>
                <w:szCs w:val="20"/>
              </w:rPr>
            </w:pPr>
            <w:r w:rsidRPr="00316C56">
              <w:rPr>
                <w:rFonts w:ascii="Times New Roman" w:eastAsia="Times New Roman" w:hAnsi="Times New Roman" w:cs="Times New Roman"/>
                <w:sz w:val="20"/>
                <w:szCs w:val="20"/>
                <w:vertAlign w:val="superscript"/>
              </w:rPr>
              <w:t>4</w:t>
            </w:r>
            <w:r w:rsidR="00E60113">
              <w:rPr>
                <w:rFonts w:ascii="Times New Roman" w:eastAsia="Times New Roman" w:hAnsi="Times New Roman" w:cs="Times New Roman"/>
                <w:sz w:val="20"/>
                <w:szCs w:val="20"/>
                <w:vertAlign w:val="superscript"/>
              </w:rPr>
              <w:t>0</w:t>
            </w:r>
            <w:r w:rsidRPr="00316C56">
              <w:rPr>
                <w:rFonts w:ascii="Times New Roman" w:eastAsia="Times New Roman" w:hAnsi="Times New Roman" w:cs="Times New Roman"/>
                <w:sz w:val="20"/>
                <w:szCs w:val="20"/>
              </w:rPr>
              <w:t xml:space="preserve"> </w:t>
            </w:r>
            <w:r w:rsidR="00C67E68" w:rsidRPr="00316C56">
              <w:rPr>
                <w:rFonts w:ascii="Times New Roman" w:eastAsia="Times New Roman" w:hAnsi="Times New Roman" w:cs="Times New Roman"/>
                <w:sz w:val="20"/>
                <w:szCs w:val="20"/>
              </w:rPr>
              <w:t xml:space="preserve">Johnstone </w:t>
            </w:r>
            <w:r w:rsidR="00320413" w:rsidRPr="00316C56">
              <w:rPr>
                <w:rFonts w:ascii="Times New Roman" w:eastAsia="Times New Roman" w:hAnsi="Times New Roman" w:cs="Times New Roman"/>
                <w:sz w:val="20"/>
                <w:szCs w:val="20"/>
              </w:rPr>
              <w:t>et al.</w:t>
            </w:r>
            <w:r w:rsidR="00C67E68" w:rsidRPr="00316C56">
              <w:rPr>
                <w:rFonts w:ascii="Times New Roman" w:eastAsia="Times New Roman" w:hAnsi="Times New Roman" w:cs="Times New Roman"/>
                <w:sz w:val="20"/>
                <w:szCs w:val="20"/>
              </w:rPr>
              <w:t xml:space="preserve"> (2016b)</w:t>
            </w:r>
          </w:p>
        </w:tc>
        <w:tc>
          <w:tcPr>
            <w:tcW w:w="602" w:type="dxa"/>
          </w:tcPr>
          <w:p w14:paraId="1221103B"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602" w:type="dxa"/>
          </w:tcPr>
          <w:p w14:paraId="19786926"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34" w:type="dxa"/>
          </w:tcPr>
          <w:p w14:paraId="3B6695BF"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34" w:type="dxa"/>
          </w:tcPr>
          <w:p w14:paraId="698B8A0A"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16" w:type="dxa"/>
          </w:tcPr>
          <w:p w14:paraId="293B90AE"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16" w:type="dxa"/>
          </w:tcPr>
          <w:p w14:paraId="6D2A1E07"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No</w:t>
            </w:r>
          </w:p>
        </w:tc>
        <w:tc>
          <w:tcPr>
            <w:tcW w:w="716" w:type="dxa"/>
          </w:tcPr>
          <w:p w14:paraId="03CEE2F0"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34" w:type="dxa"/>
          </w:tcPr>
          <w:p w14:paraId="32E4D659"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602" w:type="dxa"/>
          </w:tcPr>
          <w:p w14:paraId="0FFFE0E9"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16" w:type="dxa"/>
          </w:tcPr>
          <w:p w14:paraId="6664168B"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51" w:type="dxa"/>
          </w:tcPr>
          <w:p w14:paraId="28C1D2C6"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9 - 90%</w:t>
            </w:r>
          </w:p>
        </w:tc>
      </w:tr>
      <w:tr w:rsidR="00C67E68" w:rsidRPr="00316C56" w14:paraId="0A389BB6" w14:textId="77777777" w:rsidTr="00316C56">
        <w:tc>
          <w:tcPr>
            <w:tcW w:w="1393" w:type="dxa"/>
          </w:tcPr>
          <w:p w14:paraId="0F648C50" w14:textId="5FC7C3B5" w:rsidR="00C67E68" w:rsidRPr="00316C56" w:rsidRDefault="00E60113" w:rsidP="002D438D">
            <w:pPr>
              <w:rPr>
                <w:sz w:val="20"/>
                <w:szCs w:val="20"/>
              </w:rPr>
            </w:pPr>
            <w:r>
              <w:rPr>
                <w:rFonts w:ascii="Times New Roman" w:eastAsia="Times New Roman" w:hAnsi="Times New Roman" w:cs="Times New Roman"/>
                <w:sz w:val="20"/>
                <w:szCs w:val="20"/>
                <w:vertAlign w:val="superscript"/>
              </w:rPr>
              <w:t>41</w:t>
            </w:r>
            <w:r w:rsidR="002601BB" w:rsidRPr="00316C56">
              <w:rPr>
                <w:rFonts w:ascii="Times New Roman" w:eastAsia="Times New Roman" w:hAnsi="Times New Roman" w:cs="Times New Roman"/>
                <w:sz w:val="20"/>
                <w:szCs w:val="20"/>
                <w:vertAlign w:val="superscript"/>
              </w:rPr>
              <w:t xml:space="preserve"> </w:t>
            </w:r>
            <w:r w:rsidR="00C67E68" w:rsidRPr="00316C56">
              <w:rPr>
                <w:rFonts w:ascii="Times New Roman" w:eastAsia="Times New Roman" w:hAnsi="Times New Roman" w:cs="Times New Roman"/>
                <w:sz w:val="20"/>
                <w:szCs w:val="20"/>
              </w:rPr>
              <w:t xml:space="preserve">Johnstone </w:t>
            </w:r>
            <w:r w:rsidR="00320413" w:rsidRPr="00316C56">
              <w:rPr>
                <w:rFonts w:ascii="Times New Roman" w:eastAsia="Times New Roman" w:hAnsi="Times New Roman" w:cs="Times New Roman"/>
                <w:sz w:val="20"/>
                <w:szCs w:val="20"/>
              </w:rPr>
              <w:t>et al.</w:t>
            </w:r>
            <w:r w:rsidR="00C67E68" w:rsidRPr="00316C56">
              <w:rPr>
                <w:rFonts w:ascii="Times New Roman" w:eastAsia="Times New Roman" w:hAnsi="Times New Roman" w:cs="Times New Roman"/>
                <w:sz w:val="20"/>
                <w:szCs w:val="20"/>
              </w:rPr>
              <w:t xml:space="preserve"> (2016c)</w:t>
            </w:r>
          </w:p>
        </w:tc>
        <w:tc>
          <w:tcPr>
            <w:tcW w:w="602" w:type="dxa"/>
          </w:tcPr>
          <w:p w14:paraId="1F67814D"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602" w:type="dxa"/>
          </w:tcPr>
          <w:p w14:paraId="60D82F34"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34" w:type="dxa"/>
          </w:tcPr>
          <w:p w14:paraId="6097BBA0" w14:textId="0EB55EE5" w:rsidR="00C67E68" w:rsidRPr="00316C56" w:rsidRDefault="00C6517E" w:rsidP="002D438D">
            <w:pPr>
              <w:rPr>
                <w:sz w:val="20"/>
                <w:szCs w:val="20"/>
              </w:rPr>
            </w:pPr>
            <w:r w:rsidRPr="00316C56">
              <w:rPr>
                <w:sz w:val="20"/>
                <w:szCs w:val="20"/>
              </w:rPr>
              <w:t>Can’t tell</w:t>
            </w:r>
          </w:p>
        </w:tc>
        <w:tc>
          <w:tcPr>
            <w:tcW w:w="734" w:type="dxa"/>
          </w:tcPr>
          <w:p w14:paraId="3805CBE2"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16" w:type="dxa"/>
          </w:tcPr>
          <w:p w14:paraId="516B6003"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Can’t tell</w:t>
            </w:r>
          </w:p>
        </w:tc>
        <w:tc>
          <w:tcPr>
            <w:tcW w:w="716" w:type="dxa"/>
          </w:tcPr>
          <w:p w14:paraId="1F4F34CC"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No</w:t>
            </w:r>
          </w:p>
        </w:tc>
        <w:tc>
          <w:tcPr>
            <w:tcW w:w="716" w:type="dxa"/>
          </w:tcPr>
          <w:p w14:paraId="3CA94A8E"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34" w:type="dxa"/>
          </w:tcPr>
          <w:p w14:paraId="459DF843"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No</w:t>
            </w:r>
          </w:p>
        </w:tc>
        <w:tc>
          <w:tcPr>
            <w:tcW w:w="602" w:type="dxa"/>
          </w:tcPr>
          <w:p w14:paraId="5849F18A"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16" w:type="dxa"/>
          </w:tcPr>
          <w:p w14:paraId="27C414C0"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51" w:type="dxa"/>
          </w:tcPr>
          <w:p w14:paraId="285CC685" w14:textId="5BA74B01" w:rsidR="00C67E68" w:rsidRPr="00316C56" w:rsidRDefault="00C6517E" w:rsidP="002D438D">
            <w:pPr>
              <w:spacing w:line="360" w:lineRule="auto"/>
              <w:jc w:val="both"/>
              <w:rPr>
                <w:sz w:val="20"/>
                <w:szCs w:val="20"/>
              </w:rPr>
            </w:pPr>
            <w:r w:rsidRPr="00316C56">
              <w:rPr>
                <w:rFonts w:ascii="Times New Roman" w:eastAsia="Times New Roman" w:hAnsi="Times New Roman" w:cs="Times New Roman"/>
                <w:sz w:val="20"/>
                <w:szCs w:val="20"/>
              </w:rPr>
              <w:t>6</w:t>
            </w:r>
            <w:r w:rsidR="00C67E68" w:rsidRPr="00316C56">
              <w:rPr>
                <w:rFonts w:ascii="Times New Roman" w:eastAsia="Times New Roman" w:hAnsi="Times New Roman" w:cs="Times New Roman"/>
                <w:sz w:val="20"/>
                <w:szCs w:val="20"/>
              </w:rPr>
              <w:t xml:space="preserve"> - </w:t>
            </w:r>
            <w:r w:rsidRPr="00316C56">
              <w:rPr>
                <w:rFonts w:ascii="Times New Roman" w:eastAsia="Times New Roman" w:hAnsi="Times New Roman" w:cs="Times New Roman"/>
                <w:sz w:val="20"/>
                <w:szCs w:val="20"/>
              </w:rPr>
              <w:t>6</w:t>
            </w:r>
            <w:r w:rsidR="00C67E68" w:rsidRPr="00316C56">
              <w:rPr>
                <w:rFonts w:ascii="Times New Roman" w:eastAsia="Times New Roman" w:hAnsi="Times New Roman" w:cs="Times New Roman"/>
                <w:sz w:val="20"/>
                <w:szCs w:val="20"/>
              </w:rPr>
              <w:t>0%</w:t>
            </w:r>
          </w:p>
        </w:tc>
      </w:tr>
      <w:tr w:rsidR="00C67E68" w:rsidRPr="00316C56" w14:paraId="73DF282E" w14:textId="77777777" w:rsidTr="00316C56">
        <w:tc>
          <w:tcPr>
            <w:tcW w:w="1393" w:type="dxa"/>
          </w:tcPr>
          <w:p w14:paraId="38BA3BDB" w14:textId="37E6FBEF" w:rsidR="00C67E68" w:rsidRPr="00316C56" w:rsidRDefault="00E60113" w:rsidP="002D438D">
            <w:pPr>
              <w:rPr>
                <w:sz w:val="20"/>
                <w:szCs w:val="20"/>
              </w:rPr>
            </w:pPr>
            <w:r>
              <w:rPr>
                <w:rFonts w:ascii="Times New Roman" w:eastAsia="Times New Roman" w:hAnsi="Times New Roman" w:cs="Times New Roman"/>
                <w:sz w:val="20"/>
                <w:szCs w:val="20"/>
                <w:vertAlign w:val="superscript"/>
              </w:rPr>
              <w:t>42</w:t>
            </w:r>
            <w:r w:rsidR="002A1371" w:rsidRPr="00316C56">
              <w:rPr>
                <w:rFonts w:ascii="Times New Roman" w:eastAsia="Times New Roman" w:hAnsi="Times New Roman" w:cs="Times New Roman"/>
                <w:sz w:val="20"/>
                <w:szCs w:val="20"/>
                <w:vertAlign w:val="superscript"/>
              </w:rPr>
              <w:t xml:space="preserve"> </w:t>
            </w:r>
            <w:r w:rsidR="00C67E68" w:rsidRPr="00316C56">
              <w:rPr>
                <w:rFonts w:ascii="Times New Roman" w:eastAsia="Times New Roman" w:hAnsi="Times New Roman" w:cs="Times New Roman"/>
                <w:sz w:val="20"/>
                <w:szCs w:val="20"/>
              </w:rPr>
              <w:t xml:space="preserve">Johnstone </w:t>
            </w:r>
            <w:r w:rsidR="00320413" w:rsidRPr="00316C56">
              <w:rPr>
                <w:rFonts w:ascii="Times New Roman" w:eastAsia="Times New Roman" w:hAnsi="Times New Roman" w:cs="Times New Roman"/>
                <w:sz w:val="20"/>
                <w:szCs w:val="20"/>
              </w:rPr>
              <w:t>et al.</w:t>
            </w:r>
            <w:r w:rsidR="00C67E68" w:rsidRPr="00316C56">
              <w:rPr>
                <w:rFonts w:ascii="Times New Roman" w:eastAsia="Times New Roman" w:hAnsi="Times New Roman" w:cs="Times New Roman"/>
                <w:sz w:val="20"/>
                <w:szCs w:val="20"/>
              </w:rPr>
              <w:t xml:space="preserve"> (2018)</w:t>
            </w:r>
          </w:p>
        </w:tc>
        <w:tc>
          <w:tcPr>
            <w:tcW w:w="602" w:type="dxa"/>
          </w:tcPr>
          <w:p w14:paraId="5B9716E0"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602" w:type="dxa"/>
          </w:tcPr>
          <w:p w14:paraId="4E5572CE"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34" w:type="dxa"/>
          </w:tcPr>
          <w:p w14:paraId="3F222419" w14:textId="1EF110F5" w:rsidR="00C67E68" w:rsidRPr="00316C56" w:rsidRDefault="00C82CBF" w:rsidP="002D438D">
            <w:pPr>
              <w:rPr>
                <w:sz w:val="20"/>
                <w:szCs w:val="20"/>
              </w:rPr>
            </w:pPr>
            <w:r w:rsidRPr="00316C56">
              <w:rPr>
                <w:sz w:val="20"/>
                <w:szCs w:val="20"/>
              </w:rPr>
              <w:t>Can’t tell</w:t>
            </w:r>
          </w:p>
        </w:tc>
        <w:tc>
          <w:tcPr>
            <w:tcW w:w="734" w:type="dxa"/>
          </w:tcPr>
          <w:p w14:paraId="1BCFB611"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16" w:type="dxa"/>
          </w:tcPr>
          <w:p w14:paraId="0A885BA2"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16" w:type="dxa"/>
          </w:tcPr>
          <w:p w14:paraId="2C3004D5"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No</w:t>
            </w:r>
          </w:p>
        </w:tc>
        <w:tc>
          <w:tcPr>
            <w:tcW w:w="716" w:type="dxa"/>
          </w:tcPr>
          <w:p w14:paraId="493634F2"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34" w:type="dxa"/>
          </w:tcPr>
          <w:p w14:paraId="3F9A1263"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602" w:type="dxa"/>
          </w:tcPr>
          <w:p w14:paraId="14C03E14"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16" w:type="dxa"/>
          </w:tcPr>
          <w:p w14:paraId="2E1A3E23"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51" w:type="dxa"/>
          </w:tcPr>
          <w:p w14:paraId="3FCE9962" w14:textId="0E91DE65" w:rsidR="00C67E68" w:rsidRPr="00316C56" w:rsidRDefault="005009BD" w:rsidP="002D438D">
            <w:pPr>
              <w:spacing w:line="360" w:lineRule="auto"/>
              <w:jc w:val="both"/>
              <w:rPr>
                <w:sz w:val="20"/>
                <w:szCs w:val="20"/>
              </w:rPr>
            </w:pPr>
            <w:r w:rsidRPr="00316C56">
              <w:rPr>
                <w:rFonts w:ascii="Times New Roman" w:eastAsia="Times New Roman" w:hAnsi="Times New Roman" w:cs="Times New Roman"/>
                <w:sz w:val="20"/>
                <w:szCs w:val="20"/>
              </w:rPr>
              <w:t>8</w:t>
            </w:r>
            <w:r w:rsidR="00C67E68" w:rsidRPr="00316C56">
              <w:rPr>
                <w:rFonts w:ascii="Times New Roman" w:eastAsia="Times New Roman" w:hAnsi="Times New Roman" w:cs="Times New Roman"/>
                <w:sz w:val="20"/>
                <w:szCs w:val="20"/>
              </w:rPr>
              <w:t xml:space="preserve"> - </w:t>
            </w:r>
            <w:r w:rsidRPr="00316C56">
              <w:rPr>
                <w:rFonts w:ascii="Times New Roman" w:eastAsia="Times New Roman" w:hAnsi="Times New Roman" w:cs="Times New Roman"/>
                <w:sz w:val="20"/>
                <w:szCs w:val="20"/>
              </w:rPr>
              <w:t>8</w:t>
            </w:r>
            <w:r w:rsidR="00C67E68" w:rsidRPr="00316C56">
              <w:rPr>
                <w:rFonts w:ascii="Times New Roman" w:eastAsia="Times New Roman" w:hAnsi="Times New Roman" w:cs="Times New Roman"/>
                <w:sz w:val="20"/>
                <w:szCs w:val="20"/>
              </w:rPr>
              <w:t>0%</w:t>
            </w:r>
          </w:p>
        </w:tc>
      </w:tr>
      <w:tr w:rsidR="00C67E68" w:rsidRPr="00316C56" w14:paraId="0F6FB391" w14:textId="77777777" w:rsidTr="00316C56">
        <w:tc>
          <w:tcPr>
            <w:tcW w:w="1393" w:type="dxa"/>
          </w:tcPr>
          <w:p w14:paraId="531555E9" w14:textId="529B69E0" w:rsidR="00C67E68" w:rsidRPr="00316C56" w:rsidRDefault="00E60113" w:rsidP="002D438D">
            <w:pPr>
              <w:rPr>
                <w:sz w:val="20"/>
                <w:szCs w:val="20"/>
              </w:rPr>
            </w:pPr>
            <w:r>
              <w:rPr>
                <w:rFonts w:ascii="Times New Roman" w:eastAsia="Times New Roman" w:hAnsi="Times New Roman" w:cs="Times New Roman"/>
                <w:sz w:val="20"/>
                <w:szCs w:val="20"/>
                <w:vertAlign w:val="superscript"/>
              </w:rPr>
              <w:t>43</w:t>
            </w:r>
            <w:r w:rsidR="006257C6" w:rsidRPr="00316C56">
              <w:rPr>
                <w:rFonts w:ascii="Times New Roman" w:eastAsia="Times New Roman" w:hAnsi="Times New Roman" w:cs="Times New Roman"/>
                <w:sz w:val="20"/>
                <w:szCs w:val="20"/>
                <w:vertAlign w:val="superscript"/>
              </w:rPr>
              <w:t xml:space="preserve"> </w:t>
            </w:r>
            <w:r w:rsidR="00C67E68" w:rsidRPr="00316C56">
              <w:rPr>
                <w:rFonts w:ascii="Times New Roman" w:eastAsia="Times New Roman" w:hAnsi="Times New Roman" w:cs="Times New Roman"/>
                <w:sz w:val="20"/>
                <w:szCs w:val="20"/>
              </w:rPr>
              <w:t xml:space="preserve">Khosla </w:t>
            </w:r>
            <w:r w:rsidR="00320413" w:rsidRPr="00316C56">
              <w:rPr>
                <w:rFonts w:ascii="Times New Roman" w:eastAsia="Times New Roman" w:hAnsi="Times New Roman" w:cs="Times New Roman"/>
                <w:sz w:val="20"/>
                <w:szCs w:val="20"/>
              </w:rPr>
              <w:t>et al.</w:t>
            </w:r>
            <w:r w:rsidR="00C67E68" w:rsidRPr="00316C56">
              <w:rPr>
                <w:rFonts w:ascii="Times New Roman" w:eastAsia="Times New Roman" w:hAnsi="Times New Roman" w:cs="Times New Roman"/>
                <w:sz w:val="20"/>
                <w:szCs w:val="20"/>
              </w:rPr>
              <w:t xml:space="preserve"> (2016)</w:t>
            </w:r>
          </w:p>
        </w:tc>
        <w:tc>
          <w:tcPr>
            <w:tcW w:w="602" w:type="dxa"/>
          </w:tcPr>
          <w:p w14:paraId="748DA661"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602" w:type="dxa"/>
          </w:tcPr>
          <w:p w14:paraId="7934D62A"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34" w:type="dxa"/>
          </w:tcPr>
          <w:p w14:paraId="7B08FE11"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34" w:type="dxa"/>
          </w:tcPr>
          <w:p w14:paraId="2307D946"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16" w:type="dxa"/>
          </w:tcPr>
          <w:p w14:paraId="7F271915"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16" w:type="dxa"/>
          </w:tcPr>
          <w:p w14:paraId="19FA45D9"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No</w:t>
            </w:r>
          </w:p>
        </w:tc>
        <w:tc>
          <w:tcPr>
            <w:tcW w:w="716" w:type="dxa"/>
          </w:tcPr>
          <w:p w14:paraId="31565C31"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34" w:type="dxa"/>
          </w:tcPr>
          <w:p w14:paraId="591B8CC8"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602" w:type="dxa"/>
          </w:tcPr>
          <w:p w14:paraId="10F4AB5A"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16" w:type="dxa"/>
          </w:tcPr>
          <w:p w14:paraId="155E553E"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51" w:type="dxa"/>
          </w:tcPr>
          <w:p w14:paraId="5EF8F22E" w14:textId="77777777" w:rsidR="00C67E68" w:rsidRPr="00316C56" w:rsidRDefault="00C67E68" w:rsidP="002D438D">
            <w:pPr>
              <w:spacing w:line="360" w:lineRule="auto"/>
              <w:jc w:val="both"/>
              <w:rPr>
                <w:sz w:val="20"/>
                <w:szCs w:val="20"/>
              </w:rPr>
            </w:pPr>
            <w:r w:rsidRPr="00316C56">
              <w:rPr>
                <w:rFonts w:ascii="Times New Roman" w:eastAsia="Times New Roman" w:hAnsi="Times New Roman" w:cs="Times New Roman"/>
                <w:sz w:val="20"/>
                <w:szCs w:val="20"/>
              </w:rPr>
              <w:t>9 - 90%</w:t>
            </w:r>
          </w:p>
        </w:tc>
      </w:tr>
      <w:tr w:rsidR="00C67E68" w:rsidRPr="00316C56" w14:paraId="4EB347D7" w14:textId="77777777" w:rsidTr="00316C56">
        <w:tc>
          <w:tcPr>
            <w:tcW w:w="1393" w:type="dxa"/>
          </w:tcPr>
          <w:p w14:paraId="4B4887E2" w14:textId="5F316032" w:rsidR="00C67E68" w:rsidRPr="00316C56" w:rsidRDefault="00E60113" w:rsidP="002D438D">
            <w:pPr>
              <w:rPr>
                <w:sz w:val="20"/>
                <w:szCs w:val="20"/>
              </w:rPr>
            </w:pPr>
            <w:r>
              <w:rPr>
                <w:rFonts w:ascii="Times New Roman" w:eastAsia="Times New Roman" w:hAnsi="Times New Roman" w:cs="Times New Roman"/>
                <w:sz w:val="20"/>
                <w:szCs w:val="20"/>
                <w:vertAlign w:val="superscript"/>
              </w:rPr>
              <w:lastRenderedPageBreak/>
              <w:t>44</w:t>
            </w:r>
            <w:r w:rsidR="00F53C23" w:rsidRPr="00316C56">
              <w:rPr>
                <w:rFonts w:ascii="Times New Roman" w:eastAsia="Times New Roman" w:hAnsi="Times New Roman" w:cs="Times New Roman"/>
                <w:sz w:val="20"/>
                <w:szCs w:val="20"/>
                <w:vertAlign w:val="superscript"/>
              </w:rPr>
              <w:t xml:space="preserve"> </w:t>
            </w:r>
            <w:r w:rsidR="00C67E68" w:rsidRPr="00316C56">
              <w:rPr>
                <w:rFonts w:ascii="Times New Roman" w:eastAsia="Times New Roman" w:hAnsi="Times New Roman" w:cs="Times New Roman"/>
                <w:sz w:val="20"/>
                <w:szCs w:val="20"/>
              </w:rPr>
              <w:t xml:space="preserve">Khosla </w:t>
            </w:r>
            <w:r w:rsidR="00320413" w:rsidRPr="00316C56">
              <w:rPr>
                <w:rFonts w:ascii="Times New Roman" w:eastAsia="Times New Roman" w:hAnsi="Times New Roman" w:cs="Times New Roman"/>
                <w:sz w:val="20"/>
                <w:szCs w:val="20"/>
              </w:rPr>
              <w:t>et al.</w:t>
            </w:r>
            <w:r w:rsidR="00C67E68" w:rsidRPr="00316C56">
              <w:rPr>
                <w:rFonts w:ascii="Times New Roman" w:eastAsia="Times New Roman" w:hAnsi="Times New Roman" w:cs="Times New Roman"/>
                <w:sz w:val="20"/>
                <w:szCs w:val="20"/>
              </w:rPr>
              <w:t xml:space="preserve"> (2017)</w:t>
            </w:r>
          </w:p>
        </w:tc>
        <w:tc>
          <w:tcPr>
            <w:tcW w:w="602" w:type="dxa"/>
          </w:tcPr>
          <w:p w14:paraId="3891CA82"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602" w:type="dxa"/>
          </w:tcPr>
          <w:p w14:paraId="4C12BC29"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34" w:type="dxa"/>
          </w:tcPr>
          <w:p w14:paraId="05C9500F" w14:textId="11FD9CE8" w:rsidR="00C67E68" w:rsidRPr="00316C56" w:rsidRDefault="007146B5" w:rsidP="002D438D">
            <w:pPr>
              <w:rPr>
                <w:sz w:val="20"/>
                <w:szCs w:val="20"/>
              </w:rPr>
            </w:pPr>
            <w:r w:rsidRPr="00316C56">
              <w:rPr>
                <w:sz w:val="20"/>
                <w:szCs w:val="20"/>
              </w:rPr>
              <w:t>Can’t tell</w:t>
            </w:r>
          </w:p>
        </w:tc>
        <w:tc>
          <w:tcPr>
            <w:tcW w:w="734" w:type="dxa"/>
          </w:tcPr>
          <w:p w14:paraId="1710F6CA"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16" w:type="dxa"/>
          </w:tcPr>
          <w:p w14:paraId="00D864B9"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16" w:type="dxa"/>
          </w:tcPr>
          <w:p w14:paraId="089CCFAC"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No</w:t>
            </w:r>
          </w:p>
        </w:tc>
        <w:tc>
          <w:tcPr>
            <w:tcW w:w="716" w:type="dxa"/>
          </w:tcPr>
          <w:p w14:paraId="02D7B163"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34" w:type="dxa"/>
          </w:tcPr>
          <w:p w14:paraId="27BCCEE9"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Can’t tell</w:t>
            </w:r>
          </w:p>
        </w:tc>
        <w:tc>
          <w:tcPr>
            <w:tcW w:w="602" w:type="dxa"/>
          </w:tcPr>
          <w:p w14:paraId="115A9BBA"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16" w:type="dxa"/>
          </w:tcPr>
          <w:p w14:paraId="5C14DD96"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51" w:type="dxa"/>
          </w:tcPr>
          <w:p w14:paraId="2785AFBA" w14:textId="062616BA" w:rsidR="00C67E68" w:rsidRPr="00316C56" w:rsidRDefault="007146B5" w:rsidP="002D438D">
            <w:pPr>
              <w:spacing w:line="360" w:lineRule="auto"/>
              <w:jc w:val="both"/>
              <w:rPr>
                <w:sz w:val="20"/>
                <w:szCs w:val="20"/>
              </w:rPr>
            </w:pPr>
            <w:r w:rsidRPr="00316C56">
              <w:rPr>
                <w:rFonts w:ascii="Times New Roman" w:eastAsia="Times New Roman" w:hAnsi="Times New Roman" w:cs="Times New Roman"/>
                <w:sz w:val="20"/>
                <w:szCs w:val="20"/>
              </w:rPr>
              <w:t>7</w:t>
            </w:r>
            <w:r w:rsidR="00C67E68" w:rsidRPr="00316C56">
              <w:rPr>
                <w:rFonts w:ascii="Times New Roman" w:eastAsia="Times New Roman" w:hAnsi="Times New Roman" w:cs="Times New Roman"/>
                <w:sz w:val="20"/>
                <w:szCs w:val="20"/>
              </w:rPr>
              <w:t xml:space="preserve"> - </w:t>
            </w:r>
            <w:r w:rsidRPr="00316C56">
              <w:rPr>
                <w:rFonts w:ascii="Times New Roman" w:eastAsia="Times New Roman" w:hAnsi="Times New Roman" w:cs="Times New Roman"/>
                <w:sz w:val="20"/>
                <w:szCs w:val="20"/>
              </w:rPr>
              <w:t>7</w:t>
            </w:r>
            <w:r w:rsidR="00C67E68" w:rsidRPr="00316C56">
              <w:rPr>
                <w:rFonts w:ascii="Times New Roman" w:eastAsia="Times New Roman" w:hAnsi="Times New Roman" w:cs="Times New Roman"/>
                <w:sz w:val="20"/>
                <w:szCs w:val="20"/>
              </w:rPr>
              <w:t>0%</w:t>
            </w:r>
          </w:p>
        </w:tc>
      </w:tr>
      <w:tr w:rsidR="00C67E68" w:rsidRPr="00316C56" w14:paraId="620269A1" w14:textId="77777777" w:rsidTr="00316C56">
        <w:tc>
          <w:tcPr>
            <w:tcW w:w="1393" w:type="dxa"/>
          </w:tcPr>
          <w:p w14:paraId="4ED7D1B4" w14:textId="4A7AC1AF" w:rsidR="00C67E68" w:rsidRPr="00316C56" w:rsidRDefault="00E60113" w:rsidP="002D438D">
            <w:pPr>
              <w:rPr>
                <w:sz w:val="20"/>
                <w:szCs w:val="20"/>
              </w:rPr>
            </w:pPr>
            <w:r>
              <w:rPr>
                <w:rFonts w:ascii="Times New Roman" w:eastAsia="Times New Roman" w:hAnsi="Times New Roman" w:cs="Times New Roman"/>
                <w:sz w:val="20"/>
                <w:szCs w:val="20"/>
                <w:vertAlign w:val="superscript"/>
              </w:rPr>
              <w:t>45</w:t>
            </w:r>
            <w:r w:rsidR="00316C56" w:rsidRPr="00316C56">
              <w:rPr>
                <w:rFonts w:ascii="Times New Roman" w:eastAsia="Times New Roman" w:hAnsi="Times New Roman" w:cs="Times New Roman"/>
                <w:sz w:val="20"/>
                <w:szCs w:val="20"/>
                <w:vertAlign w:val="superscript"/>
              </w:rPr>
              <w:t xml:space="preserve"> </w:t>
            </w:r>
            <w:r w:rsidR="00C67E68" w:rsidRPr="00316C56">
              <w:rPr>
                <w:rFonts w:ascii="Times New Roman" w:eastAsia="Times New Roman" w:hAnsi="Times New Roman" w:cs="Times New Roman"/>
                <w:sz w:val="20"/>
                <w:szCs w:val="20"/>
              </w:rPr>
              <w:t xml:space="preserve">Khosla </w:t>
            </w:r>
            <w:r w:rsidR="00320413" w:rsidRPr="00316C56">
              <w:rPr>
                <w:rFonts w:ascii="Times New Roman" w:eastAsia="Times New Roman" w:hAnsi="Times New Roman" w:cs="Times New Roman"/>
                <w:sz w:val="20"/>
                <w:szCs w:val="20"/>
              </w:rPr>
              <w:t>et al.</w:t>
            </w:r>
            <w:r w:rsidR="00C67E68" w:rsidRPr="00316C56">
              <w:rPr>
                <w:rFonts w:ascii="Times New Roman" w:eastAsia="Times New Roman" w:hAnsi="Times New Roman" w:cs="Times New Roman"/>
                <w:sz w:val="20"/>
                <w:szCs w:val="20"/>
              </w:rPr>
              <w:t xml:space="preserve"> (2019)</w:t>
            </w:r>
          </w:p>
        </w:tc>
        <w:tc>
          <w:tcPr>
            <w:tcW w:w="602" w:type="dxa"/>
          </w:tcPr>
          <w:p w14:paraId="4894D4FC"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602" w:type="dxa"/>
          </w:tcPr>
          <w:p w14:paraId="10BBA549"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34" w:type="dxa"/>
          </w:tcPr>
          <w:p w14:paraId="09C09DEA" w14:textId="058AF3FF" w:rsidR="00C67E68" w:rsidRPr="00316C56" w:rsidRDefault="006231D8" w:rsidP="002D438D">
            <w:pPr>
              <w:rPr>
                <w:sz w:val="20"/>
                <w:szCs w:val="20"/>
              </w:rPr>
            </w:pPr>
            <w:r w:rsidRPr="00316C56">
              <w:rPr>
                <w:sz w:val="20"/>
                <w:szCs w:val="20"/>
              </w:rPr>
              <w:t>Can’t tell</w:t>
            </w:r>
          </w:p>
        </w:tc>
        <w:tc>
          <w:tcPr>
            <w:tcW w:w="734" w:type="dxa"/>
          </w:tcPr>
          <w:p w14:paraId="3D76DCEB"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16" w:type="dxa"/>
          </w:tcPr>
          <w:p w14:paraId="14060515"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16" w:type="dxa"/>
          </w:tcPr>
          <w:p w14:paraId="45FDA4B6" w14:textId="1224D98D" w:rsidR="00C67E68" w:rsidRPr="00316C56" w:rsidRDefault="006231D8" w:rsidP="002D438D">
            <w:pPr>
              <w:rPr>
                <w:sz w:val="20"/>
                <w:szCs w:val="20"/>
              </w:rPr>
            </w:pPr>
            <w:r w:rsidRPr="00316C56">
              <w:rPr>
                <w:sz w:val="20"/>
                <w:szCs w:val="20"/>
              </w:rPr>
              <w:t>No</w:t>
            </w:r>
          </w:p>
        </w:tc>
        <w:tc>
          <w:tcPr>
            <w:tcW w:w="716" w:type="dxa"/>
          </w:tcPr>
          <w:p w14:paraId="2EA4A8CB"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34" w:type="dxa"/>
          </w:tcPr>
          <w:p w14:paraId="7DEC42F1"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602" w:type="dxa"/>
          </w:tcPr>
          <w:p w14:paraId="6BD11787"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16" w:type="dxa"/>
          </w:tcPr>
          <w:p w14:paraId="4F80792C" w14:textId="77777777" w:rsidR="00C67E68" w:rsidRPr="00316C56" w:rsidRDefault="00C67E68" w:rsidP="002D438D">
            <w:pPr>
              <w:rPr>
                <w:sz w:val="20"/>
                <w:szCs w:val="20"/>
              </w:rPr>
            </w:pPr>
            <w:r w:rsidRPr="00316C56">
              <w:rPr>
                <w:rFonts w:ascii="Times New Roman" w:eastAsia="Times New Roman" w:hAnsi="Times New Roman" w:cs="Times New Roman"/>
                <w:sz w:val="20"/>
                <w:szCs w:val="20"/>
              </w:rPr>
              <w:t>Yes</w:t>
            </w:r>
          </w:p>
        </w:tc>
        <w:tc>
          <w:tcPr>
            <w:tcW w:w="751" w:type="dxa"/>
          </w:tcPr>
          <w:p w14:paraId="0EB572D1" w14:textId="041A3796" w:rsidR="00C67E68" w:rsidRPr="00316C56" w:rsidRDefault="006231D8" w:rsidP="002D438D">
            <w:pPr>
              <w:spacing w:line="360" w:lineRule="auto"/>
              <w:jc w:val="both"/>
              <w:rPr>
                <w:sz w:val="20"/>
                <w:szCs w:val="20"/>
              </w:rPr>
            </w:pPr>
            <w:r w:rsidRPr="00316C56">
              <w:rPr>
                <w:rFonts w:ascii="Times New Roman" w:eastAsia="Times New Roman" w:hAnsi="Times New Roman" w:cs="Times New Roman"/>
                <w:sz w:val="20"/>
                <w:szCs w:val="20"/>
              </w:rPr>
              <w:t>8</w:t>
            </w:r>
            <w:r w:rsidR="00C67E68" w:rsidRPr="00316C56">
              <w:rPr>
                <w:rFonts w:ascii="Times New Roman" w:eastAsia="Times New Roman" w:hAnsi="Times New Roman" w:cs="Times New Roman"/>
                <w:sz w:val="20"/>
                <w:szCs w:val="20"/>
              </w:rPr>
              <w:t xml:space="preserve"> -</w:t>
            </w:r>
            <w:r w:rsidRPr="00316C56">
              <w:rPr>
                <w:rFonts w:ascii="Times New Roman" w:eastAsia="Times New Roman" w:hAnsi="Times New Roman" w:cs="Times New Roman"/>
                <w:sz w:val="20"/>
                <w:szCs w:val="20"/>
              </w:rPr>
              <w:t>8</w:t>
            </w:r>
            <w:r w:rsidR="00C67E68" w:rsidRPr="00316C56">
              <w:rPr>
                <w:rFonts w:ascii="Times New Roman" w:eastAsia="Times New Roman" w:hAnsi="Times New Roman" w:cs="Times New Roman"/>
                <w:sz w:val="20"/>
                <w:szCs w:val="20"/>
              </w:rPr>
              <w:t>0%</w:t>
            </w:r>
          </w:p>
        </w:tc>
      </w:tr>
      <w:tr w:rsidR="00316C56" w:rsidRPr="00316C56" w14:paraId="63464230" w14:textId="77777777" w:rsidTr="00316C56">
        <w:tc>
          <w:tcPr>
            <w:tcW w:w="1393" w:type="dxa"/>
          </w:tcPr>
          <w:p w14:paraId="694A5776" w14:textId="19C3D8F6" w:rsidR="00316C56" w:rsidRPr="00316C56" w:rsidRDefault="00E60113" w:rsidP="00316C56">
            <w:pPr>
              <w:rPr>
                <w:rFonts w:ascii="Times New Roman" w:hAnsi="Times New Roman" w:cs="Times New Roman"/>
                <w:sz w:val="20"/>
                <w:szCs w:val="20"/>
              </w:rPr>
            </w:pPr>
            <w:r w:rsidRPr="00E60113">
              <w:rPr>
                <w:rFonts w:ascii="Times New Roman" w:hAnsi="Times New Roman" w:cs="Times New Roman"/>
                <w:sz w:val="20"/>
                <w:szCs w:val="20"/>
                <w:vertAlign w:val="superscript"/>
              </w:rPr>
              <w:t>46</w:t>
            </w:r>
            <w:r>
              <w:rPr>
                <w:rFonts w:ascii="Times New Roman" w:hAnsi="Times New Roman" w:cs="Times New Roman"/>
                <w:sz w:val="20"/>
                <w:szCs w:val="20"/>
              </w:rPr>
              <w:t xml:space="preserve"> </w:t>
            </w:r>
            <w:proofErr w:type="spellStart"/>
            <w:r w:rsidR="00316C56" w:rsidRPr="00316C56">
              <w:rPr>
                <w:rFonts w:ascii="Times New Roman" w:hAnsi="Times New Roman" w:cs="Times New Roman"/>
                <w:sz w:val="20"/>
                <w:szCs w:val="20"/>
              </w:rPr>
              <w:t>Mahilall</w:t>
            </w:r>
            <w:proofErr w:type="spellEnd"/>
            <w:r w:rsidR="00316C56" w:rsidRPr="00316C56">
              <w:rPr>
                <w:rFonts w:ascii="Times New Roman" w:hAnsi="Times New Roman" w:cs="Times New Roman"/>
                <w:sz w:val="20"/>
                <w:szCs w:val="20"/>
              </w:rPr>
              <w:t xml:space="preserve"> et al 2021</w:t>
            </w:r>
          </w:p>
        </w:tc>
        <w:tc>
          <w:tcPr>
            <w:tcW w:w="602" w:type="dxa"/>
          </w:tcPr>
          <w:p w14:paraId="640A27FA" w14:textId="05635F52" w:rsidR="00316C56" w:rsidRPr="00316C56" w:rsidRDefault="00316C56" w:rsidP="00316C56">
            <w:pPr>
              <w:rPr>
                <w:rFonts w:ascii="Times New Roman" w:hAnsi="Times New Roman" w:cs="Times New Roman"/>
                <w:sz w:val="20"/>
                <w:szCs w:val="20"/>
              </w:rPr>
            </w:pPr>
            <w:r w:rsidRPr="00316C56">
              <w:rPr>
                <w:rFonts w:ascii="Times New Roman" w:eastAsia="Times New Roman" w:hAnsi="Times New Roman" w:cs="Times New Roman"/>
                <w:sz w:val="20"/>
                <w:szCs w:val="20"/>
              </w:rPr>
              <w:t>Yes</w:t>
            </w:r>
          </w:p>
        </w:tc>
        <w:tc>
          <w:tcPr>
            <w:tcW w:w="602" w:type="dxa"/>
          </w:tcPr>
          <w:p w14:paraId="74AC810D" w14:textId="504C92C5" w:rsidR="00316C56" w:rsidRPr="00316C56" w:rsidRDefault="00316C56" w:rsidP="00316C56">
            <w:pPr>
              <w:rPr>
                <w:rFonts w:ascii="Times New Roman" w:hAnsi="Times New Roman" w:cs="Times New Roman"/>
                <w:sz w:val="20"/>
                <w:szCs w:val="20"/>
              </w:rPr>
            </w:pPr>
            <w:r w:rsidRPr="00316C56">
              <w:rPr>
                <w:rFonts w:ascii="Times New Roman" w:eastAsia="Times New Roman" w:hAnsi="Times New Roman" w:cs="Times New Roman"/>
                <w:sz w:val="20"/>
                <w:szCs w:val="20"/>
              </w:rPr>
              <w:t>Yes</w:t>
            </w:r>
          </w:p>
        </w:tc>
        <w:tc>
          <w:tcPr>
            <w:tcW w:w="734" w:type="dxa"/>
          </w:tcPr>
          <w:p w14:paraId="18DFCAC2" w14:textId="24A7826F" w:rsidR="00316C56" w:rsidRPr="00316C56" w:rsidRDefault="00316C56" w:rsidP="00316C56">
            <w:pPr>
              <w:rPr>
                <w:rFonts w:ascii="Times New Roman" w:hAnsi="Times New Roman" w:cs="Times New Roman"/>
                <w:sz w:val="20"/>
                <w:szCs w:val="20"/>
              </w:rPr>
            </w:pPr>
            <w:r w:rsidRPr="00316C56">
              <w:rPr>
                <w:rFonts w:ascii="Times New Roman" w:eastAsia="Times New Roman" w:hAnsi="Times New Roman" w:cs="Times New Roman"/>
                <w:sz w:val="20"/>
                <w:szCs w:val="20"/>
              </w:rPr>
              <w:t>Can’t tell</w:t>
            </w:r>
          </w:p>
        </w:tc>
        <w:tc>
          <w:tcPr>
            <w:tcW w:w="734" w:type="dxa"/>
          </w:tcPr>
          <w:p w14:paraId="5C7231D7" w14:textId="3DA63253" w:rsidR="00316C56" w:rsidRPr="00316C56" w:rsidRDefault="00316C56" w:rsidP="00316C56">
            <w:pPr>
              <w:rPr>
                <w:rFonts w:ascii="Times New Roman" w:hAnsi="Times New Roman" w:cs="Times New Roman"/>
                <w:sz w:val="20"/>
                <w:szCs w:val="20"/>
              </w:rPr>
            </w:pPr>
            <w:r w:rsidRPr="00316C56">
              <w:rPr>
                <w:sz w:val="20"/>
                <w:szCs w:val="20"/>
              </w:rPr>
              <w:t>Can’t tell</w:t>
            </w:r>
          </w:p>
        </w:tc>
        <w:tc>
          <w:tcPr>
            <w:tcW w:w="716" w:type="dxa"/>
          </w:tcPr>
          <w:p w14:paraId="23EEFC3E" w14:textId="2BE57FC2" w:rsidR="00316C56" w:rsidRPr="00316C56" w:rsidRDefault="00316C56" w:rsidP="00316C56">
            <w:pPr>
              <w:rPr>
                <w:rFonts w:ascii="Times New Roman" w:hAnsi="Times New Roman" w:cs="Times New Roman"/>
                <w:sz w:val="20"/>
                <w:szCs w:val="20"/>
              </w:rPr>
            </w:pPr>
            <w:r w:rsidRPr="00316C56">
              <w:rPr>
                <w:rFonts w:ascii="Times New Roman" w:eastAsia="Times New Roman" w:hAnsi="Times New Roman" w:cs="Times New Roman"/>
                <w:sz w:val="20"/>
                <w:szCs w:val="20"/>
              </w:rPr>
              <w:t xml:space="preserve">Yes </w:t>
            </w:r>
          </w:p>
        </w:tc>
        <w:tc>
          <w:tcPr>
            <w:tcW w:w="716" w:type="dxa"/>
          </w:tcPr>
          <w:p w14:paraId="224FA906" w14:textId="5707E25A" w:rsidR="00316C56" w:rsidRPr="00316C56" w:rsidRDefault="00316C56" w:rsidP="00316C56">
            <w:pPr>
              <w:rPr>
                <w:rFonts w:ascii="Times New Roman" w:hAnsi="Times New Roman" w:cs="Times New Roman"/>
                <w:sz w:val="20"/>
                <w:szCs w:val="20"/>
              </w:rPr>
            </w:pPr>
            <w:r w:rsidRPr="00316C56">
              <w:rPr>
                <w:rFonts w:ascii="Times New Roman" w:hAnsi="Times New Roman" w:cs="Times New Roman"/>
                <w:sz w:val="20"/>
                <w:szCs w:val="20"/>
              </w:rPr>
              <w:t>NO</w:t>
            </w:r>
          </w:p>
        </w:tc>
        <w:tc>
          <w:tcPr>
            <w:tcW w:w="716" w:type="dxa"/>
          </w:tcPr>
          <w:p w14:paraId="6513FE21" w14:textId="1CE9C539" w:rsidR="00316C56" w:rsidRPr="00316C56" w:rsidRDefault="00316C56" w:rsidP="00316C56">
            <w:pPr>
              <w:rPr>
                <w:rFonts w:ascii="Times New Roman" w:hAnsi="Times New Roman" w:cs="Times New Roman"/>
                <w:sz w:val="20"/>
                <w:szCs w:val="20"/>
              </w:rPr>
            </w:pPr>
            <w:r w:rsidRPr="00316C56">
              <w:rPr>
                <w:rFonts w:ascii="Times New Roman" w:eastAsia="Times New Roman" w:hAnsi="Times New Roman" w:cs="Times New Roman"/>
                <w:sz w:val="20"/>
                <w:szCs w:val="20"/>
              </w:rPr>
              <w:t>Yes</w:t>
            </w:r>
          </w:p>
        </w:tc>
        <w:tc>
          <w:tcPr>
            <w:tcW w:w="734" w:type="dxa"/>
          </w:tcPr>
          <w:p w14:paraId="4B09259C" w14:textId="05DC4EAA" w:rsidR="00316C56" w:rsidRPr="00316C56" w:rsidRDefault="00316C56" w:rsidP="00316C56">
            <w:pPr>
              <w:rPr>
                <w:rFonts w:ascii="Times New Roman" w:hAnsi="Times New Roman" w:cs="Times New Roman"/>
                <w:sz w:val="20"/>
                <w:szCs w:val="20"/>
              </w:rPr>
            </w:pPr>
            <w:r w:rsidRPr="00316C56">
              <w:rPr>
                <w:sz w:val="20"/>
                <w:szCs w:val="20"/>
              </w:rPr>
              <w:t>Can’t tell</w:t>
            </w:r>
          </w:p>
        </w:tc>
        <w:tc>
          <w:tcPr>
            <w:tcW w:w="602" w:type="dxa"/>
          </w:tcPr>
          <w:p w14:paraId="38F4A18C" w14:textId="6DF5F056" w:rsidR="00316C56" w:rsidRPr="00316C56" w:rsidRDefault="00316C56" w:rsidP="00316C56">
            <w:pPr>
              <w:rPr>
                <w:rFonts w:ascii="Times New Roman" w:hAnsi="Times New Roman" w:cs="Times New Roman"/>
                <w:sz w:val="20"/>
                <w:szCs w:val="20"/>
              </w:rPr>
            </w:pPr>
            <w:r w:rsidRPr="00316C56">
              <w:rPr>
                <w:rFonts w:ascii="Times New Roman" w:eastAsia="Times New Roman" w:hAnsi="Times New Roman" w:cs="Times New Roman"/>
                <w:sz w:val="20"/>
                <w:szCs w:val="20"/>
              </w:rPr>
              <w:t>Yes</w:t>
            </w:r>
          </w:p>
        </w:tc>
        <w:tc>
          <w:tcPr>
            <w:tcW w:w="716" w:type="dxa"/>
          </w:tcPr>
          <w:p w14:paraId="1BE64377" w14:textId="0F12164C" w:rsidR="00316C56" w:rsidRPr="00316C56" w:rsidRDefault="00316C56" w:rsidP="00316C56">
            <w:pPr>
              <w:rPr>
                <w:rFonts w:ascii="Times New Roman" w:hAnsi="Times New Roman" w:cs="Times New Roman"/>
                <w:sz w:val="20"/>
                <w:szCs w:val="20"/>
              </w:rPr>
            </w:pPr>
            <w:r w:rsidRPr="00316C56">
              <w:rPr>
                <w:rFonts w:ascii="Times New Roman" w:eastAsia="Times New Roman" w:hAnsi="Times New Roman" w:cs="Times New Roman"/>
                <w:sz w:val="20"/>
                <w:szCs w:val="20"/>
              </w:rPr>
              <w:t>Yes</w:t>
            </w:r>
          </w:p>
        </w:tc>
        <w:tc>
          <w:tcPr>
            <w:tcW w:w="751" w:type="dxa"/>
          </w:tcPr>
          <w:p w14:paraId="6BB6EA45" w14:textId="1DE5931A" w:rsidR="00316C56" w:rsidRPr="00316C56" w:rsidRDefault="00316C56" w:rsidP="00316C56">
            <w:pPr>
              <w:rPr>
                <w:rFonts w:ascii="Times New Roman" w:hAnsi="Times New Roman" w:cs="Times New Roman"/>
                <w:sz w:val="20"/>
                <w:szCs w:val="20"/>
              </w:rPr>
            </w:pPr>
            <w:r w:rsidRPr="00316C56">
              <w:rPr>
                <w:rFonts w:ascii="Times New Roman" w:eastAsia="Times New Roman" w:hAnsi="Times New Roman" w:cs="Times New Roman"/>
                <w:sz w:val="20"/>
                <w:szCs w:val="20"/>
              </w:rPr>
              <w:t>6 - 60%</w:t>
            </w:r>
          </w:p>
        </w:tc>
      </w:tr>
      <w:tr w:rsidR="00316C56" w:rsidRPr="00316C56" w14:paraId="65730903" w14:textId="77777777" w:rsidTr="00316C56">
        <w:tc>
          <w:tcPr>
            <w:tcW w:w="1393" w:type="dxa"/>
          </w:tcPr>
          <w:p w14:paraId="119B3E0D" w14:textId="548B2CF2" w:rsidR="00316C56" w:rsidRPr="00316C56" w:rsidRDefault="00316C56" w:rsidP="00316C56">
            <w:pPr>
              <w:rPr>
                <w:sz w:val="20"/>
                <w:szCs w:val="20"/>
              </w:rPr>
            </w:pPr>
            <w:r w:rsidRPr="00316C56">
              <w:rPr>
                <w:rFonts w:ascii="Times New Roman" w:eastAsia="Times New Roman" w:hAnsi="Times New Roman" w:cs="Times New Roman"/>
                <w:sz w:val="20"/>
                <w:szCs w:val="20"/>
                <w:vertAlign w:val="superscript"/>
              </w:rPr>
              <w:t>4</w:t>
            </w:r>
            <w:r w:rsidR="00E60113">
              <w:rPr>
                <w:rFonts w:ascii="Times New Roman" w:eastAsia="Times New Roman" w:hAnsi="Times New Roman" w:cs="Times New Roman"/>
                <w:sz w:val="20"/>
                <w:szCs w:val="20"/>
                <w:vertAlign w:val="superscript"/>
              </w:rPr>
              <w:t>7</w:t>
            </w:r>
            <w:r w:rsidRPr="00316C56">
              <w:rPr>
                <w:rFonts w:ascii="Times New Roman" w:eastAsia="Times New Roman" w:hAnsi="Times New Roman" w:cs="Times New Roman"/>
                <w:sz w:val="20"/>
                <w:szCs w:val="20"/>
                <w:vertAlign w:val="superscript"/>
              </w:rPr>
              <w:t xml:space="preserve"> </w:t>
            </w:r>
            <w:r w:rsidRPr="00316C56">
              <w:rPr>
                <w:rFonts w:ascii="Times New Roman" w:eastAsia="Times New Roman" w:hAnsi="Times New Roman" w:cs="Times New Roman"/>
                <w:sz w:val="20"/>
                <w:szCs w:val="20"/>
              </w:rPr>
              <w:t>Milberg et al. (2016)</w:t>
            </w:r>
          </w:p>
        </w:tc>
        <w:tc>
          <w:tcPr>
            <w:tcW w:w="602" w:type="dxa"/>
          </w:tcPr>
          <w:p w14:paraId="0BA8362B" w14:textId="77777777" w:rsidR="00316C56" w:rsidRPr="00316C56" w:rsidRDefault="00316C56" w:rsidP="00316C56">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602" w:type="dxa"/>
          </w:tcPr>
          <w:p w14:paraId="4F32C100" w14:textId="77777777" w:rsidR="00316C56" w:rsidRPr="00316C56" w:rsidRDefault="00316C56" w:rsidP="00316C56">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34" w:type="dxa"/>
          </w:tcPr>
          <w:p w14:paraId="6922EB5F" w14:textId="38CA65DF" w:rsidR="00316C56" w:rsidRPr="00316C56" w:rsidRDefault="00316C56" w:rsidP="00316C56">
            <w:pPr>
              <w:spacing w:line="360" w:lineRule="auto"/>
              <w:jc w:val="both"/>
              <w:rPr>
                <w:sz w:val="20"/>
                <w:szCs w:val="20"/>
              </w:rPr>
            </w:pPr>
            <w:r w:rsidRPr="00316C56">
              <w:rPr>
                <w:sz w:val="20"/>
                <w:szCs w:val="20"/>
              </w:rPr>
              <w:t>Can’t tell</w:t>
            </w:r>
          </w:p>
        </w:tc>
        <w:tc>
          <w:tcPr>
            <w:tcW w:w="734" w:type="dxa"/>
          </w:tcPr>
          <w:p w14:paraId="7BAC9B90" w14:textId="77777777" w:rsidR="00316C56" w:rsidRPr="00316C56" w:rsidRDefault="00316C56" w:rsidP="00316C56">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16" w:type="dxa"/>
          </w:tcPr>
          <w:p w14:paraId="27D8CD6A" w14:textId="77777777" w:rsidR="00316C56" w:rsidRPr="00316C56" w:rsidRDefault="00316C56" w:rsidP="00316C56">
            <w:pPr>
              <w:spacing w:line="360" w:lineRule="auto"/>
              <w:jc w:val="both"/>
              <w:rPr>
                <w:sz w:val="20"/>
                <w:szCs w:val="20"/>
              </w:rPr>
            </w:pPr>
            <w:r w:rsidRPr="00316C56">
              <w:rPr>
                <w:rFonts w:ascii="Times New Roman" w:eastAsia="Times New Roman" w:hAnsi="Times New Roman" w:cs="Times New Roman"/>
                <w:sz w:val="20"/>
                <w:szCs w:val="20"/>
              </w:rPr>
              <w:t>Yes</w:t>
            </w:r>
          </w:p>
        </w:tc>
        <w:tc>
          <w:tcPr>
            <w:tcW w:w="716" w:type="dxa"/>
          </w:tcPr>
          <w:p w14:paraId="434D16C7" w14:textId="77777777" w:rsidR="00316C56" w:rsidRPr="00316C56" w:rsidRDefault="00316C56" w:rsidP="00316C56">
            <w:pPr>
              <w:rPr>
                <w:sz w:val="20"/>
                <w:szCs w:val="20"/>
              </w:rPr>
            </w:pPr>
            <w:r w:rsidRPr="00316C56">
              <w:rPr>
                <w:rFonts w:ascii="Times New Roman" w:eastAsia="Times New Roman" w:hAnsi="Times New Roman" w:cs="Times New Roman"/>
                <w:sz w:val="20"/>
                <w:szCs w:val="20"/>
              </w:rPr>
              <w:t>No</w:t>
            </w:r>
          </w:p>
        </w:tc>
        <w:tc>
          <w:tcPr>
            <w:tcW w:w="716" w:type="dxa"/>
          </w:tcPr>
          <w:p w14:paraId="7F6F9DC4" w14:textId="77777777" w:rsidR="00316C56" w:rsidRPr="00316C56" w:rsidRDefault="00316C56" w:rsidP="00316C56">
            <w:pPr>
              <w:rPr>
                <w:sz w:val="20"/>
                <w:szCs w:val="20"/>
              </w:rPr>
            </w:pPr>
            <w:r w:rsidRPr="00316C56">
              <w:rPr>
                <w:rFonts w:ascii="Times New Roman" w:eastAsia="Times New Roman" w:hAnsi="Times New Roman" w:cs="Times New Roman"/>
                <w:sz w:val="20"/>
                <w:szCs w:val="20"/>
              </w:rPr>
              <w:t>Yes</w:t>
            </w:r>
          </w:p>
        </w:tc>
        <w:tc>
          <w:tcPr>
            <w:tcW w:w="734" w:type="dxa"/>
          </w:tcPr>
          <w:p w14:paraId="7804615C" w14:textId="77777777" w:rsidR="00316C56" w:rsidRPr="00316C56" w:rsidRDefault="00316C56" w:rsidP="00316C56">
            <w:pPr>
              <w:rPr>
                <w:sz w:val="20"/>
                <w:szCs w:val="20"/>
              </w:rPr>
            </w:pPr>
            <w:r w:rsidRPr="00316C56">
              <w:rPr>
                <w:rFonts w:ascii="Times New Roman" w:eastAsia="Times New Roman" w:hAnsi="Times New Roman" w:cs="Times New Roman"/>
                <w:sz w:val="20"/>
                <w:szCs w:val="20"/>
              </w:rPr>
              <w:t>Yes</w:t>
            </w:r>
          </w:p>
        </w:tc>
        <w:tc>
          <w:tcPr>
            <w:tcW w:w="602" w:type="dxa"/>
          </w:tcPr>
          <w:p w14:paraId="5B17FBAF" w14:textId="77777777" w:rsidR="00316C56" w:rsidRPr="00316C56" w:rsidRDefault="00316C56" w:rsidP="00316C56">
            <w:pPr>
              <w:rPr>
                <w:sz w:val="20"/>
                <w:szCs w:val="20"/>
              </w:rPr>
            </w:pPr>
            <w:r w:rsidRPr="00316C56">
              <w:rPr>
                <w:rFonts w:ascii="Times New Roman" w:eastAsia="Times New Roman" w:hAnsi="Times New Roman" w:cs="Times New Roman"/>
                <w:sz w:val="20"/>
                <w:szCs w:val="20"/>
              </w:rPr>
              <w:t>Yes</w:t>
            </w:r>
          </w:p>
        </w:tc>
        <w:tc>
          <w:tcPr>
            <w:tcW w:w="716" w:type="dxa"/>
          </w:tcPr>
          <w:p w14:paraId="421F4CC1" w14:textId="77777777" w:rsidR="00316C56" w:rsidRPr="00316C56" w:rsidRDefault="00316C56" w:rsidP="00316C56">
            <w:pPr>
              <w:rPr>
                <w:sz w:val="20"/>
                <w:szCs w:val="20"/>
              </w:rPr>
            </w:pPr>
            <w:r w:rsidRPr="00316C56">
              <w:rPr>
                <w:rFonts w:ascii="Times New Roman" w:eastAsia="Times New Roman" w:hAnsi="Times New Roman" w:cs="Times New Roman"/>
                <w:sz w:val="20"/>
                <w:szCs w:val="20"/>
              </w:rPr>
              <w:t>Yes</w:t>
            </w:r>
          </w:p>
        </w:tc>
        <w:tc>
          <w:tcPr>
            <w:tcW w:w="751" w:type="dxa"/>
          </w:tcPr>
          <w:p w14:paraId="45D05C55" w14:textId="77777777" w:rsidR="00316C56" w:rsidRPr="00316C56" w:rsidRDefault="00316C56" w:rsidP="00316C56">
            <w:pPr>
              <w:spacing w:line="360" w:lineRule="auto"/>
              <w:jc w:val="both"/>
              <w:rPr>
                <w:sz w:val="20"/>
                <w:szCs w:val="20"/>
              </w:rPr>
            </w:pPr>
            <w:r w:rsidRPr="00316C56">
              <w:rPr>
                <w:rFonts w:ascii="Times New Roman" w:eastAsia="Times New Roman" w:hAnsi="Times New Roman" w:cs="Times New Roman"/>
                <w:sz w:val="20"/>
                <w:szCs w:val="20"/>
              </w:rPr>
              <w:t>8 - 80%</w:t>
            </w:r>
          </w:p>
        </w:tc>
      </w:tr>
      <w:tr w:rsidR="00316C56" w:rsidRPr="00316C56" w14:paraId="2D2217D6" w14:textId="77777777" w:rsidTr="00316C56">
        <w:tc>
          <w:tcPr>
            <w:tcW w:w="1393" w:type="dxa"/>
          </w:tcPr>
          <w:p w14:paraId="092D93A8" w14:textId="0C7ECF78" w:rsidR="00316C56" w:rsidRPr="00316C56" w:rsidRDefault="00E60113" w:rsidP="00316C56">
            <w:pPr>
              <w:rPr>
                <w:sz w:val="20"/>
                <w:szCs w:val="20"/>
              </w:rPr>
            </w:pPr>
            <w:r>
              <w:rPr>
                <w:rFonts w:ascii="Times New Roman" w:eastAsia="Times New Roman" w:hAnsi="Times New Roman" w:cs="Times New Roman"/>
                <w:sz w:val="20"/>
                <w:szCs w:val="20"/>
                <w:vertAlign w:val="superscript"/>
              </w:rPr>
              <w:t>48</w:t>
            </w:r>
            <w:r w:rsidR="00316C56" w:rsidRPr="00316C56">
              <w:rPr>
                <w:rFonts w:ascii="Times New Roman" w:eastAsia="Times New Roman" w:hAnsi="Times New Roman" w:cs="Times New Roman"/>
                <w:sz w:val="20"/>
                <w:szCs w:val="20"/>
                <w:vertAlign w:val="superscript"/>
              </w:rPr>
              <w:t xml:space="preserve"> </w:t>
            </w:r>
            <w:r w:rsidR="00316C56" w:rsidRPr="00316C56">
              <w:rPr>
                <w:rFonts w:ascii="Times New Roman" w:eastAsia="Times New Roman" w:hAnsi="Times New Roman" w:cs="Times New Roman"/>
                <w:sz w:val="20"/>
                <w:szCs w:val="20"/>
              </w:rPr>
              <w:t>Neiman (2019)</w:t>
            </w:r>
          </w:p>
        </w:tc>
        <w:tc>
          <w:tcPr>
            <w:tcW w:w="602" w:type="dxa"/>
          </w:tcPr>
          <w:p w14:paraId="34864629" w14:textId="77777777" w:rsidR="00316C56" w:rsidRPr="00316C56" w:rsidRDefault="00316C56" w:rsidP="00316C56">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602" w:type="dxa"/>
          </w:tcPr>
          <w:p w14:paraId="1E3E5A3B" w14:textId="77777777" w:rsidR="00316C56" w:rsidRPr="00316C56" w:rsidRDefault="00316C56" w:rsidP="00316C56">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34" w:type="dxa"/>
          </w:tcPr>
          <w:p w14:paraId="591839E9" w14:textId="77777777" w:rsidR="00316C56" w:rsidRPr="00316C56" w:rsidRDefault="00316C56" w:rsidP="00316C56">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34" w:type="dxa"/>
          </w:tcPr>
          <w:p w14:paraId="11728D7E" w14:textId="77777777" w:rsidR="00316C56" w:rsidRPr="00316C56" w:rsidRDefault="00316C56" w:rsidP="00316C56">
            <w:pPr>
              <w:spacing w:line="360" w:lineRule="auto"/>
              <w:jc w:val="both"/>
              <w:rPr>
                <w:sz w:val="20"/>
                <w:szCs w:val="20"/>
              </w:rPr>
            </w:pPr>
            <w:r w:rsidRPr="00316C56">
              <w:rPr>
                <w:rFonts w:ascii="Times New Roman" w:eastAsia="Times New Roman" w:hAnsi="Times New Roman" w:cs="Times New Roman"/>
                <w:sz w:val="20"/>
                <w:szCs w:val="20"/>
              </w:rPr>
              <w:t xml:space="preserve">Can’t tell </w:t>
            </w:r>
          </w:p>
        </w:tc>
        <w:tc>
          <w:tcPr>
            <w:tcW w:w="716" w:type="dxa"/>
          </w:tcPr>
          <w:p w14:paraId="72AAD930" w14:textId="77777777" w:rsidR="00316C56" w:rsidRPr="00316C56" w:rsidRDefault="00316C56" w:rsidP="00316C56">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16" w:type="dxa"/>
          </w:tcPr>
          <w:p w14:paraId="1F5AEC0B" w14:textId="77777777" w:rsidR="00316C56" w:rsidRPr="00316C56" w:rsidRDefault="00316C56" w:rsidP="00316C56">
            <w:pPr>
              <w:rPr>
                <w:sz w:val="20"/>
                <w:szCs w:val="20"/>
              </w:rPr>
            </w:pPr>
            <w:r w:rsidRPr="00316C56">
              <w:rPr>
                <w:rFonts w:ascii="Times New Roman" w:eastAsia="Times New Roman" w:hAnsi="Times New Roman" w:cs="Times New Roman"/>
                <w:sz w:val="20"/>
                <w:szCs w:val="20"/>
              </w:rPr>
              <w:t>No</w:t>
            </w:r>
          </w:p>
        </w:tc>
        <w:tc>
          <w:tcPr>
            <w:tcW w:w="716" w:type="dxa"/>
          </w:tcPr>
          <w:p w14:paraId="7E1E2128" w14:textId="77777777" w:rsidR="00316C56" w:rsidRPr="00316C56" w:rsidRDefault="00316C56" w:rsidP="00316C56">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34" w:type="dxa"/>
          </w:tcPr>
          <w:p w14:paraId="64EB0074" w14:textId="77777777" w:rsidR="00316C56" w:rsidRPr="00316C56" w:rsidRDefault="00316C56" w:rsidP="00316C56">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602" w:type="dxa"/>
          </w:tcPr>
          <w:p w14:paraId="267D44F9" w14:textId="77777777" w:rsidR="00316C56" w:rsidRPr="00316C56" w:rsidRDefault="00316C56" w:rsidP="00316C56">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16" w:type="dxa"/>
          </w:tcPr>
          <w:p w14:paraId="2ECBCE56" w14:textId="77777777" w:rsidR="00316C56" w:rsidRPr="00316C56" w:rsidRDefault="00316C56" w:rsidP="00316C56">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51" w:type="dxa"/>
          </w:tcPr>
          <w:p w14:paraId="5BB796D4" w14:textId="77777777" w:rsidR="00316C56" w:rsidRPr="00316C56" w:rsidRDefault="00316C56" w:rsidP="00316C56">
            <w:pPr>
              <w:spacing w:line="360" w:lineRule="auto"/>
              <w:jc w:val="both"/>
              <w:rPr>
                <w:sz w:val="20"/>
                <w:szCs w:val="20"/>
              </w:rPr>
            </w:pPr>
            <w:r w:rsidRPr="00316C56">
              <w:rPr>
                <w:rFonts w:ascii="Times New Roman" w:eastAsia="Times New Roman" w:hAnsi="Times New Roman" w:cs="Times New Roman"/>
                <w:sz w:val="20"/>
                <w:szCs w:val="20"/>
              </w:rPr>
              <w:t>8 - 80%</w:t>
            </w:r>
          </w:p>
        </w:tc>
      </w:tr>
      <w:tr w:rsidR="00A4674E" w:rsidRPr="00316C56" w14:paraId="1A2681E5" w14:textId="77777777" w:rsidTr="00316C56">
        <w:tc>
          <w:tcPr>
            <w:tcW w:w="1393" w:type="dxa"/>
          </w:tcPr>
          <w:p w14:paraId="28ECF7D7" w14:textId="6FE4ACA5" w:rsidR="00A4674E" w:rsidRDefault="00A4674E" w:rsidP="00A4674E">
            <w:pP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vertAlign w:val="superscript"/>
              </w:rPr>
              <w:t>49</w:t>
            </w:r>
            <w:r w:rsidRPr="00316C56">
              <w:rPr>
                <w:rFonts w:ascii="Times New Roman" w:eastAsia="Times New Roman" w:hAnsi="Times New Roman" w:cs="Times New Roman"/>
                <w:sz w:val="20"/>
                <w:szCs w:val="20"/>
                <w:vertAlign w:val="superscript"/>
              </w:rPr>
              <w:t xml:space="preserve"> </w:t>
            </w:r>
            <w:r w:rsidRPr="00316C56">
              <w:rPr>
                <w:rFonts w:ascii="Times New Roman" w:eastAsia="Times New Roman" w:hAnsi="Times New Roman" w:cs="Times New Roman"/>
                <w:sz w:val="20"/>
                <w:szCs w:val="20"/>
              </w:rPr>
              <w:t>Nielsen et al. (2013)</w:t>
            </w:r>
          </w:p>
        </w:tc>
        <w:tc>
          <w:tcPr>
            <w:tcW w:w="602" w:type="dxa"/>
          </w:tcPr>
          <w:p w14:paraId="25ECB9D7" w14:textId="5D8356CF" w:rsidR="00A4674E" w:rsidRPr="00316C56" w:rsidRDefault="00A4674E" w:rsidP="00A4674E">
            <w:pPr>
              <w:spacing w:line="360" w:lineRule="auto"/>
              <w:jc w:val="both"/>
              <w:rPr>
                <w:rFonts w:ascii="Times New Roman" w:eastAsia="Times New Roman" w:hAnsi="Times New Roman" w:cs="Times New Roman"/>
                <w:sz w:val="20"/>
                <w:szCs w:val="20"/>
              </w:rPr>
            </w:pPr>
            <w:r w:rsidRPr="00316C56">
              <w:rPr>
                <w:rFonts w:ascii="Times New Roman" w:eastAsia="Times New Roman" w:hAnsi="Times New Roman" w:cs="Times New Roman"/>
                <w:sz w:val="20"/>
                <w:szCs w:val="20"/>
              </w:rPr>
              <w:t>Yes</w:t>
            </w:r>
          </w:p>
        </w:tc>
        <w:tc>
          <w:tcPr>
            <w:tcW w:w="602" w:type="dxa"/>
          </w:tcPr>
          <w:p w14:paraId="05A23291" w14:textId="12A62848" w:rsidR="00A4674E" w:rsidRPr="00316C56" w:rsidRDefault="00A4674E" w:rsidP="00A4674E">
            <w:pPr>
              <w:spacing w:line="360" w:lineRule="auto"/>
              <w:jc w:val="both"/>
              <w:rPr>
                <w:rFonts w:ascii="Times New Roman" w:eastAsia="Times New Roman" w:hAnsi="Times New Roman" w:cs="Times New Roman"/>
                <w:sz w:val="20"/>
                <w:szCs w:val="20"/>
              </w:rPr>
            </w:pPr>
            <w:r w:rsidRPr="00316C56">
              <w:rPr>
                <w:rFonts w:ascii="Times New Roman" w:eastAsia="Times New Roman" w:hAnsi="Times New Roman" w:cs="Times New Roman"/>
                <w:sz w:val="20"/>
                <w:szCs w:val="20"/>
              </w:rPr>
              <w:t>Yes</w:t>
            </w:r>
          </w:p>
        </w:tc>
        <w:tc>
          <w:tcPr>
            <w:tcW w:w="734" w:type="dxa"/>
          </w:tcPr>
          <w:p w14:paraId="3A7AA6C3" w14:textId="0B6406E9" w:rsidR="00A4674E" w:rsidRPr="00316C56" w:rsidRDefault="00A4674E" w:rsidP="00A4674E">
            <w:pPr>
              <w:spacing w:line="360" w:lineRule="auto"/>
              <w:jc w:val="both"/>
              <w:rPr>
                <w:rFonts w:ascii="Times New Roman" w:eastAsia="Times New Roman" w:hAnsi="Times New Roman" w:cs="Times New Roman"/>
                <w:sz w:val="20"/>
                <w:szCs w:val="20"/>
              </w:rPr>
            </w:pPr>
            <w:r w:rsidRPr="00316C56">
              <w:rPr>
                <w:rFonts w:ascii="Times New Roman" w:eastAsia="Times New Roman" w:hAnsi="Times New Roman" w:cs="Times New Roman"/>
                <w:sz w:val="20"/>
                <w:szCs w:val="20"/>
              </w:rPr>
              <w:t>Yes</w:t>
            </w:r>
          </w:p>
        </w:tc>
        <w:tc>
          <w:tcPr>
            <w:tcW w:w="734" w:type="dxa"/>
          </w:tcPr>
          <w:p w14:paraId="0E5C68A0" w14:textId="1769C754" w:rsidR="00A4674E" w:rsidRPr="00316C56" w:rsidRDefault="00A4674E" w:rsidP="00A4674E">
            <w:pPr>
              <w:spacing w:line="360" w:lineRule="auto"/>
              <w:jc w:val="both"/>
              <w:rPr>
                <w:rFonts w:ascii="Times New Roman" w:eastAsia="Times New Roman" w:hAnsi="Times New Roman" w:cs="Times New Roman"/>
                <w:sz w:val="20"/>
                <w:szCs w:val="20"/>
              </w:rPr>
            </w:pPr>
            <w:r w:rsidRPr="00316C56">
              <w:rPr>
                <w:rFonts w:ascii="Times New Roman" w:eastAsia="Times New Roman" w:hAnsi="Times New Roman" w:cs="Times New Roman"/>
                <w:sz w:val="20"/>
                <w:szCs w:val="20"/>
              </w:rPr>
              <w:t>Yes</w:t>
            </w:r>
          </w:p>
        </w:tc>
        <w:tc>
          <w:tcPr>
            <w:tcW w:w="716" w:type="dxa"/>
          </w:tcPr>
          <w:p w14:paraId="0A26772E" w14:textId="50109B36" w:rsidR="00A4674E" w:rsidRPr="00316C56" w:rsidRDefault="00A4674E" w:rsidP="00A4674E">
            <w:pPr>
              <w:spacing w:line="360" w:lineRule="auto"/>
              <w:jc w:val="both"/>
              <w:rPr>
                <w:rFonts w:ascii="Times New Roman" w:eastAsia="Times New Roman" w:hAnsi="Times New Roman" w:cs="Times New Roman"/>
                <w:sz w:val="20"/>
                <w:szCs w:val="20"/>
              </w:rPr>
            </w:pPr>
            <w:r w:rsidRPr="00316C56">
              <w:rPr>
                <w:rFonts w:ascii="Times New Roman" w:eastAsia="Times New Roman" w:hAnsi="Times New Roman" w:cs="Times New Roman"/>
                <w:sz w:val="20"/>
                <w:szCs w:val="20"/>
              </w:rPr>
              <w:t>Yes</w:t>
            </w:r>
          </w:p>
        </w:tc>
        <w:tc>
          <w:tcPr>
            <w:tcW w:w="716" w:type="dxa"/>
          </w:tcPr>
          <w:p w14:paraId="00B6C3E8" w14:textId="281F3B37" w:rsidR="00A4674E" w:rsidRPr="00316C56" w:rsidRDefault="00A4674E" w:rsidP="00A4674E">
            <w:pPr>
              <w:rPr>
                <w:rFonts w:ascii="Times New Roman" w:eastAsia="Times New Roman" w:hAnsi="Times New Roman" w:cs="Times New Roman"/>
                <w:sz w:val="20"/>
                <w:szCs w:val="20"/>
              </w:rPr>
            </w:pPr>
            <w:r w:rsidRPr="00316C56">
              <w:rPr>
                <w:rFonts w:ascii="Times New Roman" w:eastAsia="Times New Roman" w:hAnsi="Times New Roman" w:cs="Times New Roman"/>
                <w:sz w:val="20"/>
                <w:szCs w:val="20"/>
              </w:rPr>
              <w:t>Yes</w:t>
            </w:r>
          </w:p>
        </w:tc>
        <w:tc>
          <w:tcPr>
            <w:tcW w:w="716" w:type="dxa"/>
          </w:tcPr>
          <w:p w14:paraId="7E86447D" w14:textId="512F633A" w:rsidR="00A4674E" w:rsidRPr="00316C56" w:rsidRDefault="00A4674E" w:rsidP="00A4674E">
            <w:pPr>
              <w:spacing w:line="360" w:lineRule="auto"/>
              <w:jc w:val="both"/>
              <w:rPr>
                <w:rFonts w:ascii="Times New Roman" w:eastAsia="Times New Roman" w:hAnsi="Times New Roman" w:cs="Times New Roman"/>
                <w:sz w:val="20"/>
                <w:szCs w:val="20"/>
              </w:rPr>
            </w:pPr>
            <w:r w:rsidRPr="00316C56">
              <w:rPr>
                <w:rFonts w:ascii="Times New Roman" w:eastAsia="Times New Roman" w:hAnsi="Times New Roman" w:cs="Times New Roman"/>
                <w:sz w:val="20"/>
                <w:szCs w:val="20"/>
              </w:rPr>
              <w:t>Yes</w:t>
            </w:r>
          </w:p>
        </w:tc>
        <w:tc>
          <w:tcPr>
            <w:tcW w:w="734" w:type="dxa"/>
          </w:tcPr>
          <w:p w14:paraId="7FFE6BDD" w14:textId="21FE9565" w:rsidR="00A4674E" w:rsidRPr="00316C56" w:rsidRDefault="00A4674E" w:rsidP="00A4674E">
            <w:pPr>
              <w:spacing w:line="360" w:lineRule="auto"/>
              <w:jc w:val="both"/>
              <w:rPr>
                <w:rFonts w:ascii="Times New Roman" w:eastAsia="Times New Roman" w:hAnsi="Times New Roman" w:cs="Times New Roman"/>
                <w:sz w:val="20"/>
                <w:szCs w:val="20"/>
              </w:rPr>
            </w:pPr>
            <w:r w:rsidRPr="00316C56">
              <w:rPr>
                <w:rFonts w:ascii="Times New Roman" w:eastAsia="Times New Roman" w:hAnsi="Times New Roman" w:cs="Times New Roman"/>
                <w:sz w:val="20"/>
                <w:szCs w:val="20"/>
              </w:rPr>
              <w:t>Yes</w:t>
            </w:r>
          </w:p>
        </w:tc>
        <w:tc>
          <w:tcPr>
            <w:tcW w:w="602" w:type="dxa"/>
          </w:tcPr>
          <w:p w14:paraId="5E7CFDC9" w14:textId="3EB5F7B1" w:rsidR="00A4674E" w:rsidRPr="00316C56" w:rsidRDefault="00A4674E" w:rsidP="00A4674E">
            <w:pPr>
              <w:spacing w:line="360" w:lineRule="auto"/>
              <w:jc w:val="both"/>
              <w:rPr>
                <w:rFonts w:ascii="Times New Roman" w:eastAsia="Times New Roman" w:hAnsi="Times New Roman" w:cs="Times New Roman"/>
                <w:sz w:val="20"/>
                <w:szCs w:val="20"/>
              </w:rPr>
            </w:pPr>
            <w:r w:rsidRPr="00316C56">
              <w:rPr>
                <w:rFonts w:ascii="Times New Roman" w:eastAsia="Times New Roman" w:hAnsi="Times New Roman" w:cs="Times New Roman"/>
                <w:sz w:val="20"/>
                <w:szCs w:val="20"/>
              </w:rPr>
              <w:t>Yes</w:t>
            </w:r>
          </w:p>
        </w:tc>
        <w:tc>
          <w:tcPr>
            <w:tcW w:w="716" w:type="dxa"/>
          </w:tcPr>
          <w:p w14:paraId="7C20F5A3" w14:textId="65EC1D63" w:rsidR="00A4674E" w:rsidRPr="00316C56" w:rsidRDefault="00A4674E" w:rsidP="00A4674E">
            <w:pPr>
              <w:spacing w:line="360" w:lineRule="auto"/>
              <w:jc w:val="both"/>
              <w:rPr>
                <w:rFonts w:ascii="Times New Roman" w:eastAsia="Times New Roman" w:hAnsi="Times New Roman" w:cs="Times New Roman"/>
                <w:sz w:val="20"/>
                <w:szCs w:val="20"/>
              </w:rPr>
            </w:pPr>
            <w:r w:rsidRPr="00316C56">
              <w:rPr>
                <w:rFonts w:ascii="Times New Roman" w:eastAsia="Times New Roman" w:hAnsi="Times New Roman" w:cs="Times New Roman"/>
                <w:sz w:val="20"/>
                <w:szCs w:val="20"/>
              </w:rPr>
              <w:t>Yes</w:t>
            </w:r>
          </w:p>
        </w:tc>
        <w:tc>
          <w:tcPr>
            <w:tcW w:w="751" w:type="dxa"/>
          </w:tcPr>
          <w:p w14:paraId="177C6474" w14:textId="2E3041DF" w:rsidR="00A4674E" w:rsidRPr="00316C56" w:rsidRDefault="00A4674E" w:rsidP="00A4674E">
            <w:pPr>
              <w:spacing w:line="360" w:lineRule="auto"/>
              <w:jc w:val="both"/>
              <w:rPr>
                <w:rFonts w:ascii="Times New Roman" w:eastAsia="Times New Roman" w:hAnsi="Times New Roman" w:cs="Times New Roman"/>
                <w:sz w:val="20"/>
                <w:szCs w:val="20"/>
              </w:rPr>
            </w:pPr>
            <w:r w:rsidRPr="00316C56">
              <w:rPr>
                <w:rFonts w:ascii="Times New Roman" w:eastAsia="Times New Roman" w:hAnsi="Times New Roman" w:cs="Times New Roman"/>
                <w:sz w:val="20"/>
                <w:szCs w:val="20"/>
              </w:rPr>
              <w:t>10 - 100%</w:t>
            </w:r>
          </w:p>
        </w:tc>
      </w:tr>
      <w:tr w:rsidR="00A4674E" w:rsidRPr="00316C56" w14:paraId="00A130C3" w14:textId="77777777" w:rsidTr="00316C56">
        <w:tc>
          <w:tcPr>
            <w:tcW w:w="1393" w:type="dxa"/>
          </w:tcPr>
          <w:p w14:paraId="03B4FBF0" w14:textId="11F2C650" w:rsidR="00A4674E" w:rsidRDefault="00A4674E" w:rsidP="00A4674E">
            <w:pP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vertAlign w:val="superscript"/>
              </w:rPr>
              <w:t>50</w:t>
            </w:r>
            <w:r w:rsidRPr="00316C56">
              <w:rPr>
                <w:rFonts w:ascii="Times New Roman" w:eastAsia="Times New Roman" w:hAnsi="Times New Roman" w:cs="Times New Roman"/>
                <w:sz w:val="20"/>
                <w:szCs w:val="20"/>
                <w:vertAlign w:val="superscript"/>
              </w:rPr>
              <w:t xml:space="preserve"> </w:t>
            </w:r>
            <w:r w:rsidRPr="00316C56">
              <w:rPr>
                <w:rFonts w:ascii="Times New Roman" w:eastAsia="Times New Roman" w:hAnsi="Times New Roman" w:cs="Times New Roman"/>
                <w:sz w:val="20"/>
                <w:szCs w:val="20"/>
              </w:rPr>
              <w:t>Nielsen et al. (2015)</w:t>
            </w:r>
          </w:p>
        </w:tc>
        <w:tc>
          <w:tcPr>
            <w:tcW w:w="602" w:type="dxa"/>
          </w:tcPr>
          <w:p w14:paraId="5131D278" w14:textId="3A9B4963" w:rsidR="00A4674E" w:rsidRPr="00316C56" w:rsidRDefault="00A4674E" w:rsidP="00A4674E">
            <w:pPr>
              <w:spacing w:line="360" w:lineRule="auto"/>
              <w:jc w:val="both"/>
              <w:rPr>
                <w:rFonts w:ascii="Times New Roman" w:eastAsia="Times New Roman" w:hAnsi="Times New Roman" w:cs="Times New Roman"/>
                <w:sz w:val="20"/>
                <w:szCs w:val="20"/>
              </w:rPr>
            </w:pPr>
            <w:r w:rsidRPr="00316C56">
              <w:rPr>
                <w:rFonts w:ascii="Times New Roman" w:eastAsia="Times New Roman" w:hAnsi="Times New Roman" w:cs="Times New Roman"/>
                <w:sz w:val="20"/>
                <w:szCs w:val="20"/>
              </w:rPr>
              <w:t>Yes</w:t>
            </w:r>
          </w:p>
        </w:tc>
        <w:tc>
          <w:tcPr>
            <w:tcW w:w="602" w:type="dxa"/>
          </w:tcPr>
          <w:p w14:paraId="7F642CD7" w14:textId="725B3028" w:rsidR="00A4674E" w:rsidRPr="00316C56" w:rsidRDefault="00A4674E" w:rsidP="00A4674E">
            <w:pPr>
              <w:spacing w:line="360" w:lineRule="auto"/>
              <w:jc w:val="both"/>
              <w:rPr>
                <w:rFonts w:ascii="Times New Roman" w:eastAsia="Times New Roman" w:hAnsi="Times New Roman" w:cs="Times New Roman"/>
                <w:sz w:val="20"/>
                <w:szCs w:val="20"/>
              </w:rPr>
            </w:pPr>
            <w:r w:rsidRPr="00316C56">
              <w:rPr>
                <w:rFonts w:ascii="Times New Roman" w:eastAsia="Times New Roman" w:hAnsi="Times New Roman" w:cs="Times New Roman"/>
                <w:sz w:val="20"/>
                <w:szCs w:val="20"/>
              </w:rPr>
              <w:t>Yes</w:t>
            </w:r>
          </w:p>
        </w:tc>
        <w:tc>
          <w:tcPr>
            <w:tcW w:w="734" w:type="dxa"/>
          </w:tcPr>
          <w:p w14:paraId="41193FD9" w14:textId="2F535C87" w:rsidR="00A4674E" w:rsidRPr="00316C56" w:rsidRDefault="00A4674E" w:rsidP="00A4674E">
            <w:pPr>
              <w:spacing w:line="360" w:lineRule="auto"/>
              <w:jc w:val="both"/>
              <w:rPr>
                <w:rFonts w:ascii="Times New Roman" w:eastAsia="Times New Roman" w:hAnsi="Times New Roman" w:cs="Times New Roman"/>
                <w:sz w:val="20"/>
                <w:szCs w:val="20"/>
              </w:rPr>
            </w:pPr>
            <w:r w:rsidRPr="00316C56">
              <w:rPr>
                <w:rFonts w:ascii="Times New Roman" w:eastAsia="Times New Roman" w:hAnsi="Times New Roman" w:cs="Times New Roman"/>
                <w:sz w:val="20"/>
                <w:szCs w:val="20"/>
              </w:rPr>
              <w:t>Yes</w:t>
            </w:r>
          </w:p>
        </w:tc>
        <w:tc>
          <w:tcPr>
            <w:tcW w:w="734" w:type="dxa"/>
          </w:tcPr>
          <w:p w14:paraId="00B33889" w14:textId="2C117365" w:rsidR="00A4674E" w:rsidRPr="00316C56" w:rsidRDefault="00A4674E" w:rsidP="00A4674E">
            <w:pPr>
              <w:spacing w:line="360" w:lineRule="auto"/>
              <w:jc w:val="both"/>
              <w:rPr>
                <w:rFonts w:ascii="Times New Roman" w:eastAsia="Times New Roman" w:hAnsi="Times New Roman" w:cs="Times New Roman"/>
                <w:sz w:val="20"/>
                <w:szCs w:val="20"/>
              </w:rPr>
            </w:pPr>
            <w:r w:rsidRPr="00316C56">
              <w:rPr>
                <w:rFonts w:ascii="Times New Roman" w:eastAsia="Times New Roman" w:hAnsi="Times New Roman" w:cs="Times New Roman"/>
                <w:sz w:val="20"/>
                <w:szCs w:val="20"/>
              </w:rPr>
              <w:t>Can’t tell</w:t>
            </w:r>
          </w:p>
        </w:tc>
        <w:tc>
          <w:tcPr>
            <w:tcW w:w="716" w:type="dxa"/>
          </w:tcPr>
          <w:p w14:paraId="768C84EE" w14:textId="3484C70E" w:rsidR="00A4674E" w:rsidRPr="00316C56" w:rsidRDefault="00A4674E" w:rsidP="00A4674E">
            <w:pPr>
              <w:spacing w:line="360" w:lineRule="auto"/>
              <w:jc w:val="both"/>
              <w:rPr>
                <w:rFonts w:ascii="Times New Roman" w:eastAsia="Times New Roman" w:hAnsi="Times New Roman" w:cs="Times New Roman"/>
                <w:sz w:val="20"/>
                <w:szCs w:val="20"/>
              </w:rPr>
            </w:pPr>
            <w:r w:rsidRPr="00316C56">
              <w:rPr>
                <w:rFonts w:ascii="Times New Roman" w:eastAsia="Times New Roman" w:hAnsi="Times New Roman" w:cs="Times New Roman"/>
                <w:sz w:val="20"/>
                <w:szCs w:val="20"/>
              </w:rPr>
              <w:t>Can’t tell</w:t>
            </w:r>
          </w:p>
        </w:tc>
        <w:tc>
          <w:tcPr>
            <w:tcW w:w="716" w:type="dxa"/>
          </w:tcPr>
          <w:p w14:paraId="07D4A244" w14:textId="64D523FF" w:rsidR="00A4674E" w:rsidRPr="00316C56" w:rsidRDefault="00A4674E" w:rsidP="00A4674E">
            <w:pPr>
              <w:rPr>
                <w:rFonts w:ascii="Times New Roman" w:eastAsia="Times New Roman" w:hAnsi="Times New Roman" w:cs="Times New Roman"/>
                <w:sz w:val="20"/>
                <w:szCs w:val="20"/>
              </w:rPr>
            </w:pPr>
            <w:r w:rsidRPr="00316C56">
              <w:rPr>
                <w:rFonts w:ascii="Times New Roman" w:eastAsia="Times New Roman" w:hAnsi="Times New Roman" w:cs="Times New Roman"/>
                <w:sz w:val="20"/>
                <w:szCs w:val="20"/>
              </w:rPr>
              <w:t>Can’t tell</w:t>
            </w:r>
          </w:p>
        </w:tc>
        <w:tc>
          <w:tcPr>
            <w:tcW w:w="716" w:type="dxa"/>
          </w:tcPr>
          <w:p w14:paraId="0361B6D7" w14:textId="5FD2EB84" w:rsidR="00A4674E" w:rsidRPr="00316C56" w:rsidRDefault="00A4674E" w:rsidP="00A4674E">
            <w:pPr>
              <w:spacing w:line="360" w:lineRule="auto"/>
              <w:jc w:val="both"/>
              <w:rPr>
                <w:rFonts w:ascii="Times New Roman" w:eastAsia="Times New Roman" w:hAnsi="Times New Roman" w:cs="Times New Roman"/>
                <w:sz w:val="20"/>
                <w:szCs w:val="20"/>
              </w:rPr>
            </w:pPr>
            <w:r w:rsidRPr="00316C56">
              <w:rPr>
                <w:rFonts w:ascii="Times New Roman" w:eastAsia="Times New Roman" w:hAnsi="Times New Roman" w:cs="Times New Roman"/>
                <w:sz w:val="20"/>
                <w:szCs w:val="20"/>
              </w:rPr>
              <w:t>Can’t tell</w:t>
            </w:r>
          </w:p>
        </w:tc>
        <w:tc>
          <w:tcPr>
            <w:tcW w:w="734" w:type="dxa"/>
          </w:tcPr>
          <w:p w14:paraId="56B0090E" w14:textId="39A206CA" w:rsidR="00A4674E" w:rsidRPr="00316C56" w:rsidRDefault="00A4674E" w:rsidP="00A4674E">
            <w:pPr>
              <w:spacing w:line="360" w:lineRule="auto"/>
              <w:jc w:val="both"/>
              <w:rPr>
                <w:rFonts w:ascii="Times New Roman" w:eastAsia="Times New Roman" w:hAnsi="Times New Roman" w:cs="Times New Roman"/>
                <w:sz w:val="20"/>
                <w:szCs w:val="20"/>
              </w:rPr>
            </w:pPr>
            <w:r w:rsidRPr="00316C56">
              <w:rPr>
                <w:rFonts w:ascii="Times New Roman" w:eastAsia="Times New Roman" w:hAnsi="Times New Roman" w:cs="Times New Roman"/>
                <w:sz w:val="20"/>
                <w:szCs w:val="20"/>
              </w:rPr>
              <w:t>Can’t tell</w:t>
            </w:r>
          </w:p>
        </w:tc>
        <w:tc>
          <w:tcPr>
            <w:tcW w:w="602" w:type="dxa"/>
          </w:tcPr>
          <w:p w14:paraId="3A584BB5" w14:textId="17EB3313" w:rsidR="00A4674E" w:rsidRPr="00316C56" w:rsidRDefault="00A4674E" w:rsidP="00A4674E">
            <w:pPr>
              <w:spacing w:line="360" w:lineRule="auto"/>
              <w:jc w:val="both"/>
              <w:rPr>
                <w:rFonts w:ascii="Times New Roman" w:eastAsia="Times New Roman" w:hAnsi="Times New Roman" w:cs="Times New Roman"/>
                <w:sz w:val="20"/>
                <w:szCs w:val="20"/>
              </w:rPr>
            </w:pPr>
            <w:r w:rsidRPr="00316C56">
              <w:rPr>
                <w:rFonts w:ascii="Times New Roman" w:eastAsia="Times New Roman" w:hAnsi="Times New Roman" w:cs="Times New Roman"/>
                <w:sz w:val="20"/>
                <w:szCs w:val="20"/>
              </w:rPr>
              <w:t>Yes</w:t>
            </w:r>
          </w:p>
        </w:tc>
        <w:tc>
          <w:tcPr>
            <w:tcW w:w="716" w:type="dxa"/>
          </w:tcPr>
          <w:p w14:paraId="685D2EA0" w14:textId="35132284" w:rsidR="00A4674E" w:rsidRPr="00316C56" w:rsidRDefault="00A4674E" w:rsidP="00A4674E">
            <w:pPr>
              <w:spacing w:line="360" w:lineRule="auto"/>
              <w:jc w:val="both"/>
              <w:rPr>
                <w:rFonts w:ascii="Times New Roman" w:eastAsia="Times New Roman" w:hAnsi="Times New Roman" w:cs="Times New Roman"/>
                <w:sz w:val="20"/>
                <w:szCs w:val="20"/>
              </w:rPr>
            </w:pPr>
            <w:r w:rsidRPr="00316C56">
              <w:rPr>
                <w:rFonts w:ascii="Times New Roman" w:eastAsia="Times New Roman" w:hAnsi="Times New Roman" w:cs="Times New Roman"/>
                <w:sz w:val="20"/>
                <w:szCs w:val="20"/>
              </w:rPr>
              <w:t>Yes</w:t>
            </w:r>
          </w:p>
        </w:tc>
        <w:tc>
          <w:tcPr>
            <w:tcW w:w="751" w:type="dxa"/>
          </w:tcPr>
          <w:p w14:paraId="59D2A217" w14:textId="3A1FE7C9" w:rsidR="00A4674E" w:rsidRPr="00316C56" w:rsidRDefault="00A4674E" w:rsidP="00A4674E">
            <w:pPr>
              <w:spacing w:line="360" w:lineRule="auto"/>
              <w:jc w:val="both"/>
              <w:rPr>
                <w:rFonts w:ascii="Times New Roman" w:eastAsia="Times New Roman" w:hAnsi="Times New Roman" w:cs="Times New Roman"/>
                <w:sz w:val="20"/>
                <w:szCs w:val="20"/>
              </w:rPr>
            </w:pPr>
            <w:r w:rsidRPr="00316C56">
              <w:rPr>
                <w:rFonts w:ascii="Times New Roman" w:eastAsia="Times New Roman" w:hAnsi="Times New Roman" w:cs="Times New Roman"/>
                <w:sz w:val="20"/>
                <w:szCs w:val="20"/>
              </w:rPr>
              <w:t>5 - 50%</w:t>
            </w:r>
          </w:p>
        </w:tc>
      </w:tr>
      <w:tr w:rsidR="00A4674E" w:rsidRPr="00316C56" w14:paraId="1FD086B2" w14:textId="77777777" w:rsidTr="00316C56">
        <w:tc>
          <w:tcPr>
            <w:tcW w:w="1393" w:type="dxa"/>
          </w:tcPr>
          <w:p w14:paraId="0FF937E6" w14:textId="677D9EAC" w:rsidR="00A4674E" w:rsidRPr="00316C56" w:rsidRDefault="00A4674E" w:rsidP="00A4674E">
            <w:pPr>
              <w:rPr>
                <w:sz w:val="20"/>
                <w:szCs w:val="20"/>
              </w:rPr>
            </w:pPr>
            <w:r>
              <w:rPr>
                <w:rFonts w:ascii="Times New Roman" w:eastAsia="Times New Roman" w:hAnsi="Times New Roman" w:cs="Times New Roman"/>
                <w:sz w:val="20"/>
                <w:szCs w:val="20"/>
                <w:vertAlign w:val="superscript"/>
              </w:rPr>
              <w:t>51</w:t>
            </w:r>
            <w:r w:rsidRPr="00316C56">
              <w:rPr>
                <w:rFonts w:ascii="Times New Roman" w:eastAsia="Times New Roman" w:hAnsi="Times New Roman" w:cs="Times New Roman"/>
                <w:sz w:val="20"/>
                <w:szCs w:val="20"/>
                <w:vertAlign w:val="superscript"/>
              </w:rPr>
              <w:t xml:space="preserve"> </w:t>
            </w:r>
            <w:r w:rsidRPr="00316C56">
              <w:rPr>
                <w:rFonts w:ascii="Times New Roman" w:eastAsia="Times New Roman" w:hAnsi="Times New Roman" w:cs="Times New Roman"/>
                <w:sz w:val="20"/>
                <w:szCs w:val="20"/>
              </w:rPr>
              <w:t>Roider-Schur et al. (2019)</w:t>
            </w:r>
          </w:p>
        </w:tc>
        <w:tc>
          <w:tcPr>
            <w:tcW w:w="602" w:type="dxa"/>
          </w:tcPr>
          <w:p w14:paraId="66E22D26" w14:textId="77777777" w:rsidR="00A4674E" w:rsidRPr="00316C56" w:rsidRDefault="00A4674E" w:rsidP="00A4674E">
            <w:pPr>
              <w:rPr>
                <w:sz w:val="20"/>
                <w:szCs w:val="20"/>
              </w:rPr>
            </w:pPr>
            <w:r w:rsidRPr="00316C56">
              <w:rPr>
                <w:rFonts w:ascii="Times New Roman" w:eastAsia="Times New Roman" w:hAnsi="Times New Roman" w:cs="Times New Roman"/>
                <w:sz w:val="20"/>
                <w:szCs w:val="20"/>
              </w:rPr>
              <w:t>Yes</w:t>
            </w:r>
          </w:p>
        </w:tc>
        <w:tc>
          <w:tcPr>
            <w:tcW w:w="602" w:type="dxa"/>
          </w:tcPr>
          <w:p w14:paraId="0DEAE64C" w14:textId="77777777" w:rsidR="00A4674E" w:rsidRPr="00316C56" w:rsidRDefault="00A4674E" w:rsidP="00A4674E">
            <w:pPr>
              <w:rPr>
                <w:sz w:val="20"/>
                <w:szCs w:val="20"/>
              </w:rPr>
            </w:pPr>
            <w:r w:rsidRPr="00316C56">
              <w:rPr>
                <w:rFonts w:ascii="Times New Roman" w:eastAsia="Times New Roman" w:hAnsi="Times New Roman" w:cs="Times New Roman"/>
                <w:sz w:val="20"/>
                <w:szCs w:val="20"/>
              </w:rPr>
              <w:t>Yes</w:t>
            </w:r>
          </w:p>
        </w:tc>
        <w:tc>
          <w:tcPr>
            <w:tcW w:w="734" w:type="dxa"/>
          </w:tcPr>
          <w:p w14:paraId="07919CC6" w14:textId="77777777" w:rsidR="00A4674E" w:rsidRPr="00316C56" w:rsidRDefault="00A4674E" w:rsidP="00A4674E">
            <w:pPr>
              <w:rPr>
                <w:sz w:val="20"/>
                <w:szCs w:val="20"/>
              </w:rPr>
            </w:pPr>
            <w:r w:rsidRPr="00316C56">
              <w:rPr>
                <w:rFonts w:ascii="Times New Roman" w:eastAsia="Times New Roman" w:hAnsi="Times New Roman" w:cs="Times New Roman"/>
                <w:sz w:val="20"/>
                <w:szCs w:val="20"/>
              </w:rPr>
              <w:t>Can’t tell</w:t>
            </w:r>
          </w:p>
        </w:tc>
        <w:tc>
          <w:tcPr>
            <w:tcW w:w="734" w:type="dxa"/>
          </w:tcPr>
          <w:p w14:paraId="7837FD04" w14:textId="77777777" w:rsidR="00A4674E" w:rsidRPr="00316C56" w:rsidRDefault="00A4674E" w:rsidP="00A4674E">
            <w:pPr>
              <w:rPr>
                <w:sz w:val="20"/>
                <w:szCs w:val="20"/>
              </w:rPr>
            </w:pPr>
            <w:r w:rsidRPr="00316C56">
              <w:rPr>
                <w:rFonts w:ascii="Times New Roman" w:eastAsia="Times New Roman" w:hAnsi="Times New Roman" w:cs="Times New Roman"/>
                <w:sz w:val="20"/>
                <w:szCs w:val="20"/>
              </w:rPr>
              <w:t>Yes</w:t>
            </w:r>
          </w:p>
        </w:tc>
        <w:tc>
          <w:tcPr>
            <w:tcW w:w="716" w:type="dxa"/>
          </w:tcPr>
          <w:p w14:paraId="16F27F49" w14:textId="77777777" w:rsidR="00A4674E" w:rsidRPr="00316C56" w:rsidRDefault="00A4674E" w:rsidP="00A4674E">
            <w:pPr>
              <w:rPr>
                <w:sz w:val="20"/>
                <w:szCs w:val="20"/>
              </w:rPr>
            </w:pPr>
            <w:r w:rsidRPr="00316C56">
              <w:rPr>
                <w:rFonts w:ascii="Times New Roman" w:eastAsia="Times New Roman" w:hAnsi="Times New Roman" w:cs="Times New Roman"/>
                <w:sz w:val="20"/>
                <w:szCs w:val="20"/>
              </w:rPr>
              <w:t>Yes</w:t>
            </w:r>
          </w:p>
        </w:tc>
        <w:tc>
          <w:tcPr>
            <w:tcW w:w="716" w:type="dxa"/>
          </w:tcPr>
          <w:p w14:paraId="7009DEAC" w14:textId="77777777" w:rsidR="00A4674E" w:rsidRPr="00316C56" w:rsidRDefault="00A4674E" w:rsidP="00A4674E">
            <w:pPr>
              <w:rPr>
                <w:sz w:val="20"/>
                <w:szCs w:val="20"/>
              </w:rPr>
            </w:pPr>
            <w:r w:rsidRPr="00316C56">
              <w:rPr>
                <w:rFonts w:ascii="Times New Roman" w:eastAsia="Times New Roman" w:hAnsi="Times New Roman" w:cs="Times New Roman"/>
                <w:sz w:val="20"/>
                <w:szCs w:val="20"/>
              </w:rPr>
              <w:t>Yes</w:t>
            </w:r>
          </w:p>
        </w:tc>
        <w:tc>
          <w:tcPr>
            <w:tcW w:w="716" w:type="dxa"/>
          </w:tcPr>
          <w:p w14:paraId="45B04D71" w14:textId="77777777" w:rsidR="00A4674E" w:rsidRPr="00316C56" w:rsidRDefault="00A4674E" w:rsidP="00A4674E">
            <w:pPr>
              <w:rPr>
                <w:sz w:val="20"/>
                <w:szCs w:val="20"/>
              </w:rPr>
            </w:pPr>
            <w:r w:rsidRPr="00316C56">
              <w:rPr>
                <w:rFonts w:ascii="Times New Roman" w:eastAsia="Times New Roman" w:hAnsi="Times New Roman" w:cs="Times New Roman"/>
                <w:sz w:val="20"/>
                <w:szCs w:val="20"/>
              </w:rPr>
              <w:t>Yes</w:t>
            </w:r>
          </w:p>
        </w:tc>
        <w:tc>
          <w:tcPr>
            <w:tcW w:w="734" w:type="dxa"/>
          </w:tcPr>
          <w:p w14:paraId="1797C3B1" w14:textId="77777777" w:rsidR="00A4674E" w:rsidRPr="00316C56" w:rsidRDefault="00A4674E" w:rsidP="00A4674E">
            <w:pPr>
              <w:rPr>
                <w:sz w:val="20"/>
                <w:szCs w:val="20"/>
              </w:rPr>
            </w:pPr>
            <w:r w:rsidRPr="00316C56">
              <w:rPr>
                <w:rFonts w:ascii="Times New Roman" w:eastAsia="Times New Roman" w:hAnsi="Times New Roman" w:cs="Times New Roman"/>
                <w:sz w:val="20"/>
                <w:szCs w:val="20"/>
              </w:rPr>
              <w:t>Yes</w:t>
            </w:r>
          </w:p>
        </w:tc>
        <w:tc>
          <w:tcPr>
            <w:tcW w:w="602" w:type="dxa"/>
          </w:tcPr>
          <w:p w14:paraId="343B1666" w14:textId="77777777" w:rsidR="00A4674E" w:rsidRPr="00316C56" w:rsidRDefault="00A4674E" w:rsidP="00A4674E">
            <w:pPr>
              <w:rPr>
                <w:sz w:val="20"/>
                <w:szCs w:val="20"/>
              </w:rPr>
            </w:pPr>
            <w:r w:rsidRPr="00316C56">
              <w:rPr>
                <w:rFonts w:ascii="Times New Roman" w:eastAsia="Times New Roman" w:hAnsi="Times New Roman" w:cs="Times New Roman"/>
                <w:sz w:val="20"/>
                <w:szCs w:val="20"/>
              </w:rPr>
              <w:t>Yes</w:t>
            </w:r>
          </w:p>
        </w:tc>
        <w:tc>
          <w:tcPr>
            <w:tcW w:w="716" w:type="dxa"/>
          </w:tcPr>
          <w:p w14:paraId="59D70A44" w14:textId="77777777" w:rsidR="00A4674E" w:rsidRPr="00316C56" w:rsidRDefault="00A4674E" w:rsidP="00A4674E">
            <w:pPr>
              <w:rPr>
                <w:sz w:val="20"/>
                <w:szCs w:val="20"/>
              </w:rPr>
            </w:pPr>
            <w:r w:rsidRPr="00316C56">
              <w:rPr>
                <w:rFonts w:ascii="Times New Roman" w:eastAsia="Times New Roman" w:hAnsi="Times New Roman" w:cs="Times New Roman"/>
                <w:sz w:val="20"/>
                <w:szCs w:val="20"/>
              </w:rPr>
              <w:t>Yes</w:t>
            </w:r>
          </w:p>
        </w:tc>
        <w:tc>
          <w:tcPr>
            <w:tcW w:w="751" w:type="dxa"/>
          </w:tcPr>
          <w:p w14:paraId="29B1A9EC" w14:textId="77777777" w:rsidR="00A4674E" w:rsidRPr="00316C56" w:rsidRDefault="00A4674E" w:rsidP="00A4674E">
            <w:pPr>
              <w:spacing w:line="360" w:lineRule="auto"/>
              <w:jc w:val="both"/>
              <w:rPr>
                <w:sz w:val="20"/>
                <w:szCs w:val="20"/>
              </w:rPr>
            </w:pPr>
            <w:r w:rsidRPr="00316C56">
              <w:rPr>
                <w:rFonts w:ascii="Times New Roman" w:eastAsia="Times New Roman" w:hAnsi="Times New Roman" w:cs="Times New Roman"/>
                <w:sz w:val="20"/>
                <w:szCs w:val="20"/>
              </w:rPr>
              <w:t xml:space="preserve">9 - 90% </w:t>
            </w:r>
          </w:p>
        </w:tc>
      </w:tr>
      <w:tr w:rsidR="00A4674E" w:rsidRPr="00316C56" w14:paraId="128D78A2" w14:textId="77777777" w:rsidTr="00316C56">
        <w:tc>
          <w:tcPr>
            <w:tcW w:w="1393" w:type="dxa"/>
          </w:tcPr>
          <w:p w14:paraId="1DCC2AD7" w14:textId="17BD9215" w:rsidR="00A4674E" w:rsidRPr="00316C56" w:rsidRDefault="00A4674E" w:rsidP="00A4674E">
            <w:pPr>
              <w:rPr>
                <w:sz w:val="20"/>
                <w:szCs w:val="20"/>
              </w:rPr>
            </w:pPr>
            <w:r>
              <w:rPr>
                <w:rFonts w:ascii="Times New Roman" w:eastAsia="Times New Roman" w:hAnsi="Times New Roman" w:cs="Times New Roman"/>
                <w:sz w:val="20"/>
                <w:szCs w:val="20"/>
                <w:vertAlign w:val="superscript"/>
              </w:rPr>
              <w:t>52</w:t>
            </w:r>
            <w:r w:rsidRPr="00316C56">
              <w:rPr>
                <w:rFonts w:ascii="Times New Roman" w:eastAsia="Times New Roman" w:hAnsi="Times New Roman" w:cs="Times New Roman"/>
                <w:sz w:val="20"/>
                <w:szCs w:val="20"/>
                <w:vertAlign w:val="superscript"/>
              </w:rPr>
              <w:t xml:space="preserve"> </w:t>
            </w:r>
            <w:r w:rsidRPr="00316C56">
              <w:rPr>
                <w:rFonts w:ascii="Times New Roman" w:eastAsia="Times New Roman" w:hAnsi="Times New Roman" w:cs="Times New Roman"/>
                <w:sz w:val="20"/>
                <w:szCs w:val="20"/>
              </w:rPr>
              <w:t>Schrank et al. (2017)</w:t>
            </w:r>
          </w:p>
        </w:tc>
        <w:tc>
          <w:tcPr>
            <w:tcW w:w="602" w:type="dxa"/>
          </w:tcPr>
          <w:p w14:paraId="3C943B38" w14:textId="77777777" w:rsidR="00A4674E" w:rsidRPr="00316C56" w:rsidRDefault="00A4674E" w:rsidP="00A4674E">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602" w:type="dxa"/>
          </w:tcPr>
          <w:p w14:paraId="1DB0A744" w14:textId="77777777" w:rsidR="00A4674E" w:rsidRPr="00316C56" w:rsidRDefault="00A4674E" w:rsidP="00A4674E">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34" w:type="dxa"/>
          </w:tcPr>
          <w:p w14:paraId="1D0D9FF7" w14:textId="77777777" w:rsidR="00A4674E" w:rsidRPr="00316C56" w:rsidRDefault="00A4674E" w:rsidP="00A4674E">
            <w:pPr>
              <w:rPr>
                <w:sz w:val="20"/>
                <w:szCs w:val="20"/>
              </w:rPr>
            </w:pPr>
            <w:r w:rsidRPr="00316C56">
              <w:rPr>
                <w:rFonts w:ascii="Times New Roman" w:eastAsia="Times New Roman" w:hAnsi="Times New Roman" w:cs="Times New Roman"/>
                <w:sz w:val="20"/>
                <w:szCs w:val="20"/>
              </w:rPr>
              <w:t>Can’t tell</w:t>
            </w:r>
          </w:p>
        </w:tc>
        <w:tc>
          <w:tcPr>
            <w:tcW w:w="734" w:type="dxa"/>
          </w:tcPr>
          <w:p w14:paraId="2EBE8C6A" w14:textId="77777777" w:rsidR="00A4674E" w:rsidRPr="00316C56" w:rsidRDefault="00A4674E" w:rsidP="00A4674E">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16" w:type="dxa"/>
          </w:tcPr>
          <w:p w14:paraId="5F1D957F" w14:textId="77777777" w:rsidR="00A4674E" w:rsidRPr="00316C56" w:rsidRDefault="00A4674E" w:rsidP="00A4674E">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16" w:type="dxa"/>
          </w:tcPr>
          <w:p w14:paraId="0CFD24EC" w14:textId="77777777" w:rsidR="00A4674E" w:rsidRPr="00316C56" w:rsidRDefault="00A4674E" w:rsidP="00A4674E">
            <w:pPr>
              <w:rPr>
                <w:sz w:val="20"/>
                <w:szCs w:val="20"/>
              </w:rPr>
            </w:pPr>
            <w:r w:rsidRPr="00316C56">
              <w:rPr>
                <w:rFonts w:ascii="Times New Roman" w:eastAsia="Times New Roman" w:hAnsi="Times New Roman" w:cs="Times New Roman"/>
                <w:sz w:val="20"/>
                <w:szCs w:val="20"/>
              </w:rPr>
              <w:t>No</w:t>
            </w:r>
          </w:p>
        </w:tc>
        <w:tc>
          <w:tcPr>
            <w:tcW w:w="716" w:type="dxa"/>
          </w:tcPr>
          <w:p w14:paraId="667E27E8" w14:textId="77777777" w:rsidR="00A4674E" w:rsidRPr="00316C56" w:rsidRDefault="00A4674E" w:rsidP="00A4674E">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34" w:type="dxa"/>
          </w:tcPr>
          <w:p w14:paraId="10CDD5A3" w14:textId="77777777" w:rsidR="00A4674E" w:rsidRPr="00316C56" w:rsidRDefault="00A4674E" w:rsidP="00A4674E">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602" w:type="dxa"/>
          </w:tcPr>
          <w:p w14:paraId="43898656" w14:textId="77777777" w:rsidR="00A4674E" w:rsidRPr="00316C56" w:rsidRDefault="00A4674E" w:rsidP="00A4674E">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16" w:type="dxa"/>
          </w:tcPr>
          <w:p w14:paraId="0DF36CF5" w14:textId="77777777" w:rsidR="00A4674E" w:rsidRPr="00316C56" w:rsidRDefault="00A4674E" w:rsidP="00A4674E">
            <w:pPr>
              <w:spacing w:line="360" w:lineRule="auto"/>
              <w:jc w:val="both"/>
              <w:rPr>
                <w:sz w:val="20"/>
                <w:szCs w:val="20"/>
              </w:rPr>
            </w:pPr>
            <w:r w:rsidRPr="00316C56">
              <w:rPr>
                <w:rFonts w:ascii="Times New Roman" w:eastAsia="Times New Roman" w:hAnsi="Times New Roman" w:cs="Times New Roman"/>
                <w:sz w:val="20"/>
                <w:szCs w:val="20"/>
              </w:rPr>
              <w:t>Yes</w:t>
            </w:r>
          </w:p>
        </w:tc>
        <w:tc>
          <w:tcPr>
            <w:tcW w:w="751" w:type="dxa"/>
          </w:tcPr>
          <w:p w14:paraId="4EA7B311" w14:textId="77777777" w:rsidR="00A4674E" w:rsidRPr="00316C56" w:rsidRDefault="00A4674E" w:rsidP="00A4674E">
            <w:pPr>
              <w:rPr>
                <w:sz w:val="20"/>
                <w:szCs w:val="20"/>
              </w:rPr>
            </w:pPr>
            <w:r w:rsidRPr="00316C56">
              <w:rPr>
                <w:rFonts w:ascii="Times New Roman" w:eastAsia="Times New Roman" w:hAnsi="Times New Roman" w:cs="Times New Roman"/>
                <w:sz w:val="20"/>
                <w:szCs w:val="20"/>
              </w:rPr>
              <w:t>8- 80%</w:t>
            </w:r>
          </w:p>
        </w:tc>
      </w:tr>
      <w:tr w:rsidR="00A4674E" w:rsidRPr="00316C56" w14:paraId="21B714BE" w14:textId="77777777" w:rsidTr="00316C56">
        <w:tc>
          <w:tcPr>
            <w:tcW w:w="1393" w:type="dxa"/>
          </w:tcPr>
          <w:p w14:paraId="7FD43BE4" w14:textId="0E7452CD" w:rsidR="00A4674E" w:rsidRPr="00316C56" w:rsidRDefault="00A4674E" w:rsidP="00A4674E">
            <w:pPr>
              <w:rPr>
                <w:sz w:val="20"/>
                <w:szCs w:val="20"/>
              </w:rPr>
            </w:pPr>
            <w:r w:rsidRPr="00316C56">
              <w:rPr>
                <w:rFonts w:ascii="Times New Roman" w:eastAsia="Times New Roman" w:hAnsi="Times New Roman" w:cs="Times New Roman"/>
                <w:sz w:val="20"/>
                <w:szCs w:val="20"/>
                <w:vertAlign w:val="superscript"/>
              </w:rPr>
              <w:t>5</w:t>
            </w:r>
            <w:r>
              <w:rPr>
                <w:rFonts w:ascii="Times New Roman" w:eastAsia="Times New Roman" w:hAnsi="Times New Roman" w:cs="Times New Roman"/>
                <w:sz w:val="20"/>
                <w:szCs w:val="20"/>
                <w:vertAlign w:val="superscript"/>
              </w:rPr>
              <w:t>3</w:t>
            </w:r>
            <w:r w:rsidRPr="00316C56">
              <w:rPr>
                <w:rFonts w:ascii="Times New Roman" w:eastAsia="Times New Roman" w:hAnsi="Times New Roman" w:cs="Times New Roman"/>
                <w:sz w:val="20"/>
                <w:szCs w:val="20"/>
                <w:vertAlign w:val="superscript"/>
              </w:rPr>
              <w:t xml:space="preserve"> </w:t>
            </w:r>
            <w:r w:rsidRPr="00316C56">
              <w:rPr>
                <w:rFonts w:ascii="Times New Roman" w:eastAsia="Times New Roman" w:hAnsi="Times New Roman" w:cs="Times New Roman"/>
                <w:sz w:val="20"/>
                <w:szCs w:val="20"/>
              </w:rPr>
              <w:t>Shahid et al. (2013)</w:t>
            </w:r>
          </w:p>
        </w:tc>
        <w:tc>
          <w:tcPr>
            <w:tcW w:w="602" w:type="dxa"/>
          </w:tcPr>
          <w:p w14:paraId="0C0AA74C" w14:textId="77777777" w:rsidR="00A4674E" w:rsidRPr="00316C56" w:rsidRDefault="00A4674E" w:rsidP="00A4674E">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602" w:type="dxa"/>
          </w:tcPr>
          <w:p w14:paraId="0FC0BFB1" w14:textId="77777777" w:rsidR="00A4674E" w:rsidRPr="00316C56" w:rsidRDefault="00A4674E" w:rsidP="00A4674E">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34" w:type="dxa"/>
          </w:tcPr>
          <w:p w14:paraId="70869BCD" w14:textId="77777777" w:rsidR="00A4674E" w:rsidRPr="00316C56" w:rsidRDefault="00A4674E" w:rsidP="00A4674E">
            <w:pPr>
              <w:rPr>
                <w:sz w:val="20"/>
                <w:szCs w:val="20"/>
              </w:rPr>
            </w:pPr>
            <w:r w:rsidRPr="00316C56">
              <w:rPr>
                <w:rFonts w:ascii="Times New Roman" w:eastAsia="Times New Roman" w:hAnsi="Times New Roman" w:cs="Times New Roman"/>
                <w:sz w:val="20"/>
                <w:szCs w:val="20"/>
              </w:rPr>
              <w:t>Can’t tell</w:t>
            </w:r>
          </w:p>
        </w:tc>
        <w:tc>
          <w:tcPr>
            <w:tcW w:w="734" w:type="dxa"/>
          </w:tcPr>
          <w:p w14:paraId="7713F1A5" w14:textId="77777777" w:rsidR="00A4674E" w:rsidRPr="00316C56" w:rsidRDefault="00A4674E" w:rsidP="00A4674E">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16" w:type="dxa"/>
          </w:tcPr>
          <w:p w14:paraId="532A2F9E" w14:textId="77777777" w:rsidR="00A4674E" w:rsidRPr="00316C56" w:rsidRDefault="00A4674E" w:rsidP="00A4674E">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16" w:type="dxa"/>
          </w:tcPr>
          <w:p w14:paraId="147190CD" w14:textId="77777777" w:rsidR="00A4674E" w:rsidRPr="00316C56" w:rsidRDefault="00A4674E" w:rsidP="00A4674E">
            <w:pPr>
              <w:rPr>
                <w:sz w:val="20"/>
                <w:szCs w:val="20"/>
              </w:rPr>
            </w:pPr>
            <w:r w:rsidRPr="00316C56">
              <w:rPr>
                <w:rFonts w:ascii="Times New Roman" w:eastAsia="Times New Roman" w:hAnsi="Times New Roman" w:cs="Times New Roman"/>
                <w:sz w:val="20"/>
                <w:szCs w:val="20"/>
              </w:rPr>
              <w:t>No</w:t>
            </w:r>
          </w:p>
        </w:tc>
        <w:tc>
          <w:tcPr>
            <w:tcW w:w="716" w:type="dxa"/>
          </w:tcPr>
          <w:p w14:paraId="63CCB820" w14:textId="77777777" w:rsidR="00A4674E" w:rsidRPr="00316C56" w:rsidRDefault="00A4674E" w:rsidP="00A4674E">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34" w:type="dxa"/>
          </w:tcPr>
          <w:p w14:paraId="3FC0918C" w14:textId="77777777" w:rsidR="00A4674E" w:rsidRPr="00316C56" w:rsidRDefault="00A4674E" w:rsidP="00A4674E">
            <w:pPr>
              <w:spacing w:line="360" w:lineRule="auto"/>
              <w:jc w:val="both"/>
              <w:rPr>
                <w:sz w:val="20"/>
                <w:szCs w:val="20"/>
              </w:rPr>
            </w:pPr>
            <w:r w:rsidRPr="00316C56">
              <w:rPr>
                <w:rFonts w:ascii="Times New Roman" w:eastAsia="Times New Roman" w:hAnsi="Times New Roman" w:cs="Times New Roman"/>
                <w:sz w:val="20"/>
                <w:szCs w:val="20"/>
              </w:rPr>
              <w:t>Yes</w:t>
            </w:r>
          </w:p>
        </w:tc>
        <w:tc>
          <w:tcPr>
            <w:tcW w:w="602" w:type="dxa"/>
          </w:tcPr>
          <w:p w14:paraId="599C6D3E" w14:textId="77777777" w:rsidR="00A4674E" w:rsidRPr="00316C56" w:rsidRDefault="00A4674E" w:rsidP="00A4674E">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16" w:type="dxa"/>
          </w:tcPr>
          <w:p w14:paraId="6117C501" w14:textId="77777777" w:rsidR="00A4674E" w:rsidRPr="00316C56" w:rsidRDefault="00A4674E" w:rsidP="00A4674E">
            <w:pPr>
              <w:spacing w:line="360" w:lineRule="auto"/>
              <w:jc w:val="both"/>
              <w:rPr>
                <w:sz w:val="20"/>
                <w:szCs w:val="20"/>
              </w:rPr>
            </w:pPr>
            <w:r w:rsidRPr="00316C56">
              <w:rPr>
                <w:rFonts w:ascii="Times New Roman" w:eastAsia="Times New Roman" w:hAnsi="Times New Roman" w:cs="Times New Roman"/>
                <w:sz w:val="20"/>
                <w:szCs w:val="20"/>
              </w:rPr>
              <w:t xml:space="preserve">Yes </w:t>
            </w:r>
          </w:p>
        </w:tc>
        <w:tc>
          <w:tcPr>
            <w:tcW w:w="751" w:type="dxa"/>
          </w:tcPr>
          <w:p w14:paraId="67ED9D43" w14:textId="77777777" w:rsidR="00A4674E" w:rsidRPr="00316C56" w:rsidRDefault="00A4674E" w:rsidP="00A4674E">
            <w:pPr>
              <w:spacing w:line="360" w:lineRule="auto"/>
              <w:jc w:val="both"/>
              <w:rPr>
                <w:sz w:val="20"/>
                <w:szCs w:val="20"/>
              </w:rPr>
            </w:pPr>
            <w:r w:rsidRPr="00316C56">
              <w:rPr>
                <w:rFonts w:ascii="Times New Roman" w:eastAsia="Times New Roman" w:hAnsi="Times New Roman" w:cs="Times New Roman"/>
                <w:sz w:val="20"/>
                <w:szCs w:val="20"/>
              </w:rPr>
              <w:t>8 - 80%</w:t>
            </w:r>
          </w:p>
        </w:tc>
      </w:tr>
      <w:tr w:rsidR="00A4674E" w:rsidRPr="00316C56" w14:paraId="6F7F7BD4" w14:textId="77777777" w:rsidTr="00316C56">
        <w:tc>
          <w:tcPr>
            <w:tcW w:w="1393" w:type="dxa"/>
          </w:tcPr>
          <w:p w14:paraId="07A38B1A" w14:textId="18101ADC" w:rsidR="00A4674E" w:rsidRPr="00316C56" w:rsidRDefault="00A4674E" w:rsidP="00A4674E">
            <w:pPr>
              <w:rPr>
                <w:sz w:val="20"/>
                <w:szCs w:val="20"/>
              </w:rPr>
            </w:pPr>
            <w:r>
              <w:rPr>
                <w:rFonts w:ascii="Times New Roman" w:eastAsia="Times New Roman" w:hAnsi="Times New Roman" w:cs="Times New Roman"/>
                <w:sz w:val="20"/>
                <w:szCs w:val="20"/>
                <w:vertAlign w:val="superscript"/>
              </w:rPr>
              <w:t>54</w:t>
            </w:r>
            <w:r w:rsidRPr="00316C56">
              <w:rPr>
                <w:rFonts w:ascii="Times New Roman" w:eastAsia="Times New Roman" w:hAnsi="Times New Roman" w:cs="Times New Roman"/>
                <w:sz w:val="20"/>
                <w:szCs w:val="20"/>
                <w:vertAlign w:val="superscript"/>
              </w:rPr>
              <w:t xml:space="preserve"> </w:t>
            </w:r>
            <w:r w:rsidRPr="00316C56">
              <w:rPr>
                <w:rFonts w:ascii="Times New Roman" w:eastAsia="Times New Roman" w:hAnsi="Times New Roman" w:cs="Times New Roman"/>
                <w:sz w:val="20"/>
                <w:szCs w:val="20"/>
              </w:rPr>
              <w:t>Torres et al. (2016)</w:t>
            </w:r>
          </w:p>
        </w:tc>
        <w:tc>
          <w:tcPr>
            <w:tcW w:w="602" w:type="dxa"/>
          </w:tcPr>
          <w:p w14:paraId="281C2243" w14:textId="77777777" w:rsidR="00A4674E" w:rsidRPr="00316C56" w:rsidRDefault="00A4674E" w:rsidP="00A4674E">
            <w:pPr>
              <w:rPr>
                <w:sz w:val="20"/>
                <w:szCs w:val="20"/>
              </w:rPr>
            </w:pPr>
            <w:r w:rsidRPr="00316C56">
              <w:rPr>
                <w:rFonts w:ascii="Times New Roman" w:eastAsia="Times New Roman" w:hAnsi="Times New Roman" w:cs="Times New Roman"/>
                <w:sz w:val="20"/>
                <w:szCs w:val="20"/>
              </w:rPr>
              <w:t>Yes</w:t>
            </w:r>
          </w:p>
        </w:tc>
        <w:tc>
          <w:tcPr>
            <w:tcW w:w="602" w:type="dxa"/>
          </w:tcPr>
          <w:p w14:paraId="5A5B388F" w14:textId="77777777" w:rsidR="00A4674E" w:rsidRPr="00316C56" w:rsidRDefault="00A4674E" w:rsidP="00A4674E">
            <w:pPr>
              <w:rPr>
                <w:sz w:val="20"/>
                <w:szCs w:val="20"/>
              </w:rPr>
            </w:pPr>
            <w:r w:rsidRPr="00316C56">
              <w:rPr>
                <w:rFonts w:ascii="Times New Roman" w:eastAsia="Times New Roman" w:hAnsi="Times New Roman" w:cs="Times New Roman"/>
                <w:sz w:val="20"/>
                <w:szCs w:val="20"/>
              </w:rPr>
              <w:t>Yes</w:t>
            </w:r>
          </w:p>
        </w:tc>
        <w:tc>
          <w:tcPr>
            <w:tcW w:w="734" w:type="dxa"/>
          </w:tcPr>
          <w:p w14:paraId="7895A614" w14:textId="77777777" w:rsidR="00A4674E" w:rsidRPr="00316C56" w:rsidRDefault="00A4674E" w:rsidP="00A4674E">
            <w:pPr>
              <w:rPr>
                <w:sz w:val="20"/>
                <w:szCs w:val="20"/>
              </w:rPr>
            </w:pPr>
            <w:r w:rsidRPr="00316C56">
              <w:rPr>
                <w:rFonts w:ascii="Times New Roman" w:eastAsia="Times New Roman" w:hAnsi="Times New Roman" w:cs="Times New Roman"/>
                <w:sz w:val="20"/>
                <w:szCs w:val="20"/>
              </w:rPr>
              <w:t>Yes</w:t>
            </w:r>
          </w:p>
        </w:tc>
        <w:tc>
          <w:tcPr>
            <w:tcW w:w="734" w:type="dxa"/>
          </w:tcPr>
          <w:p w14:paraId="20114F32" w14:textId="77777777" w:rsidR="00A4674E" w:rsidRPr="00316C56" w:rsidRDefault="00A4674E" w:rsidP="00A4674E">
            <w:pPr>
              <w:rPr>
                <w:sz w:val="20"/>
                <w:szCs w:val="20"/>
              </w:rPr>
            </w:pPr>
            <w:r w:rsidRPr="00316C56">
              <w:rPr>
                <w:rFonts w:ascii="Times New Roman" w:eastAsia="Times New Roman" w:hAnsi="Times New Roman" w:cs="Times New Roman"/>
                <w:sz w:val="20"/>
                <w:szCs w:val="20"/>
              </w:rPr>
              <w:t>Yes</w:t>
            </w:r>
          </w:p>
        </w:tc>
        <w:tc>
          <w:tcPr>
            <w:tcW w:w="716" w:type="dxa"/>
          </w:tcPr>
          <w:p w14:paraId="5317E371" w14:textId="77777777" w:rsidR="00A4674E" w:rsidRPr="00316C56" w:rsidRDefault="00A4674E" w:rsidP="00A4674E">
            <w:pPr>
              <w:rPr>
                <w:sz w:val="20"/>
                <w:szCs w:val="20"/>
              </w:rPr>
            </w:pPr>
            <w:r w:rsidRPr="00316C56">
              <w:rPr>
                <w:rFonts w:ascii="Times New Roman" w:eastAsia="Times New Roman" w:hAnsi="Times New Roman" w:cs="Times New Roman"/>
                <w:sz w:val="20"/>
                <w:szCs w:val="20"/>
              </w:rPr>
              <w:t>Yes</w:t>
            </w:r>
          </w:p>
        </w:tc>
        <w:tc>
          <w:tcPr>
            <w:tcW w:w="716" w:type="dxa"/>
          </w:tcPr>
          <w:p w14:paraId="567D3B51" w14:textId="77777777" w:rsidR="00A4674E" w:rsidRPr="00316C56" w:rsidRDefault="00A4674E" w:rsidP="00A4674E">
            <w:pPr>
              <w:rPr>
                <w:sz w:val="20"/>
                <w:szCs w:val="20"/>
              </w:rPr>
            </w:pPr>
            <w:r w:rsidRPr="00316C56">
              <w:rPr>
                <w:rFonts w:ascii="Times New Roman" w:eastAsia="Times New Roman" w:hAnsi="Times New Roman" w:cs="Times New Roman"/>
                <w:sz w:val="20"/>
                <w:szCs w:val="20"/>
              </w:rPr>
              <w:t>No</w:t>
            </w:r>
          </w:p>
        </w:tc>
        <w:tc>
          <w:tcPr>
            <w:tcW w:w="716" w:type="dxa"/>
          </w:tcPr>
          <w:p w14:paraId="1D598764" w14:textId="77777777" w:rsidR="00A4674E" w:rsidRPr="00316C56" w:rsidRDefault="00A4674E" w:rsidP="00A4674E">
            <w:pPr>
              <w:rPr>
                <w:sz w:val="20"/>
                <w:szCs w:val="20"/>
              </w:rPr>
            </w:pPr>
            <w:r w:rsidRPr="00316C56">
              <w:rPr>
                <w:rFonts w:ascii="Times New Roman" w:eastAsia="Times New Roman" w:hAnsi="Times New Roman" w:cs="Times New Roman"/>
                <w:sz w:val="20"/>
                <w:szCs w:val="20"/>
              </w:rPr>
              <w:t>Yes</w:t>
            </w:r>
          </w:p>
        </w:tc>
        <w:tc>
          <w:tcPr>
            <w:tcW w:w="734" w:type="dxa"/>
          </w:tcPr>
          <w:p w14:paraId="0EABCF90" w14:textId="77777777" w:rsidR="00A4674E" w:rsidRPr="00316C56" w:rsidRDefault="00A4674E" w:rsidP="00A4674E">
            <w:pPr>
              <w:rPr>
                <w:sz w:val="20"/>
                <w:szCs w:val="20"/>
              </w:rPr>
            </w:pPr>
            <w:r w:rsidRPr="00316C56">
              <w:rPr>
                <w:rFonts w:ascii="Times New Roman" w:eastAsia="Times New Roman" w:hAnsi="Times New Roman" w:cs="Times New Roman"/>
                <w:sz w:val="20"/>
                <w:szCs w:val="20"/>
              </w:rPr>
              <w:t>Yes</w:t>
            </w:r>
          </w:p>
        </w:tc>
        <w:tc>
          <w:tcPr>
            <w:tcW w:w="602" w:type="dxa"/>
          </w:tcPr>
          <w:p w14:paraId="70467EAF" w14:textId="77777777" w:rsidR="00A4674E" w:rsidRPr="00316C56" w:rsidRDefault="00A4674E" w:rsidP="00A4674E">
            <w:pPr>
              <w:rPr>
                <w:sz w:val="20"/>
                <w:szCs w:val="20"/>
              </w:rPr>
            </w:pPr>
            <w:r w:rsidRPr="00316C56">
              <w:rPr>
                <w:rFonts w:ascii="Times New Roman" w:eastAsia="Times New Roman" w:hAnsi="Times New Roman" w:cs="Times New Roman"/>
                <w:sz w:val="20"/>
                <w:szCs w:val="20"/>
              </w:rPr>
              <w:t>Yes</w:t>
            </w:r>
          </w:p>
        </w:tc>
        <w:tc>
          <w:tcPr>
            <w:tcW w:w="716" w:type="dxa"/>
          </w:tcPr>
          <w:p w14:paraId="5B76E254" w14:textId="77777777" w:rsidR="00A4674E" w:rsidRPr="00316C56" w:rsidRDefault="00A4674E" w:rsidP="00A4674E">
            <w:pPr>
              <w:rPr>
                <w:sz w:val="20"/>
                <w:szCs w:val="20"/>
              </w:rPr>
            </w:pPr>
            <w:r w:rsidRPr="00316C56">
              <w:rPr>
                <w:rFonts w:ascii="Times New Roman" w:eastAsia="Times New Roman" w:hAnsi="Times New Roman" w:cs="Times New Roman"/>
                <w:sz w:val="20"/>
                <w:szCs w:val="20"/>
              </w:rPr>
              <w:t>Yes</w:t>
            </w:r>
          </w:p>
        </w:tc>
        <w:tc>
          <w:tcPr>
            <w:tcW w:w="751" w:type="dxa"/>
          </w:tcPr>
          <w:p w14:paraId="7AD599F0" w14:textId="77777777" w:rsidR="00A4674E" w:rsidRPr="00316C56" w:rsidRDefault="00A4674E" w:rsidP="00A4674E">
            <w:pPr>
              <w:spacing w:line="360" w:lineRule="auto"/>
              <w:jc w:val="both"/>
              <w:rPr>
                <w:sz w:val="20"/>
                <w:szCs w:val="20"/>
              </w:rPr>
            </w:pPr>
            <w:r w:rsidRPr="00316C56">
              <w:rPr>
                <w:rFonts w:ascii="Times New Roman" w:eastAsia="Times New Roman" w:hAnsi="Times New Roman" w:cs="Times New Roman"/>
                <w:sz w:val="20"/>
                <w:szCs w:val="20"/>
              </w:rPr>
              <w:t>9 - 90%</w:t>
            </w:r>
          </w:p>
        </w:tc>
      </w:tr>
      <w:tr w:rsidR="00A4674E" w:rsidRPr="00316C56" w14:paraId="1F172C17" w14:textId="77777777" w:rsidTr="00316C56">
        <w:tc>
          <w:tcPr>
            <w:tcW w:w="1393" w:type="dxa"/>
          </w:tcPr>
          <w:p w14:paraId="08BE66BC" w14:textId="3BB1F9E0" w:rsidR="00A4674E" w:rsidRPr="00316C56" w:rsidRDefault="00A4674E" w:rsidP="00A4674E">
            <w:pPr>
              <w:rPr>
                <w:sz w:val="20"/>
                <w:szCs w:val="20"/>
              </w:rPr>
            </w:pPr>
            <w:r>
              <w:rPr>
                <w:rFonts w:ascii="Times New Roman" w:eastAsia="Times New Roman" w:hAnsi="Times New Roman" w:cs="Times New Roman"/>
                <w:sz w:val="20"/>
                <w:szCs w:val="20"/>
                <w:vertAlign w:val="superscript"/>
              </w:rPr>
              <w:t>55</w:t>
            </w:r>
            <w:r w:rsidRPr="00316C56">
              <w:rPr>
                <w:rFonts w:ascii="Times New Roman" w:eastAsia="Times New Roman" w:hAnsi="Times New Roman" w:cs="Times New Roman"/>
                <w:sz w:val="20"/>
                <w:szCs w:val="20"/>
                <w:vertAlign w:val="superscript"/>
              </w:rPr>
              <w:t xml:space="preserve"> </w:t>
            </w:r>
            <w:r w:rsidRPr="00316C56">
              <w:rPr>
                <w:rFonts w:ascii="Times New Roman" w:eastAsia="Times New Roman" w:hAnsi="Times New Roman" w:cs="Times New Roman"/>
                <w:sz w:val="20"/>
                <w:szCs w:val="20"/>
              </w:rPr>
              <w:t>Vincent et al. (2019)</w:t>
            </w:r>
          </w:p>
        </w:tc>
        <w:tc>
          <w:tcPr>
            <w:tcW w:w="602" w:type="dxa"/>
          </w:tcPr>
          <w:p w14:paraId="0B77F15F" w14:textId="77777777" w:rsidR="00A4674E" w:rsidRPr="00316C56" w:rsidRDefault="00A4674E" w:rsidP="00A4674E">
            <w:pPr>
              <w:rPr>
                <w:sz w:val="20"/>
                <w:szCs w:val="20"/>
              </w:rPr>
            </w:pPr>
            <w:r w:rsidRPr="00316C56">
              <w:rPr>
                <w:rFonts w:ascii="Times New Roman" w:eastAsia="Times New Roman" w:hAnsi="Times New Roman" w:cs="Times New Roman"/>
                <w:sz w:val="20"/>
                <w:szCs w:val="20"/>
              </w:rPr>
              <w:t>Yes</w:t>
            </w:r>
          </w:p>
        </w:tc>
        <w:tc>
          <w:tcPr>
            <w:tcW w:w="602" w:type="dxa"/>
          </w:tcPr>
          <w:p w14:paraId="13739066" w14:textId="77777777" w:rsidR="00A4674E" w:rsidRPr="00316C56" w:rsidRDefault="00A4674E" w:rsidP="00A4674E">
            <w:pPr>
              <w:rPr>
                <w:sz w:val="20"/>
                <w:szCs w:val="20"/>
              </w:rPr>
            </w:pPr>
            <w:r w:rsidRPr="00316C56">
              <w:rPr>
                <w:rFonts w:ascii="Times New Roman" w:eastAsia="Times New Roman" w:hAnsi="Times New Roman" w:cs="Times New Roman"/>
                <w:sz w:val="20"/>
                <w:szCs w:val="20"/>
              </w:rPr>
              <w:t>Yes</w:t>
            </w:r>
          </w:p>
        </w:tc>
        <w:tc>
          <w:tcPr>
            <w:tcW w:w="734" w:type="dxa"/>
          </w:tcPr>
          <w:p w14:paraId="53774616" w14:textId="77777777" w:rsidR="00A4674E" w:rsidRPr="00316C56" w:rsidRDefault="00A4674E" w:rsidP="00A4674E">
            <w:pPr>
              <w:rPr>
                <w:sz w:val="20"/>
                <w:szCs w:val="20"/>
              </w:rPr>
            </w:pPr>
            <w:r w:rsidRPr="00316C56">
              <w:rPr>
                <w:rFonts w:ascii="Times New Roman" w:eastAsia="Times New Roman" w:hAnsi="Times New Roman" w:cs="Times New Roman"/>
                <w:sz w:val="20"/>
                <w:szCs w:val="20"/>
              </w:rPr>
              <w:t>Yes</w:t>
            </w:r>
          </w:p>
        </w:tc>
        <w:tc>
          <w:tcPr>
            <w:tcW w:w="734" w:type="dxa"/>
          </w:tcPr>
          <w:p w14:paraId="21C89A34" w14:textId="77777777" w:rsidR="00A4674E" w:rsidRPr="00316C56" w:rsidRDefault="00A4674E" w:rsidP="00A4674E">
            <w:pPr>
              <w:rPr>
                <w:sz w:val="20"/>
                <w:szCs w:val="20"/>
              </w:rPr>
            </w:pPr>
            <w:r w:rsidRPr="00316C56">
              <w:rPr>
                <w:rFonts w:ascii="Times New Roman" w:eastAsia="Times New Roman" w:hAnsi="Times New Roman" w:cs="Times New Roman"/>
                <w:sz w:val="20"/>
                <w:szCs w:val="20"/>
              </w:rPr>
              <w:t>Can’t tell</w:t>
            </w:r>
          </w:p>
        </w:tc>
        <w:tc>
          <w:tcPr>
            <w:tcW w:w="716" w:type="dxa"/>
          </w:tcPr>
          <w:p w14:paraId="27D0790F" w14:textId="77777777" w:rsidR="00A4674E" w:rsidRPr="00316C56" w:rsidRDefault="00A4674E" w:rsidP="00A4674E">
            <w:pPr>
              <w:rPr>
                <w:sz w:val="20"/>
                <w:szCs w:val="20"/>
              </w:rPr>
            </w:pPr>
            <w:r w:rsidRPr="00316C56">
              <w:rPr>
                <w:rFonts w:ascii="Times New Roman" w:eastAsia="Times New Roman" w:hAnsi="Times New Roman" w:cs="Times New Roman"/>
                <w:sz w:val="20"/>
                <w:szCs w:val="20"/>
              </w:rPr>
              <w:t>Yes</w:t>
            </w:r>
          </w:p>
        </w:tc>
        <w:tc>
          <w:tcPr>
            <w:tcW w:w="716" w:type="dxa"/>
          </w:tcPr>
          <w:p w14:paraId="03C108D3" w14:textId="77777777" w:rsidR="00A4674E" w:rsidRPr="00316C56" w:rsidRDefault="00A4674E" w:rsidP="00A4674E">
            <w:pPr>
              <w:rPr>
                <w:sz w:val="20"/>
                <w:szCs w:val="20"/>
              </w:rPr>
            </w:pPr>
            <w:r w:rsidRPr="00316C56">
              <w:rPr>
                <w:rFonts w:ascii="Times New Roman" w:eastAsia="Times New Roman" w:hAnsi="Times New Roman" w:cs="Times New Roman"/>
                <w:sz w:val="20"/>
                <w:szCs w:val="20"/>
              </w:rPr>
              <w:t>No</w:t>
            </w:r>
          </w:p>
        </w:tc>
        <w:tc>
          <w:tcPr>
            <w:tcW w:w="716" w:type="dxa"/>
          </w:tcPr>
          <w:p w14:paraId="1F7C27FF" w14:textId="77777777" w:rsidR="00A4674E" w:rsidRPr="00316C56" w:rsidRDefault="00A4674E" w:rsidP="00A4674E">
            <w:pPr>
              <w:rPr>
                <w:sz w:val="20"/>
                <w:szCs w:val="20"/>
              </w:rPr>
            </w:pPr>
            <w:r w:rsidRPr="00316C56">
              <w:rPr>
                <w:rFonts w:ascii="Times New Roman" w:eastAsia="Times New Roman" w:hAnsi="Times New Roman" w:cs="Times New Roman"/>
                <w:sz w:val="20"/>
                <w:szCs w:val="20"/>
              </w:rPr>
              <w:t>Yes</w:t>
            </w:r>
          </w:p>
        </w:tc>
        <w:tc>
          <w:tcPr>
            <w:tcW w:w="734" w:type="dxa"/>
          </w:tcPr>
          <w:p w14:paraId="791734F4" w14:textId="77777777" w:rsidR="00A4674E" w:rsidRPr="00316C56" w:rsidRDefault="00A4674E" w:rsidP="00A4674E">
            <w:pPr>
              <w:rPr>
                <w:sz w:val="20"/>
                <w:szCs w:val="20"/>
              </w:rPr>
            </w:pPr>
            <w:r w:rsidRPr="00316C56">
              <w:rPr>
                <w:rFonts w:ascii="Times New Roman" w:eastAsia="Times New Roman" w:hAnsi="Times New Roman" w:cs="Times New Roman"/>
                <w:sz w:val="20"/>
                <w:szCs w:val="20"/>
              </w:rPr>
              <w:t>Yes</w:t>
            </w:r>
          </w:p>
        </w:tc>
        <w:tc>
          <w:tcPr>
            <w:tcW w:w="602" w:type="dxa"/>
          </w:tcPr>
          <w:p w14:paraId="0A57743F" w14:textId="77777777" w:rsidR="00A4674E" w:rsidRPr="00316C56" w:rsidRDefault="00A4674E" w:rsidP="00A4674E">
            <w:pPr>
              <w:rPr>
                <w:sz w:val="20"/>
                <w:szCs w:val="20"/>
              </w:rPr>
            </w:pPr>
            <w:r w:rsidRPr="00316C56">
              <w:rPr>
                <w:rFonts w:ascii="Times New Roman" w:eastAsia="Times New Roman" w:hAnsi="Times New Roman" w:cs="Times New Roman"/>
                <w:sz w:val="20"/>
                <w:szCs w:val="20"/>
              </w:rPr>
              <w:t>Yes</w:t>
            </w:r>
          </w:p>
        </w:tc>
        <w:tc>
          <w:tcPr>
            <w:tcW w:w="716" w:type="dxa"/>
          </w:tcPr>
          <w:p w14:paraId="58135540" w14:textId="77777777" w:rsidR="00A4674E" w:rsidRPr="00316C56" w:rsidRDefault="00A4674E" w:rsidP="00A4674E">
            <w:pPr>
              <w:rPr>
                <w:sz w:val="20"/>
                <w:szCs w:val="20"/>
              </w:rPr>
            </w:pPr>
            <w:r w:rsidRPr="00316C56">
              <w:rPr>
                <w:rFonts w:ascii="Times New Roman" w:eastAsia="Times New Roman" w:hAnsi="Times New Roman" w:cs="Times New Roman"/>
                <w:sz w:val="20"/>
                <w:szCs w:val="20"/>
              </w:rPr>
              <w:t>Yes</w:t>
            </w:r>
          </w:p>
        </w:tc>
        <w:tc>
          <w:tcPr>
            <w:tcW w:w="751" w:type="dxa"/>
          </w:tcPr>
          <w:p w14:paraId="78BA5336" w14:textId="77777777" w:rsidR="00A4674E" w:rsidRPr="00316C56" w:rsidRDefault="00A4674E" w:rsidP="00A4674E">
            <w:pPr>
              <w:spacing w:line="360" w:lineRule="auto"/>
              <w:jc w:val="both"/>
              <w:rPr>
                <w:sz w:val="20"/>
                <w:szCs w:val="20"/>
              </w:rPr>
            </w:pPr>
            <w:r w:rsidRPr="00316C56">
              <w:rPr>
                <w:rFonts w:ascii="Times New Roman" w:eastAsia="Times New Roman" w:hAnsi="Times New Roman" w:cs="Times New Roman"/>
                <w:sz w:val="20"/>
                <w:szCs w:val="20"/>
              </w:rPr>
              <w:t>8 - 80%</w:t>
            </w:r>
          </w:p>
        </w:tc>
      </w:tr>
      <w:tr w:rsidR="00A4674E" w:rsidRPr="00316C56" w14:paraId="1BDBD6A4" w14:textId="77777777" w:rsidTr="00316C56">
        <w:tc>
          <w:tcPr>
            <w:tcW w:w="1393" w:type="dxa"/>
          </w:tcPr>
          <w:p w14:paraId="5703305E" w14:textId="1C2625B1" w:rsidR="00A4674E" w:rsidRPr="00316C56" w:rsidRDefault="00A4674E" w:rsidP="00A4674E">
            <w:pPr>
              <w:rPr>
                <w:sz w:val="20"/>
                <w:szCs w:val="20"/>
              </w:rPr>
            </w:pPr>
            <w:r>
              <w:rPr>
                <w:rFonts w:ascii="Times New Roman" w:eastAsia="Times New Roman" w:hAnsi="Times New Roman" w:cs="Times New Roman"/>
                <w:sz w:val="20"/>
                <w:szCs w:val="20"/>
                <w:vertAlign w:val="superscript"/>
              </w:rPr>
              <w:t>56</w:t>
            </w:r>
            <w:r w:rsidRPr="00316C56">
              <w:rPr>
                <w:rFonts w:ascii="Times New Roman" w:eastAsia="Times New Roman" w:hAnsi="Times New Roman" w:cs="Times New Roman"/>
                <w:sz w:val="20"/>
                <w:szCs w:val="20"/>
                <w:vertAlign w:val="superscript"/>
              </w:rPr>
              <w:t xml:space="preserve"> </w:t>
            </w:r>
            <w:r w:rsidRPr="00316C56">
              <w:rPr>
                <w:rFonts w:ascii="Times New Roman" w:eastAsia="Times New Roman" w:hAnsi="Times New Roman" w:cs="Times New Roman"/>
                <w:sz w:val="20"/>
                <w:szCs w:val="20"/>
              </w:rPr>
              <w:t>Washington et al. (2019)</w:t>
            </w:r>
          </w:p>
        </w:tc>
        <w:tc>
          <w:tcPr>
            <w:tcW w:w="602" w:type="dxa"/>
          </w:tcPr>
          <w:p w14:paraId="306360F6" w14:textId="77777777" w:rsidR="00A4674E" w:rsidRPr="00316C56" w:rsidRDefault="00A4674E" w:rsidP="00A4674E">
            <w:pPr>
              <w:rPr>
                <w:sz w:val="20"/>
                <w:szCs w:val="20"/>
              </w:rPr>
            </w:pPr>
            <w:r w:rsidRPr="00316C56">
              <w:rPr>
                <w:rFonts w:ascii="Times New Roman" w:eastAsia="Times New Roman" w:hAnsi="Times New Roman" w:cs="Times New Roman"/>
                <w:sz w:val="20"/>
                <w:szCs w:val="20"/>
              </w:rPr>
              <w:t>Yes</w:t>
            </w:r>
          </w:p>
        </w:tc>
        <w:tc>
          <w:tcPr>
            <w:tcW w:w="602" w:type="dxa"/>
          </w:tcPr>
          <w:p w14:paraId="6F8B9CE6" w14:textId="77777777" w:rsidR="00A4674E" w:rsidRPr="00316C56" w:rsidRDefault="00A4674E" w:rsidP="00A4674E">
            <w:pPr>
              <w:rPr>
                <w:sz w:val="20"/>
                <w:szCs w:val="20"/>
              </w:rPr>
            </w:pPr>
            <w:r w:rsidRPr="00316C56">
              <w:rPr>
                <w:rFonts w:ascii="Times New Roman" w:eastAsia="Times New Roman" w:hAnsi="Times New Roman" w:cs="Times New Roman"/>
                <w:sz w:val="20"/>
                <w:szCs w:val="20"/>
              </w:rPr>
              <w:t>Yes</w:t>
            </w:r>
          </w:p>
        </w:tc>
        <w:tc>
          <w:tcPr>
            <w:tcW w:w="734" w:type="dxa"/>
          </w:tcPr>
          <w:p w14:paraId="5A0F1419" w14:textId="11220901" w:rsidR="00A4674E" w:rsidRPr="00316C56" w:rsidRDefault="00A4674E" w:rsidP="00A4674E">
            <w:pPr>
              <w:rPr>
                <w:sz w:val="20"/>
                <w:szCs w:val="20"/>
              </w:rPr>
            </w:pPr>
            <w:r w:rsidRPr="00316C56">
              <w:rPr>
                <w:sz w:val="20"/>
                <w:szCs w:val="20"/>
              </w:rPr>
              <w:t>Can’t tell</w:t>
            </w:r>
          </w:p>
        </w:tc>
        <w:tc>
          <w:tcPr>
            <w:tcW w:w="734" w:type="dxa"/>
          </w:tcPr>
          <w:p w14:paraId="0F82D655" w14:textId="77777777" w:rsidR="00A4674E" w:rsidRPr="00316C56" w:rsidRDefault="00A4674E" w:rsidP="00A4674E">
            <w:pPr>
              <w:rPr>
                <w:sz w:val="20"/>
                <w:szCs w:val="20"/>
              </w:rPr>
            </w:pPr>
            <w:r w:rsidRPr="00316C56">
              <w:rPr>
                <w:rFonts w:ascii="Times New Roman" w:eastAsia="Times New Roman" w:hAnsi="Times New Roman" w:cs="Times New Roman"/>
                <w:sz w:val="20"/>
                <w:szCs w:val="20"/>
              </w:rPr>
              <w:t>Yes</w:t>
            </w:r>
          </w:p>
        </w:tc>
        <w:tc>
          <w:tcPr>
            <w:tcW w:w="716" w:type="dxa"/>
          </w:tcPr>
          <w:p w14:paraId="296526CA" w14:textId="77777777" w:rsidR="00A4674E" w:rsidRPr="00316C56" w:rsidRDefault="00A4674E" w:rsidP="00A4674E">
            <w:pPr>
              <w:rPr>
                <w:sz w:val="20"/>
                <w:szCs w:val="20"/>
              </w:rPr>
            </w:pPr>
            <w:r w:rsidRPr="00316C56">
              <w:rPr>
                <w:rFonts w:ascii="Times New Roman" w:eastAsia="Times New Roman" w:hAnsi="Times New Roman" w:cs="Times New Roman"/>
                <w:sz w:val="20"/>
                <w:szCs w:val="20"/>
              </w:rPr>
              <w:t>Yes</w:t>
            </w:r>
          </w:p>
        </w:tc>
        <w:tc>
          <w:tcPr>
            <w:tcW w:w="716" w:type="dxa"/>
          </w:tcPr>
          <w:p w14:paraId="288DD7CB" w14:textId="77777777" w:rsidR="00A4674E" w:rsidRPr="00316C56" w:rsidRDefault="00A4674E" w:rsidP="00A4674E">
            <w:pPr>
              <w:rPr>
                <w:sz w:val="20"/>
                <w:szCs w:val="20"/>
              </w:rPr>
            </w:pPr>
            <w:r w:rsidRPr="00316C56">
              <w:rPr>
                <w:rFonts w:ascii="Times New Roman" w:eastAsia="Times New Roman" w:hAnsi="Times New Roman" w:cs="Times New Roman"/>
                <w:sz w:val="20"/>
                <w:szCs w:val="20"/>
              </w:rPr>
              <w:t>No</w:t>
            </w:r>
          </w:p>
        </w:tc>
        <w:tc>
          <w:tcPr>
            <w:tcW w:w="716" w:type="dxa"/>
          </w:tcPr>
          <w:p w14:paraId="649C5A5D" w14:textId="77777777" w:rsidR="00A4674E" w:rsidRPr="00316C56" w:rsidRDefault="00A4674E" w:rsidP="00A4674E">
            <w:pPr>
              <w:rPr>
                <w:sz w:val="20"/>
                <w:szCs w:val="20"/>
              </w:rPr>
            </w:pPr>
            <w:r w:rsidRPr="00316C56">
              <w:rPr>
                <w:rFonts w:ascii="Times New Roman" w:eastAsia="Times New Roman" w:hAnsi="Times New Roman" w:cs="Times New Roman"/>
                <w:sz w:val="20"/>
                <w:szCs w:val="20"/>
              </w:rPr>
              <w:t>Can’t tell</w:t>
            </w:r>
          </w:p>
        </w:tc>
        <w:tc>
          <w:tcPr>
            <w:tcW w:w="734" w:type="dxa"/>
          </w:tcPr>
          <w:p w14:paraId="5D4396E6" w14:textId="77777777" w:rsidR="00A4674E" w:rsidRPr="00316C56" w:rsidRDefault="00A4674E" w:rsidP="00A4674E">
            <w:pPr>
              <w:rPr>
                <w:sz w:val="20"/>
                <w:szCs w:val="20"/>
              </w:rPr>
            </w:pPr>
            <w:r w:rsidRPr="00316C56">
              <w:rPr>
                <w:rFonts w:ascii="Times New Roman" w:eastAsia="Times New Roman" w:hAnsi="Times New Roman" w:cs="Times New Roman"/>
                <w:sz w:val="20"/>
                <w:szCs w:val="20"/>
              </w:rPr>
              <w:t>Yes</w:t>
            </w:r>
          </w:p>
        </w:tc>
        <w:tc>
          <w:tcPr>
            <w:tcW w:w="602" w:type="dxa"/>
          </w:tcPr>
          <w:p w14:paraId="0500CBBA" w14:textId="77777777" w:rsidR="00A4674E" w:rsidRPr="00316C56" w:rsidRDefault="00A4674E" w:rsidP="00A4674E">
            <w:pPr>
              <w:rPr>
                <w:sz w:val="20"/>
                <w:szCs w:val="20"/>
              </w:rPr>
            </w:pPr>
            <w:r w:rsidRPr="00316C56">
              <w:rPr>
                <w:rFonts w:ascii="Times New Roman" w:eastAsia="Times New Roman" w:hAnsi="Times New Roman" w:cs="Times New Roman"/>
                <w:sz w:val="20"/>
                <w:szCs w:val="20"/>
              </w:rPr>
              <w:t>Yes</w:t>
            </w:r>
          </w:p>
        </w:tc>
        <w:tc>
          <w:tcPr>
            <w:tcW w:w="716" w:type="dxa"/>
          </w:tcPr>
          <w:p w14:paraId="0A944DB4" w14:textId="77777777" w:rsidR="00A4674E" w:rsidRPr="00316C56" w:rsidRDefault="00A4674E" w:rsidP="00A4674E">
            <w:pPr>
              <w:rPr>
                <w:sz w:val="20"/>
                <w:szCs w:val="20"/>
              </w:rPr>
            </w:pPr>
            <w:r w:rsidRPr="00316C56">
              <w:rPr>
                <w:rFonts w:ascii="Times New Roman" w:eastAsia="Times New Roman" w:hAnsi="Times New Roman" w:cs="Times New Roman"/>
                <w:sz w:val="20"/>
                <w:szCs w:val="20"/>
              </w:rPr>
              <w:t>Can’t tell</w:t>
            </w:r>
          </w:p>
        </w:tc>
        <w:tc>
          <w:tcPr>
            <w:tcW w:w="751" w:type="dxa"/>
          </w:tcPr>
          <w:p w14:paraId="7675AF87" w14:textId="7DC2CB6A" w:rsidR="00A4674E" w:rsidRPr="00316C56" w:rsidRDefault="00A4674E" w:rsidP="00A4674E">
            <w:pPr>
              <w:spacing w:line="360" w:lineRule="auto"/>
              <w:jc w:val="both"/>
              <w:rPr>
                <w:sz w:val="20"/>
                <w:szCs w:val="20"/>
              </w:rPr>
            </w:pPr>
            <w:r w:rsidRPr="00316C56">
              <w:rPr>
                <w:rFonts w:ascii="Times New Roman" w:eastAsia="Times New Roman" w:hAnsi="Times New Roman" w:cs="Times New Roman"/>
                <w:sz w:val="20"/>
                <w:szCs w:val="20"/>
              </w:rPr>
              <w:t>6 - 60%</w:t>
            </w:r>
          </w:p>
        </w:tc>
      </w:tr>
    </w:tbl>
    <w:p w14:paraId="5BC60A26" w14:textId="51CB1ADF" w:rsidR="00C67E68" w:rsidRDefault="00C67E68" w:rsidP="00C67E68"/>
    <w:sectPr w:rsidR="00C67E68" w:rsidSect="00077B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A59560" w14:textId="77777777" w:rsidR="00C91DEC" w:rsidRDefault="00C91DEC" w:rsidP="006164DC">
      <w:pPr>
        <w:spacing w:after="0" w:line="240" w:lineRule="auto"/>
      </w:pPr>
      <w:r>
        <w:separator/>
      </w:r>
    </w:p>
  </w:endnote>
  <w:endnote w:type="continuationSeparator" w:id="0">
    <w:p w14:paraId="05B20546" w14:textId="77777777" w:rsidR="00C91DEC" w:rsidRDefault="00C91DEC" w:rsidP="006164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Sabon LT Std">
    <w:altName w:val="Cambria"/>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D244D4" w14:textId="77777777" w:rsidR="00C91DEC" w:rsidRDefault="00C91DEC" w:rsidP="006164DC">
      <w:pPr>
        <w:spacing w:after="0" w:line="240" w:lineRule="auto"/>
      </w:pPr>
      <w:r>
        <w:separator/>
      </w:r>
    </w:p>
  </w:footnote>
  <w:footnote w:type="continuationSeparator" w:id="0">
    <w:p w14:paraId="2D3D7CA3" w14:textId="77777777" w:rsidR="00C91DEC" w:rsidRDefault="00C91DEC" w:rsidP="006164DC">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7" type="#_x0000_t75" style="width:11.25pt;height:11.25pt" o:bullet="t">
        <v:imagedata r:id="rId1" o:title="mso654F"/>
      </v:shape>
    </w:pict>
  </w:numPicBullet>
  <w:abstractNum w:abstractNumId="0" w15:restartNumberingAfterBreak="0">
    <w:nsid w:val="058CBAFC"/>
    <w:multiLevelType w:val="hybridMultilevel"/>
    <w:tmpl w:val="2EF6E674"/>
    <w:lvl w:ilvl="0" w:tplc="88ACADEC">
      <w:start w:val="1"/>
      <w:numFmt w:val="bullet"/>
      <w:lvlText w:val=""/>
      <w:lvlJc w:val="left"/>
      <w:pPr>
        <w:ind w:left="720" w:hanging="360"/>
      </w:pPr>
      <w:rPr>
        <w:rFonts w:ascii="Symbol" w:hAnsi="Symbol" w:hint="default"/>
      </w:rPr>
    </w:lvl>
    <w:lvl w:ilvl="1" w:tplc="A830B17C">
      <w:start w:val="1"/>
      <w:numFmt w:val="bullet"/>
      <w:lvlText w:val="o"/>
      <w:lvlJc w:val="left"/>
      <w:pPr>
        <w:ind w:left="1440" w:hanging="360"/>
      </w:pPr>
      <w:rPr>
        <w:rFonts w:ascii="Courier New" w:hAnsi="Courier New" w:hint="default"/>
      </w:rPr>
    </w:lvl>
    <w:lvl w:ilvl="2" w:tplc="5ABA26B2">
      <w:start w:val="1"/>
      <w:numFmt w:val="bullet"/>
      <w:lvlText w:val=""/>
      <w:lvlJc w:val="left"/>
      <w:pPr>
        <w:ind w:left="2160" w:hanging="360"/>
      </w:pPr>
      <w:rPr>
        <w:rFonts w:ascii="Wingdings" w:hAnsi="Wingdings" w:hint="default"/>
      </w:rPr>
    </w:lvl>
    <w:lvl w:ilvl="3" w:tplc="D0D65360">
      <w:start w:val="1"/>
      <w:numFmt w:val="bullet"/>
      <w:lvlText w:val=""/>
      <w:lvlJc w:val="left"/>
      <w:pPr>
        <w:ind w:left="2880" w:hanging="360"/>
      </w:pPr>
      <w:rPr>
        <w:rFonts w:ascii="Symbol" w:hAnsi="Symbol" w:hint="default"/>
      </w:rPr>
    </w:lvl>
    <w:lvl w:ilvl="4" w:tplc="1FBA93D0">
      <w:start w:val="1"/>
      <w:numFmt w:val="bullet"/>
      <w:lvlText w:val="o"/>
      <w:lvlJc w:val="left"/>
      <w:pPr>
        <w:ind w:left="3600" w:hanging="360"/>
      </w:pPr>
      <w:rPr>
        <w:rFonts w:ascii="Courier New" w:hAnsi="Courier New" w:hint="default"/>
      </w:rPr>
    </w:lvl>
    <w:lvl w:ilvl="5" w:tplc="0A8C13E0">
      <w:start w:val="1"/>
      <w:numFmt w:val="bullet"/>
      <w:lvlText w:val=""/>
      <w:lvlJc w:val="left"/>
      <w:pPr>
        <w:ind w:left="4320" w:hanging="360"/>
      </w:pPr>
      <w:rPr>
        <w:rFonts w:ascii="Wingdings" w:hAnsi="Wingdings" w:hint="default"/>
      </w:rPr>
    </w:lvl>
    <w:lvl w:ilvl="6" w:tplc="F80A607A">
      <w:start w:val="1"/>
      <w:numFmt w:val="bullet"/>
      <w:lvlText w:val=""/>
      <w:lvlJc w:val="left"/>
      <w:pPr>
        <w:ind w:left="5040" w:hanging="360"/>
      </w:pPr>
      <w:rPr>
        <w:rFonts w:ascii="Symbol" w:hAnsi="Symbol" w:hint="default"/>
      </w:rPr>
    </w:lvl>
    <w:lvl w:ilvl="7" w:tplc="BB9E2A76">
      <w:start w:val="1"/>
      <w:numFmt w:val="bullet"/>
      <w:lvlText w:val="o"/>
      <w:lvlJc w:val="left"/>
      <w:pPr>
        <w:ind w:left="5760" w:hanging="360"/>
      </w:pPr>
      <w:rPr>
        <w:rFonts w:ascii="Courier New" w:hAnsi="Courier New" w:hint="default"/>
      </w:rPr>
    </w:lvl>
    <w:lvl w:ilvl="8" w:tplc="5F6E5A60">
      <w:start w:val="1"/>
      <w:numFmt w:val="bullet"/>
      <w:lvlText w:val=""/>
      <w:lvlJc w:val="left"/>
      <w:pPr>
        <w:ind w:left="6480" w:hanging="360"/>
      </w:pPr>
      <w:rPr>
        <w:rFonts w:ascii="Wingdings" w:hAnsi="Wingdings" w:hint="default"/>
      </w:rPr>
    </w:lvl>
  </w:abstractNum>
  <w:abstractNum w:abstractNumId="1" w15:restartNumberingAfterBreak="0">
    <w:nsid w:val="08105784"/>
    <w:multiLevelType w:val="hybridMultilevel"/>
    <w:tmpl w:val="3D7AFDF0"/>
    <w:lvl w:ilvl="0" w:tplc="69123A04">
      <w:start w:val="1"/>
      <w:numFmt w:val="bullet"/>
      <w:lvlText w:val="·"/>
      <w:lvlJc w:val="left"/>
      <w:pPr>
        <w:ind w:left="720" w:hanging="360"/>
      </w:pPr>
      <w:rPr>
        <w:rFonts w:ascii="Symbol" w:hAnsi="Symbol" w:hint="default"/>
      </w:rPr>
    </w:lvl>
    <w:lvl w:ilvl="1" w:tplc="35767832">
      <w:start w:val="1"/>
      <w:numFmt w:val="bullet"/>
      <w:lvlText w:val="o"/>
      <w:lvlJc w:val="left"/>
      <w:pPr>
        <w:ind w:left="1440" w:hanging="360"/>
      </w:pPr>
      <w:rPr>
        <w:rFonts w:ascii="Courier New" w:hAnsi="Courier New" w:hint="default"/>
      </w:rPr>
    </w:lvl>
    <w:lvl w:ilvl="2" w:tplc="A83217E0">
      <w:start w:val="1"/>
      <w:numFmt w:val="bullet"/>
      <w:lvlText w:val=""/>
      <w:lvlJc w:val="left"/>
      <w:pPr>
        <w:ind w:left="2160" w:hanging="360"/>
      </w:pPr>
      <w:rPr>
        <w:rFonts w:ascii="Wingdings" w:hAnsi="Wingdings" w:hint="default"/>
      </w:rPr>
    </w:lvl>
    <w:lvl w:ilvl="3" w:tplc="2D3A815E">
      <w:start w:val="1"/>
      <w:numFmt w:val="bullet"/>
      <w:lvlText w:val=""/>
      <w:lvlJc w:val="left"/>
      <w:pPr>
        <w:ind w:left="2880" w:hanging="360"/>
      </w:pPr>
      <w:rPr>
        <w:rFonts w:ascii="Symbol" w:hAnsi="Symbol" w:hint="default"/>
      </w:rPr>
    </w:lvl>
    <w:lvl w:ilvl="4" w:tplc="8D1AAF80">
      <w:start w:val="1"/>
      <w:numFmt w:val="bullet"/>
      <w:lvlText w:val="o"/>
      <w:lvlJc w:val="left"/>
      <w:pPr>
        <w:ind w:left="3600" w:hanging="360"/>
      </w:pPr>
      <w:rPr>
        <w:rFonts w:ascii="Courier New" w:hAnsi="Courier New" w:hint="default"/>
      </w:rPr>
    </w:lvl>
    <w:lvl w:ilvl="5" w:tplc="6A56E79E">
      <w:start w:val="1"/>
      <w:numFmt w:val="bullet"/>
      <w:lvlText w:val=""/>
      <w:lvlJc w:val="left"/>
      <w:pPr>
        <w:ind w:left="4320" w:hanging="360"/>
      </w:pPr>
      <w:rPr>
        <w:rFonts w:ascii="Wingdings" w:hAnsi="Wingdings" w:hint="default"/>
      </w:rPr>
    </w:lvl>
    <w:lvl w:ilvl="6" w:tplc="45C62F70">
      <w:start w:val="1"/>
      <w:numFmt w:val="bullet"/>
      <w:lvlText w:val=""/>
      <w:lvlJc w:val="left"/>
      <w:pPr>
        <w:ind w:left="5040" w:hanging="360"/>
      </w:pPr>
      <w:rPr>
        <w:rFonts w:ascii="Symbol" w:hAnsi="Symbol" w:hint="default"/>
      </w:rPr>
    </w:lvl>
    <w:lvl w:ilvl="7" w:tplc="53A44F78">
      <w:start w:val="1"/>
      <w:numFmt w:val="bullet"/>
      <w:lvlText w:val="o"/>
      <w:lvlJc w:val="left"/>
      <w:pPr>
        <w:ind w:left="5760" w:hanging="360"/>
      </w:pPr>
      <w:rPr>
        <w:rFonts w:ascii="Courier New" w:hAnsi="Courier New" w:hint="default"/>
      </w:rPr>
    </w:lvl>
    <w:lvl w:ilvl="8" w:tplc="4010F368">
      <w:start w:val="1"/>
      <w:numFmt w:val="bullet"/>
      <w:lvlText w:val=""/>
      <w:lvlJc w:val="left"/>
      <w:pPr>
        <w:ind w:left="6480" w:hanging="360"/>
      </w:pPr>
      <w:rPr>
        <w:rFonts w:ascii="Wingdings" w:hAnsi="Wingdings" w:hint="default"/>
      </w:rPr>
    </w:lvl>
  </w:abstractNum>
  <w:abstractNum w:abstractNumId="2" w15:restartNumberingAfterBreak="0">
    <w:nsid w:val="0A1E4C2B"/>
    <w:multiLevelType w:val="multilevel"/>
    <w:tmpl w:val="843A0B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E406B8D"/>
    <w:multiLevelType w:val="hybridMultilevel"/>
    <w:tmpl w:val="8B56077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10071A89"/>
    <w:multiLevelType w:val="multilevel"/>
    <w:tmpl w:val="3F806B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2EA3EFB"/>
    <w:multiLevelType w:val="hybridMultilevel"/>
    <w:tmpl w:val="319A2A1C"/>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 w15:restartNumberingAfterBreak="0">
    <w:nsid w:val="130304F9"/>
    <w:multiLevelType w:val="hybridMultilevel"/>
    <w:tmpl w:val="B816C4BC"/>
    <w:lvl w:ilvl="0" w:tplc="E43ED33E">
      <w:start w:val="1"/>
      <w:numFmt w:val="decimal"/>
      <w:lvlText w:val="%1."/>
      <w:lvlJc w:val="left"/>
      <w:pPr>
        <w:ind w:left="785" w:hanging="360"/>
      </w:pPr>
      <w:rPr>
        <w:i w:val="0"/>
        <w:iCs w:val="0"/>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7" w15:restartNumberingAfterBreak="0">
    <w:nsid w:val="17275F9C"/>
    <w:multiLevelType w:val="multilevel"/>
    <w:tmpl w:val="57E457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8010FE3"/>
    <w:multiLevelType w:val="hybridMultilevel"/>
    <w:tmpl w:val="7A069876"/>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9" w15:restartNumberingAfterBreak="0">
    <w:nsid w:val="1A625F66"/>
    <w:multiLevelType w:val="hybridMultilevel"/>
    <w:tmpl w:val="174C0728"/>
    <w:lvl w:ilvl="0" w:tplc="FFFFFFFF">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1DF15BFA"/>
    <w:multiLevelType w:val="multilevel"/>
    <w:tmpl w:val="862A74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3886445"/>
    <w:multiLevelType w:val="hybridMultilevel"/>
    <w:tmpl w:val="D80853B6"/>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2" w15:restartNumberingAfterBreak="0">
    <w:nsid w:val="23DA1605"/>
    <w:multiLevelType w:val="multilevel"/>
    <w:tmpl w:val="DC44A0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3F770F5"/>
    <w:multiLevelType w:val="multilevel"/>
    <w:tmpl w:val="664E56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6641087"/>
    <w:multiLevelType w:val="hybridMultilevel"/>
    <w:tmpl w:val="319A2A1C"/>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5" w15:restartNumberingAfterBreak="0">
    <w:nsid w:val="27423DD7"/>
    <w:multiLevelType w:val="hybridMultilevel"/>
    <w:tmpl w:val="AA643EDC"/>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6" w15:restartNumberingAfterBreak="0">
    <w:nsid w:val="2A73436F"/>
    <w:multiLevelType w:val="hybridMultilevel"/>
    <w:tmpl w:val="B178BF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4231A28"/>
    <w:multiLevelType w:val="hybridMultilevel"/>
    <w:tmpl w:val="AB461CCA"/>
    <w:lvl w:ilvl="0" w:tplc="C05879EC">
      <w:start w:val="1"/>
      <w:numFmt w:val="bullet"/>
      <w:lvlText w:val="·"/>
      <w:lvlJc w:val="left"/>
      <w:pPr>
        <w:ind w:left="720" w:hanging="360"/>
      </w:pPr>
      <w:rPr>
        <w:rFonts w:ascii="Symbol" w:hAnsi="Symbol" w:hint="default"/>
      </w:rPr>
    </w:lvl>
    <w:lvl w:ilvl="1" w:tplc="F11EB7B2">
      <w:start w:val="1"/>
      <w:numFmt w:val="bullet"/>
      <w:lvlText w:val="o"/>
      <w:lvlJc w:val="left"/>
      <w:pPr>
        <w:ind w:left="1440" w:hanging="360"/>
      </w:pPr>
      <w:rPr>
        <w:rFonts w:ascii="Courier New" w:hAnsi="Courier New" w:hint="default"/>
      </w:rPr>
    </w:lvl>
    <w:lvl w:ilvl="2" w:tplc="A1409ECC">
      <w:start w:val="1"/>
      <w:numFmt w:val="bullet"/>
      <w:lvlText w:val=""/>
      <w:lvlJc w:val="left"/>
      <w:pPr>
        <w:ind w:left="2160" w:hanging="360"/>
      </w:pPr>
      <w:rPr>
        <w:rFonts w:ascii="Wingdings" w:hAnsi="Wingdings" w:hint="default"/>
      </w:rPr>
    </w:lvl>
    <w:lvl w:ilvl="3" w:tplc="A650E142">
      <w:start w:val="1"/>
      <w:numFmt w:val="bullet"/>
      <w:lvlText w:val=""/>
      <w:lvlJc w:val="left"/>
      <w:pPr>
        <w:ind w:left="2880" w:hanging="360"/>
      </w:pPr>
      <w:rPr>
        <w:rFonts w:ascii="Symbol" w:hAnsi="Symbol" w:hint="default"/>
      </w:rPr>
    </w:lvl>
    <w:lvl w:ilvl="4" w:tplc="483EDE4C">
      <w:start w:val="1"/>
      <w:numFmt w:val="bullet"/>
      <w:lvlText w:val="o"/>
      <w:lvlJc w:val="left"/>
      <w:pPr>
        <w:ind w:left="3600" w:hanging="360"/>
      </w:pPr>
      <w:rPr>
        <w:rFonts w:ascii="Courier New" w:hAnsi="Courier New" w:hint="default"/>
      </w:rPr>
    </w:lvl>
    <w:lvl w:ilvl="5" w:tplc="CEAC10A6">
      <w:start w:val="1"/>
      <w:numFmt w:val="bullet"/>
      <w:lvlText w:val=""/>
      <w:lvlJc w:val="left"/>
      <w:pPr>
        <w:ind w:left="4320" w:hanging="360"/>
      </w:pPr>
      <w:rPr>
        <w:rFonts w:ascii="Wingdings" w:hAnsi="Wingdings" w:hint="default"/>
      </w:rPr>
    </w:lvl>
    <w:lvl w:ilvl="6" w:tplc="27ECD852">
      <w:start w:val="1"/>
      <w:numFmt w:val="bullet"/>
      <w:lvlText w:val=""/>
      <w:lvlJc w:val="left"/>
      <w:pPr>
        <w:ind w:left="5040" w:hanging="360"/>
      </w:pPr>
      <w:rPr>
        <w:rFonts w:ascii="Symbol" w:hAnsi="Symbol" w:hint="default"/>
      </w:rPr>
    </w:lvl>
    <w:lvl w:ilvl="7" w:tplc="422294DC">
      <w:start w:val="1"/>
      <w:numFmt w:val="bullet"/>
      <w:lvlText w:val="o"/>
      <w:lvlJc w:val="left"/>
      <w:pPr>
        <w:ind w:left="5760" w:hanging="360"/>
      </w:pPr>
      <w:rPr>
        <w:rFonts w:ascii="Courier New" w:hAnsi="Courier New" w:hint="default"/>
      </w:rPr>
    </w:lvl>
    <w:lvl w:ilvl="8" w:tplc="22C89E60">
      <w:start w:val="1"/>
      <w:numFmt w:val="bullet"/>
      <w:lvlText w:val=""/>
      <w:lvlJc w:val="left"/>
      <w:pPr>
        <w:ind w:left="6480" w:hanging="360"/>
      </w:pPr>
      <w:rPr>
        <w:rFonts w:ascii="Wingdings" w:hAnsi="Wingdings" w:hint="default"/>
      </w:rPr>
    </w:lvl>
  </w:abstractNum>
  <w:abstractNum w:abstractNumId="18" w15:restartNumberingAfterBreak="0">
    <w:nsid w:val="366C0D37"/>
    <w:multiLevelType w:val="hybridMultilevel"/>
    <w:tmpl w:val="429CD49C"/>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9" w15:restartNumberingAfterBreak="0">
    <w:nsid w:val="3C30408D"/>
    <w:multiLevelType w:val="hybridMultilevel"/>
    <w:tmpl w:val="58A89736"/>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0" w15:restartNumberingAfterBreak="0">
    <w:nsid w:val="3DAA5320"/>
    <w:multiLevelType w:val="hybridMultilevel"/>
    <w:tmpl w:val="5934A004"/>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1" w15:restartNumberingAfterBreak="0">
    <w:nsid w:val="3EB30F04"/>
    <w:multiLevelType w:val="multilevel"/>
    <w:tmpl w:val="94E0FA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F781DEF"/>
    <w:multiLevelType w:val="multilevel"/>
    <w:tmpl w:val="3A16AB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1594271"/>
    <w:multiLevelType w:val="multilevel"/>
    <w:tmpl w:val="645C7C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D976958"/>
    <w:multiLevelType w:val="hybridMultilevel"/>
    <w:tmpl w:val="60122148"/>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5" w15:restartNumberingAfterBreak="0">
    <w:nsid w:val="5C6A1196"/>
    <w:multiLevelType w:val="hybridMultilevel"/>
    <w:tmpl w:val="D73E0DFC"/>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6" w15:restartNumberingAfterBreak="0">
    <w:nsid w:val="63EF25F8"/>
    <w:multiLevelType w:val="multilevel"/>
    <w:tmpl w:val="C330B8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3137119"/>
    <w:multiLevelType w:val="hybridMultilevel"/>
    <w:tmpl w:val="368E5E86"/>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8" w15:restartNumberingAfterBreak="0">
    <w:nsid w:val="797139DA"/>
    <w:multiLevelType w:val="multilevel"/>
    <w:tmpl w:val="2BEC67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9E9453C"/>
    <w:multiLevelType w:val="hybridMultilevel"/>
    <w:tmpl w:val="8C86764C"/>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0" w15:restartNumberingAfterBreak="0">
    <w:nsid w:val="7C790F73"/>
    <w:multiLevelType w:val="multilevel"/>
    <w:tmpl w:val="D93C4F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D2971D6"/>
    <w:multiLevelType w:val="multilevel"/>
    <w:tmpl w:val="C4F6CA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E902523"/>
    <w:multiLevelType w:val="multilevel"/>
    <w:tmpl w:val="CF8A64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E956954"/>
    <w:multiLevelType w:val="multilevel"/>
    <w:tmpl w:val="1D4E7D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99218510">
    <w:abstractNumId w:val="0"/>
  </w:num>
  <w:num w:numId="2" w16cid:durableId="1854491877">
    <w:abstractNumId w:val="17"/>
  </w:num>
  <w:num w:numId="3" w16cid:durableId="669451858">
    <w:abstractNumId w:val="1"/>
  </w:num>
  <w:num w:numId="4" w16cid:durableId="1954051272">
    <w:abstractNumId w:val="16"/>
  </w:num>
  <w:num w:numId="5" w16cid:durableId="1077439553">
    <w:abstractNumId w:val="14"/>
  </w:num>
  <w:num w:numId="6" w16cid:durableId="1133983861">
    <w:abstractNumId w:val="3"/>
  </w:num>
  <w:num w:numId="7" w16cid:durableId="1621104204">
    <w:abstractNumId w:val="9"/>
  </w:num>
  <w:num w:numId="8" w16cid:durableId="1369644120">
    <w:abstractNumId w:val="29"/>
  </w:num>
  <w:num w:numId="9" w16cid:durableId="646014151">
    <w:abstractNumId w:val="15"/>
  </w:num>
  <w:num w:numId="10" w16cid:durableId="1365013948">
    <w:abstractNumId w:val="24"/>
  </w:num>
  <w:num w:numId="11" w16cid:durableId="604729598">
    <w:abstractNumId w:val="18"/>
  </w:num>
  <w:num w:numId="12" w16cid:durableId="1501626799">
    <w:abstractNumId w:val="5"/>
  </w:num>
  <w:num w:numId="13" w16cid:durableId="2108890399">
    <w:abstractNumId w:val="6"/>
  </w:num>
  <w:num w:numId="14" w16cid:durableId="1286962096">
    <w:abstractNumId w:val="27"/>
  </w:num>
  <w:num w:numId="15" w16cid:durableId="1900557738">
    <w:abstractNumId w:val="25"/>
  </w:num>
  <w:num w:numId="16" w16cid:durableId="127017119">
    <w:abstractNumId w:val="8"/>
  </w:num>
  <w:num w:numId="17" w16cid:durableId="334000805">
    <w:abstractNumId w:val="11"/>
  </w:num>
  <w:num w:numId="18" w16cid:durableId="742608991">
    <w:abstractNumId w:val="20"/>
  </w:num>
  <w:num w:numId="19" w16cid:durableId="1804762477">
    <w:abstractNumId w:val="13"/>
  </w:num>
  <w:num w:numId="20" w16cid:durableId="484784721">
    <w:abstractNumId w:val="32"/>
  </w:num>
  <w:num w:numId="21" w16cid:durableId="1775977391">
    <w:abstractNumId w:val="2"/>
  </w:num>
  <w:num w:numId="22" w16cid:durableId="2080130413">
    <w:abstractNumId w:val="26"/>
  </w:num>
  <w:num w:numId="23" w16cid:durableId="1474830656">
    <w:abstractNumId w:val="22"/>
  </w:num>
  <w:num w:numId="24" w16cid:durableId="269438774">
    <w:abstractNumId w:val="21"/>
  </w:num>
  <w:num w:numId="25" w16cid:durableId="1678656959">
    <w:abstractNumId w:val="30"/>
  </w:num>
  <w:num w:numId="26" w16cid:durableId="145971399">
    <w:abstractNumId w:val="28"/>
  </w:num>
  <w:num w:numId="27" w16cid:durableId="843477989">
    <w:abstractNumId w:val="31"/>
  </w:num>
  <w:num w:numId="28" w16cid:durableId="2121408940">
    <w:abstractNumId w:val="33"/>
  </w:num>
  <w:num w:numId="29" w16cid:durableId="473915315">
    <w:abstractNumId w:val="4"/>
  </w:num>
  <w:num w:numId="30" w16cid:durableId="152255989">
    <w:abstractNumId w:val="12"/>
  </w:num>
  <w:num w:numId="31" w16cid:durableId="134685285">
    <w:abstractNumId w:val="7"/>
  </w:num>
  <w:num w:numId="32" w16cid:durableId="1400136403">
    <w:abstractNumId w:val="23"/>
  </w:num>
  <w:num w:numId="33" w16cid:durableId="1562865275">
    <w:abstractNumId w:val="10"/>
  </w:num>
  <w:num w:numId="34" w16cid:durableId="1756319345">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6" w:nlCheck="1" w:checkStyle="0"/>
  <w:activeWritingStyle w:appName="MSWord" w:lang="en-IE" w:vendorID="64" w:dllVersion="6" w:nlCheck="1" w:checkStyle="1"/>
  <w:activeWritingStyle w:appName="MSWord" w:lang="es-ES" w:vendorID="64" w:dllVersion="6" w:nlCheck="1" w:checkStyle="0"/>
  <w:activeWritingStyle w:appName="MSWord" w:lang="en-US" w:vendorID="64" w:dllVersion="6" w:nlCheck="1" w:checkStyle="1"/>
  <w:activeWritingStyle w:appName="MSWord" w:lang="en-CA" w:vendorID="64" w:dllVersion="6" w:nlCheck="1" w:checkStyle="1"/>
  <w:activeWritingStyle w:appName="MSWord" w:lang="en-IE" w:vendorID="64" w:dllVersion="0" w:nlCheck="1" w:checkStyle="0"/>
  <w:activeWritingStyle w:appName="MSWord" w:lang="en-US" w:vendorID="64" w:dllVersion="0" w:nlCheck="1" w:checkStyle="0"/>
  <w:activeWritingStyle w:appName="MSWord" w:lang="fr-FR" w:vendorID="64" w:dllVersion="0" w:nlCheck="1" w:checkStyle="0"/>
  <w:activeWritingStyle w:appName="MSWord" w:lang="nl-NL" w:vendorID="64" w:dllVersion="0" w:nlCheck="1" w:checkStyle="0"/>
  <w:activeWritingStyle w:appName="MSWord" w:lang="de-DE" w:vendorID="64" w:dllVersion="0" w:nlCheck="1" w:checkStyle="0"/>
  <w:activeWritingStyle w:appName="MSWord" w:lang="es-ES" w:vendorID="64" w:dllVersion="0" w:nlCheck="1" w:checkStyle="0"/>
  <w:activeWritingStyle w:appName="MSWord" w:lang="en-CA" w:vendorID="64" w:dllVersion="0" w:nlCheck="1" w:checkStyle="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65DD"/>
    <w:rsid w:val="0000125B"/>
    <w:rsid w:val="00001920"/>
    <w:rsid w:val="00003051"/>
    <w:rsid w:val="000046BB"/>
    <w:rsid w:val="00004D8C"/>
    <w:rsid w:val="000055C4"/>
    <w:rsid w:val="00005DE3"/>
    <w:rsid w:val="00010239"/>
    <w:rsid w:val="000102B9"/>
    <w:rsid w:val="00011B69"/>
    <w:rsid w:val="000133BE"/>
    <w:rsid w:val="0001417C"/>
    <w:rsid w:val="0001679C"/>
    <w:rsid w:val="000169CE"/>
    <w:rsid w:val="0001731D"/>
    <w:rsid w:val="00017FAA"/>
    <w:rsid w:val="00020692"/>
    <w:rsid w:val="000210E0"/>
    <w:rsid w:val="00023861"/>
    <w:rsid w:val="0002533B"/>
    <w:rsid w:val="000266A6"/>
    <w:rsid w:val="00027069"/>
    <w:rsid w:val="00031931"/>
    <w:rsid w:val="00031CB9"/>
    <w:rsid w:val="00031DC7"/>
    <w:rsid w:val="00032798"/>
    <w:rsid w:val="00033EEE"/>
    <w:rsid w:val="00035086"/>
    <w:rsid w:val="000353F9"/>
    <w:rsid w:val="00036237"/>
    <w:rsid w:val="000377FF"/>
    <w:rsid w:val="00037FF5"/>
    <w:rsid w:val="00041C60"/>
    <w:rsid w:val="00043B7A"/>
    <w:rsid w:val="00044582"/>
    <w:rsid w:val="00044F1F"/>
    <w:rsid w:val="000475C0"/>
    <w:rsid w:val="000524D3"/>
    <w:rsid w:val="00052C28"/>
    <w:rsid w:val="00053F7D"/>
    <w:rsid w:val="000542B6"/>
    <w:rsid w:val="00055A27"/>
    <w:rsid w:val="00060B64"/>
    <w:rsid w:val="00060EA1"/>
    <w:rsid w:val="000616F9"/>
    <w:rsid w:val="00063A6B"/>
    <w:rsid w:val="00063D16"/>
    <w:rsid w:val="00063E8D"/>
    <w:rsid w:val="00063F2E"/>
    <w:rsid w:val="0006520F"/>
    <w:rsid w:val="00065A03"/>
    <w:rsid w:val="00066B54"/>
    <w:rsid w:val="00067D51"/>
    <w:rsid w:val="00071402"/>
    <w:rsid w:val="000739BF"/>
    <w:rsid w:val="00073C15"/>
    <w:rsid w:val="000761DD"/>
    <w:rsid w:val="000761F3"/>
    <w:rsid w:val="00076254"/>
    <w:rsid w:val="0007628A"/>
    <w:rsid w:val="00076E72"/>
    <w:rsid w:val="000772A3"/>
    <w:rsid w:val="00077B14"/>
    <w:rsid w:val="00077D26"/>
    <w:rsid w:val="00081DCF"/>
    <w:rsid w:val="00085048"/>
    <w:rsid w:val="000856CE"/>
    <w:rsid w:val="00087948"/>
    <w:rsid w:val="00087E8C"/>
    <w:rsid w:val="00090536"/>
    <w:rsid w:val="00090596"/>
    <w:rsid w:val="000917BD"/>
    <w:rsid w:val="00091919"/>
    <w:rsid w:val="00091BFC"/>
    <w:rsid w:val="000924A0"/>
    <w:rsid w:val="000927BA"/>
    <w:rsid w:val="00093A35"/>
    <w:rsid w:val="00094762"/>
    <w:rsid w:val="00094FF8"/>
    <w:rsid w:val="0009636C"/>
    <w:rsid w:val="00096A67"/>
    <w:rsid w:val="00096F60"/>
    <w:rsid w:val="00097F2B"/>
    <w:rsid w:val="000A0154"/>
    <w:rsid w:val="000A3EF0"/>
    <w:rsid w:val="000A59E1"/>
    <w:rsid w:val="000A6E20"/>
    <w:rsid w:val="000A720E"/>
    <w:rsid w:val="000A7C64"/>
    <w:rsid w:val="000B2FBF"/>
    <w:rsid w:val="000B345E"/>
    <w:rsid w:val="000B351C"/>
    <w:rsid w:val="000B4BA1"/>
    <w:rsid w:val="000B56A6"/>
    <w:rsid w:val="000C0027"/>
    <w:rsid w:val="000C0BB4"/>
    <w:rsid w:val="000C1EE2"/>
    <w:rsid w:val="000C37E1"/>
    <w:rsid w:val="000C3F5D"/>
    <w:rsid w:val="000C4EA3"/>
    <w:rsid w:val="000C56FC"/>
    <w:rsid w:val="000D1114"/>
    <w:rsid w:val="000D1757"/>
    <w:rsid w:val="000D1B6F"/>
    <w:rsid w:val="000D1E86"/>
    <w:rsid w:val="000D226F"/>
    <w:rsid w:val="000D2B47"/>
    <w:rsid w:val="000D2D6D"/>
    <w:rsid w:val="000D3618"/>
    <w:rsid w:val="000D3999"/>
    <w:rsid w:val="000D401C"/>
    <w:rsid w:val="000D4E87"/>
    <w:rsid w:val="000D5233"/>
    <w:rsid w:val="000D529F"/>
    <w:rsid w:val="000D633C"/>
    <w:rsid w:val="000D7304"/>
    <w:rsid w:val="000E0B3A"/>
    <w:rsid w:val="000E1613"/>
    <w:rsid w:val="000E1EB9"/>
    <w:rsid w:val="000E28ED"/>
    <w:rsid w:val="000E2D32"/>
    <w:rsid w:val="000E32CB"/>
    <w:rsid w:val="000E4406"/>
    <w:rsid w:val="000E44FF"/>
    <w:rsid w:val="000E4D12"/>
    <w:rsid w:val="000E5CB8"/>
    <w:rsid w:val="000F03FB"/>
    <w:rsid w:val="000F11C6"/>
    <w:rsid w:val="000F234F"/>
    <w:rsid w:val="000F2E1A"/>
    <w:rsid w:val="000F35E6"/>
    <w:rsid w:val="000F484F"/>
    <w:rsid w:val="000F5C5E"/>
    <w:rsid w:val="000F5EB7"/>
    <w:rsid w:val="000F608C"/>
    <w:rsid w:val="00100C36"/>
    <w:rsid w:val="00101717"/>
    <w:rsid w:val="00101A7A"/>
    <w:rsid w:val="00102891"/>
    <w:rsid w:val="00103988"/>
    <w:rsid w:val="00105C49"/>
    <w:rsid w:val="00106A30"/>
    <w:rsid w:val="00110263"/>
    <w:rsid w:val="001108EE"/>
    <w:rsid w:val="0011230A"/>
    <w:rsid w:val="00112C98"/>
    <w:rsid w:val="00113714"/>
    <w:rsid w:val="001148F7"/>
    <w:rsid w:val="00116EA4"/>
    <w:rsid w:val="0011798C"/>
    <w:rsid w:val="00117F68"/>
    <w:rsid w:val="001203FF"/>
    <w:rsid w:val="001227E6"/>
    <w:rsid w:val="00122CA7"/>
    <w:rsid w:val="001233EC"/>
    <w:rsid w:val="00123636"/>
    <w:rsid w:val="001249F7"/>
    <w:rsid w:val="0012549C"/>
    <w:rsid w:val="001271F2"/>
    <w:rsid w:val="00127E89"/>
    <w:rsid w:val="00130D69"/>
    <w:rsid w:val="001336A0"/>
    <w:rsid w:val="00134C37"/>
    <w:rsid w:val="0013535D"/>
    <w:rsid w:val="00135E6F"/>
    <w:rsid w:val="001361E2"/>
    <w:rsid w:val="00137C8E"/>
    <w:rsid w:val="001408AF"/>
    <w:rsid w:val="00140991"/>
    <w:rsid w:val="00143328"/>
    <w:rsid w:val="00145026"/>
    <w:rsid w:val="00146D71"/>
    <w:rsid w:val="00150EFF"/>
    <w:rsid w:val="0015112B"/>
    <w:rsid w:val="0015430D"/>
    <w:rsid w:val="00155791"/>
    <w:rsid w:val="001565C1"/>
    <w:rsid w:val="00156E4F"/>
    <w:rsid w:val="00157829"/>
    <w:rsid w:val="001607B2"/>
    <w:rsid w:val="00161277"/>
    <w:rsid w:val="00161629"/>
    <w:rsid w:val="00162AA5"/>
    <w:rsid w:val="00162ACB"/>
    <w:rsid w:val="00163035"/>
    <w:rsid w:val="0016321A"/>
    <w:rsid w:val="001642C6"/>
    <w:rsid w:val="0016677A"/>
    <w:rsid w:val="001675BC"/>
    <w:rsid w:val="00167EFC"/>
    <w:rsid w:val="001701C1"/>
    <w:rsid w:val="00170367"/>
    <w:rsid w:val="0017037F"/>
    <w:rsid w:val="0017133B"/>
    <w:rsid w:val="00171D4F"/>
    <w:rsid w:val="001730A3"/>
    <w:rsid w:val="00175081"/>
    <w:rsid w:val="00175E03"/>
    <w:rsid w:val="0017601B"/>
    <w:rsid w:val="00176141"/>
    <w:rsid w:val="0017683C"/>
    <w:rsid w:val="00176AE4"/>
    <w:rsid w:val="001770A1"/>
    <w:rsid w:val="001779C3"/>
    <w:rsid w:val="00182DAB"/>
    <w:rsid w:val="001834E1"/>
    <w:rsid w:val="001839B7"/>
    <w:rsid w:val="0019024E"/>
    <w:rsid w:val="001908CF"/>
    <w:rsid w:val="00190A3A"/>
    <w:rsid w:val="0019126A"/>
    <w:rsid w:val="00192795"/>
    <w:rsid w:val="00192AC9"/>
    <w:rsid w:val="00193E28"/>
    <w:rsid w:val="001943C2"/>
    <w:rsid w:val="00194C5F"/>
    <w:rsid w:val="001956C1"/>
    <w:rsid w:val="00195C4D"/>
    <w:rsid w:val="0019623A"/>
    <w:rsid w:val="00196D29"/>
    <w:rsid w:val="00197048"/>
    <w:rsid w:val="00197729"/>
    <w:rsid w:val="00197BBD"/>
    <w:rsid w:val="00197C05"/>
    <w:rsid w:val="001A0BD6"/>
    <w:rsid w:val="001A15AA"/>
    <w:rsid w:val="001A59F9"/>
    <w:rsid w:val="001A5B73"/>
    <w:rsid w:val="001A5D98"/>
    <w:rsid w:val="001A6112"/>
    <w:rsid w:val="001A7063"/>
    <w:rsid w:val="001A7271"/>
    <w:rsid w:val="001B31D5"/>
    <w:rsid w:val="001B3A74"/>
    <w:rsid w:val="001B45A8"/>
    <w:rsid w:val="001B53C9"/>
    <w:rsid w:val="001B5ACD"/>
    <w:rsid w:val="001B646E"/>
    <w:rsid w:val="001B6DC7"/>
    <w:rsid w:val="001B7A24"/>
    <w:rsid w:val="001C0AE7"/>
    <w:rsid w:val="001C0CF7"/>
    <w:rsid w:val="001C27CB"/>
    <w:rsid w:val="001C3E52"/>
    <w:rsid w:val="001C56C9"/>
    <w:rsid w:val="001C62CC"/>
    <w:rsid w:val="001C63A0"/>
    <w:rsid w:val="001C69DB"/>
    <w:rsid w:val="001C76B8"/>
    <w:rsid w:val="001C7F55"/>
    <w:rsid w:val="001D014B"/>
    <w:rsid w:val="001D12A3"/>
    <w:rsid w:val="001D12D4"/>
    <w:rsid w:val="001D14B7"/>
    <w:rsid w:val="001D15AA"/>
    <w:rsid w:val="001D16EC"/>
    <w:rsid w:val="001D332C"/>
    <w:rsid w:val="001D424A"/>
    <w:rsid w:val="001D43D0"/>
    <w:rsid w:val="001D7010"/>
    <w:rsid w:val="001E2796"/>
    <w:rsid w:val="001E2B8D"/>
    <w:rsid w:val="001E2F31"/>
    <w:rsid w:val="001E2FAA"/>
    <w:rsid w:val="001E32DE"/>
    <w:rsid w:val="001E35ED"/>
    <w:rsid w:val="001E37E9"/>
    <w:rsid w:val="001E4A1B"/>
    <w:rsid w:val="001E4D6F"/>
    <w:rsid w:val="001E661A"/>
    <w:rsid w:val="001E71D5"/>
    <w:rsid w:val="001E73FF"/>
    <w:rsid w:val="001F2829"/>
    <w:rsid w:val="001F3274"/>
    <w:rsid w:val="001F3830"/>
    <w:rsid w:val="001F3B94"/>
    <w:rsid w:val="001F43E6"/>
    <w:rsid w:val="001F6F53"/>
    <w:rsid w:val="001F7334"/>
    <w:rsid w:val="0020142A"/>
    <w:rsid w:val="002017E2"/>
    <w:rsid w:val="00203384"/>
    <w:rsid w:val="00203AF7"/>
    <w:rsid w:val="00204A35"/>
    <w:rsid w:val="00211C66"/>
    <w:rsid w:val="00214A8B"/>
    <w:rsid w:val="0021575C"/>
    <w:rsid w:val="00215C9C"/>
    <w:rsid w:val="00216A70"/>
    <w:rsid w:val="0022057E"/>
    <w:rsid w:val="00221413"/>
    <w:rsid w:val="00222D2A"/>
    <w:rsid w:val="002252A3"/>
    <w:rsid w:val="00230553"/>
    <w:rsid w:val="00231DBA"/>
    <w:rsid w:val="00231FAC"/>
    <w:rsid w:val="0023348E"/>
    <w:rsid w:val="00234431"/>
    <w:rsid w:val="00234A57"/>
    <w:rsid w:val="00235282"/>
    <w:rsid w:val="002365D7"/>
    <w:rsid w:val="00237FB5"/>
    <w:rsid w:val="002401E0"/>
    <w:rsid w:val="0024157C"/>
    <w:rsid w:val="002455E4"/>
    <w:rsid w:val="002456D3"/>
    <w:rsid w:val="0024607D"/>
    <w:rsid w:val="00247A9F"/>
    <w:rsid w:val="00247D9A"/>
    <w:rsid w:val="0025075F"/>
    <w:rsid w:val="002515D1"/>
    <w:rsid w:val="00252518"/>
    <w:rsid w:val="00253790"/>
    <w:rsid w:val="002541B2"/>
    <w:rsid w:val="00254365"/>
    <w:rsid w:val="00254529"/>
    <w:rsid w:val="00254664"/>
    <w:rsid w:val="00254C94"/>
    <w:rsid w:val="002553B2"/>
    <w:rsid w:val="0025726A"/>
    <w:rsid w:val="002601BB"/>
    <w:rsid w:val="0026072A"/>
    <w:rsid w:val="00261D16"/>
    <w:rsid w:val="00262C4D"/>
    <w:rsid w:val="0026462E"/>
    <w:rsid w:val="002654E4"/>
    <w:rsid w:val="002657C1"/>
    <w:rsid w:val="0026640B"/>
    <w:rsid w:val="0026680B"/>
    <w:rsid w:val="00267001"/>
    <w:rsid w:val="00270669"/>
    <w:rsid w:val="00270CC2"/>
    <w:rsid w:val="00272A45"/>
    <w:rsid w:val="00273BEC"/>
    <w:rsid w:val="00275379"/>
    <w:rsid w:val="002759D3"/>
    <w:rsid w:val="00275A13"/>
    <w:rsid w:val="00276C2E"/>
    <w:rsid w:val="002803CE"/>
    <w:rsid w:val="00280A9F"/>
    <w:rsid w:val="00281014"/>
    <w:rsid w:val="00282123"/>
    <w:rsid w:val="002832FC"/>
    <w:rsid w:val="0028357B"/>
    <w:rsid w:val="00283ED5"/>
    <w:rsid w:val="002875DE"/>
    <w:rsid w:val="002876A9"/>
    <w:rsid w:val="00290256"/>
    <w:rsid w:val="002907F4"/>
    <w:rsid w:val="002915E5"/>
    <w:rsid w:val="00293032"/>
    <w:rsid w:val="002947B1"/>
    <w:rsid w:val="00294B59"/>
    <w:rsid w:val="00294EF5"/>
    <w:rsid w:val="00295055"/>
    <w:rsid w:val="00295878"/>
    <w:rsid w:val="0029621B"/>
    <w:rsid w:val="0029702B"/>
    <w:rsid w:val="002976A2"/>
    <w:rsid w:val="00297C2D"/>
    <w:rsid w:val="002A0F41"/>
    <w:rsid w:val="002A1371"/>
    <w:rsid w:val="002A1752"/>
    <w:rsid w:val="002A2FDB"/>
    <w:rsid w:val="002A4028"/>
    <w:rsid w:val="002A438F"/>
    <w:rsid w:val="002A4D1C"/>
    <w:rsid w:val="002A4DBC"/>
    <w:rsid w:val="002A5172"/>
    <w:rsid w:val="002A59A7"/>
    <w:rsid w:val="002A64EB"/>
    <w:rsid w:val="002A78F0"/>
    <w:rsid w:val="002A7BFF"/>
    <w:rsid w:val="002B01FA"/>
    <w:rsid w:val="002B1C58"/>
    <w:rsid w:val="002B2DA9"/>
    <w:rsid w:val="002B313B"/>
    <w:rsid w:val="002B6286"/>
    <w:rsid w:val="002B73F4"/>
    <w:rsid w:val="002B74D2"/>
    <w:rsid w:val="002B74DD"/>
    <w:rsid w:val="002B7BB0"/>
    <w:rsid w:val="002B7C4D"/>
    <w:rsid w:val="002C06B0"/>
    <w:rsid w:val="002C1964"/>
    <w:rsid w:val="002C2B4A"/>
    <w:rsid w:val="002C305F"/>
    <w:rsid w:val="002C3132"/>
    <w:rsid w:val="002C3A1F"/>
    <w:rsid w:val="002C43ED"/>
    <w:rsid w:val="002C526B"/>
    <w:rsid w:val="002C690C"/>
    <w:rsid w:val="002C7155"/>
    <w:rsid w:val="002C7D06"/>
    <w:rsid w:val="002D0637"/>
    <w:rsid w:val="002D230A"/>
    <w:rsid w:val="002D30FD"/>
    <w:rsid w:val="002D438D"/>
    <w:rsid w:val="002D541C"/>
    <w:rsid w:val="002D6040"/>
    <w:rsid w:val="002D6D3A"/>
    <w:rsid w:val="002D76ED"/>
    <w:rsid w:val="002D7762"/>
    <w:rsid w:val="002D776A"/>
    <w:rsid w:val="002E014C"/>
    <w:rsid w:val="002E0531"/>
    <w:rsid w:val="002E174A"/>
    <w:rsid w:val="002E2FE7"/>
    <w:rsid w:val="002E410B"/>
    <w:rsid w:val="002E49BE"/>
    <w:rsid w:val="002E53BF"/>
    <w:rsid w:val="002E5941"/>
    <w:rsid w:val="002E62BE"/>
    <w:rsid w:val="002E7359"/>
    <w:rsid w:val="002E7E7A"/>
    <w:rsid w:val="002F0752"/>
    <w:rsid w:val="002F1170"/>
    <w:rsid w:val="002F1919"/>
    <w:rsid w:val="002F2AFF"/>
    <w:rsid w:val="002F2B90"/>
    <w:rsid w:val="002F34B2"/>
    <w:rsid w:val="002F36EC"/>
    <w:rsid w:val="002F4D64"/>
    <w:rsid w:val="002F50A3"/>
    <w:rsid w:val="002F69B3"/>
    <w:rsid w:val="003003F5"/>
    <w:rsid w:val="0030260A"/>
    <w:rsid w:val="0030303C"/>
    <w:rsid w:val="00303145"/>
    <w:rsid w:val="00303324"/>
    <w:rsid w:val="00303529"/>
    <w:rsid w:val="00303BB5"/>
    <w:rsid w:val="00303ED3"/>
    <w:rsid w:val="003061FF"/>
    <w:rsid w:val="00310EC4"/>
    <w:rsid w:val="003121A2"/>
    <w:rsid w:val="00314644"/>
    <w:rsid w:val="00314914"/>
    <w:rsid w:val="00316305"/>
    <w:rsid w:val="0031689B"/>
    <w:rsid w:val="00316C56"/>
    <w:rsid w:val="00316D8C"/>
    <w:rsid w:val="00320413"/>
    <w:rsid w:val="00321414"/>
    <w:rsid w:val="00321754"/>
    <w:rsid w:val="00321E1D"/>
    <w:rsid w:val="00323B29"/>
    <w:rsid w:val="00323E3C"/>
    <w:rsid w:val="00324273"/>
    <w:rsid w:val="0032622F"/>
    <w:rsid w:val="00326CB7"/>
    <w:rsid w:val="00331909"/>
    <w:rsid w:val="00331D80"/>
    <w:rsid w:val="00332C41"/>
    <w:rsid w:val="00332CC5"/>
    <w:rsid w:val="003337D3"/>
    <w:rsid w:val="00333E3B"/>
    <w:rsid w:val="00335D66"/>
    <w:rsid w:val="00337BD5"/>
    <w:rsid w:val="0034074E"/>
    <w:rsid w:val="003419AE"/>
    <w:rsid w:val="00342768"/>
    <w:rsid w:val="0034291B"/>
    <w:rsid w:val="00344AFC"/>
    <w:rsid w:val="003455D4"/>
    <w:rsid w:val="00347B9B"/>
    <w:rsid w:val="00350318"/>
    <w:rsid w:val="0035286D"/>
    <w:rsid w:val="003543C9"/>
    <w:rsid w:val="00354DA1"/>
    <w:rsid w:val="00355824"/>
    <w:rsid w:val="00357E25"/>
    <w:rsid w:val="00361B7A"/>
    <w:rsid w:val="00361F7B"/>
    <w:rsid w:val="003631C8"/>
    <w:rsid w:val="00365E9A"/>
    <w:rsid w:val="00366DCF"/>
    <w:rsid w:val="00367DBA"/>
    <w:rsid w:val="00367E6E"/>
    <w:rsid w:val="00370741"/>
    <w:rsid w:val="003715DD"/>
    <w:rsid w:val="003720DB"/>
    <w:rsid w:val="00374419"/>
    <w:rsid w:val="00374604"/>
    <w:rsid w:val="003748D6"/>
    <w:rsid w:val="00376FEF"/>
    <w:rsid w:val="003776BC"/>
    <w:rsid w:val="003815F1"/>
    <w:rsid w:val="00381B9F"/>
    <w:rsid w:val="00382326"/>
    <w:rsid w:val="00383CD6"/>
    <w:rsid w:val="00383D31"/>
    <w:rsid w:val="00384D3C"/>
    <w:rsid w:val="0038679C"/>
    <w:rsid w:val="00386B0A"/>
    <w:rsid w:val="003874D9"/>
    <w:rsid w:val="00387DE3"/>
    <w:rsid w:val="00392C34"/>
    <w:rsid w:val="00392ED1"/>
    <w:rsid w:val="003934F1"/>
    <w:rsid w:val="00395B5F"/>
    <w:rsid w:val="00397C9A"/>
    <w:rsid w:val="00397E90"/>
    <w:rsid w:val="003A09F5"/>
    <w:rsid w:val="003A0B3E"/>
    <w:rsid w:val="003A1112"/>
    <w:rsid w:val="003A14ED"/>
    <w:rsid w:val="003A1FCE"/>
    <w:rsid w:val="003A25B0"/>
    <w:rsid w:val="003A3155"/>
    <w:rsid w:val="003A3ED5"/>
    <w:rsid w:val="003A6958"/>
    <w:rsid w:val="003A711D"/>
    <w:rsid w:val="003B27A3"/>
    <w:rsid w:val="003B2A5A"/>
    <w:rsid w:val="003B4CE2"/>
    <w:rsid w:val="003B5572"/>
    <w:rsid w:val="003B58BC"/>
    <w:rsid w:val="003B59CF"/>
    <w:rsid w:val="003B6163"/>
    <w:rsid w:val="003B64A9"/>
    <w:rsid w:val="003B70C1"/>
    <w:rsid w:val="003C11CC"/>
    <w:rsid w:val="003C2E1F"/>
    <w:rsid w:val="003C464D"/>
    <w:rsid w:val="003C6345"/>
    <w:rsid w:val="003D10EE"/>
    <w:rsid w:val="003D26DE"/>
    <w:rsid w:val="003D379A"/>
    <w:rsid w:val="003D38F1"/>
    <w:rsid w:val="003D39E0"/>
    <w:rsid w:val="003D3F81"/>
    <w:rsid w:val="003D47D0"/>
    <w:rsid w:val="003D5909"/>
    <w:rsid w:val="003D5939"/>
    <w:rsid w:val="003D6244"/>
    <w:rsid w:val="003D63BD"/>
    <w:rsid w:val="003D69D7"/>
    <w:rsid w:val="003D7897"/>
    <w:rsid w:val="003D7DBA"/>
    <w:rsid w:val="003E0349"/>
    <w:rsid w:val="003E03CF"/>
    <w:rsid w:val="003E0865"/>
    <w:rsid w:val="003E1833"/>
    <w:rsid w:val="003E1901"/>
    <w:rsid w:val="003E2843"/>
    <w:rsid w:val="003E2DF7"/>
    <w:rsid w:val="003E2E06"/>
    <w:rsid w:val="003E3C25"/>
    <w:rsid w:val="003E3EE4"/>
    <w:rsid w:val="003E40EE"/>
    <w:rsid w:val="003E5859"/>
    <w:rsid w:val="003E5D7E"/>
    <w:rsid w:val="003E66BD"/>
    <w:rsid w:val="003E683D"/>
    <w:rsid w:val="003E791A"/>
    <w:rsid w:val="003F0247"/>
    <w:rsid w:val="003F2881"/>
    <w:rsid w:val="003F3C46"/>
    <w:rsid w:val="003F4000"/>
    <w:rsid w:val="003F4189"/>
    <w:rsid w:val="003F5892"/>
    <w:rsid w:val="003F784D"/>
    <w:rsid w:val="00401C2A"/>
    <w:rsid w:val="00402503"/>
    <w:rsid w:val="00402A14"/>
    <w:rsid w:val="00404E99"/>
    <w:rsid w:val="00407129"/>
    <w:rsid w:val="00407F6E"/>
    <w:rsid w:val="00407FCA"/>
    <w:rsid w:val="00411179"/>
    <w:rsid w:val="00412192"/>
    <w:rsid w:val="00413DD1"/>
    <w:rsid w:val="0041499A"/>
    <w:rsid w:val="00414C4D"/>
    <w:rsid w:val="00416D45"/>
    <w:rsid w:val="0041778C"/>
    <w:rsid w:val="00421753"/>
    <w:rsid w:val="0042239D"/>
    <w:rsid w:val="004228C0"/>
    <w:rsid w:val="00425363"/>
    <w:rsid w:val="004262A9"/>
    <w:rsid w:val="00427A98"/>
    <w:rsid w:val="00427B09"/>
    <w:rsid w:val="00427B27"/>
    <w:rsid w:val="00430005"/>
    <w:rsid w:val="00430559"/>
    <w:rsid w:val="004305CC"/>
    <w:rsid w:val="00431C8E"/>
    <w:rsid w:val="00432DE3"/>
    <w:rsid w:val="00434166"/>
    <w:rsid w:val="004341B8"/>
    <w:rsid w:val="00434D46"/>
    <w:rsid w:val="00434D4B"/>
    <w:rsid w:val="00435016"/>
    <w:rsid w:val="0043530A"/>
    <w:rsid w:val="0043702B"/>
    <w:rsid w:val="00440505"/>
    <w:rsid w:val="00440791"/>
    <w:rsid w:val="00443BFE"/>
    <w:rsid w:val="00443DD0"/>
    <w:rsid w:val="00445355"/>
    <w:rsid w:val="00445E43"/>
    <w:rsid w:val="0045179D"/>
    <w:rsid w:val="00452B96"/>
    <w:rsid w:val="00453221"/>
    <w:rsid w:val="004539D3"/>
    <w:rsid w:val="00453D70"/>
    <w:rsid w:val="00455493"/>
    <w:rsid w:val="00455BC2"/>
    <w:rsid w:val="00457043"/>
    <w:rsid w:val="004571C0"/>
    <w:rsid w:val="0045748B"/>
    <w:rsid w:val="00457937"/>
    <w:rsid w:val="00460591"/>
    <w:rsid w:val="00465A51"/>
    <w:rsid w:val="004675CD"/>
    <w:rsid w:val="00467654"/>
    <w:rsid w:val="00470AE2"/>
    <w:rsid w:val="00471919"/>
    <w:rsid w:val="00471A95"/>
    <w:rsid w:val="00472814"/>
    <w:rsid w:val="00472CE1"/>
    <w:rsid w:val="004762E1"/>
    <w:rsid w:val="004805FD"/>
    <w:rsid w:val="00480BC5"/>
    <w:rsid w:val="0048124E"/>
    <w:rsid w:val="00482035"/>
    <w:rsid w:val="00483748"/>
    <w:rsid w:val="00484473"/>
    <w:rsid w:val="00484607"/>
    <w:rsid w:val="00486A58"/>
    <w:rsid w:val="0048759E"/>
    <w:rsid w:val="00490883"/>
    <w:rsid w:val="00491164"/>
    <w:rsid w:val="00493860"/>
    <w:rsid w:val="00494043"/>
    <w:rsid w:val="0049417A"/>
    <w:rsid w:val="00497ACB"/>
    <w:rsid w:val="004A0490"/>
    <w:rsid w:val="004A1FED"/>
    <w:rsid w:val="004A26EB"/>
    <w:rsid w:val="004A2811"/>
    <w:rsid w:val="004A3952"/>
    <w:rsid w:val="004A43CA"/>
    <w:rsid w:val="004A5BFC"/>
    <w:rsid w:val="004B1700"/>
    <w:rsid w:val="004B238B"/>
    <w:rsid w:val="004B34AD"/>
    <w:rsid w:val="004B3A14"/>
    <w:rsid w:val="004B47EB"/>
    <w:rsid w:val="004B66B4"/>
    <w:rsid w:val="004B6FC8"/>
    <w:rsid w:val="004B78C0"/>
    <w:rsid w:val="004C0634"/>
    <w:rsid w:val="004C0C64"/>
    <w:rsid w:val="004C0DF9"/>
    <w:rsid w:val="004C7303"/>
    <w:rsid w:val="004C7311"/>
    <w:rsid w:val="004C7CF2"/>
    <w:rsid w:val="004D08B5"/>
    <w:rsid w:val="004D0F1F"/>
    <w:rsid w:val="004D17D4"/>
    <w:rsid w:val="004D22E8"/>
    <w:rsid w:val="004D3303"/>
    <w:rsid w:val="004D4DBF"/>
    <w:rsid w:val="004D7215"/>
    <w:rsid w:val="004E1BCE"/>
    <w:rsid w:val="004E1F43"/>
    <w:rsid w:val="004E2799"/>
    <w:rsid w:val="004E3728"/>
    <w:rsid w:val="004E392C"/>
    <w:rsid w:val="004E4CED"/>
    <w:rsid w:val="004E56A5"/>
    <w:rsid w:val="004E6BA1"/>
    <w:rsid w:val="004E6C77"/>
    <w:rsid w:val="004E732E"/>
    <w:rsid w:val="004E7578"/>
    <w:rsid w:val="004F203B"/>
    <w:rsid w:val="004F361B"/>
    <w:rsid w:val="004F5192"/>
    <w:rsid w:val="004F5998"/>
    <w:rsid w:val="004F6648"/>
    <w:rsid w:val="005000CC"/>
    <w:rsid w:val="005009BD"/>
    <w:rsid w:val="00500DA2"/>
    <w:rsid w:val="0050260B"/>
    <w:rsid w:val="00503E5C"/>
    <w:rsid w:val="00504654"/>
    <w:rsid w:val="00505117"/>
    <w:rsid w:val="00505348"/>
    <w:rsid w:val="00505B0C"/>
    <w:rsid w:val="005105D3"/>
    <w:rsid w:val="00511463"/>
    <w:rsid w:val="00512FEA"/>
    <w:rsid w:val="0051331F"/>
    <w:rsid w:val="00513A8C"/>
    <w:rsid w:val="00513F60"/>
    <w:rsid w:val="0051518E"/>
    <w:rsid w:val="005154A7"/>
    <w:rsid w:val="00515ACC"/>
    <w:rsid w:val="00517A2B"/>
    <w:rsid w:val="00517F08"/>
    <w:rsid w:val="00522230"/>
    <w:rsid w:val="00522899"/>
    <w:rsid w:val="00525BB1"/>
    <w:rsid w:val="00527312"/>
    <w:rsid w:val="005279D7"/>
    <w:rsid w:val="00530E7E"/>
    <w:rsid w:val="00530FC4"/>
    <w:rsid w:val="00531BC3"/>
    <w:rsid w:val="00531D29"/>
    <w:rsid w:val="00534F02"/>
    <w:rsid w:val="005362C2"/>
    <w:rsid w:val="00537257"/>
    <w:rsid w:val="00537738"/>
    <w:rsid w:val="00537CF9"/>
    <w:rsid w:val="0054011D"/>
    <w:rsid w:val="00540EA7"/>
    <w:rsid w:val="00540F89"/>
    <w:rsid w:val="005418C1"/>
    <w:rsid w:val="00541EE8"/>
    <w:rsid w:val="00542771"/>
    <w:rsid w:val="0054464D"/>
    <w:rsid w:val="00545173"/>
    <w:rsid w:val="005452AD"/>
    <w:rsid w:val="00545A3C"/>
    <w:rsid w:val="00545AEA"/>
    <w:rsid w:val="005461A6"/>
    <w:rsid w:val="005476DF"/>
    <w:rsid w:val="00550B7F"/>
    <w:rsid w:val="00553287"/>
    <w:rsid w:val="00553863"/>
    <w:rsid w:val="005544CB"/>
    <w:rsid w:val="0055464D"/>
    <w:rsid w:val="00554D8C"/>
    <w:rsid w:val="00555A82"/>
    <w:rsid w:val="00556647"/>
    <w:rsid w:val="00556BA0"/>
    <w:rsid w:val="00562CC2"/>
    <w:rsid w:val="00563B07"/>
    <w:rsid w:val="005652DB"/>
    <w:rsid w:val="00570164"/>
    <w:rsid w:val="005703C8"/>
    <w:rsid w:val="00570666"/>
    <w:rsid w:val="00571010"/>
    <w:rsid w:val="005718DE"/>
    <w:rsid w:val="005724C8"/>
    <w:rsid w:val="00573315"/>
    <w:rsid w:val="0057370C"/>
    <w:rsid w:val="0057383C"/>
    <w:rsid w:val="00573C88"/>
    <w:rsid w:val="00574AAA"/>
    <w:rsid w:val="00574E5B"/>
    <w:rsid w:val="00574FFD"/>
    <w:rsid w:val="005761F3"/>
    <w:rsid w:val="0057677F"/>
    <w:rsid w:val="0057751F"/>
    <w:rsid w:val="0058246F"/>
    <w:rsid w:val="0058384C"/>
    <w:rsid w:val="0058510F"/>
    <w:rsid w:val="005858FD"/>
    <w:rsid w:val="0059004D"/>
    <w:rsid w:val="00591280"/>
    <w:rsid w:val="00591491"/>
    <w:rsid w:val="00591B99"/>
    <w:rsid w:val="00592211"/>
    <w:rsid w:val="005931C7"/>
    <w:rsid w:val="00593DF6"/>
    <w:rsid w:val="005953F5"/>
    <w:rsid w:val="00597522"/>
    <w:rsid w:val="005A1CE5"/>
    <w:rsid w:val="005A2104"/>
    <w:rsid w:val="005A2C57"/>
    <w:rsid w:val="005A2E50"/>
    <w:rsid w:val="005A36F1"/>
    <w:rsid w:val="005A44DF"/>
    <w:rsid w:val="005A548F"/>
    <w:rsid w:val="005A6837"/>
    <w:rsid w:val="005A684E"/>
    <w:rsid w:val="005A770E"/>
    <w:rsid w:val="005B1C45"/>
    <w:rsid w:val="005B2AA2"/>
    <w:rsid w:val="005B3FA3"/>
    <w:rsid w:val="005B419F"/>
    <w:rsid w:val="005B4750"/>
    <w:rsid w:val="005B4E3C"/>
    <w:rsid w:val="005B5611"/>
    <w:rsid w:val="005C0394"/>
    <w:rsid w:val="005C0A1B"/>
    <w:rsid w:val="005C1B52"/>
    <w:rsid w:val="005C1F72"/>
    <w:rsid w:val="005C23B2"/>
    <w:rsid w:val="005C264A"/>
    <w:rsid w:val="005C2814"/>
    <w:rsid w:val="005C2A3F"/>
    <w:rsid w:val="005C46D3"/>
    <w:rsid w:val="005C4C81"/>
    <w:rsid w:val="005C523A"/>
    <w:rsid w:val="005C533E"/>
    <w:rsid w:val="005C5EFC"/>
    <w:rsid w:val="005C6446"/>
    <w:rsid w:val="005C7509"/>
    <w:rsid w:val="005D036D"/>
    <w:rsid w:val="005D04AB"/>
    <w:rsid w:val="005D0CD5"/>
    <w:rsid w:val="005D22D3"/>
    <w:rsid w:val="005D2440"/>
    <w:rsid w:val="005D3DBD"/>
    <w:rsid w:val="005D4049"/>
    <w:rsid w:val="005D4F7B"/>
    <w:rsid w:val="005D51A3"/>
    <w:rsid w:val="005D5A67"/>
    <w:rsid w:val="005D6846"/>
    <w:rsid w:val="005D6BA1"/>
    <w:rsid w:val="005E0354"/>
    <w:rsid w:val="005E042A"/>
    <w:rsid w:val="005E0A43"/>
    <w:rsid w:val="005E11A0"/>
    <w:rsid w:val="005E1360"/>
    <w:rsid w:val="005E17C0"/>
    <w:rsid w:val="005E25FF"/>
    <w:rsid w:val="005E47A9"/>
    <w:rsid w:val="005E4CD4"/>
    <w:rsid w:val="005E541B"/>
    <w:rsid w:val="005E620E"/>
    <w:rsid w:val="005E776B"/>
    <w:rsid w:val="005F0156"/>
    <w:rsid w:val="005F2419"/>
    <w:rsid w:val="005F51BE"/>
    <w:rsid w:val="005F5D1C"/>
    <w:rsid w:val="005F65C5"/>
    <w:rsid w:val="005F7068"/>
    <w:rsid w:val="005F7AD8"/>
    <w:rsid w:val="00602992"/>
    <w:rsid w:val="00602F39"/>
    <w:rsid w:val="006044D4"/>
    <w:rsid w:val="006057B3"/>
    <w:rsid w:val="0060616A"/>
    <w:rsid w:val="0060682A"/>
    <w:rsid w:val="00607E3C"/>
    <w:rsid w:val="006102E1"/>
    <w:rsid w:val="00611454"/>
    <w:rsid w:val="00612051"/>
    <w:rsid w:val="006134CF"/>
    <w:rsid w:val="0061423C"/>
    <w:rsid w:val="0061576C"/>
    <w:rsid w:val="006164DC"/>
    <w:rsid w:val="00616719"/>
    <w:rsid w:val="0062032A"/>
    <w:rsid w:val="0062061A"/>
    <w:rsid w:val="0062203E"/>
    <w:rsid w:val="00622F33"/>
    <w:rsid w:val="006231D8"/>
    <w:rsid w:val="006257C6"/>
    <w:rsid w:val="0062648B"/>
    <w:rsid w:val="006317E1"/>
    <w:rsid w:val="00631822"/>
    <w:rsid w:val="006333EB"/>
    <w:rsid w:val="006337F2"/>
    <w:rsid w:val="0063575B"/>
    <w:rsid w:val="00635C7F"/>
    <w:rsid w:val="006364DF"/>
    <w:rsid w:val="00636DAA"/>
    <w:rsid w:val="00637B6C"/>
    <w:rsid w:val="00641B33"/>
    <w:rsid w:val="00642E19"/>
    <w:rsid w:val="00643827"/>
    <w:rsid w:val="00643D37"/>
    <w:rsid w:val="00645AA4"/>
    <w:rsid w:val="00646283"/>
    <w:rsid w:val="00646EA6"/>
    <w:rsid w:val="00647252"/>
    <w:rsid w:val="00650D20"/>
    <w:rsid w:val="006523CE"/>
    <w:rsid w:val="00653006"/>
    <w:rsid w:val="00653DA6"/>
    <w:rsid w:val="006546AA"/>
    <w:rsid w:val="00654B88"/>
    <w:rsid w:val="006552DF"/>
    <w:rsid w:val="00657F72"/>
    <w:rsid w:val="0066014E"/>
    <w:rsid w:val="00660C2E"/>
    <w:rsid w:val="00661886"/>
    <w:rsid w:val="00661FD9"/>
    <w:rsid w:val="00663AB7"/>
    <w:rsid w:val="00663CB1"/>
    <w:rsid w:val="00665A9B"/>
    <w:rsid w:val="00665E6F"/>
    <w:rsid w:val="006662F5"/>
    <w:rsid w:val="00666C14"/>
    <w:rsid w:val="00670874"/>
    <w:rsid w:val="006734B6"/>
    <w:rsid w:val="00674B7D"/>
    <w:rsid w:val="00674FE6"/>
    <w:rsid w:val="0067553A"/>
    <w:rsid w:val="006761BA"/>
    <w:rsid w:val="00680F78"/>
    <w:rsid w:val="00681A19"/>
    <w:rsid w:val="00682826"/>
    <w:rsid w:val="00682BFD"/>
    <w:rsid w:val="00682D87"/>
    <w:rsid w:val="00682E6D"/>
    <w:rsid w:val="00683560"/>
    <w:rsid w:val="0068370B"/>
    <w:rsid w:val="00683AEF"/>
    <w:rsid w:val="006843A3"/>
    <w:rsid w:val="006858B1"/>
    <w:rsid w:val="00685AA4"/>
    <w:rsid w:val="00686010"/>
    <w:rsid w:val="00686BC8"/>
    <w:rsid w:val="00687D93"/>
    <w:rsid w:val="006911DE"/>
    <w:rsid w:val="006934BA"/>
    <w:rsid w:val="00693C34"/>
    <w:rsid w:val="00693E58"/>
    <w:rsid w:val="0069403B"/>
    <w:rsid w:val="00697C13"/>
    <w:rsid w:val="00697EB3"/>
    <w:rsid w:val="006A1B4E"/>
    <w:rsid w:val="006A2341"/>
    <w:rsid w:val="006A77F8"/>
    <w:rsid w:val="006B2242"/>
    <w:rsid w:val="006B2C14"/>
    <w:rsid w:val="006B2C34"/>
    <w:rsid w:val="006B4587"/>
    <w:rsid w:val="006B510F"/>
    <w:rsid w:val="006B79EE"/>
    <w:rsid w:val="006B7F2F"/>
    <w:rsid w:val="006C04AF"/>
    <w:rsid w:val="006C499F"/>
    <w:rsid w:val="006C645A"/>
    <w:rsid w:val="006C65E7"/>
    <w:rsid w:val="006C7736"/>
    <w:rsid w:val="006C7A7B"/>
    <w:rsid w:val="006C7A9E"/>
    <w:rsid w:val="006D00C8"/>
    <w:rsid w:val="006D3D86"/>
    <w:rsid w:val="006D4E06"/>
    <w:rsid w:val="006D58A6"/>
    <w:rsid w:val="006D5A4F"/>
    <w:rsid w:val="006D6196"/>
    <w:rsid w:val="006D725B"/>
    <w:rsid w:val="006D795B"/>
    <w:rsid w:val="006D7F4D"/>
    <w:rsid w:val="006E3022"/>
    <w:rsid w:val="006E342D"/>
    <w:rsid w:val="006E38CF"/>
    <w:rsid w:val="006E5021"/>
    <w:rsid w:val="006E67C9"/>
    <w:rsid w:val="006E6857"/>
    <w:rsid w:val="006E6EB2"/>
    <w:rsid w:val="006F0B76"/>
    <w:rsid w:val="006F2E76"/>
    <w:rsid w:val="006F3A87"/>
    <w:rsid w:val="006F45A4"/>
    <w:rsid w:val="006F5244"/>
    <w:rsid w:val="006F5733"/>
    <w:rsid w:val="006F63DA"/>
    <w:rsid w:val="00700DA5"/>
    <w:rsid w:val="00701040"/>
    <w:rsid w:val="00704074"/>
    <w:rsid w:val="007053EB"/>
    <w:rsid w:val="00705B1D"/>
    <w:rsid w:val="00706060"/>
    <w:rsid w:val="00706C98"/>
    <w:rsid w:val="00706DD1"/>
    <w:rsid w:val="007072B1"/>
    <w:rsid w:val="007106A8"/>
    <w:rsid w:val="00711D52"/>
    <w:rsid w:val="00711F47"/>
    <w:rsid w:val="00714208"/>
    <w:rsid w:val="0071468F"/>
    <w:rsid w:val="007146B5"/>
    <w:rsid w:val="00715A85"/>
    <w:rsid w:val="00716AA0"/>
    <w:rsid w:val="007174BB"/>
    <w:rsid w:val="0072059A"/>
    <w:rsid w:val="00723EAA"/>
    <w:rsid w:val="007307E9"/>
    <w:rsid w:val="00730B2F"/>
    <w:rsid w:val="00731843"/>
    <w:rsid w:val="00731A93"/>
    <w:rsid w:val="00732B86"/>
    <w:rsid w:val="00733E96"/>
    <w:rsid w:val="00734C4A"/>
    <w:rsid w:val="00734D6C"/>
    <w:rsid w:val="007358B5"/>
    <w:rsid w:val="00735F6E"/>
    <w:rsid w:val="00736350"/>
    <w:rsid w:val="00736D5C"/>
    <w:rsid w:val="0073717A"/>
    <w:rsid w:val="007378F8"/>
    <w:rsid w:val="00737EA0"/>
    <w:rsid w:val="00740714"/>
    <w:rsid w:val="00741546"/>
    <w:rsid w:val="0074227B"/>
    <w:rsid w:val="00742F31"/>
    <w:rsid w:val="00743420"/>
    <w:rsid w:val="00743736"/>
    <w:rsid w:val="007534BF"/>
    <w:rsid w:val="00753A70"/>
    <w:rsid w:val="00754497"/>
    <w:rsid w:val="00754FAB"/>
    <w:rsid w:val="007559C2"/>
    <w:rsid w:val="00756906"/>
    <w:rsid w:val="0076106C"/>
    <w:rsid w:val="00762103"/>
    <w:rsid w:val="007625C6"/>
    <w:rsid w:val="007653CF"/>
    <w:rsid w:val="007663DF"/>
    <w:rsid w:val="0076757F"/>
    <w:rsid w:val="00767B60"/>
    <w:rsid w:val="007708E1"/>
    <w:rsid w:val="00771172"/>
    <w:rsid w:val="00771316"/>
    <w:rsid w:val="00771CDE"/>
    <w:rsid w:val="00772069"/>
    <w:rsid w:val="0077251A"/>
    <w:rsid w:val="00773170"/>
    <w:rsid w:val="007735F9"/>
    <w:rsid w:val="0077417A"/>
    <w:rsid w:val="007750DE"/>
    <w:rsid w:val="007777DC"/>
    <w:rsid w:val="00780427"/>
    <w:rsid w:val="007804C0"/>
    <w:rsid w:val="00780E14"/>
    <w:rsid w:val="007810F2"/>
    <w:rsid w:val="007838D3"/>
    <w:rsid w:val="00786FDA"/>
    <w:rsid w:val="0078703E"/>
    <w:rsid w:val="00787DBE"/>
    <w:rsid w:val="007902A5"/>
    <w:rsid w:val="00792C4C"/>
    <w:rsid w:val="0079322E"/>
    <w:rsid w:val="00793C78"/>
    <w:rsid w:val="00797B82"/>
    <w:rsid w:val="007A018E"/>
    <w:rsid w:val="007A04E5"/>
    <w:rsid w:val="007A0927"/>
    <w:rsid w:val="007A1284"/>
    <w:rsid w:val="007A2A24"/>
    <w:rsid w:val="007A3301"/>
    <w:rsid w:val="007A3391"/>
    <w:rsid w:val="007A38D9"/>
    <w:rsid w:val="007A4099"/>
    <w:rsid w:val="007A4312"/>
    <w:rsid w:val="007A691B"/>
    <w:rsid w:val="007B0139"/>
    <w:rsid w:val="007B06FF"/>
    <w:rsid w:val="007B1784"/>
    <w:rsid w:val="007B3314"/>
    <w:rsid w:val="007B346D"/>
    <w:rsid w:val="007B37BC"/>
    <w:rsid w:val="007B3D81"/>
    <w:rsid w:val="007B4313"/>
    <w:rsid w:val="007B499A"/>
    <w:rsid w:val="007B60EB"/>
    <w:rsid w:val="007B7261"/>
    <w:rsid w:val="007B76EE"/>
    <w:rsid w:val="007B7E3F"/>
    <w:rsid w:val="007B7F20"/>
    <w:rsid w:val="007B7F94"/>
    <w:rsid w:val="007C22BA"/>
    <w:rsid w:val="007C47EA"/>
    <w:rsid w:val="007C4982"/>
    <w:rsid w:val="007D0302"/>
    <w:rsid w:val="007D0473"/>
    <w:rsid w:val="007D1C5E"/>
    <w:rsid w:val="007D2BFD"/>
    <w:rsid w:val="007D2CC4"/>
    <w:rsid w:val="007D3D61"/>
    <w:rsid w:val="007D4E78"/>
    <w:rsid w:val="007D4EA9"/>
    <w:rsid w:val="007D7503"/>
    <w:rsid w:val="007E09C2"/>
    <w:rsid w:val="007E1261"/>
    <w:rsid w:val="007E3A02"/>
    <w:rsid w:val="007E4E40"/>
    <w:rsid w:val="007E5157"/>
    <w:rsid w:val="007E5C99"/>
    <w:rsid w:val="007E65EB"/>
    <w:rsid w:val="007F30C6"/>
    <w:rsid w:val="007F31F6"/>
    <w:rsid w:val="007F354F"/>
    <w:rsid w:val="007F4C48"/>
    <w:rsid w:val="007F5BCF"/>
    <w:rsid w:val="007F6722"/>
    <w:rsid w:val="007F7B56"/>
    <w:rsid w:val="00803555"/>
    <w:rsid w:val="0081027D"/>
    <w:rsid w:val="00810344"/>
    <w:rsid w:val="0081210D"/>
    <w:rsid w:val="0081286D"/>
    <w:rsid w:val="00812DDB"/>
    <w:rsid w:val="00813242"/>
    <w:rsid w:val="008133B3"/>
    <w:rsid w:val="00813615"/>
    <w:rsid w:val="00813F12"/>
    <w:rsid w:val="00814779"/>
    <w:rsid w:val="00814D27"/>
    <w:rsid w:val="00815BFD"/>
    <w:rsid w:val="00816661"/>
    <w:rsid w:val="00816E6E"/>
    <w:rsid w:val="008170A6"/>
    <w:rsid w:val="008203BB"/>
    <w:rsid w:val="00822183"/>
    <w:rsid w:val="00822A1F"/>
    <w:rsid w:val="00823422"/>
    <w:rsid w:val="008246CF"/>
    <w:rsid w:val="0082496C"/>
    <w:rsid w:val="00824BDC"/>
    <w:rsid w:val="0082603A"/>
    <w:rsid w:val="0083039C"/>
    <w:rsid w:val="00835750"/>
    <w:rsid w:val="008370FC"/>
    <w:rsid w:val="008400D1"/>
    <w:rsid w:val="00840F78"/>
    <w:rsid w:val="00841A15"/>
    <w:rsid w:val="008421FF"/>
    <w:rsid w:val="008422BC"/>
    <w:rsid w:val="00842584"/>
    <w:rsid w:val="0084293B"/>
    <w:rsid w:val="00842F1D"/>
    <w:rsid w:val="00844E58"/>
    <w:rsid w:val="00847BA0"/>
    <w:rsid w:val="00847DBB"/>
    <w:rsid w:val="00850155"/>
    <w:rsid w:val="00850412"/>
    <w:rsid w:val="00850532"/>
    <w:rsid w:val="00850EFC"/>
    <w:rsid w:val="008510F5"/>
    <w:rsid w:val="00851F01"/>
    <w:rsid w:val="0085209C"/>
    <w:rsid w:val="00852356"/>
    <w:rsid w:val="00852B12"/>
    <w:rsid w:val="008531BE"/>
    <w:rsid w:val="00853512"/>
    <w:rsid w:val="00853F31"/>
    <w:rsid w:val="00854BE4"/>
    <w:rsid w:val="00854F69"/>
    <w:rsid w:val="0085611C"/>
    <w:rsid w:val="008566A2"/>
    <w:rsid w:val="008613AE"/>
    <w:rsid w:val="00861983"/>
    <w:rsid w:val="00861E71"/>
    <w:rsid w:val="00862B30"/>
    <w:rsid w:val="00863554"/>
    <w:rsid w:val="0086549F"/>
    <w:rsid w:val="00867993"/>
    <w:rsid w:val="00870F08"/>
    <w:rsid w:val="008718BC"/>
    <w:rsid w:val="00872842"/>
    <w:rsid w:val="00874A4B"/>
    <w:rsid w:val="00874A6E"/>
    <w:rsid w:val="00874AD0"/>
    <w:rsid w:val="00876178"/>
    <w:rsid w:val="00876ADA"/>
    <w:rsid w:val="008770A5"/>
    <w:rsid w:val="00880059"/>
    <w:rsid w:val="008805FC"/>
    <w:rsid w:val="00883707"/>
    <w:rsid w:val="00883F24"/>
    <w:rsid w:val="00884924"/>
    <w:rsid w:val="00886AE2"/>
    <w:rsid w:val="00886CAA"/>
    <w:rsid w:val="00887CDC"/>
    <w:rsid w:val="008909C3"/>
    <w:rsid w:val="008913C1"/>
    <w:rsid w:val="00891C8F"/>
    <w:rsid w:val="00892125"/>
    <w:rsid w:val="008928F8"/>
    <w:rsid w:val="00893690"/>
    <w:rsid w:val="00894991"/>
    <w:rsid w:val="00894A25"/>
    <w:rsid w:val="0089510E"/>
    <w:rsid w:val="0089584D"/>
    <w:rsid w:val="008963B3"/>
    <w:rsid w:val="008A007D"/>
    <w:rsid w:val="008A05E2"/>
    <w:rsid w:val="008A08A5"/>
    <w:rsid w:val="008A0A22"/>
    <w:rsid w:val="008A107B"/>
    <w:rsid w:val="008A13A1"/>
    <w:rsid w:val="008A2047"/>
    <w:rsid w:val="008A2B2B"/>
    <w:rsid w:val="008A3DAB"/>
    <w:rsid w:val="008A44B4"/>
    <w:rsid w:val="008A532C"/>
    <w:rsid w:val="008A5573"/>
    <w:rsid w:val="008A568B"/>
    <w:rsid w:val="008A6165"/>
    <w:rsid w:val="008A7C1B"/>
    <w:rsid w:val="008B03FD"/>
    <w:rsid w:val="008B4ABC"/>
    <w:rsid w:val="008B4B9B"/>
    <w:rsid w:val="008B4E3C"/>
    <w:rsid w:val="008B5969"/>
    <w:rsid w:val="008B6EB6"/>
    <w:rsid w:val="008B6F58"/>
    <w:rsid w:val="008C1A93"/>
    <w:rsid w:val="008C352E"/>
    <w:rsid w:val="008C5EC8"/>
    <w:rsid w:val="008C5FCF"/>
    <w:rsid w:val="008D1391"/>
    <w:rsid w:val="008D149A"/>
    <w:rsid w:val="008D3898"/>
    <w:rsid w:val="008D38D8"/>
    <w:rsid w:val="008D6004"/>
    <w:rsid w:val="008D7776"/>
    <w:rsid w:val="008E0AA6"/>
    <w:rsid w:val="008E169E"/>
    <w:rsid w:val="008E1767"/>
    <w:rsid w:val="008E19BD"/>
    <w:rsid w:val="008E2343"/>
    <w:rsid w:val="008E36BC"/>
    <w:rsid w:val="008E3FC2"/>
    <w:rsid w:val="008E40AD"/>
    <w:rsid w:val="008E444C"/>
    <w:rsid w:val="008E5D0C"/>
    <w:rsid w:val="008E615F"/>
    <w:rsid w:val="008E665D"/>
    <w:rsid w:val="008E6AF2"/>
    <w:rsid w:val="008E7FA8"/>
    <w:rsid w:val="008F0AA0"/>
    <w:rsid w:val="008F299A"/>
    <w:rsid w:val="008F3E44"/>
    <w:rsid w:val="008F65B6"/>
    <w:rsid w:val="008F7465"/>
    <w:rsid w:val="008F7B5B"/>
    <w:rsid w:val="009003B6"/>
    <w:rsid w:val="0090232D"/>
    <w:rsid w:val="00902EB9"/>
    <w:rsid w:val="00903FA7"/>
    <w:rsid w:val="00905289"/>
    <w:rsid w:val="00905ED0"/>
    <w:rsid w:val="0090663A"/>
    <w:rsid w:val="00907623"/>
    <w:rsid w:val="0091075B"/>
    <w:rsid w:val="00911430"/>
    <w:rsid w:val="00911613"/>
    <w:rsid w:val="00911BA2"/>
    <w:rsid w:val="009123BB"/>
    <w:rsid w:val="00913700"/>
    <w:rsid w:val="00914A05"/>
    <w:rsid w:val="009160C0"/>
    <w:rsid w:val="009173D8"/>
    <w:rsid w:val="009174E6"/>
    <w:rsid w:val="00917AE0"/>
    <w:rsid w:val="0092197F"/>
    <w:rsid w:val="0092241B"/>
    <w:rsid w:val="0092255F"/>
    <w:rsid w:val="00927034"/>
    <w:rsid w:val="00927150"/>
    <w:rsid w:val="00933963"/>
    <w:rsid w:val="00933AA5"/>
    <w:rsid w:val="00934FEB"/>
    <w:rsid w:val="0093620F"/>
    <w:rsid w:val="0093722D"/>
    <w:rsid w:val="00940B2E"/>
    <w:rsid w:val="00940EA9"/>
    <w:rsid w:val="00941B20"/>
    <w:rsid w:val="0094273B"/>
    <w:rsid w:val="00942B34"/>
    <w:rsid w:val="00942F39"/>
    <w:rsid w:val="00943F1F"/>
    <w:rsid w:val="00945A20"/>
    <w:rsid w:val="00945C86"/>
    <w:rsid w:val="00947EAE"/>
    <w:rsid w:val="009504FE"/>
    <w:rsid w:val="009515B8"/>
    <w:rsid w:val="009516C5"/>
    <w:rsid w:val="00954384"/>
    <w:rsid w:val="00954618"/>
    <w:rsid w:val="0095471E"/>
    <w:rsid w:val="00955771"/>
    <w:rsid w:val="00955B29"/>
    <w:rsid w:val="0095656C"/>
    <w:rsid w:val="0095676A"/>
    <w:rsid w:val="0095772B"/>
    <w:rsid w:val="00957C2B"/>
    <w:rsid w:val="00960FCB"/>
    <w:rsid w:val="00961426"/>
    <w:rsid w:val="00962807"/>
    <w:rsid w:val="009632CA"/>
    <w:rsid w:val="009635E3"/>
    <w:rsid w:val="00964C69"/>
    <w:rsid w:val="009672A5"/>
    <w:rsid w:val="009678A0"/>
    <w:rsid w:val="00967E78"/>
    <w:rsid w:val="00971334"/>
    <w:rsid w:val="0097245E"/>
    <w:rsid w:val="00974607"/>
    <w:rsid w:val="00974AC9"/>
    <w:rsid w:val="009750A4"/>
    <w:rsid w:val="0097592F"/>
    <w:rsid w:val="00975D2C"/>
    <w:rsid w:val="00975EF6"/>
    <w:rsid w:val="00977118"/>
    <w:rsid w:val="0097779F"/>
    <w:rsid w:val="00981510"/>
    <w:rsid w:val="00981EA6"/>
    <w:rsid w:val="00982B06"/>
    <w:rsid w:val="00984703"/>
    <w:rsid w:val="0098529B"/>
    <w:rsid w:val="00985DDC"/>
    <w:rsid w:val="00986046"/>
    <w:rsid w:val="009865ED"/>
    <w:rsid w:val="00986AFB"/>
    <w:rsid w:val="00987CA8"/>
    <w:rsid w:val="00990004"/>
    <w:rsid w:val="009904A4"/>
    <w:rsid w:val="009913C3"/>
    <w:rsid w:val="00991556"/>
    <w:rsid w:val="00991B4B"/>
    <w:rsid w:val="00992808"/>
    <w:rsid w:val="00992C45"/>
    <w:rsid w:val="00992D65"/>
    <w:rsid w:val="00993145"/>
    <w:rsid w:val="009935B5"/>
    <w:rsid w:val="00995006"/>
    <w:rsid w:val="00996B85"/>
    <w:rsid w:val="009975A4"/>
    <w:rsid w:val="009A00F9"/>
    <w:rsid w:val="009A0FEF"/>
    <w:rsid w:val="009A112A"/>
    <w:rsid w:val="009A1300"/>
    <w:rsid w:val="009A1C36"/>
    <w:rsid w:val="009A1E7B"/>
    <w:rsid w:val="009A1EB1"/>
    <w:rsid w:val="009A2641"/>
    <w:rsid w:val="009A33F7"/>
    <w:rsid w:val="009A479F"/>
    <w:rsid w:val="009A6601"/>
    <w:rsid w:val="009B0500"/>
    <w:rsid w:val="009B09B7"/>
    <w:rsid w:val="009B0D82"/>
    <w:rsid w:val="009B115A"/>
    <w:rsid w:val="009B1898"/>
    <w:rsid w:val="009B1A45"/>
    <w:rsid w:val="009B2301"/>
    <w:rsid w:val="009B53BA"/>
    <w:rsid w:val="009B6549"/>
    <w:rsid w:val="009B67FD"/>
    <w:rsid w:val="009B6919"/>
    <w:rsid w:val="009B6CC4"/>
    <w:rsid w:val="009B770C"/>
    <w:rsid w:val="009B79EB"/>
    <w:rsid w:val="009C0A68"/>
    <w:rsid w:val="009C0E81"/>
    <w:rsid w:val="009C1911"/>
    <w:rsid w:val="009C1B66"/>
    <w:rsid w:val="009C1CB6"/>
    <w:rsid w:val="009C3E4D"/>
    <w:rsid w:val="009C488C"/>
    <w:rsid w:val="009C4E01"/>
    <w:rsid w:val="009C6832"/>
    <w:rsid w:val="009C68B6"/>
    <w:rsid w:val="009C7A00"/>
    <w:rsid w:val="009D0435"/>
    <w:rsid w:val="009D0484"/>
    <w:rsid w:val="009D103A"/>
    <w:rsid w:val="009D13A1"/>
    <w:rsid w:val="009D1D4E"/>
    <w:rsid w:val="009D2D9C"/>
    <w:rsid w:val="009D329E"/>
    <w:rsid w:val="009D515B"/>
    <w:rsid w:val="009D54A1"/>
    <w:rsid w:val="009D6823"/>
    <w:rsid w:val="009E20EB"/>
    <w:rsid w:val="009E38A4"/>
    <w:rsid w:val="009E47E4"/>
    <w:rsid w:val="009E5935"/>
    <w:rsid w:val="009E6800"/>
    <w:rsid w:val="009E73CF"/>
    <w:rsid w:val="009E7915"/>
    <w:rsid w:val="009F029F"/>
    <w:rsid w:val="009F0FB4"/>
    <w:rsid w:val="009F145F"/>
    <w:rsid w:val="009F1BE9"/>
    <w:rsid w:val="009F2A74"/>
    <w:rsid w:val="009F2BC8"/>
    <w:rsid w:val="009F373C"/>
    <w:rsid w:val="009F443C"/>
    <w:rsid w:val="009F50E4"/>
    <w:rsid w:val="009F518B"/>
    <w:rsid w:val="009F62E2"/>
    <w:rsid w:val="009F6ED0"/>
    <w:rsid w:val="009F7068"/>
    <w:rsid w:val="009F78CE"/>
    <w:rsid w:val="009F7BA4"/>
    <w:rsid w:val="00A0074F"/>
    <w:rsid w:val="00A0162C"/>
    <w:rsid w:val="00A026CC"/>
    <w:rsid w:val="00A04303"/>
    <w:rsid w:val="00A04906"/>
    <w:rsid w:val="00A04B50"/>
    <w:rsid w:val="00A0542E"/>
    <w:rsid w:val="00A0556D"/>
    <w:rsid w:val="00A056B7"/>
    <w:rsid w:val="00A05AAD"/>
    <w:rsid w:val="00A06A72"/>
    <w:rsid w:val="00A07102"/>
    <w:rsid w:val="00A07BEA"/>
    <w:rsid w:val="00A106C3"/>
    <w:rsid w:val="00A11E1F"/>
    <w:rsid w:val="00A1207F"/>
    <w:rsid w:val="00A123B0"/>
    <w:rsid w:val="00A123DE"/>
    <w:rsid w:val="00A128AB"/>
    <w:rsid w:val="00A12900"/>
    <w:rsid w:val="00A13B88"/>
    <w:rsid w:val="00A14371"/>
    <w:rsid w:val="00A15039"/>
    <w:rsid w:val="00A166F0"/>
    <w:rsid w:val="00A221AF"/>
    <w:rsid w:val="00A240B2"/>
    <w:rsid w:val="00A24D00"/>
    <w:rsid w:val="00A2651D"/>
    <w:rsid w:val="00A270F1"/>
    <w:rsid w:val="00A274EC"/>
    <w:rsid w:val="00A27B50"/>
    <w:rsid w:val="00A27CA3"/>
    <w:rsid w:val="00A30A43"/>
    <w:rsid w:val="00A3151E"/>
    <w:rsid w:val="00A31850"/>
    <w:rsid w:val="00A3225A"/>
    <w:rsid w:val="00A32ECB"/>
    <w:rsid w:val="00A331AA"/>
    <w:rsid w:val="00A34AC7"/>
    <w:rsid w:val="00A35DCF"/>
    <w:rsid w:val="00A3609F"/>
    <w:rsid w:val="00A3693D"/>
    <w:rsid w:val="00A3727B"/>
    <w:rsid w:val="00A40910"/>
    <w:rsid w:val="00A410CA"/>
    <w:rsid w:val="00A4172C"/>
    <w:rsid w:val="00A417E9"/>
    <w:rsid w:val="00A43643"/>
    <w:rsid w:val="00A44B01"/>
    <w:rsid w:val="00A45B06"/>
    <w:rsid w:val="00A46627"/>
    <w:rsid w:val="00A4674E"/>
    <w:rsid w:val="00A469D8"/>
    <w:rsid w:val="00A50AA4"/>
    <w:rsid w:val="00A51602"/>
    <w:rsid w:val="00A51CDF"/>
    <w:rsid w:val="00A55003"/>
    <w:rsid w:val="00A55796"/>
    <w:rsid w:val="00A560EA"/>
    <w:rsid w:val="00A57D03"/>
    <w:rsid w:val="00A60ED2"/>
    <w:rsid w:val="00A61695"/>
    <w:rsid w:val="00A63E08"/>
    <w:rsid w:val="00A63F5A"/>
    <w:rsid w:val="00A64478"/>
    <w:rsid w:val="00A673E7"/>
    <w:rsid w:val="00A67B40"/>
    <w:rsid w:val="00A71A03"/>
    <w:rsid w:val="00A71A26"/>
    <w:rsid w:val="00A72DD4"/>
    <w:rsid w:val="00A72E22"/>
    <w:rsid w:val="00A73480"/>
    <w:rsid w:val="00A74077"/>
    <w:rsid w:val="00A7521B"/>
    <w:rsid w:val="00A807CD"/>
    <w:rsid w:val="00A8094D"/>
    <w:rsid w:val="00A81412"/>
    <w:rsid w:val="00A81670"/>
    <w:rsid w:val="00A81CEE"/>
    <w:rsid w:val="00A82DC1"/>
    <w:rsid w:val="00A87A14"/>
    <w:rsid w:val="00A904F9"/>
    <w:rsid w:val="00A910A8"/>
    <w:rsid w:val="00A915F4"/>
    <w:rsid w:val="00A9317A"/>
    <w:rsid w:val="00A96D33"/>
    <w:rsid w:val="00AA172C"/>
    <w:rsid w:val="00AA3297"/>
    <w:rsid w:val="00AA352A"/>
    <w:rsid w:val="00AA5EF6"/>
    <w:rsid w:val="00AA7AA3"/>
    <w:rsid w:val="00AB0D12"/>
    <w:rsid w:val="00AB170A"/>
    <w:rsid w:val="00AB382C"/>
    <w:rsid w:val="00AB3ED8"/>
    <w:rsid w:val="00AB4ABD"/>
    <w:rsid w:val="00AB4B63"/>
    <w:rsid w:val="00AB5A0E"/>
    <w:rsid w:val="00AB6810"/>
    <w:rsid w:val="00AB6D99"/>
    <w:rsid w:val="00AC0D6D"/>
    <w:rsid w:val="00AC1E9B"/>
    <w:rsid w:val="00AC2085"/>
    <w:rsid w:val="00AC20A8"/>
    <w:rsid w:val="00AC23C3"/>
    <w:rsid w:val="00AC4DD2"/>
    <w:rsid w:val="00AC5050"/>
    <w:rsid w:val="00AC6363"/>
    <w:rsid w:val="00AC64F2"/>
    <w:rsid w:val="00AD06F7"/>
    <w:rsid w:val="00AD1729"/>
    <w:rsid w:val="00AD17DD"/>
    <w:rsid w:val="00AD1A11"/>
    <w:rsid w:val="00AD2647"/>
    <w:rsid w:val="00AD5681"/>
    <w:rsid w:val="00AD5AE5"/>
    <w:rsid w:val="00AD68C3"/>
    <w:rsid w:val="00AD6ADF"/>
    <w:rsid w:val="00AD7641"/>
    <w:rsid w:val="00AD7C9C"/>
    <w:rsid w:val="00AE06F5"/>
    <w:rsid w:val="00AE07DE"/>
    <w:rsid w:val="00AE1963"/>
    <w:rsid w:val="00AE2CEA"/>
    <w:rsid w:val="00AE5A02"/>
    <w:rsid w:val="00AE5EF6"/>
    <w:rsid w:val="00AE6640"/>
    <w:rsid w:val="00AE7E94"/>
    <w:rsid w:val="00AF1070"/>
    <w:rsid w:val="00AF15EB"/>
    <w:rsid w:val="00AF1A32"/>
    <w:rsid w:val="00AF3D5B"/>
    <w:rsid w:val="00AF57B0"/>
    <w:rsid w:val="00AF6976"/>
    <w:rsid w:val="00B00035"/>
    <w:rsid w:val="00B00E31"/>
    <w:rsid w:val="00B03C25"/>
    <w:rsid w:val="00B04C4D"/>
    <w:rsid w:val="00B06EC3"/>
    <w:rsid w:val="00B077D1"/>
    <w:rsid w:val="00B07FDB"/>
    <w:rsid w:val="00B101A2"/>
    <w:rsid w:val="00B135CB"/>
    <w:rsid w:val="00B139D9"/>
    <w:rsid w:val="00B13A6D"/>
    <w:rsid w:val="00B145F0"/>
    <w:rsid w:val="00B14D2E"/>
    <w:rsid w:val="00B16684"/>
    <w:rsid w:val="00B17206"/>
    <w:rsid w:val="00B1768B"/>
    <w:rsid w:val="00B17745"/>
    <w:rsid w:val="00B17835"/>
    <w:rsid w:val="00B233C4"/>
    <w:rsid w:val="00B256E0"/>
    <w:rsid w:val="00B26681"/>
    <w:rsid w:val="00B277C3"/>
    <w:rsid w:val="00B308AC"/>
    <w:rsid w:val="00B31A36"/>
    <w:rsid w:val="00B3397B"/>
    <w:rsid w:val="00B33DDD"/>
    <w:rsid w:val="00B34063"/>
    <w:rsid w:val="00B34493"/>
    <w:rsid w:val="00B34832"/>
    <w:rsid w:val="00B3486A"/>
    <w:rsid w:val="00B36907"/>
    <w:rsid w:val="00B37388"/>
    <w:rsid w:val="00B37CFB"/>
    <w:rsid w:val="00B40FC0"/>
    <w:rsid w:val="00B42007"/>
    <w:rsid w:val="00B422D0"/>
    <w:rsid w:val="00B43802"/>
    <w:rsid w:val="00B44271"/>
    <w:rsid w:val="00B46930"/>
    <w:rsid w:val="00B47725"/>
    <w:rsid w:val="00B50222"/>
    <w:rsid w:val="00B50C4F"/>
    <w:rsid w:val="00B53931"/>
    <w:rsid w:val="00B54745"/>
    <w:rsid w:val="00B54823"/>
    <w:rsid w:val="00B5685B"/>
    <w:rsid w:val="00B576FE"/>
    <w:rsid w:val="00B57AFD"/>
    <w:rsid w:val="00B63E42"/>
    <w:rsid w:val="00B64A3D"/>
    <w:rsid w:val="00B65EEA"/>
    <w:rsid w:val="00B67644"/>
    <w:rsid w:val="00B719CB"/>
    <w:rsid w:val="00B71D38"/>
    <w:rsid w:val="00B75179"/>
    <w:rsid w:val="00B7544A"/>
    <w:rsid w:val="00B77B23"/>
    <w:rsid w:val="00B843AA"/>
    <w:rsid w:val="00B84FCD"/>
    <w:rsid w:val="00B8572C"/>
    <w:rsid w:val="00B87E5D"/>
    <w:rsid w:val="00B9017E"/>
    <w:rsid w:val="00B90A86"/>
    <w:rsid w:val="00B922A0"/>
    <w:rsid w:val="00B929D1"/>
    <w:rsid w:val="00B93B30"/>
    <w:rsid w:val="00B95719"/>
    <w:rsid w:val="00B966FB"/>
    <w:rsid w:val="00B9686A"/>
    <w:rsid w:val="00BA0070"/>
    <w:rsid w:val="00BA04C6"/>
    <w:rsid w:val="00BA1AC7"/>
    <w:rsid w:val="00BA24AC"/>
    <w:rsid w:val="00BA2576"/>
    <w:rsid w:val="00BA2A04"/>
    <w:rsid w:val="00BA7D4E"/>
    <w:rsid w:val="00BA7FD7"/>
    <w:rsid w:val="00BB001D"/>
    <w:rsid w:val="00BB0C3C"/>
    <w:rsid w:val="00BB1942"/>
    <w:rsid w:val="00BB334D"/>
    <w:rsid w:val="00BB35A7"/>
    <w:rsid w:val="00BB37AB"/>
    <w:rsid w:val="00BB6058"/>
    <w:rsid w:val="00BB629B"/>
    <w:rsid w:val="00BB7F3E"/>
    <w:rsid w:val="00BC14C6"/>
    <w:rsid w:val="00BC2205"/>
    <w:rsid w:val="00BC4005"/>
    <w:rsid w:val="00BC45F2"/>
    <w:rsid w:val="00BC6FEC"/>
    <w:rsid w:val="00BD126F"/>
    <w:rsid w:val="00BD1987"/>
    <w:rsid w:val="00BD3CFD"/>
    <w:rsid w:val="00BD4E73"/>
    <w:rsid w:val="00BD51C9"/>
    <w:rsid w:val="00BD56E1"/>
    <w:rsid w:val="00BD5E4F"/>
    <w:rsid w:val="00BD6EAF"/>
    <w:rsid w:val="00BD6EC5"/>
    <w:rsid w:val="00BD74EA"/>
    <w:rsid w:val="00BE0346"/>
    <w:rsid w:val="00BE0749"/>
    <w:rsid w:val="00BE09B8"/>
    <w:rsid w:val="00BE1E56"/>
    <w:rsid w:val="00BE3164"/>
    <w:rsid w:val="00BE39E9"/>
    <w:rsid w:val="00BE3FEB"/>
    <w:rsid w:val="00BE40DB"/>
    <w:rsid w:val="00BE4BA9"/>
    <w:rsid w:val="00BE4FB7"/>
    <w:rsid w:val="00BE5527"/>
    <w:rsid w:val="00BE6953"/>
    <w:rsid w:val="00BE6E9E"/>
    <w:rsid w:val="00BE7AF6"/>
    <w:rsid w:val="00BF02AD"/>
    <w:rsid w:val="00BF2140"/>
    <w:rsid w:val="00BF247C"/>
    <w:rsid w:val="00BF3230"/>
    <w:rsid w:val="00BF4875"/>
    <w:rsid w:val="00BF4D2D"/>
    <w:rsid w:val="00BF5BFE"/>
    <w:rsid w:val="00BF65B9"/>
    <w:rsid w:val="00BF6D5B"/>
    <w:rsid w:val="00BF7139"/>
    <w:rsid w:val="00C00FCD"/>
    <w:rsid w:val="00C021FC"/>
    <w:rsid w:val="00C02412"/>
    <w:rsid w:val="00C02ED5"/>
    <w:rsid w:val="00C04CB5"/>
    <w:rsid w:val="00C04DAF"/>
    <w:rsid w:val="00C05301"/>
    <w:rsid w:val="00C05A7A"/>
    <w:rsid w:val="00C05AAA"/>
    <w:rsid w:val="00C07C14"/>
    <w:rsid w:val="00C07D32"/>
    <w:rsid w:val="00C10303"/>
    <w:rsid w:val="00C105C7"/>
    <w:rsid w:val="00C10823"/>
    <w:rsid w:val="00C10E36"/>
    <w:rsid w:val="00C116D8"/>
    <w:rsid w:val="00C11AD0"/>
    <w:rsid w:val="00C13019"/>
    <w:rsid w:val="00C1407A"/>
    <w:rsid w:val="00C14B72"/>
    <w:rsid w:val="00C1553E"/>
    <w:rsid w:val="00C15867"/>
    <w:rsid w:val="00C16863"/>
    <w:rsid w:val="00C16E8A"/>
    <w:rsid w:val="00C171B7"/>
    <w:rsid w:val="00C1731B"/>
    <w:rsid w:val="00C17543"/>
    <w:rsid w:val="00C17ABA"/>
    <w:rsid w:val="00C21100"/>
    <w:rsid w:val="00C219A7"/>
    <w:rsid w:val="00C21F90"/>
    <w:rsid w:val="00C2225B"/>
    <w:rsid w:val="00C22B11"/>
    <w:rsid w:val="00C23616"/>
    <w:rsid w:val="00C24897"/>
    <w:rsid w:val="00C2548C"/>
    <w:rsid w:val="00C268EC"/>
    <w:rsid w:val="00C26CA3"/>
    <w:rsid w:val="00C30381"/>
    <w:rsid w:val="00C30F7C"/>
    <w:rsid w:val="00C3199D"/>
    <w:rsid w:val="00C34174"/>
    <w:rsid w:val="00C35EF0"/>
    <w:rsid w:val="00C35FCF"/>
    <w:rsid w:val="00C3619E"/>
    <w:rsid w:val="00C36364"/>
    <w:rsid w:val="00C37191"/>
    <w:rsid w:val="00C37550"/>
    <w:rsid w:val="00C3797D"/>
    <w:rsid w:val="00C40683"/>
    <w:rsid w:val="00C41B94"/>
    <w:rsid w:val="00C42509"/>
    <w:rsid w:val="00C43A8B"/>
    <w:rsid w:val="00C453B6"/>
    <w:rsid w:val="00C45B1B"/>
    <w:rsid w:val="00C45CC0"/>
    <w:rsid w:val="00C46BBA"/>
    <w:rsid w:val="00C475DD"/>
    <w:rsid w:val="00C47F9A"/>
    <w:rsid w:val="00C50166"/>
    <w:rsid w:val="00C50A26"/>
    <w:rsid w:val="00C51F90"/>
    <w:rsid w:val="00C54C25"/>
    <w:rsid w:val="00C54FFC"/>
    <w:rsid w:val="00C55626"/>
    <w:rsid w:val="00C55659"/>
    <w:rsid w:val="00C55ACA"/>
    <w:rsid w:val="00C56799"/>
    <w:rsid w:val="00C56ED8"/>
    <w:rsid w:val="00C57ABD"/>
    <w:rsid w:val="00C60150"/>
    <w:rsid w:val="00C60586"/>
    <w:rsid w:val="00C60AE2"/>
    <w:rsid w:val="00C63D09"/>
    <w:rsid w:val="00C646B0"/>
    <w:rsid w:val="00C64805"/>
    <w:rsid w:val="00C64F93"/>
    <w:rsid w:val="00C6517E"/>
    <w:rsid w:val="00C65357"/>
    <w:rsid w:val="00C6680F"/>
    <w:rsid w:val="00C67339"/>
    <w:rsid w:val="00C67E63"/>
    <w:rsid w:val="00C67E68"/>
    <w:rsid w:val="00C703E4"/>
    <w:rsid w:val="00C717D9"/>
    <w:rsid w:val="00C7190A"/>
    <w:rsid w:val="00C724F1"/>
    <w:rsid w:val="00C74C6C"/>
    <w:rsid w:val="00C76A8E"/>
    <w:rsid w:val="00C774B8"/>
    <w:rsid w:val="00C77569"/>
    <w:rsid w:val="00C80028"/>
    <w:rsid w:val="00C8153A"/>
    <w:rsid w:val="00C81896"/>
    <w:rsid w:val="00C81E51"/>
    <w:rsid w:val="00C82170"/>
    <w:rsid w:val="00C8292E"/>
    <w:rsid w:val="00C82CBF"/>
    <w:rsid w:val="00C836B6"/>
    <w:rsid w:val="00C854ED"/>
    <w:rsid w:val="00C860BB"/>
    <w:rsid w:val="00C8696A"/>
    <w:rsid w:val="00C869EF"/>
    <w:rsid w:val="00C908F5"/>
    <w:rsid w:val="00C91983"/>
    <w:rsid w:val="00C91AB8"/>
    <w:rsid w:val="00C91C4A"/>
    <w:rsid w:val="00C91DEC"/>
    <w:rsid w:val="00C91F44"/>
    <w:rsid w:val="00C92522"/>
    <w:rsid w:val="00C927CD"/>
    <w:rsid w:val="00C93C6A"/>
    <w:rsid w:val="00C9781B"/>
    <w:rsid w:val="00CA04A8"/>
    <w:rsid w:val="00CA43E0"/>
    <w:rsid w:val="00CA5DB5"/>
    <w:rsid w:val="00CA5E42"/>
    <w:rsid w:val="00CA7666"/>
    <w:rsid w:val="00CA776D"/>
    <w:rsid w:val="00CA77C8"/>
    <w:rsid w:val="00CA7DEB"/>
    <w:rsid w:val="00CB06F3"/>
    <w:rsid w:val="00CB1022"/>
    <w:rsid w:val="00CB1760"/>
    <w:rsid w:val="00CB3CF9"/>
    <w:rsid w:val="00CB5E7C"/>
    <w:rsid w:val="00CB60AE"/>
    <w:rsid w:val="00CB60B9"/>
    <w:rsid w:val="00CB6DD1"/>
    <w:rsid w:val="00CB778B"/>
    <w:rsid w:val="00CB7A55"/>
    <w:rsid w:val="00CB7B7D"/>
    <w:rsid w:val="00CB7ECE"/>
    <w:rsid w:val="00CC21FB"/>
    <w:rsid w:val="00CC29E4"/>
    <w:rsid w:val="00CC2A47"/>
    <w:rsid w:val="00CC3067"/>
    <w:rsid w:val="00CC3758"/>
    <w:rsid w:val="00CC3946"/>
    <w:rsid w:val="00CC4748"/>
    <w:rsid w:val="00CC4B9A"/>
    <w:rsid w:val="00CC5B60"/>
    <w:rsid w:val="00CC5BBC"/>
    <w:rsid w:val="00CC719C"/>
    <w:rsid w:val="00CD22A0"/>
    <w:rsid w:val="00CD34C5"/>
    <w:rsid w:val="00CD3794"/>
    <w:rsid w:val="00CD6DDA"/>
    <w:rsid w:val="00CD7038"/>
    <w:rsid w:val="00CD77AC"/>
    <w:rsid w:val="00CE04FF"/>
    <w:rsid w:val="00CE1754"/>
    <w:rsid w:val="00CE26F4"/>
    <w:rsid w:val="00CE2A1D"/>
    <w:rsid w:val="00CE3B0A"/>
    <w:rsid w:val="00CE519E"/>
    <w:rsid w:val="00CE55E6"/>
    <w:rsid w:val="00CF1045"/>
    <w:rsid w:val="00CF2BAE"/>
    <w:rsid w:val="00CF38C1"/>
    <w:rsid w:val="00CF5557"/>
    <w:rsid w:val="00CF7644"/>
    <w:rsid w:val="00D0022B"/>
    <w:rsid w:val="00D014A0"/>
    <w:rsid w:val="00D01777"/>
    <w:rsid w:val="00D01AAA"/>
    <w:rsid w:val="00D02069"/>
    <w:rsid w:val="00D02AC6"/>
    <w:rsid w:val="00D0462A"/>
    <w:rsid w:val="00D10A86"/>
    <w:rsid w:val="00D1204F"/>
    <w:rsid w:val="00D12F06"/>
    <w:rsid w:val="00D15B85"/>
    <w:rsid w:val="00D15BED"/>
    <w:rsid w:val="00D16716"/>
    <w:rsid w:val="00D20D73"/>
    <w:rsid w:val="00D22F1D"/>
    <w:rsid w:val="00D245E2"/>
    <w:rsid w:val="00D24938"/>
    <w:rsid w:val="00D27641"/>
    <w:rsid w:val="00D30767"/>
    <w:rsid w:val="00D33F98"/>
    <w:rsid w:val="00D34E66"/>
    <w:rsid w:val="00D34EAC"/>
    <w:rsid w:val="00D36A95"/>
    <w:rsid w:val="00D40B44"/>
    <w:rsid w:val="00D41EB6"/>
    <w:rsid w:val="00D42218"/>
    <w:rsid w:val="00D42976"/>
    <w:rsid w:val="00D4405D"/>
    <w:rsid w:val="00D47C17"/>
    <w:rsid w:val="00D50D4C"/>
    <w:rsid w:val="00D53EB3"/>
    <w:rsid w:val="00D55C24"/>
    <w:rsid w:val="00D56CD6"/>
    <w:rsid w:val="00D56E2F"/>
    <w:rsid w:val="00D56E97"/>
    <w:rsid w:val="00D575D1"/>
    <w:rsid w:val="00D5792D"/>
    <w:rsid w:val="00D601B8"/>
    <w:rsid w:val="00D62164"/>
    <w:rsid w:val="00D62E94"/>
    <w:rsid w:val="00D637AD"/>
    <w:rsid w:val="00D63D5B"/>
    <w:rsid w:val="00D658BA"/>
    <w:rsid w:val="00D65A62"/>
    <w:rsid w:val="00D67532"/>
    <w:rsid w:val="00D70B05"/>
    <w:rsid w:val="00D7105C"/>
    <w:rsid w:val="00D71303"/>
    <w:rsid w:val="00D71D4F"/>
    <w:rsid w:val="00D72262"/>
    <w:rsid w:val="00D72841"/>
    <w:rsid w:val="00D728BD"/>
    <w:rsid w:val="00D731E5"/>
    <w:rsid w:val="00D75702"/>
    <w:rsid w:val="00D760DE"/>
    <w:rsid w:val="00D80C88"/>
    <w:rsid w:val="00D83E6D"/>
    <w:rsid w:val="00D85CA4"/>
    <w:rsid w:val="00D87120"/>
    <w:rsid w:val="00D8775D"/>
    <w:rsid w:val="00D90CA1"/>
    <w:rsid w:val="00D92144"/>
    <w:rsid w:val="00D92F8E"/>
    <w:rsid w:val="00D93226"/>
    <w:rsid w:val="00D937EE"/>
    <w:rsid w:val="00D93E12"/>
    <w:rsid w:val="00D942F1"/>
    <w:rsid w:val="00D9749D"/>
    <w:rsid w:val="00D976BB"/>
    <w:rsid w:val="00D97F26"/>
    <w:rsid w:val="00DA145A"/>
    <w:rsid w:val="00DA14BE"/>
    <w:rsid w:val="00DA1E97"/>
    <w:rsid w:val="00DA2C47"/>
    <w:rsid w:val="00DA34A3"/>
    <w:rsid w:val="00DA5270"/>
    <w:rsid w:val="00DA52F5"/>
    <w:rsid w:val="00DA60EC"/>
    <w:rsid w:val="00DA6E53"/>
    <w:rsid w:val="00DB054C"/>
    <w:rsid w:val="00DB0682"/>
    <w:rsid w:val="00DB06BA"/>
    <w:rsid w:val="00DB2A34"/>
    <w:rsid w:val="00DB4BF5"/>
    <w:rsid w:val="00DB6460"/>
    <w:rsid w:val="00DB7078"/>
    <w:rsid w:val="00DC0329"/>
    <w:rsid w:val="00DC0DED"/>
    <w:rsid w:val="00DC14B7"/>
    <w:rsid w:val="00DC4D98"/>
    <w:rsid w:val="00DC647F"/>
    <w:rsid w:val="00DD22BF"/>
    <w:rsid w:val="00DD44AF"/>
    <w:rsid w:val="00DD6EE7"/>
    <w:rsid w:val="00DD7098"/>
    <w:rsid w:val="00DD7AEE"/>
    <w:rsid w:val="00DE0157"/>
    <w:rsid w:val="00DE1C3E"/>
    <w:rsid w:val="00DE291C"/>
    <w:rsid w:val="00DE30F3"/>
    <w:rsid w:val="00DE494B"/>
    <w:rsid w:val="00DE54CC"/>
    <w:rsid w:val="00DE6E13"/>
    <w:rsid w:val="00DE6FFE"/>
    <w:rsid w:val="00DE72FD"/>
    <w:rsid w:val="00DF132B"/>
    <w:rsid w:val="00DF23BE"/>
    <w:rsid w:val="00DF3067"/>
    <w:rsid w:val="00DF3A9A"/>
    <w:rsid w:val="00DF53EB"/>
    <w:rsid w:val="00DF5957"/>
    <w:rsid w:val="00DF79C5"/>
    <w:rsid w:val="00E00E2D"/>
    <w:rsid w:val="00E0124E"/>
    <w:rsid w:val="00E01857"/>
    <w:rsid w:val="00E01D7F"/>
    <w:rsid w:val="00E02330"/>
    <w:rsid w:val="00E0252D"/>
    <w:rsid w:val="00E06714"/>
    <w:rsid w:val="00E12212"/>
    <w:rsid w:val="00E123CD"/>
    <w:rsid w:val="00E14AA2"/>
    <w:rsid w:val="00E14B4E"/>
    <w:rsid w:val="00E1510C"/>
    <w:rsid w:val="00E17909"/>
    <w:rsid w:val="00E223AD"/>
    <w:rsid w:val="00E224FC"/>
    <w:rsid w:val="00E22579"/>
    <w:rsid w:val="00E242EB"/>
    <w:rsid w:val="00E257AE"/>
    <w:rsid w:val="00E272A4"/>
    <w:rsid w:val="00E275DE"/>
    <w:rsid w:val="00E31073"/>
    <w:rsid w:val="00E318B7"/>
    <w:rsid w:val="00E329AC"/>
    <w:rsid w:val="00E33A7C"/>
    <w:rsid w:val="00E33C9D"/>
    <w:rsid w:val="00E34146"/>
    <w:rsid w:val="00E36A21"/>
    <w:rsid w:val="00E37117"/>
    <w:rsid w:val="00E3765F"/>
    <w:rsid w:val="00E37FC6"/>
    <w:rsid w:val="00E44C89"/>
    <w:rsid w:val="00E46B87"/>
    <w:rsid w:val="00E470A7"/>
    <w:rsid w:val="00E513EC"/>
    <w:rsid w:val="00E527AC"/>
    <w:rsid w:val="00E533B5"/>
    <w:rsid w:val="00E53B6A"/>
    <w:rsid w:val="00E540D8"/>
    <w:rsid w:val="00E550E8"/>
    <w:rsid w:val="00E567F4"/>
    <w:rsid w:val="00E56ABB"/>
    <w:rsid w:val="00E573B3"/>
    <w:rsid w:val="00E6005A"/>
    <w:rsid w:val="00E60113"/>
    <w:rsid w:val="00E60139"/>
    <w:rsid w:val="00E603E4"/>
    <w:rsid w:val="00E6277A"/>
    <w:rsid w:val="00E627A8"/>
    <w:rsid w:val="00E6552B"/>
    <w:rsid w:val="00E703F5"/>
    <w:rsid w:val="00E71DCB"/>
    <w:rsid w:val="00E71F70"/>
    <w:rsid w:val="00E74319"/>
    <w:rsid w:val="00E77CB4"/>
    <w:rsid w:val="00E77D2D"/>
    <w:rsid w:val="00E8079D"/>
    <w:rsid w:val="00E810FD"/>
    <w:rsid w:val="00E817DF"/>
    <w:rsid w:val="00E81D50"/>
    <w:rsid w:val="00E82927"/>
    <w:rsid w:val="00E835F0"/>
    <w:rsid w:val="00E8478D"/>
    <w:rsid w:val="00E84B1C"/>
    <w:rsid w:val="00E873F4"/>
    <w:rsid w:val="00E902A1"/>
    <w:rsid w:val="00E91310"/>
    <w:rsid w:val="00E91420"/>
    <w:rsid w:val="00E9157B"/>
    <w:rsid w:val="00E92534"/>
    <w:rsid w:val="00E935B7"/>
    <w:rsid w:val="00E93B0C"/>
    <w:rsid w:val="00E9429B"/>
    <w:rsid w:val="00E94D55"/>
    <w:rsid w:val="00E971C7"/>
    <w:rsid w:val="00E97A5E"/>
    <w:rsid w:val="00EA0CA9"/>
    <w:rsid w:val="00EA1654"/>
    <w:rsid w:val="00EA2334"/>
    <w:rsid w:val="00EA368D"/>
    <w:rsid w:val="00EA4875"/>
    <w:rsid w:val="00EA4C0E"/>
    <w:rsid w:val="00EA607E"/>
    <w:rsid w:val="00EA6227"/>
    <w:rsid w:val="00EA7862"/>
    <w:rsid w:val="00EB2978"/>
    <w:rsid w:val="00EB3F50"/>
    <w:rsid w:val="00EB4607"/>
    <w:rsid w:val="00EB59F2"/>
    <w:rsid w:val="00EB76B0"/>
    <w:rsid w:val="00EC00D3"/>
    <w:rsid w:val="00EC262A"/>
    <w:rsid w:val="00EC31F6"/>
    <w:rsid w:val="00EC44C4"/>
    <w:rsid w:val="00EC50C0"/>
    <w:rsid w:val="00EC57B8"/>
    <w:rsid w:val="00EC7855"/>
    <w:rsid w:val="00EC7FD0"/>
    <w:rsid w:val="00ED00CF"/>
    <w:rsid w:val="00ED010D"/>
    <w:rsid w:val="00EE172F"/>
    <w:rsid w:val="00EE316C"/>
    <w:rsid w:val="00EE4D62"/>
    <w:rsid w:val="00EE5697"/>
    <w:rsid w:val="00EE6BEE"/>
    <w:rsid w:val="00EE6FB8"/>
    <w:rsid w:val="00EE7598"/>
    <w:rsid w:val="00EE7A70"/>
    <w:rsid w:val="00EF00DD"/>
    <w:rsid w:val="00EF1E7A"/>
    <w:rsid w:val="00EF4188"/>
    <w:rsid w:val="00EF4C32"/>
    <w:rsid w:val="00EF5F71"/>
    <w:rsid w:val="00EF79B5"/>
    <w:rsid w:val="00F00703"/>
    <w:rsid w:val="00F02328"/>
    <w:rsid w:val="00F06A4B"/>
    <w:rsid w:val="00F06D26"/>
    <w:rsid w:val="00F071C3"/>
    <w:rsid w:val="00F07CE9"/>
    <w:rsid w:val="00F10E0F"/>
    <w:rsid w:val="00F1168B"/>
    <w:rsid w:val="00F117FB"/>
    <w:rsid w:val="00F11F0A"/>
    <w:rsid w:val="00F123D3"/>
    <w:rsid w:val="00F1478D"/>
    <w:rsid w:val="00F15A13"/>
    <w:rsid w:val="00F165DD"/>
    <w:rsid w:val="00F20657"/>
    <w:rsid w:val="00F209BA"/>
    <w:rsid w:val="00F22AA9"/>
    <w:rsid w:val="00F24115"/>
    <w:rsid w:val="00F24A55"/>
    <w:rsid w:val="00F24EC0"/>
    <w:rsid w:val="00F25C33"/>
    <w:rsid w:val="00F25DD1"/>
    <w:rsid w:val="00F2794A"/>
    <w:rsid w:val="00F30F61"/>
    <w:rsid w:val="00F31432"/>
    <w:rsid w:val="00F33FD4"/>
    <w:rsid w:val="00F3492E"/>
    <w:rsid w:val="00F35D84"/>
    <w:rsid w:val="00F3623C"/>
    <w:rsid w:val="00F37669"/>
    <w:rsid w:val="00F40D00"/>
    <w:rsid w:val="00F41900"/>
    <w:rsid w:val="00F41986"/>
    <w:rsid w:val="00F42585"/>
    <w:rsid w:val="00F428A6"/>
    <w:rsid w:val="00F4292F"/>
    <w:rsid w:val="00F442E1"/>
    <w:rsid w:val="00F447AE"/>
    <w:rsid w:val="00F45403"/>
    <w:rsid w:val="00F47672"/>
    <w:rsid w:val="00F53C23"/>
    <w:rsid w:val="00F544F9"/>
    <w:rsid w:val="00F55C2D"/>
    <w:rsid w:val="00F573E0"/>
    <w:rsid w:val="00F57C1B"/>
    <w:rsid w:val="00F61728"/>
    <w:rsid w:val="00F619F8"/>
    <w:rsid w:val="00F61D62"/>
    <w:rsid w:val="00F62302"/>
    <w:rsid w:val="00F6252E"/>
    <w:rsid w:val="00F62554"/>
    <w:rsid w:val="00F63178"/>
    <w:rsid w:val="00F642F7"/>
    <w:rsid w:val="00F64579"/>
    <w:rsid w:val="00F65264"/>
    <w:rsid w:val="00F6572B"/>
    <w:rsid w:val="00F674E3"/>
    <w:rsid w:val="00F70592"/>
    <w:rsid w:val="00F72B71"/>
    <w:rsid w:val="00F72D44"/>
    <w:rsid w:val="00F73980"/>
    <w:rsid w:val="00F745A3"/>
    <w:rsid w:val="00F74C4E"/>
    <w:rsid w:val="00F74C6C"/>
    <w:rsid w:val="00F74E67"/>
    <w:rsid w:val="00F76C2F"/>
    <w:rsid w:val="00F76D60"/>
    <w:rsid w:val="00F76E17"/>
    <w:rsid w:val="00F8055F"/>
    <w:rsid w:val="00F829AB"/>
    <w:rsid w:val="00F83DBC"/>
    <w:rsid w:val="00F867D2"/>
    <w:rsid w:val="00F86CC1"/>
    <w:rsid w:val="00F86E8C"/>
    <w:rsid w:val="00F92193"/>
    <w:rsid w:val="00F94066"/>
    <w:rsid w:val="00F944D8"/>
    <w:rsid w:val="00F94ADC"/>
    <w:rsid w:val="00F94B6C"/>
    <w:rsid w:val="00F95497"/>
    <w:rsid w:val="00F956A8"/>
    <w:rsid w:val="00F9688E"/>
    <w:rsid w:val="00F96FFE"/>
    <w:rsid w:val="00FA089D"/>
    <w:rsid w:val="00FA0942"/>
    <w:rsid w:val="00FA4A4D"/>
    <w:rsid w:val="00FA5718"/>
    <w:rsid w:val="00FB1171"/>
    <w:rsid w:val="00FB20EB"/>
    <w:rsid w:val="00FB3B10"/>
    <w:rsid w:val="00FB3BB9"/>
    <w:rsid w:val="00FB4416"/>
    <w:rsid w:val="00FB44FB"/>
    <w:rsid w:val="00FC1622"/>
    <w:rsid w:val="00FC19D1"/>
    <w:rsid w:val="00FC51CC"/>
    <w:rsid w:val="00FC5BEE"/>
    <w:rsid w:val="00FC5FD6"/>
    <w:rsid w:val="00FC6A15"/>
    <w:rsid w:val="00FC77F1"/>
    <w:rsid w:val="00FCE11E"/>
    <w:rsid w:val="00FD0F93"/>
    <w:rsid w:val="00FD1A86"/>
    <w:rsid w:val="00FD21FF"/>
    <w:rsid w:val="00FD26EB"/>
    <w:rsid w:val="00FD5613"/>
    <w:rsid w:val="00FD5797"/>
    <w:rsid w:val="00FD5839"/>
    <w:rsid w:val="00FD6F6F"/>
    <w:rsid w:val="00FE05D6"/>
    <w:rsid w:val="00FE071E"/>
    <w:rsid w:val="00FE11EC"/>
    <w:rsid w:val="00FE177F"/>
    <w:rsid w:val="00FE1F50"/>
    <w:rsid w:val="00FE2695"/>
    <w:rsid w:val="00FE2D3F"/>
    <w:rsid w:val="00FE40E7"/>
    <w:rsid w:val="00FF001A"/>
    <w:rsid w:val="00FF0BCD"/>
    <w:rsid w:val="00FF0D62"/>
    <w:rsid w:val="00FF1B01"/>
    <w:rsid w:val="00FF4286"/>
    <w:rsid w:val="00FF4B83"/>
    <w:rsid w:val="012FD957"/>
    <w:rsid w:val="02F103BC"/>
    <w:rsid w:val="0322575C"/>
    <w:rsid w:val="03A146B1"/>
    <w:rsid w:val="04B0D512"/>
    <w:rsid w:val="05BAE361"/>
    <w:rsid w:val="0617C2AA"/>
    <w:rsid w:val="06E2F475"/>
    <w:rsid w:val="07CEC9E2"/>
    <w:rsid w:val="094775E6"/>
    <w:rsid w:val="0A4BC732"/>
    <w:rsid w:val="0A5D38DE"/>
    <w:rsid w:val="0AEB33CD"/>
    <w:rsid w:val="0D5235F9"/>
    <w:rsid w:val="0D6BE1EB"/>
    <w:rsid w:val="0EB2C10F"/>
    <w:rsid w:val="0F120F9F"/>
    <w:rsid w:val="0F147817"/>
    <w:rsid w:val="100213EC"/>
    <w:rsid w:val="1041DFDC"/>
    <w:rsid w:val="1143DFFE"/>
    <w:rsid w:val="115A7551"/>
    <w:rsid w:val="11EEA55B"/>
    <w:rsid w:val="123DB0BA"/>
    <w:rsid w:val="1256D917"/>
    <w:rsid w:val="156A913E"/>
    <w:rsid w:val="16315D43"/>
    <w:rsid w:val="165DCDBB"/>
    <w:rsid w:val="16B12160"/>
    <w:rsid w:val="1783A82D"/>
    <w:rsid w:val="184DAF6B"/>
    <w:rsid w:val="1A76982C"/>
    <w:rsid w:val="1A825740"/>
    <w:rsid w:val="1B72276D"/>
    <w:rsid w:val="1BD404A7"/>
    <w:rsid w:val="1C4BB44B"/>
    <w:rsid w:val="1C64681F"/>
    <w:rsid w:val="1C9D27F8"/>
    <w:rsid w:val="1D92F965"/>
    <w:rsid w:val="1DB9F802"/>
    <w:rsid w:val="1E38E757"/>
    <w:rsid w:val="1E42F459"/>
    <w:rsid w:val="1F558D42"/>
    <w:rsid w:val="1F79A91B"/>
    <w:rsid w:val="1FBF172C"/>
    <w:rsid w:val="1FE15321"/>
    <w:rsid w:val="20F15DA3"/>
    <w:rsid w:val="217A951B"/>
    <w:rsid w:val="22054AF8"/>
    <w:rsid w:val="2373EC55"/>
    <w:rsid w:val="23DF168C"/>
    <w:rsid w:val="26D5AA92"/>
    <w:rsid w:val="27907313"/>
    <w:rsid w:val="28CB038E"/>
    <w:rsid w:val="28E7E96C"/>
    <w:rsid w:val="2930174A"/>
    <w:rsid w:val="29A9DAC6"/>
    <w:rsid w:val="2B672F4E"/>
    <w:rsid w:val="2C0AA5E1"/>
    <w:rsid w:val="2D453B18"/>
    <w:rsid w:val="2D47D7B0"/>
    <w:rsid w:val="2F29B6B9"/>
    <w:rsid w:val="2FA6CB82"/>
    <w:rsid w:val="305F73FF"/>
    <w:rsid w:val="30C8FDE9"/>
    <w:rsid w:val="311934CE"/>
    <w:rsid w:val="3261577B"/>
    <w:rsid w:val="32913EC2"/>
    <w:rsid w:val="32AB3F54"/>
    <w:rsid w:val="3375E62D"/>
    <w:rsid w:val="33A58279"/>
    <w:rsid w:val="33DF12A1"/>
    <w:rsid w:val="344C215F"/>
    <w:rsid w:val="36EB4978"/>
    <w:rsid w:val="3729DC23"/>
    <w:rsid w:val="3959C6E9"/>
    <w:rsid w:val="3A012B46"/>
    <w:rsid w:val="3A6C6960"/>
    <w:rsid w:val="3A78F3C7"/>
    <w:rsid w:val="3B24AE42"/>
    <w:rsid w:val="3CB5EE0C"/>
    <w:rsid w:val="3D92CF4B"/>
    <w:rsid w:val="3E4027B2"/>
    <w:rsid w:val="3E9B32B8"/>
    <w:rsid w:val="3EC7B45C"/>
    <w:rsid w:val="3FC2CFB6"/>
    <w:rsid w:val="401A7519"/>
    <w:rsid w:val="401CB75F"/>
    <w:rsid w:val="40CB64E8"/>
    <w:rsid w:val="41B6457A"/>
    <w:rsid w:val="44694DEF"/>
    <w:rsid w:val="448C0902"/>
    <w:rsid w:val="449640D9"/>
    <w:rsid w:val="449F31C2"/>
    <w:rsid w:val="45638851"/>
    <w:rsid w:val="46051E50"/>
    <w:rsid w:val="471FAD0F"/>
    <w:rsid w:val="4731C40B"/>
    <w:rsid w:val="48561CF4"/>
    <w:rsid w:val="496F2165"/>
    <w:rsid w:val="4B55C71A"/>
    <w:rsid w:val="4B9D4850"/>
    <w:rsid w:val="4C5091B0"/>
    <w:rsid w:val="4CA78474"/>
    <w:rsid w:val="4CF8F821"/>
    <w:rsid w:val="4D09867A"/>
    <w:rsid w:val="4D347A92"/>
    <w:rsid w:val="4D3918B1"/>
    <w:rsid w:val="4E299E4B"/>
    <w:rsid w:val="4FAA8B7A"/>
    <w:rsid w:val="5041273C"/>
    <w:rsid w:val="5105E248"/>
    <w:rsid w:val="5106469B"/>
    <w:rsid w:val="51DCF79D"/>
    <w:rsid w:val="52DE12AD"/>
    <w:rsid w:val="5378C7FE"/>
    <w:rsid w:val="53DEAEC6"/>
    <w:rsid w:val="543D830A"/>
    <w:rsid w:val="5457D908"/>
    <w:rsid w:val="5479E30E"/>
    <w:rsid w:val="54D2F38C"/>
    <w:rsid w:val="553F91E6"/>
    <w:rsid w:val="56085B52"/>
    <w:rsid w:val="56C2347B"/>
    <w:rsid w:val="577CB743"/>
    <w:rsid w:val="577FEB80"/>
    <w:rsid w:val="57D3BDEA"/>
    <w:rsid w:val="57EBF2EB"/>
    <w:rsid w:val="58037DF3"/>
    <w:rsid w:val="58B03A3F"/>
    <w:rsid w:val="58B55D42"/>
    <w:rsid w:val="58D98EC0"/>
    <w:rsid w:val="599F4E54"/>
    <w:rsid w:val="5B2393AD"/>
    <w:rsid w:val="5BAB2057"/>
    <w:rsid w:val="5C695B5B"/>
    <w:rsid w:val="5DE9B681"/>
    <w:rsid w:val="5DEF849C"/>
    <w:rsid w:val="5DFA44DA"/>
    <w:rsid w:val="5E1DCCA8"/>
    <w:rsid w:val="5E3651FA"/>
    <w:rsid w:val="5ED083B9"/>
    <w:rsid w:val="5F2E75A3"/>
    <w:rsid w:val="5F6EA0CB"/>
    <w:rsid w:val="5FFD3686"/>
    <w:rsid w:val="60C9B1E0"/>
    <w:rsid w:val="60F25081"/>
    <w:rsid w:val="62B09CFA"/>
    <w:rsid w:val="62FB8B8A"/>
    <w:rsid w:val="639046F5"/>
    <w:rsid w:val="63F05D84"/>
    <w:rsid w:val="650C69C8"/>
    <w:rsid w:val="658C2DE5"/>
    <w:rsid w:val="6664A8FF"/>
    <w:rsid w:val="67102F5A"/>
    <w:rsid w:val="672DF38E"/>
    <w:rsid w:val="6793351C"/>
    <w:rsid w:val="68B44301"/>
    <w:rsid w:val="69C32120"/>
    <w:rsid w:val="6C6BF770"/>
    <w:rsid w:val="6E9DBE43"/>
    <w:rsid w:val="6F08F09D"/>
    <w:rsid w:val="6F851EA4"/>
    <w:rsid w:val="6FE07B69"/>
    <w:rsid w:val="716F4FDA"/>
    <w:rsid w:val="71B50AA8"/>
    <w:rsid w:val="72C21097"/>
    <w:rsid w:val="730B203B"/>
    <w:rsid w:val="745DE0F8"/>
    <w:rsid w:val="74FA4441"/>
    <w:rsid w:val="752912C3"/>
    <w:rsid w:val="7529886C"/>
    <w:rsid w:val="757DCC8C"/>
    <w:rsid w:val="75FBF39F"/>
    <w:rsid w:val="7652FA46"/>
    <w:rsid w:val="76A53596"/>
    <w:rsid w:val="76F66F04"/>
    <w:rsid w:val="774C8778"/>
    <w:rsid w:val="77BF3870"/>
    <w:rsid w:val="78467189"/>
    <w:rsid w:val="78872542"/>
    <w:rsid w:val="78A21407"/>
    <w:rsid w:val="78E780C9"/>
    <w:rsid w:val="7998814F"/>
    <w:rsid w:val="79CE730E"/>
    <w:rsid w:val="7A3B0DFE"/>
    <w:rsid w:val="7A757D19"/>
    <w:rsid w:val="7B6318EE"/>
    <w:rsid w:val="7B76AE51"/>
    <w:rsid w:val="7C02DFC2"/>
    <w:rsid w:val="7C92A993"/>
    <w:rsid w:val="7C98B2E6"/>
    <w:rsid w:val="7D483DA0"/>
    <w:rsid w:val="7E9AB9B0"/>
    <w:rsid w:val="7F9408F5"/>
    <w:rsid w:val="7FA0939F"/>
    <w:rsid w:val="7FB121F8"/>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0E96C8"/>
  <w15:chartTrackingRefBased/>
  <w15:docId w15:val="{CC954727-C8E4-44B3-BDB9-AF00842D66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E"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3DA6"/>
    <w:pPr>
      <w:spacing w:after="200" w:line="276" w:lineRule="auto"/>
    </w:pPr>
    <w:rPr>
      <w:lang w:eastAsia="en-IE"/>
    </w:rPr>
  </w:style>
  <w:style w:type="paragraph" w:styleId="Heading1">
    <w:name w:val="heading 1"/>
    <w:basedOn w:val="Normal"/>
    <w:next w:val="Normal"/>
    <w:link w:val="Heading1Char"/>
    <w:qFormat/>
    <w:rsid w:val="00E275DE"/>
    <w:pPr>
      <w:keepNext/>
      <w:spacing w:before="240" w:after="60" w:line="480" w:lineRule="auto"/>
      <w:outlineLvl w:val="0"/>
    </w:pPr>
    <w:rPr>
      <w:rFonts w:ascii="Arial" w:eastAsia="Times New Roman" w:hAnsi="Arial" w:cs="Arial"/>
      <w:b/>
      <w:bCs/>
      <w:kern w:val="32"/>
      <w:sz w:val="32"/>
      <w:szCs w:val="32"/>
      <w:lang w:val="en-US" w:eastAsia="en-US"/>
    </w:rPr>
  </w:style>
  <w:style w:type="paragraph" w:styleId="Heading2">
    <w:name w:val="heading 2"/>
    <w:basedOn w:val="Normal"/>
    <w:next w:val="Normal"/>
    <w:link w:val="Heading2Char"/>
    <w:uiPriority w:val="9"/>
    <w:unhideWhenUsed/>
    <w:qFormat/>
    <w:rsid w:val="00E275D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E275D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165DD"/>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rsid w:val="00F165DD"/>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Emphasis">
    <w:name w:val="Emphasis"/>
    <w:uiPriority w:val="20"/>
    <w:qFormat/>
    <w:rsid w:val="00F165DD"/>
    <w:rPr>
      <w:i/>
      <w:iCs/>
    </w:rPr>
  </w:style>
  <w:style w:type="character" w:styleId="CommentReference">
    <w:name w:val="annotation reference"/>
    <w:basedOn w:val="DefaultParagraphFont"/>
    <w:uiPriority w:val="99"/>
    <w:semiHidden/>
    <w:unhideWhenUsed/>
    <w:rsid w:val="009F2BC8"/>
    <w:rPr>
      <w:sz w:val="16"/>
      <w:szCs w:val="16"/>
    </w:rPr>
  </w:style>
  <w:style w:type="paragraph" w:styleId="CommentText">
    <w:name w:val="annotation text"/>
    <w:basedOn w:val="Normal"/>
    <w:link w:val="CommentTextChar"/>
    <w:uiPriority w:val="99"/>
    <w:unhideWhenUsed/>
    <w:rsid w:val="009F2BC8"/>
    <w:pPr>
      <w:spacing w:line="240" w:lineRule="auto"/>
    </w:pPr>
    <w:rPr>
      <w:sz w:val="20"/>
      <w:szCs w:val="20"/>
    </w:rPr>
  </w:style>
  <w:style w:type="character" w:customStyle="1" w:styleId="CommentTextChar">
    <w:name w:val="Comment Text Char"/>
    <w:basedOn w:val="DefaultParagraphFont"/>
    <w:link w:val="CommentText"/>
    <w:uiPriority w:val="99"/>
    <w:rsid w:val="009F2BC8"/>
    <w:rPr>
      <w:sz w:val="20"/>
      <w:szCs w:val="20"/>
      <w:lang w:eastAsia="en-IE"/>
    </w:rPr>
  </w:style>
  <w:style w:type="paragraph" w:styleId="CommentSubject">
    <w:name w:val="annotation subject"/>
    <w:basedOn w:val="CommentText"/>
    <w:next w:val="CommentText"/>
    <w:link w:val="CommentSubjectChar"/>
    <w:uiPriority w:val="99"/>
    <w:semiHidden/>
    <w:unhideWhenUsed/>
    <w:rsid w:val="009F2BC8"/>
    <w:rPr>
      <w:b/>
      <w:bCs/>
    </w:rPr>
  </w:style>
  <w:style w:type="character" w:customStyle="1" w:styleId="CommentSubjectChar">
    <w:name w:val="Comment Subject Char"/>
    <w:basedOn w:val="CommentTextChar"/>
    <w:link w:val="CommentSubject"/>
    <w:uiPriority w:val="99"/>
    <w:semiHidden/>
    <w:rsid w:val="009F2BC8"/>
    <w:rPr>
      <w:b/>
      <w:bCs/>
      <w:sz w:val="20"/>
      <w:szCs w:val="20"/>
      <w:lang w:eastAsia="en-IE"/>
    </w:rPr>
  </w:style>
  <w:style w:type="paragraph" w:styleId="BalloonText">
    <w:name w:val="Balloon Text"/>
    <w:basedOn w:val="Normal"/>
    <w:link w:val="BalloonTextChar"/>
    <w:uiPriority w:val="99"/>
    <w:semiHidden/>
    <w:unhideWhenUsed/>
    <w:rsid w:val="009F2B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2BC8"/>
    <w:rPr>
      <w:rFonts w:ascii="Segoe UI" w:hAnsi="Segoe UI" w:cs="Segoe UI"/>
      <w:sz w:val="18"/>
      <w:szCs w:val="18"/>
      <w:lang w:eastAsia="en-IE"/>
    </w:rPr>
  </w:style>
  <w:style w:type="character" w:styleId="Hyperlink">
    <w:name w:val="Hyperlink"/>
    <w:basedOn w:val="DefaultParagraphFont"/>
    <w:uiPriority w:val="99"/>
    <w:unhideWhenUsed/>
    <w:rsid w:val="006F0B76"/>
    <w:rPr>
      <w:color w:val="0563C1" w:themeColor="hyperlink"/>
      <w:u w:val="single"/>
    </w:rPr>
  </w:style>
  <w:style w:type="character" w:customStyle="1" w:styleId="Heading1Char">
    <w:name w:val="Heading 1 Char"/>
    <w:basedOn w:val="DefaultParagraphFont"/>
    <w:link w:val="Heading1"/>
    <w:rsid w:val="00E275DE"/>
    <w:rPr>
      <w:rFonts w:ascii="Arial" w:eastAsia="Times New Roman" w:hAnsi="Arial" w:cs="Arial"/>
      <w:b/>
      <w:bCs/>
      <w:kern w:val="32"/>
      <w:sz w:val="32"/>
      <w:szCs w:val="32"/>
      <w:lang w:val="en-US" w:eastAsia="en-US"/>
    </w:rPr>
  </w:style>
  <w:style w:type="character" w:customStyle="1" w:styleId="Heading2Char">
    <w:name w:val="Heading 2 Char"/>
    <w:basedOn w:val="DefaultParagraphFont"/>
    <w:link w:val="Heading2"/>
    <w:uiPriority w:val="9"/>
    <w:rsid w:val="00E275DE"/>
    <w:rPr>
      <w:rFonts w:asciiTheme="majorHAnsi" w:eastAsiaTheme="majorEastAsia" w:hAnsiTheme="majorHAnsi" w:cstheme="majorBidi"/>
      <w:color w:val="2E74B5" w:themeColor="accent1" w:themeShade="BF"/>
      <w:sz w:val="26"/>
      <w:szCs w:val="26"/>
      <w:lang w:eastAsia="en-IE"/>
    </w:rPr>
  </w:style>
  <w:style w:type="character" w:customStyle="1" w:styleId="Heading3Char">
    <w:name w:val="Heading 3 Char"/>
    <w:basedOn w:val="DefaultParagraphFont"/>
    <w:link w:val="Heading3"/>
    <w:uiPriority w:val="9"/>
    <w:semiHidden/>
    <w:rsid w:val="00E275DE"/>
    <w:rPr>
      <w:rFonts w:asciiTheme="majorHAnsi" w:eastAsiaTheme="majorEastAsia" w:hAnsiTheme="majorHAnsi" w:cstheme="majorBidi"/>
      <w:color w:val="1F4D78" w:themeColor="accent1" w:themeShade="7F"/>
      <w:sz w:val="24"/>
      <w:szCs w:val="24"/>
      <w:lang w:eastAsia="en-IE"/>
    </w:rPr>
  </w:style>
  <w:style w:type="character" w:customStyle="1" w:styleId="e24kjd">
    <w:name w:val="e24kjd"/>
    <w:basedOn w:val="DefaultParagraphFont"/>
    <w:rsid w:val="00636DAA"/>
  </w:style>
  <w:style w:type="paragraph" w:styleId="ListParagraph">
    <w:name w:val="List Paragraph"/>
    <w:basedOn w:val="Normal"/>
    <w:uiPriority w:val="34"/>
    <w:qFormat/>
    <w:rsid w:val="00C80028"/>
    <w:pPr>
      <w:ind w:left="720"/>
      <w:contextualSpacing/>
    </w:pPr>
  </w:style>
  <w:style w:type="table" w:customStyle="1" w:styleId="TableGrid8">
    <w:name w:val="Table Grid8"/>
    <w:basedOn w:val="TableNormal"/>
    <w:next w:val="TableGrid"/>
    <w:uiPriority w:val="39"/>
    <w:rsid w:val="00C800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53DA6"/>
    <w:pPr>
      <w:spacing w:after="0" w:line="240" w:lineRule="auto"/>
    </w:pPr>
    <w:rPr>
      <w:lang w:eastAsia="en-IE"/>
    </w:rPr>
  </w:style>
  <w:style w:type="paragraph" w:styleId="Header">
    <w:name w:val="header"/>
    <w:basedOn w:val="Normal"/>
    <w:link w:val="HeaderChar"/>
    <w:unhideWhenUsed/>
    <w:rsid w:val="006164D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164DC"/>
    <w:rPr>
      <w:lang w:eastAsia="en-IE"/>
    </w:rPr>
  </w:style>
  <w:style w:type="paragraph" w:styleId="Footer">
    <w:name w:val="footer"/>
    <w:basedOn w:val="Normal"/>
    <w:link w:val="FooterChar"/>
    <w:uiPriority w:val="99"/>
    <w:unhideWhenUsed/>
    <w:rsid w:val="006164D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164DC"/>
    <w:rPr>
      <w:lang w:eastAsia="en-IE"/>
    </w:rPr>
  </w:style>
  <w:style w:type="paragraph" w:customStyle="1" w:styleId="Default">
    <w:name w:val="Default"/>
    <w:rsid w:val="00CA5E42"/>
    <w:pPr>
      <w:autoSpaceDE w:val="0"/>
      <w:autoSpaceDN w:val="0"/>
      <w:adjustRightInd w:val="0"/>
      <w:spacing w:after="0" w:line="240" w:lineRule="auto"/>
    </w:pPr>
    <w:rPr>
      <w:rFonts w:ascii="Sabon LT Std" w:hAnsi="Sabon LT Std" w:cs="Sabon LT Std"/>
      <w:color w:val="000000"/>
      <w:sz w:val="24"/>
      <w:szCs w:val="24"/>
    </w:rPr>
  </w:style>
  <w:style w:type="paragraph" w:customStyle="1" w:styleId="CM1">
    <w:name w:val="CM1"/>
    <w:basedOn w:val="Default"/>
    <w:next w:val="Default"/>
    <w:rsid w:val="00545AEA"/>
    <w:pPr>
      <w:widowControl w:val="0"/>
    </w:pPr>
    <w:rPr>
      <w:rFonts w:ascii="Calibri" w:eastAsia="Times New Roman" w:hAnsi="Calibri" w:cs="Times New Roman"/>
      <w:color w:val="auto"/>
      <w:lang w:val="en-CA" w:eastAsia="en-CA"/>
    </w:rPr>
  </w:style>
  <w:style w:type="paragraph" w:customStyle="1" w:styleId="c-article-referencestext">
    <w:name w:val="c-article-references__text"/>
    <w:basedOn w:val="Normal"/>
    <w:rsid w:val="00593DF6"/>
    <w:pPr>
      <w:spacing w:before="100" w:beforeAutospacing="1" w:after="100" w:afterAutospacing="1" w:line="240" w:lineRule="auto"/>
    </w:pPr>
    <w:rPr>
      <w:rFonts w:ascii="Times New Roman" w:eastAsia="Times New Roman" w:hAnsi="Times New Roman" w:cs="Times New Roman"/>
      <w:sz w:val="24"/>
      <w:szCs w:val="24"/>
      <w:lang w:eastAsia="ja-JP"/>
    </w:rPr>
  </w:style>
  <w:style w:type="character" w:styleId="FollowedHyperlink">
    <w:name w:val="FollowedHyperlink"/>
    <w:basedOn w:val="DefaultParagraphFont"/>
    <w:uiPriority w:val="99"/>
    <w:semiHidden/>
    <w:unhideWhenUsed/>
    <w:rsid w:val="001A7271"/>
    <w:rPr>
      <w:color w:val="954F72" w:themeColor="followedHyperlink"/>
      <w:u w:val="single"/>
    </w:rPr>
  </w:style>
  <w:style w:type="table" w:customStyle="1" w:styleId="TableGrid1">
    <w:name w:val="Table Grid1"/>
    <w:basedOn w:val="TableNormal"/>
    <w:next w:val="TableGrid"/>
    <w:uiPriority w:val="39"/>
    <w:rsid w:val="00117F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64478"/>
    <w:pPr>
      <w:spacing w:after="0" w:line="240" w:lineRule="auto"/>
    </w:pPr>
    <w:rPr>
      <w:lang w:eastAsia="en-IE"/>
    </w:rPr>
  </w:style>
  <w:style w:type="character" w:customStyle="1" w:styleId="UnresolvedMention1">
    <w:name w:val="Unresolved Mention1"/>
    <w:basedOn w:val="DefaultParagraphFont"/>
    <w:uiPriority w:val="99"/>
    <w:semiHidden/>
    <w:unhideWhenUsed/>
    <w:rsid w:val="008E2343"/>
    <w:rPr>
      <w:color w:val="605E5C"/>
      <w:shd w:val="clear" w:color="auto" w:fill="E1DFDD"/>
    </w:rPr>
  </w:style>
  <w:style w:type="character" w:customStyle="1" w:styleId="doilink">
    <w:name w:val="doi_link"/>
    <w:basedOn w:val="DefaultParagraphFont"/>
    <w:rsid w:val="003F4189"/>
  </w:style>
  <w:style w:type="paragraph" w:customStyle="1" w:styleId="dx-doi">
    <w:name w:val="dx-doi"/>
    <w:basedOn w:val="Normal"/>
    <w:rsid w:val="00383D3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ext">
    <w:name w:val="text"/>
    <w:basedOn w:val="DefaultParagraphFont"/>
    <w:rsid w:val="006523CE"/>
  </w:style>
  <w:style w:type="character" w:customStyle="1" w:styleId="fm-vol-iss-date">
    <w:name w:val="fm-vol-iss-date"/>
    <w:basedOn w:val="DefaultParagraphFont"/>
    <w:rsid w:val="002F50A3"/>
  </w:style>
  <w:style w:type="character" w:customStyle="1" w:styleId="doi">
    <w:name w:val="doi"/>
    <w:basedOn w:val="DefaultParagraphFont"/>
    <w:rsid w:val="002F50A3"/>
  </w:style>
  <w:style w:type="character" w:customStyle="1" w:styleId="identifier">
    <w:name w:val="identifier"/>
    <w:basedOn w:val="DefaultParagraphFont"/>
    <w:rsid w:val="00055A27"/>
  </w:style>
  <w:style w:type="character" w:customStyle="1" w:styleId="id-label">
    <w:name w:val="id-label"/>
    <w:basedOn w:val="DefaultParagraphFont"/>
    <w:rsid w:val="00055A27"/>
  </w:style>
  <w:style w:type="character" w:styleId="Strong">
    <w:name w:val="Strong"/>
    <w:basedOn w:val="DefaultParagraphFont"/>
    <w:uiPriority w:val="22"/>
    <w:qFormat/>
    <w:rsid w:val="003003F5"/>
    <w:rPr>
      <w:b/>
      <w:bCs/>
    </w:rPr>
  </w:style>
  <w:style w:type="character" w:customStyle="1" w:styleId="UnresolvedMention2">
    <w:name w:val="Unresolved Mention2"/>
    <w:basedOn w:val="DefaultParagraphFont"/>
    <w:uiPriority w:val="99"/>
    <w:semiHidden/>
    <w:unhideWhenUsed/>
    <w:rsid w:val="00AD568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43939">
      <w:bodyDiv w:val="1"/>
      <w:marLeft w:val="0"/>
      <w:marRight w:val="0"/>
      <w:marTop w:val="0"/>
      <w:marBottom w:val="0"/>
      <w:divBdr>
        <w:top w:val="none" w:sz="0" w:space="0" w:color="auto"/>
        <w:left w:val="none" w:sz="0" w:space="0" w:color="auto"/>
        <w:bottom w:val="none" w:sz="0" w:space="0" w:color="auto"/>
        <w:right w:val="none" w:sz="0" w:space="0" w:color="auto"/>
      </w:divBdr>
    </w:div>
    <w:div w:id="55786003">
      <w:bodyDiv w:val="1"/>
      <w:marLeft w:val="0"/>
      <w:marRight w:val="0"/>
      <w:marTop w:val="0"/>
      <w:marBottom w:val="0"/>
      <w:divBdr>
        <w:top w:val="none" w:sz="0" w:space="0" w:color="auto"/>
        <w:left w:val="none" w:sz="0" w:space="0" w:color="auto"/>
        <w:bottom w:val="none" w:sz="0" w:space="0" w:color="auto"/>
        <w:right w:val="none" w:sz="0" w:space="0" w:color="auto"/>
      </w:divBdr>
    </w:div>
    <w:div w:id="56897846">
      <w:bodyDiv w:val="1"/>
      <w:marLeft w:val="0"/>
      <w:marRight w:val="0"/>
      <w:marTop w:val="0"/>
      <w:marBottom w:val="0"/>
      <w:divBdr>
        <w:top w:val="none" w:sz="0" w:space="0" w:color="auto"/>
        <w:left w:val="none" w:sz="0" w:space="0" w:color="auto"/>
        <w:bottom w:val="none" w:sz="0" w:space="0" w:color="auto"/>
        <w:right w:val="none" w:sz="0" w:space="0" w:color="auto"/>
      </w:divBdr>
    </w:div>
    <w:div w:id="69278320">
      <w:bodyDiv w:val="1"/>
      <w:marLeft w:val="0"/>
      <w:marRight w:val="0"/>
      <w:marTop w:val="0"/>
      <w:marBottom w:val="0"/>
      <w:divBdr>
        <w:top w:val="none" w:sz="0" w:space="0" w:color="auto"/>
        <w:left w:val="none" w:sz="0" w:space="0" w:color="auto"/>
        <w:bottom w:val="none" w:sz="0" w:space="0" w:color="auto"/>
        <w:right w:val="none" w:sz="0" w:space="0" w:color="auto"/>
      </w:divBdr>
      <w:divsChild>
        <w:div w:id="165754881">
          <w:marLeft w:val="0"/>
          <w:marRight w:val="0"/>
          <w:marTop w:val="0"/>
          <w:marBottom w:val="0"/>
          <w:divBdr>
            <w:top w:val="none" w:sz="0" w:space="0" w:color="auto"/>
            <w:left w:val="none" w:sz="0" w:space="0" w:color="auto"/>
            <w:bottom w:val="none" w:sz="0" w:space="0" w:color="auto"/>
            <w:right w:val="none" w:sz="0" w:space="0" w:color="auto"/>
          </w:divBdr>
        </w:div>
      </w:divsChild>
    </w:div>
    <w:div w:id="75321710">
      <w:bodyDiv w:val="1"/>
      <w:marLeft w:val="0"/>
      <w:marRight w:val="0"/>
      <w:marTop w:val="0"/>
      <w:marBottom w:val="0"/>
      <w:divBdr>
        <w:top w:val="none" w:sz="0" w:space="0" w:color="auto"/>
        <w:left w:val="none" w:sz="0" w:space="0" w:color="auto"/>
        <w:bottom w:val="none" w:sz="0" w:space="0" w:color="auto"/>
        <w:right w:val="none" w:sz="0" w:space="0" w:color="auto"/>
      </w:divBdr>
      <w:divsChild>
        <w:div w:id="1919778618">
          <w:marLeft w:val="0"/>
          <w:marRight w:val="0"/>
          <w:marTop w:val="0"/>
          <w:marBottom w:val="0"/>
          <w:divBdr>
            <w:top w:val="none" w:sz="0" w:space="0" w:color="auto"/>
            <w:left w:val="none" w:sz="0" w:space="0" w:color="auto"/>
            <w:bottom w:val="none" w:sz="0" w:space="0" w:color="auto"/>
            <w:right w:val="none" w:sz="0" w:space="0" w:color="auto"/>
          </w:divBdr>
        </w:div>
      </w:divsChild>
    </w:div>
    <w:div w:id="163788305">
      <w:bodyDiv w:val="1"/>
      <w:marLeft w:val="0"/>
      <w:marRight w:val="0"/>
      <w:marTop w:val="0"/>
      <w:marBottom w:val="0"/>
      <w:divBdr>
        <w:top w:val="none" w:sz="0" w:space="0" w:color="auto"/>
        <w:left w:val="none" w:sz="0" w:space="0" w:color="auto"/>
        <w:bottom w:val="none" w:sz="0" w:space="0" w:color="auto"/>
        <w:right w:val="none" w:sz="0" w:space="0" w:color="auto"/>
      </w:divBdr>
    </w:div>
    <w:div w:id="199977623">
      <w:bodyDiv w:val="1"/>
      <w:marLeft w:val="0"/>
      <w:marRight w:val="0"/>
      <w:marTop w:val="0"/>
      <w:marBottom w:val="0"/>
      <w:divBdr>
        <w:top w:val="none" w:sz="0" w:space="0" w:color="auto"/>
        <w:left w:val="none" w:sz="0" w:space="0" w:color="auto"/>
        <w:bottom w:val="none" w:sz="0" w:space="0" w:color="auto"/>
        <w:right w:val="none" w:sz="0" w:space="0" w:color="auto"/>
      </w:divBdr>
    </w:div>
    <w:div w:id="238246452">
      <w:bodyDiv w:val="1"/>
      <w:marLeft w:val="0"/>
      <w:marRight w:val="0"/>
      <w:marTop w:val="0"/>
      <w:marBottom w:val="0"/>
      <w:divBdr>
        <w:top w:val="none" w:sz="0" w:space="0" w:color="auto"/>
        <w:left w:val="none" w:sz="0" w:space="0" w:color="auto"/>
        <w:bottom w:val="none" w:sz="0" w:space="0" w:color="auto"/>
        <w:right w:val="none" w:sz="0" w:space="0" w:color="auto"/>
      </w:divBdr>
    </w:div>
    <w:div w:id="258107247">
      <w:bodyDiv w:val="1"/>
      <w:marLeft w:val="0"/>
      <w:marRight w:val="0"/>
      <w:marTop w:val="0"/>
      <w:marBottom w:val="0"/>
      <w:divBdr>
        <w:top w:val="none" w:sz="0" w:space="0" w:color="auto"/>
        <w:left w:val="none" w:sz="0" w:space="0" w:color="auto"/>
        <w:bottom w:val="none" w:sz="0" w:space="0" w:color="auto"/>
        <w:right w:val="none" w:sz="0" w:space="0" w:color="auto"/>
      </w:divBdr>
    </w:div>
    <w:div w:id="270212024">
      <w:bodyDiv w:val="1"/>
      <w:marLeft w:val="0"/>
      <w:marRight w:val="0"/>
      <w:marTop w:val="0"/>
      <w:marBottom w:val="0"/>
      <w:divBdr>
        <w:top w:val="none" w:sz="0" w:space="0" w:color="auto"/>
        <w:left w:val="none" w:sz="0" w:space="0" w:color="auto"/>
        <w:bottom w:val="none" w:sz="0" w:space="0" w:color="auto"/>
        <w:right w:val="none" w:sz="0" w:space="0" w:color="auto"/>
      </w:divBdr>
    </w:div>
    <w:div w:id="302152787">
      <w:bodyDiv w:val="1"/>
      <w:marLeft w:val="0"/>
      <w:marRight w:val="0"/>
      <w:marTop w:val="0"/>
      <w:marBottom w:val="0"/>
      <w:divBdr>
        <w:top w:val="none" w:sz="0" w:space="0" w:color="auto"/>
        <w:left w:val="none" w:sz="0" w:space="0" w:color="auto"/>
        <w:bottom w:val="none" w:sz="0" w:space="0" w:color="auto"/>
        <w:right w:val="none" w:sz="0" w:space="0" w:color="auto"/>
      </w:divBdr>
    </w:div>
    <w:div w:id="322002966">
      <w:bodyDiv w:val="1"/>
      <w:marLeft w:val="0"/>
      <w:marRight w:val="0"/>
      <w:marTop w:val="0"/>
      <w:marBottom w:val="0"/>
      <w:divBdr>
        <w:top w:val="none" w:sz="0" w:space="0" w:color="auto"/>
        <w:left w:val="none" w:sz="0" w:space="0" w:color="auto"/>
        <w:bottom w:val="none" w:sz="0" w:space="0" w:color="auto"/>
        <w:right w:val="none" w:sz="0" w:space="0" w:color="auto"/>
      </w:divBdr>
    </w:div>
    <w:div w:id="327099294">
      <w:bodyDiv w:val="1"/>
      <w:marLeft w:val="0"/>
      <w:marRight w:val="0"/>
      <w:marTop w:val="0"/>
      <w:marBottom w:val="0"/>
      <w:divBdr>
        <w:top w:val="none" w:sz="0" w:space="0" w:color="auto"/>
        <w:left w:val="none" w:sz="0" w:space="0" w:color="auto"/>
        <w:bottom w:val="none" w:sz="0" w:space="0" w:color="auto"/>
        <w:right w:val="none" w:sz="0" w:space="0" w:color="auto"/>
      </w:divBdr>
    </w:div>
    <w:div w:id="328604039">
      <w:bodyDiv w:val="1"/>
      <w:marLeft w:val="0"/>
      <w:marRight w:val="0"/>
      <w:marTop w:val="0"/>
      <w:marBottom w:val="0"/>
      <w:divBdr>
        <w:top w:val="none" w:sz="0" w:space="0" w:color="auto"/>
        <w:left w:val="none" w:sz="0" w:space="0" w:color="auto"/>
        <w:bottom w:val="none" w:sz="0" w:space="0" w:color="auto"/>
        <w:right w:val="none" w:sz="0" w:space="0" w:color="auto"/>
      </w:divBdr>
    </w:div>
    <w:div w:id="366181489">
      <w:bodyDiv w:val="1"/>
      <w:marLeft w:val="0"/>
      <w:marRight w:val="0"/>
      <w:marTop w:val="0"/>
      <w:marBottom w:val="0"/>
      <w:divBdr>
        <w:top w:val="none" w:sz="0" w:space="0" w:color="auto"/>
        <w:left w:val="none" w:sz="0" w:space="0" w:color="auto"/>
        <w:bottom w:val="none" w:sz="0" w:space="0" w:color="auto"/>
        <w:right w:val="none" w:sz="0" w:space="0" w:color="auto"/>
      </w:divBdr>
    </w:div>
    <w:div w:id="421265899">
      <w:bodyDiv w:val="1"/>
      <w:marLeft w:val="0"/>
      <w:marRight w:val="0"/>
      <w:marTop w:val="0"/>
      <w:marBottom w:val="0"/>
      <w:divBdr>
        <w:top w:val="none" w:sz="0" w:space="0" w:color="auto"/>
        <w:left w:val="none" w:sz="0" w:space="0" w:color="auto"/>
        <w:bottom w:val="none" w:sz="0" w:space="0" w:color="auto"/>
        <w:right w:val="none" w:sz="0" w:space="0" w:color="auto"/>
      </w:divBdr>
    </w:div>
    <w:div w:id="493494870">
      <w:bodyDiv w:val="1"/>
      <w:marLeft w:val="0"/>
      <w:marRight w:val="0"/>
      <w:marTop w:val="0"/>
      <w:marBottom w:val="0"/>
      <w:divBdr>
        <w:top w:val="none" w:sz="0" w:space="0" w:color="auto"/>
        <w:left w:val="none" w:sz="0" w:space="0" w:color="auto"/>
        <w:bottom w:val="none" w:sz="0" w:space="0" w:color="auto"/>
        <w:right w:val="none" w:sz="0" w:space="0" w:color="auto"/>
      </w:divBdr>
    </w:div>
    <w:div w:id="512648452">
      <w:bodyDiv w:val="1"/>
      <w:marLeft w:val="0"/>
      <w:marRight w:val="0"/>
      <w:marTop w:val="0"/>
      <w:marBottom w:val="0"/>
      <w:divBdr>
        <w:top w:val="none" w:sz="0" w:space="0" w:color="auto"/>
        <w:left w:val="none" w:sz="0" w:space="0" w:color="auto"/>
        <w:bottom w:val="none" w:sz="0" w:space="0" w:color="auto"/>
        <w:right w:val="none" w:sz="0" w:space="0" w:color="auto"/>
      </w:divBdr>
    </w:div>
    <w:div w:id="516314367">
      <w:bodyDiv w:val="1"/>
      <w:marLeft w:val="0"/>
      <w:marRight w:val="0"/>
      <w:marTop w:val="0"/>
      <w:marBottom w:val="0"/>
      <w:divBdr>
        <w:top w:val="none" w:sz="0" w:space="0" w:color="auto"/>
        <w:left w:val="none" w:sz="0" w:space="0" w:color="auto"/>
        <w:bottom w:val="none" w:sz="0" w:space="0" w:color="auto"/>
        <w:right w:val="none" w:sz="0" w:space="0" w:color="auto"/>
      </w:divBdr>
    </w:div>
    <w:div w:id="612899844">
      <w:bodyDiv w:val="1"/>
      <w:marLeft w:val="0"/>
      <w:marRight w:val="0"/>
      <w:marTop w:val="0"/>
      <w:marBottom w:val="0"/>
      <w:divBdr>
        <w:top w:val="none" w:sz="0" w:space="0" w:color="auto"/>
        <w:left w:val="none" w:sz="0" w:space="0" w:color="auto"/>
        <w:bottom w:val="none" w:sz="0" w:space="0" w:color="auto"/>
        <w:right w:val="none" w:sz="0" w:space="0" w:color="auto"/>
      </w:divBdr>
    </w:div>
    <w:div w:id="625548831">
      <w:bodyDiv w:val="1"/>
      <w:marLeft w:val="0"/>
      <w:marRight w:val="0"/>
      <w:marTop w:val="0"/>
      <w:marBottom w:val="0"/>
      <w:divBdr>
        <w:top w:val="none" w:sz="0" w:space="0" w:color="auto"/>
        <w:left w:val="none" w:sz="0" w:space="0" w:color="auto"/>
        <w:bottom w:val="none" w:sz="0" w:space="0" w:color="auto"/>
        <w:right w:val="none" w:sz="0" w:space="0" w:color="auto"/>
      </w:divBdr>
    </w:div>
    <w:div w:id="639774404">
      <w:bodyDiv w:val="1"/>
      <w:marLeft w:val="0"/>
      <w:marRight w:val="0"/>
      <w:marTop w:val="0"/>
      <w:marBottom w:val="0"/>
      <w:divBdr>
        <w:top w:val="none" w:sz="0" w:space="0" w:color="auto"/>
        <w:left w:val="none" w:sz="0" w:space="0" w:color="auto"/>
        <w:bottom w:val="none" w:sz="0" w:space="0" w:color="auto"/>
        <w:right w:val="none" w:sz="0" w:space="0" w:color="auto"/>
      </w:divBdr>
    </w:div>
    <w:div w:id="643581362">
      <w:bodyDiv w:val="1"/>
      <w:marLeft w:val="0"/>
      <w:marRight w:val="0"/>
      <w:marTop w:val="0"/>
      <w:marBottom w:val="0"/>
      <w:divBdr>
        <w:top w:val="none" w:sz="0" w:space="0" w:color="auto"/>
        <w:left w:val="none" w:sz="0" w:space="0" w:color="auto"/>
        <w:bottom w:val="none" w:sz="0" w:space="0" w:color="auto"/>
        <w:right w:val="none" w:sz="0" w:space="0" w:color="auto"/>
      </w:divBdr>
    </w:div>
    <w:div w:id="658195423">
      <w:bodyDiv w:val="1"/>
      <w:marLeft w:val="0"/>
      <w:marRight w:val="0"/>
      <w:marTop w:val="0"/>
      <w:marBottom w:val="0"/>
      <w:divBdr>
        <w:top w:val="none" w:sz="0" w:space="0" w:color="auto"/>
        <w:left w:val="none" w:sz="0" w:space="0" w:color="auto"/>
        <w:bottom w:val="none" w:sz="0" w:space="0" w:color="auto"/>
        <w:right w:val="none" w:sz="0" w:space="0" w:color="auto"/>
      </w:divBdr>
    </w:div>
    <w:div w:id="803277068">
      <w:bodyDiv w:val="1"/>
      <w:marLeft w:val="0"/>
      <w:marRight w:val="0"/>
      <w:marTop w:val="0"/>
      <w:marBottom w:val="0"/>
      <w:divBdr>
        <w:top w:val="none" w:sz="0" w:space="0" w:color="auto"/>
        <w:left w:val="none" w:sz="0" w:space="0" w:color="auto"/>
        <w:bottom w:val="none" w:sz="0" w:space="0" w:color="auto"/>
        <w:right w:val="none" w:sz="0" w:space="0" w:color="auto"/>
      </w:divBdr>
    </w:div>
    <w:div w:id="1033650057">
      <w:bodyDiv w:val="1"/>
      <w:marLeft w:val="0"/>
      <w:marRight w:val="0"/>
      <w:marTop w:val="0"/>
      <w:marBottom w:val="0"/>
      <w:divBdr>
        <w:top w:val="none" w:sz="0" w:space="0" w:color="auto"/>
        <w:left w:val="none" w:sz="0" w:space="0" w:color="auto"/>
        <w:bottom w:val="none" w:sz="0" w:space="0" w:color="auto"/>
        <w:right w:val="none" w:sz="0" w:space="0" w:color="auto"/>
      </w:divBdr>
    </w:div>
    <w:div w:id="1070731278">
      <w:bodyDiv w:val="1"/>
      <w:marLeft w:val="0"/>
      <w:marRight w:val="0"/>
      <w:marTop w:val="0"/>
      <w:marBottom w:val="0"/>
      <w:divBdr>
        <w:top w:val="none" w:sz="0" w:space="0" w:color="auto"/>
        <w:left w:val="none" w:sz="0" w:space="0" w:color="auto"/>
        <w:bottom w:val="none" w:sz="0" w:space="0" w:color="auto"/>
        <w:right w:val="none" w:sz="0" w:space="0" w:color="auto"/>
      </w:divBdr>
    </w:div>
    <w:div w:id="1073504471">
      <w:bodyDiv w:val="1"/>
      <w:marLeft w:val="0"/>
      <w:marRight w:val="0"/>
      <w:marTop w:val="0"/>
      <w:marBottom w:val="0"/>
      <w:divBdr>
        <w:top w:val="none" w:sz="0" w:space="0" w:color="auto"/>
        <w:left w:val="none" w:sz="0" w:space="0" w:color="auto"/>
        <w:bottom w:val="none" w:sz="0" w:space="0" w:color="auto"/>
        <w:right w:val="none" w:sz="0" w:space="0" w:color="auto"/>
      </w:divBdr>
    </w:div>
    <w:div w:id="1079794421">
      <w:bodyDiv w:val="1"/>
      <w:marLeft w:val="0"/>
      <w:marRight w:val="0"/>
      <w:marTop w:val="0"/>
      <w:marBottom w:val="0"/>
      <w:divBdr>
        <w:top w:val="none" w:sz="0" w:space="0" w:color="auto"/>
        <w:left w:val="none" w:sz="0" w:space="0" w:color="auto"/>
        <w:bottom w:val="none" w:sz="0" w:space="0" w:color="auto"/>
        <w:right w:val="none" w:sz="0" w:space="0" w:color="auto"/>
      </w:divBdr>
    </w:div>
    <w:div w:id="1186290297">
      <w:bodyDiv w:val="1"/>
      <w:marLeft w:val="0"/>
      <w:marRight w:val="0"/>
      <w:marTop w:val="0"/>
      <w:marBottom w:val="0"/>
      <w:divBdr>
        <w:top w:val="none" w:sz="0" w:space="0" w:color="auto"/>
        <w:left w:val="none" w:sz="0" w:space="0" w:color="auto"/>
        <w:bottom w:val="none" w:sz="0" w:space="0" w:color="auto"/>
        <w:right w:val="none" w:sz="0" w:space="0" w:color="auto"/>
      </w:divBdr>
    </w:div>
    <w:div w:id="1243564864">
      <w:bodyDiv w:val="1"/>
      <w:marLeft w:val="0"/>
      <w:marRight w:val="0"/>
      <w:marTop w:val="0"/>
      <w:marBottom w:val="0"/>
      <w:divBdr>
        <w:top w:val="none" w:sz="0" w:space="0" w:color="auto"/>
        <w:left w:val="none" w:sz="0" w:space="0" w:color="auto"/>
        <w:bottom w:val="none" w:sz="0" w:space="0" w:color="auto"/>
        <w:right w:val="none" w:sz="0" w:space="0" w:color="auto"/>
      </w:divBdr>
    </w:div>
    <w:div w:id="1324509073">
      <w:bodyDiv w:val="1"/>
      <w:marLeft w:val="0"/>
      <w:marRight w:val="0"/>
      <w:marTop w:val="0"/>
      <w:marBottom w:val="0"/>
      <w:divBdr>
        <w:top w:val="none" w:sz="0" w:space="0" w:color="auto"/>
        <w:left w:val="none" w:sz="0" w:space="0" w:color="auto"/>
        <w:bottom w:val="none" w:sz="0" w:space="0" w:color="auto"/>
        <w:right w:val="none" w:sz="0" w:space="0" w:color="auto"/>
      </w:divBdr>
    </w:div>
    <w:div w:id="1336495283">
      <w:bodyDiv w:val="1"/>
      <w:marLeft w:val="0"/>
      <w:marRight w:val="0"/>
      <w:marTop w:val="0"/>
      <w:marBottom w:val="0"/>
      <w:divBdr>
        <w:top w:val="none" w:sz="0" w:space="0" w:color="auto"/>
        <w:left w:val="none" w:sz="0" w:space="0" w:color="auto"/>
        <w:bottom w:val="none" w:sz="0" w:space="0" w:color="auto"/>
        <w:right w:val="none" w:sz="0" w:space="0" w:color="auto"/>
      </w:divBdr>
    </w:div>
    <w:div w:id="1403747930">
      <w:bodyDiv w:val="1"/>
      <w:marLeft w:val="0"/>
      <w:marRight w:val="0"/>
      <w:marTop w:val="0"/>
      <w:marBottom w:val="0"/>
      <w:divBdr>
        <w:top w:val="none" w:sz="0" w:space="0" w:color="auto"/>
        <w:left w:val="none" w:sz="0" w:space="0" w:color="auto"/>
        <w:bottom w:val="none" w:sz="0" w:space="0" w:color="auto"/>
        <w:right w:val="none" w:sz="0" w:space="0" w:color="auto"/>
      </w:divBdr>
    </w:div>
    <w:div w:id="1449661045">
      <w:bodyDiv w:val="1"/>
      <w:marLeft w:val="0"/>
      <w:marRight w:val="0"/>
      <w:marTop w:val="0"/>
      <w:marBottom w:val="0"/>
      <w:divBdr>
        <w:top w:val="none" w:sz="0" w:space="0" w:color="auto"/>
        <w:left w:val="none" w:sz="0" w:space="0" w:color="auto"/>
        <w:bottom w:val="none" w:sz="0" w:space="0" w:color="auto"/>
        <w:right w:val="none" w:sz="0" w:space="0" w:color="auto"/>
      </w:divBdr>
    </w:div>
    <w:div w:id="1475682640">
      <w:bodyDiv w:val="1"/>
      <w:marLeft w:val="0"/>
      <w:marRight w:val="0"/>
      <w:marTop w:val="0"/>
      <w:marBottom w:val="0"/>
      <w:divBdr>
        <w:top w:val="none" w:sz="0" w:space="0" w:color="auto"/>
        <w:left w:val="none" w:sz="0" w:space="0" w:color="auto"/>
        <w:bottom w:val="none" w:sz="0" w:space="0" w:color="auto"/>
        <w:right w:val="none" w:sz="0" w:space="0" w:color="auto"/>
      </w:divBdr>
    </w:div>
    <w:div w:id="1525249312">
      <w:bodyDiv w:val="1"/>
      <w:marLeft w:val="0"/>
      <w:marRight w:val="0"/>
      <w:marTop w:val="0"/>
      <w:marBottom w:val="0"/>
      <w:divBdr>
        <w:top w:val="none" w:sz="0" w:space="0" w:color="auto"/>
        <w:left w:val="none" w:sz="0" w:space="0" w:color="auto"/>
        <w:bottom w:val="none" w:sz="0" w:space="0" w:color="auto"/>
        <w:right w:val="none" w:sz="0" w:space="0" w:color="auto"/>
      </w:divBdr>
      <w:divsChild>
        <w:div w:id="704646571">
          <w:marLeft w:val="0"/>
          <w:marRight w:val="0"/>
          <w:marTop w:val="0"/>
          <w:marBottom w:val="0"/>
          <w:divBdr>
            <w:top w:val="none" w:sz="0" w:space="0" w:color="auto"/>
            <w:left w:val="none" w:sz="0" w:space="0" w:color="auto"/>
            <w:bottom w:val="none" w:sz="0" w:space="0" w:color="auto"/>
            <w:right w:val="none" w:sz="0" w:space="0" w:color="auto"/>
          </w:divBdr>
          <w:divsChild>
            <w:div w:id="260375190">
              <w:marLeft w:val="0"/>
              <w:marRight w:val="0"/>
              <w:marTop w:val="0"/>
              <w:marBottom w:val="0"/>
              <w:divBdr>
                <w:top w:val="none" w:sz="0" w:space="0" w:color="auto"/>
                <w:left w:val="none" w:sz="0" w:space="0" w:color="auto"/>
                <w:bottom w:val="none" w:sz="0" w:space="0" w:color="auto"/>
                <w:right w:val="none" w:sz="0" w:space="0" w:color="auto"/>
              </w:divBdr>
              <w:divsChild>
                <w:div w:id="1580408424">
                  <w:marLeft w:val="0"/>
                  <w:marRight w:val="0"/>
                  <w:marTop w:val="0"/>
                  <w:marBottom w:val="0"/>
                  <w:divBdr>
                    <w:top w:val="none" w:sz="0" w:space="0" w:color="auto"/>
                    <w:left w:val="none" w:sz="0" w:space="0" w:color="auto"/>
                    <w:bottom w:val="none" w:sz="0" w:space="0" w:color="auto"/>
                    <w:right w:val="none" w:sz="0" w:space="0" w:color="auto"/>
                  </w:divBdr>
                  <w:divsChild>
                    <w:div w:id="716852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3675397">
      <w:bodyDiv w:val="1"/>
      <w:marLeft w:val="0"/>
      <w:marRight w:val="0"/>
      <w:marTop w:val="0"/>
      <w:marBottom w:val="0"/>
      <w:divBdr>
        <w:top w:val="none" w:sz="0" w:space="0" w:color="auto"/>
        <w:left w:val="none" w:sz="0" w:space="0" w:color="auto"/>
        <w:bottom w:val="none" w:sz="0" w:space="0" w:color="auto"/>
        <w:right w:val="none" w:sz="0" w:space="0" w:color="auto"/>
      </w:divBdr>
    </w:div>
    <w:div w:id="1689209499">
      <w:bodyDiv w:val="1"/>
      <w:marLeft w:val="0"/>
      <w:marRight w:val="0"/>
      <w:marTop w:val="0"/>
      <w:marBottom w:val="0"/>
      <w:divBdr>
        <w:top w:val="none" w:sz="0" w:space="0" w:color="auto"/>
        <w:left w:val="none" w:sz="0" w:space="0" w:color="auto"/>
        <w:bottom w:val="none" w:sz="0" w:space="0" w:color="auto"/>
        <w:right w:val="none" w:sz="0" w:space="0" w:color="auto"/>
      </w:divBdr>
    </w:div>
    <w:div w:id="1705907263">
      <w:bodyDiv w:val="1"/>
      <w:marLeft w:val="0"/>
      <w:marRight w:val="0"/>
      <w:marTop w:val="0"/>
      <w:marBottom w:val="0"/>
      <w:divBdr>
        <w:top w:val="none" w:sz="0" w:space="0" w:color="auto"/>
        <w:left w:val="none" w:sz="0" w:space="0" w:color="auto"/>
        <w:bottom w:val="none" w:sz="0" w:space="0" w:color="auto"/>
        <w:right w:val="none" w:sz="0" w:space="0" w:color="auto"/>
      </w:divBdr>
      <w:divsChild>
        <w:div w:id="1972323569">
          <w:marLeft w:val="0"/>
          <w:marRight w:val="0"/>
          <w:marTop w:val="0"/>
          <w:marBottom w:val="0"/>
          <w:divBdr>
            <w:top w:val="none" w:sz="0" w:space="0" w:color="auto"/>
            <w:left w:val="none" w:sz="0" w:space="0" w:color="auto"/>
            <w:bottom w:val="none" w:sz="0" w:space="0" w:color="auto"/>
            <w:right w:val="none" w:sz="0" w:space="0" w:color="auto"/>
          </w:divBdr>
        </w:div>
      </w:divsChild>
    </w:div>
    <w:div w:id="1722707433">
      <w:bodyDiv w:val="1"/>
      <w:marLeft w:val="0"/>
      <w:marRight w:val="0"/>
      <w:marTop w:val="0"/>
      <w:marBottom w:val="0"/>
      <w:divBdr>
        <w:top w:val="none" w:sz="0" w:space="0" w:color="auto"/>
        <w:left w:val="none" w:sz="0" w:space="0" w:color="auto"/>
        <w:bottom w:val="none" w:sz="0" w:space="0" w:color="auto"/>
        <w:right w:val="none" w:sz="0" w:space="0" w:color="auto"/>
      </w:divBdr>
      <w:divsChild>
        <w:div w:id="394745581">
          <w:marLeft w:val="0"/>
          <w:marRight w:val="0"/>
          <w:marTop w:val="0"/>
          <w:marBottom w:val="0"/>
          <w:divBdr>
            <w:top w:val="none" w:sz="0" w:space="0" w:color="auto"/>
            <w:left w:val="none" w:sz="0" w:space="0" w:color="auto"/>
            <w:bottom w:val="none" w:sz="0" w:space="0" w:color="auto"/>
            <w:right w:val="none" w:sz="0" w:space="0" w:color="auto"/>
          </w:divBdr>
        </w:div>
      </w:divsChild>
    </w:div>
    <w:div w:id="1764301470">
      <w:bodyDiv w:val="1"/>
      <w:marLeft w:val="0"/>
      <w:marRight w:val="0"/>
      <w:marTop w:val="0"/>
      <w:marBottom w:val="0"/>
      <w:divBdr>
        <w:top w:val="none" w:sz="0" w:space="0" w:color="auto"/>
        <w:left w:val="none" w:sz="0" w:space="0" w:color="auto"/>
        <w:bottom w:val="none" w:sz="0" w:space="0" w:color="auto"/>
        <w:right w:val="none" w:sz="0" w:space="0" w:color="auto"/>
      </w:divBdr>
      <w:divsChild>
        <w:div w:id="784423718">
          <w:marLeft w:val="0"/>
          <w:marRight w:val="0"/>
          <w:marTop w:val="0"/>
          <w:marBottom w:val="0"/>
          <w:divBdr>
            <w:top w:val="none" w:sz="0" w:space="0" w:color="auto"/>
            <w:left w:val="none" w:sz="0" w:space="0" w:color="auto"/>
            <w:bottom w:val="none" w:sz="0" w:space="0" w:color="auto"/>
            <w:right w:val="none" w:sz="0" w:space="0" w:color="auto"/>
          </w:divBdr>
        </w:div>
      </w:divsChild>
    </w:div>
    <w:div w:id="1775704958">
      <w:bodyDiv w:val="1"/>
      <w:marLeft w:val="0"/>
      <w:marRight w:val="0"/>
      <w:marTop w:val="0"/>
      <w:marBottom w:val="0"/>
      <w:divBdr>
        <w:top w:val="none" w:sz="0" w:space="0" w:color="auto"/>
        <w:left w:val="none" w:sz="0" w:space="0" w:color="auto"/>
        <w:bottom w:val="none" w:sz="0" w:space="0" w:color="auto"/>
        <w:right w:val="none" w:sz="0" w:space="0" w:color="auto"/>
      </w:divBdr>
    </w:div>
    <w:div w:id="1827429247">
      <w:bodyDiv w:val="1"/>
      <w:marLeft w:val="0"/>
      <w:marRight w:val="0"/>
      <w:marTop w:val="0"/>
      <w:marBottom w:val="0"/>
      <w:divBdr>
        <w:top w:val="none" w:sz="0" w:space="0" w:color="auto"/>
        <w:left w:val="none" w:sz="0" w:space="0" w:color="auto"/>
        <w:bottom w:val="none" w:sz="0" w:space="0" w:color="auto"/>
        <w:right w:val="none" w:sz="0" w:space="0" w:color="auto"/>
      </w:divBdr>
    </w:div>
    <w:div w:id="1855414910">
      <w:bodyDiv w:val="1"/>
      <w:marLeft w:val="0"/>
      <w:marRight w:val="0"/>
      <w:marTop w:val="0"/>
      <w:marBottom w:val="0"/>
      <w:divBdr>
        <w:top w:val="none" w:sz="0" w:space="0" w:color="auto"/>
        <w:left w:val="none" w:sz="0" w:space="0" w:color="auto"/>
        <w:bottom w:val="none" w:sz="0" w:space="0" w:color="auto"/>
        <w:right w:val="none" w:sz="0" w:space="0" w:color="auto"/>
      </w:divBdr>
    </w:div>
    <w:div w:id="1863125410">
      <w:bodyDiv w:val="1"/>
      <w:marLeft w:val="0"/>
      <w:marRight w:val="0"/>
      <w:marTop w:val="0"/>
      <w:marBottom w:val="0"/>
      <w:divBdr>
        <w:top w:val="none" w:sz="0" w:space="0" w:color="auto"/>
        <w:left w:val="none" w:sz="0" w:space="0" w:color="auto"/>
        <w:bottom w:val="none" w:sz="0" w:space="0" w:color="auto"/>
        <w:right w:val="none" w:sz="0" w:space="0" w:color="auto"/>
      </w:divBdr>
    </w:div>
    <w:div w:id="1874002147">
      <w:bodyDiv w:val="1"/>
      <w:marLeft w:val="0"/>
      <w:marRight w:val="0"/>
      <w:marTop w:val="0"/>
      <w:marBottom w:val="0"/>
      <w:divBdr>
        <w:top w:val="none" w:sz="0" w:space="0" w:color="auto"/>
        <w:left w:val="none" w:sz="0" w:space="0" w:color="auto"/>
        <w:bottom w:val="none" w:sz="0" w:space="0" w:color="auto"/>
        <w:right w:val="none" w:sz="0" w:space="0" w:color="auto"/>
      </w:divBdr>
    </w:div>
    <w:div w:id="2060199284">
      <w:bodyDiv w:val="1"/>
      <w:marLeft w:val="0"/>
      <w:marRight w:val="0"/>
      <w:marTop w:val="0"/>
      <w:marBottom w:val="0"/>
      <w:divBdr>
        <w:top w:val="none" w:sz="0" w:space="0" w:color="auto"/>
        <w:left w:val="none" w:sz="0" w:space="0" w:color="auto"/>
        <w:bottom w:val="none" w:sz="0" w:space="0" w:color="auto"/>
        <w:right w:val="none" w:sz="0" w:space="0" w:color="auto"/>
      </w:divBdr>
    </w:div>
    <w:div w:id="2076857000">
      <w:bodyDiv w:val="1"/>
      <w:marLeft w:val="0"/>
      <w:marRight w:val="0"/>
      <w:marTop w:val="0"/>
      <w:marBottom w:val="0"/>
      <w:divBdr>
        <w:top w:val="none" w:sz="0" w:space="0" w:color="auto"/>
        <w:left w:val="none" w:sz="0" w:space="0" w:color="auto"/>
        <w:bottom w:val="none" w:sz="0" w:space="0" w:color="auto"/>
        <w:right w:val="none" w:sz="0" w:space="0" w:color="auto"/>
      </w:divBdr>
    </w:div>
    <w:div w:id="2086679772">
      <w:bodyDiv w:val="1"/>
      <w:marLeft w:val="0"/>
      <w:marRight w:val="0"/>
      <w:marTop w:val="0"/>
      <w:marBottom w:val="0"/>
      <w:divBdr>
        <w:top w:val="none" w:sz="0" w:space="0" w:color="auto"/>
        <w:left w:val="none" w:sz="0" w:space="0" w:color="auto"/>
        <w:bottom w:val="none" w:sz="0" w:space="0" w:color="auto"/>
        <w:right w:val="none" w:sz="0" w:space="0" w:color="auto"/>
      </w:divBdr>
      <w:divsChild>
        <w:div w:id="1049302231">
          <w:marLeft w:val="0"/>
          <w:marRight w:val="0"/>
          <w:marTop w:val="0"/>
          <w:marBottom w:val="0"/>
          <w:divBdr>
            <w:top w:val="none" w:sz="0" w:space="0" w:color="auto"/>
            <w:left w:val="none" w:sz="0" w:space="0" w:color="auto"/>
            <w:bottom w:val="none" w:sz="0" w:space="0" w:color="auto"/>
            <w:right w:val="none" w:sz="0" w:space="0" w:color="auto"/>
          </w:divBdr>
        </w:div>
      </w:divsChild>
    </w:div>
    <w:div w:id="2126657538">
      <w:bodyDiv w:val="1"/>
      <w:marLeft w:val="0"/>
      <w:marRight w:val="0"/>
      <w:marTop w:val="0"/>
      <w:marBottom w:val="0"/>
      <w:divBdr>
        <w:top w:val="none" w:sz="0" w:space="0" w:color="auto"/>
        <w:left w:val="none" w:sz="0" w:space="0" w:color="auto"/>
        <w:bottom w:val="none" w:sz="0" w:space="0" w:color="auto"/>
        <w:right w:val="none" w:sz="0" w:space="0" w:color="auto"/>
      </w:divBdr>
    </w:div>
    <w:div w:id="2146775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20/10/relationships/intelligence" Target="intelligence2.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35</Words>
  <Characters>6474</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Limerick</Company>
  <LinksUpToDate>false</LinksUpToDate>
  <CharactersWithSpaces>7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en.Doody</dc:creator>
  <cp:keywords/>
  <dc:description/>
  <cp:lastModifiedBy>Barbara.S.Lloyd</cp:lastModifiedBy>
  <cp:revision>2</cp:revision>
  <cp:lastPrinted>2022-10-05T15:41:00Z</cp:lastPrinted>
  <dcterms:created xsi:type="dcterms:W3CDTF">2023-08-17T13:01:00Z</dcterms:created>
  <dcterms:modified xsi:type="dcterms:W3CDTF">2023-08-17T13:01:00Z</dcterms:modified>
</cp:coreProperties>
</file>